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7A40AF" w14:textId="77777777" w:rsidR="002C40C6" w:rsidRDefault="002C40C6">
      <w:pPr>
        <w:jc w:val="center"/>
      </w:pPr>
    </w:p>
    <w:tbl>
      <w:tblPr>
        <w:tblStyle w:val="TableGrid"/>
        <w:tblW w:w="13650" w:type="dxa"/>
        <w:jc w:val="center"/>
        <w:tblInd w:w="-3675" w:type="dxa"/>
        <w:tblLayout w:type="fixed"/>
        <w:tblLook w:val="04A0" w:firstRow="1" w:lastRow="0" w:firstColumn="1" w:lastColumn="0" w:noHBand="0" w:noVBand="1"/>
      </w:tblPr>
      <w:tblGrid>
        <w:gridCol w:w="2027"/>
        <w:gridCol w:w="8003"/>
        <w:gridCol w:w="3620"/>
      </w:tblGrid>
      <w:tr w:rsidR="00BA4F98" w:rsidRPr="006E132C" w14:paraId="5764B32C" w14:textId="77777777" w:rsidTr="002C40C6">
        <w:trPr>
          <w:jc w:val="center"/>
        </w:trPr>
        <w:tc>
          <w:tcPr>
            <w:tcW w:w="136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69E435" w14:textId="62291B37" w:rsidR="00BA4F98" w:rsidRPr="006E132C" w:rsidRDefault="000759B4" w:rsidP="000759B4">
            <w:pPr>
              <w:pStyle w:val="HTMLBody"/>
              <w:rPr>
                <w:bCs/>
                <w:color w:val="000000"/>
                <w:lang w:val="en-GB"/>
              </w:rPr>
            </w:pPr>
            <w:r w:rsidRPr="006E132C">
              <w:rPr>
                <w:b/>
              </w:rPr>
              <w:t>Supplemental Table 1.</w:t>
            </w:r>
            <w:r w:rsidR="00BA4F98" w:rsidRPr="006E132C">
              <w:rPr>
                <w:b/>
              </w:rPr>
              <w:t xml:space="preserve"> </w:t>
            </w:r>
            <w:r w:rsidR="00BA4F98" w:rsidRPr="006E132C">
              <w:rPr>
                <w:rFonts w:eastAsia="MS Mincho"/>
                <w:lang w:eastAsia="ja-JP"/>
              </w:rPr>
              <w:t>Description and data so</w:t>
            </w:r>
            <w:r w:rsidR="002C40C6">
              <w:rPr>
                <w:rFonts w:eastAsia="MS Mincho"/>
                <w:lang w:eastAsia="ja-JP"/>
              </w:rPr>
              <w:t xml:space="preserve">urces of the components of the </w:t>
            </w:r>
            <w:proofErr w:type="gramStart"/>
            <w:r w:rsidR="002C40C6">
              <w:rPr>
                <w:rFonts w:eastAsia="MS Mincho"/>
                <w:lang w:eastAsia="ja-JP"/>
              </w:rPr>
              <w:t>o</w:t>
            </w:r>
            <w:r w:rsidR="00BA4F98" w:rsidRPr="006E132C">
              <w:rPr>
                <w:rFonts w:eastAsia="MS Mincho"/>
                <w:lang w:eastAsia="ja-JP"/>
              </w:rPr>
              <w:t>bjective</w:t>
            </w:r>
            <w:r w:rsidR="002C40C6">
              <w:rPr>
                <w:rFonts w:eastAsia="MS Mincho"/>
                <w:lang w:eastAsia="ja-JP"/>
              </w:rPr>
              <w:t>ly-assessed</w:t>
            </w:r>
            <w:proofErr w:type="gramEnd"/>
            <w:r w:rsidR="00BA4F98" w:rsidRPr="006E132C">
              <w:rPr>
                <w:rFonts w:eastAsia="MS Mincho"/>
                <w:lang w:eastAsia="ja-JP"/>
              </w:rPr>
              <w:t xml:space="preserve"> ALE score</w:t>
            </w:r>
            <w:r w:rsidR="006F5CD3" w:rsidRPr="006E132C">
              <w:rPr>
                <w:rFonts w:eastAsia="MS Mincho"/>
                <w:lang w:eastAsia="ja-JP"/>
              </w:rPr>
              <w:t>.</w:t>
            </w:r>
          </w:p>
        </w:tc>
      </w:tr>
      <w:tr w:rsidR="002C40C6" w:rsidRPr="006E132C" w14:paraId="182AA063" w14:textId="77777777" w:rsidTr="002C40C6">
        <w:trPr>
          <w:trHeight w:val="70"/>
          <w:jc w:val="center"/>
        </w:trPr>
        <w:tc>
          <w:tcPr>
            <w:tcW w:w="2027" w:type="dxa"/>
            <w:tcBorders>
              <w:left w:val="nil"/>
              <w:bottom w:val="single" w:sz="4" w:space="0" w:color="auto"/>
              <w:right w:val="nil"/>
            </w:tcBorders>
          </w:tcPr>
          <w:p w14:paraId="4D3A8ACE" w14:textId="77777777" w:rsidR="00BA4F98" w:rsidRPr="006E132C" w:rsidRDefault="00BA4F98" w:rsidP="000759B4">
            <w:pPr>
              <w:pStyle w:val="HTMLBody"/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8003" w:type="dxa"/>
            <w:tcBorders>
              <w:left w:val="nil"/>
              <w:bottom w:val="single" w:sz="4" w:space="0" w:color="auto"/>
              <w:right w:val="nil"/>
            </w:tcBorders>
          </w:tcPr>
          <w:p w14:paraId="59EBE949" w14:textId="77777777" w:rsidR="00BA4F98" w:rsidRPr="006E132C" w:rsidRDefault="00BA4F98" w:rsidP="000759B4">
            <w:pPr>
              <w:pStyle w:val="HTMLBody"/>
              <w:rPr>
                <w:b/>
                <w:bCs/>
                <w:color w:val="000000"/>
                <w:lang w:val="en-GB"/>
              </w:rPr>
            </w:pPr>
            <w:r w:rsidRPr="006E132C">
              <w:rPr>
                <w:b/>
                <w:bCs/>
                <w:color w:val="000000"/>
                <w:lang w:val="en-GB"/>
              </w:rPr>
              <w:t>Description</w:t>
            </w:r>
          </w:p>
        </w:tc>
        <w:tc>
          <w:tcPr>
            <w:tcW w:w="3620" w:type="dxa"/>
            <w:tcBorders>
              <w:left w:val="nil"/>
              <w:bottom w:val="single" w:sz="4" w:space="0" w:color="auto"/>
              <w:right w:val="nil"/>
            </w:tcBorders>
          </w:tcPr>
          <w:p w14:paraId="4A61774D" w14:textId="77777777" w:rsidR="00BA4F98" w:rsidRPr="006E132C" w:rsidRDefault="00BA4F98" w:rsidP="000759B4">
            <w:pPr>
              <w:pStyle w:val="HTMLBody"/>
              <w:rPr>
                <w:b/>
                <w:bCs/>
                <w:color w:val="000000"/>
                <w:lang w:val="en-GB"/>
              </w:rPr>
            </w:pPr>
            <w:r w:rsidRPr="006E132C">
              <w:rPr>
                <w:b/>
                <w:bCs/>
                <w:color w:val="000000"/>
                <w:lang w:val="en-GB"/>
              </w:rPr>
              <w:t>Data Source(s)</w:t>
            </w:r>
          </w:p>
        </w:tc>
      </w:tr>
      <w:tr w:rsidR="002C40C6" w:rsidRPr="006E132C" w14:paraId="4E375142" w14:textId="77777777" w:rsidTr="002C40C6">
        <w:trPr>
          <w:jc w:val="center"/>
        </w:trPr>
        <w:tc>
          <w:tcPr>
            <w:tcW w:w="2027" w:type="dxa"/>
            <w:tcBorders>
              <w:left w:val="nil"/>
              <w:bottom w:val="single" w:sz="4" w:space="0" w:color="auto"/>
              <w:right w:val="nil"/>
            </w:tcBorders>
          </w:tcPr>
          <w:p w14:paraId="3657C085" w14:textId="77777777" w:rsidR="00BA4F98" w:rsidRPr="006E132C" w:rsidRDefault="00BA4F98" w:rsidP="000759B4">
            <w:pPr>
              <w:pStyle w:val="HTMLBody"/>
              <w:rPr>
                <w:b/>
                <w:bCs/>
                <w:color w:val="000000"/>
                <w:lang w:val="en-GB"/>
              </w:rPr>
            </w:pPr>
            <w:r w:rsidRPr="006E132C">
              <w:t>Population density</w:t>
            </w:r>
          </w:p>
        </w:tc>
        <w:tc>
          <w:tcPr>
            <w:tcW w:w="8003" w:type="dxa"/>
            <w:tcBorders>
              <w:left w:val="nil"/>
              <w:bottom w:val="single" w:sz="4" w:space="0" w:color="auto"/>
              <w:right w:val="nil"/>
            </w:tcBorders>
          </w:tcPr>
          <w:p w14:paraId="5F817DE3" w14:textId="77777777" w:rsidR="00BA4F98" w:rsidRPr="006E132C" w:rsidRDefault="00BA4F98" w:rsidP="000759B4">
            <w:pPr>
              <w:pStyle w:val="HTMLBody"/>
              <w:rPr>
                <w:bCs/>
                <w:color w:val="000000"/>
                <w:lang w:val="en-GB"/>
              </w:rPr>
            </w:pPr>
            <w:r w:rsidRPr="006E132C">
              <w:rPr>
                <w:color w:val="000000"/>
              </w:rPr>
              <w:t>Number of residents in a postcode area/km</w:t>
            </w:r>
            <w:r w:rsidRPr="006E132C">
              <w:rPr>
                <w:color w:val="000000"/>
                <w:vertAlign w:val="superscript"/>
              </w:rPr>
              <w:t>2</w:t>
            </w:r>
            <w:r w:rsidRPr="006E132C">
              <w:rPr>
                <w:color w:val="000000"/>
              </w:rPr>
              <w:t xml:space="preserve"> of that postcode area.</w:t>
            </w:r>
            <w:r w:rsidRPr="006E132C">
              <w:rPr>
                <w:bCs/>
                <w:color w:val="000000"/>
                <w:lang w:val="en-GB"/>
              </w:rPr>
              <w:t xml:space="preserve"> </w:t>
            </w:r>
          </w:p>
        </w:tc>
        <w:tc>
          <w:tcPr>
            <w:tcW w:w="3620" w:type="dxa"/>
            <w:tcBorders>
              <w:left w:val="nil"/>
              <w:bottom w:val="single" w:sz="4" w:space="0" w:color="auto"/>
              <w:right w:val="nil"/>
            </w:tcBorders>
          </w:tcPr>
          <w:p w14:paraId="05C769ED" w14:textId="77777777" w:rsidR="00BA4F98" w:rsidRPr="00DE7323" w:rsidRDefault="00BA4F98" w:rsidP="00DE7323">
            <w:pPr>
              <w:pStyle w:val="Default"/>
              <w:rPr>
                <w:rFonts w:ascii="Times New Roman" w:hAnsi="Times New Roman" w:cs="Times New Roman"/>
              </w:rPr>
            </w:pPr>
            <w:r w:rsidRPr="006E132C">
              <w:rPr>
                <w:rFonts w:ascii="Times New Roman" w:hAnsi="Times New Roman" w:cs="Times New Roman"/>
              </w:rPr>
              <w:t xml:space="preserve">Office for National Statistics, 2001 Census </w:t>
            </w:r>
          </w:p>
        </w:tc>
      </w:tr>
      <w:tr w:rsidR="002C40C6" w:rsidRPr="006E132C" w14:paraId="7CC6FEFD" w14:textId="77777777" w:rsidTr="002C40C6">
        <w:trPr>
          <w:jc w:val="center"/>
        </w:trPr>
        <w:tc>
          <w:tcPr>
            <w:tcW w:w="2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35389A" w14:textId="77777777" w:rsidR="00BA4F98" w:rsidRPr="006E132C" w:rsidRDefault="00BA4F98" w:rsidP="000759B4">
            <w:pPr>
              <w:pStyle w:val="HTMLBody"/>
              <w:rPr>
                <w:b/>
                <w:bCs/>
                <w:color w:val="000000"/>
                <w:lang w:val="en-GB"/>
              </w:rPr>
            </w:pPr>
            <w:r w:rsidRPr="006E132C">
              <w:t>Junction density</w:t>
            </w:r>
          </w:p>
        </w:tc>
        <w:tc>
          <w:tcPr>
            <w:tcW w:w="8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C94DCE" w14:textId="77777777" w:rsidR="00BA4F98" w:rsidRPr="006E132C" w:rsidRDefault="00BA4F98" w:rsidP="000759B4">
            <w:pPr>
              <w:pStyle w:val="HTMLBody"/>
              <w:rPr>
                <w:bCs/>
                <w:color w:val="000000"/>
                <w:lang w:val="en-GB"/>
              </w:rPr>
            </w:pPr>
            <w:r w:rsidRPr="006E132C">
              <w:t>Number of nodes per neighbourhood area.</w:t>
            </w:r>
          </w:p>
        </w:tc>
        <w:tc>
          <w:tcPr>
            <w:tcW w:w="3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BA93DA" w14:textId="77777777" w:rsidR="00BA4F98" w:rsidRPr="006E132C" w:rsidRDefault="00BA4F98" w:rsidP="000759B4">
            <w:pPr>
              <w:pStyle w:val="HTMLBody"/>
              <w:rPr>
                <w:bCs/>
                <w:color w:val="000000"/>
                <w:highlight w:val="yellow"/>
                <w:lang w:val="en-GB"/>
              </w:rPr>
            </w:pPr>
            <w:r w:rsidRPr="006E132C">
              <w:t xml:space="preserve">OS </w:t>
            </w:r>
            <w:proofErr w:type="spellStart"/>
            <w:r w:rsidRPr="006E132C">
              <w:t>MasterMap</w:t>
            </w:r>
            <w:proofErr w:type="spellEnd"/>
            <w:r w:rsidRPr="006E132C">
              <w:t>® 2008 Integrated Transport Network Layer</w:t>
            </w:r>
          </w:p>
        </w:tc>
      </w:tr>
      <w:tr w:rsidR="002C40C6" w:rsidRPr="006E132C" w14:paraId="0D8FB42D" w14:textId="77777777" w:rsidTr="002C40C6">
        <w:trPr>
          <w:jc w:val="center"/>
        </w:trPr>
        <w:tc>
          <w:tcPr>
            <w:tcW w:w="2027" w:type="dxa"/>
            <w:tcBorders>
              <w:top w:val="single" w:sz="4" w:space="0" w:color="auto"/>
              <w:left w:val="nil"/>
              <w:right w:val="nil"/>
            </w:tcBorders>
          </w:tcPr>
          <w:p w14:paraId="79312638" w14:textId="77777777" w:rsidR="00BA4F98" w:rsidRPr="006E132C" w:rsidRDefault="00BA4F98" w:rsidP="000759B4">
            <w:pPr>
              <w:pStyle w:val="HTMLBody"/>
              <w:rPr>
                <w:b/>
                <w:bCs/>
                <w:color w:val="000000"/>
                <w:lang w:val="en-GB"/>
              </w:rPr>
            </w:pPr>
            <w:r w:rsidRPr="006E132C">
              <w:t>Land use mix</w:t>
            </w:r>
          </w:p>
        </w:tc>
        <w:tc>
          <w:tcPr>
            <w:tcW w:w="8003" w:type="dxa"/>
            <w:tcBorders>
              <w:top w:val="single" w:sz="4" w:space="0" w:color="auto"/>
              <w:left w:val="nil"/>
              <w:right w:val="nil"/>
            </w:tcBorders>
          </w:tcPr>
          <w:p w14:paraId="6D942B5A" w14:textId="77777777" w:rsidR="00BA4F98" w:rsidRPr="006E132C" w:rsidRDefault="00BA4F98" w:rsidP="000759B4">
            <w:pPr>
              <w:ind w:right="403"/>
              <w:rPr>
                <w:rFonts w:ascii="Times New Roman" w:hAnsi="Times New Roman" w:cs="Times New Roman"/>
                <w:sz w:val="24"/>
                <w:szCs w:val="24"/>
              </w:rPr>
            </w:pPr>
            <w:r w:rsidRPr="006E132C">
              <w:rPr>
                <w:rFonts w:ascii="Times New Roman" w:hAnsi="Times New Roman" w:cs="Times New Roman"/>
                <w:sz w:val="24"/>
                <w:szCs w:val="24"/>
              </w:rPr>
              <w:t xml:space="preserve">Land use mix was calculated using the </w:t>
            </w:r>
            <w:proofErr w:type="spellStart"/>
            <w:r w:rsidRPr="006E132C">
              <w:rPr>
                <w:rFonts w:ascii="Times New Roman" w:hAnsi="Times New Roman" w:cs="Times New Roman"/>
                <w:sz w:val="24"/>
                <w:szCs w:val="24"/>
              </w:rPr>
              <w:t>Herfindahl</w:t>
            </w:r>
            <w:proofErr w:type="spellEnd"/>
            <w:r w:rsidRPr="006E132C">
              <w:rPr>
                <w:rFonts w:ascii="Times New Roman" w:hAnsi="Times New Roman" w:cs="Times New Roman"/>
                <w:sz w:val="24"/>
                <w:szCs w:val="24"/>
              </w:rPr>
              <w:t xml:space="preserve">-Hirschman Index (HHI). </w:t>
            </w:r>
          </w:p>
          <w:p w14:paraId="68500305" w14:textId="77777777" w:rsidR="00BA4F98" w:rsidRPr="00DE7323" w:rsidRDefault="00BA4F98" w:rsidP="000759B4">
            <w:pPr>
              <w:ind w:right="403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6090C33C" w14:textId="77777777" w:rsidR="00BA4F98" w:rsidRPr="006E132C" w:rsidRDefault="00BA4F98" w:rsidP="000759B4">
            <w:pPr>
              <w:ind w:right="403"/>
              <w:rPr>
                <w:rFonts w:ascii="Times New Roman" w:hAnsi="Times New Roman" w:cs="Times New Roman"/>
                <w:sz w:val="24"/>
                <w:szCs w:val="24"/>
              </w:rPr>
            </w:pPr>
            <w:r w:rsidRPr="006E132C">
              <w:rPr>
                <w:rFonts w:ascii="Times New Roman" w:hAnsi="Times New Roman" w:cs="Times New Roman"/>
                <w:sz w:val="24"/>
                <w:szCs w:val="24"/>
              </w:rPr>
              <w:t xml:space="preserve">The HHI captured </w:t>
            </w:r>
            <w:r w:rsidRPr="006E132C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the heterogeneity (</w:t>
            </w:r>
            <w:r w:rsidRPr="006E132C">
              <w:rPr>
                <w:rFonts w:ascii="Times New Roman" w:hAnsi="Times New Roman" w:cs="Times New Roman"/>
                <w:sz w:val="24"/>
                <w:szCs w:val="24"/>
              </w:rPr>
              <w:t>0: most mixed; 10,000: least mixed)</w:t>
            </w:r>
            <w:r w:rsidRPr="006E132C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 xml:space="preserve"> in thirteen major land uses (</w:t>
            </w:r>
            <w:r w:rsidRPr="006E132C">
              <w:rPr>
                <w:rFonts w:ascii="Times New Roman" w:hAnsi="Times New Roman" w:cs="Times New Roman"/>
                <w:sz w:val="24"/>
                <w:szCs w:val="24"/>
              </w:rPr>
              <w:t>public access land, sandy beaches</w:t>
            </w:r>
            <w:r w:rsidRPr="006E132C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 xml:space="preserve">, </w:t>
            </w:r>
            <w:r w:rsidRPr="006E132C">
              <w:rPr>
                <w:rFonts w:ascii="Times New Roman" w:hAnsi="Times New Roman" w:cs="Times New Roman"/>
                <w:sz w:val="24"/>
                <w:szCs w:val="24"/>
              </w:rPr>
              <w:t>saltmarsh</w:t>
            </w:r>
            <w:r w:rsidRPr="006E132C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,</w:t>
            </w:r>
            <w:r w:rsidRPr="006E132C">
              <w:rPr>
                <w:rFonts w:ascii="Times New Roman" w:hAnsi="Times New Roman" w:cs="Times New Roman"/>
                <w:sz w:val="24"/>
                <w:szCs w:val="24"/>
              </w:rPr>
              <w:t xml:space="preserve"> sea/estuary</w:t>
            </w:r>
            <w:r w:rsidRPr="006E132C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 xml:space="preserve">, </w:t>
            </w:r>
            <w:r w:rsidRPr="006E132C">
              <w:rPr>
                <w:rFonts w:ascii="Times New Roman" w:hAnsi="Times New Roman" w:cs="Times New Roman"/>
                <w:sz w:val="24"/>
                <w:szCs w:val="24"/>
              </w:rPr>
              <w:t>residential</w:t>
            </w:r>
            <w:r w:rsidRPr="006E132C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,</w:t>
            </w:r>
            <w:r w:rsidRPr="006E132C">
              <w:rPr>
                <w:rFonts w:ascii="Times New Roman" w:hAnsi="Times New Roman" w:cs="Times New Roman"/>
                <w:sz w:val="24"/>
                <w:szCs w:val="24"/>
              </w:rPr>
              <w:t xml:space="preserve"> gardens</w:t>
            </w:r>
            <w:r w:rsidRPr="006E132C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,</w:t>
            </w:r>
            <w:r w:rsidRPr="006E132C">
              <w:rPr>
                <w:rFonts w:ascii="Times New Roman" w:hAnsi="Times New Roman" w:cs="Times New Roman"/>
                <w:sz w:val="24"/>
                <w:szCs w:val="24"/>
              </w:rPr>
              <w:t xml:space="preserve"> commercial/industrial</w:t>
            </w:r>
            <w:r w:rsidRPr="006E132C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,</w:t>
            </w:r>
            <w:r w:rsidRPr="006E132C">
              <w:rPr>
                <w:rFonts w:ascii="Times New Roman" w:hAnsi="Times New Roman" w:cs="Times New Roman"/>
                <w:sz w:val="24"/>
                <w:szCs w:val="24"/>
              </w:rPr>
              <w:t xml:space="preserve"> other urban</w:t>
            </w:r>
            <w:r w:rsidRPr="006E132C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,</w:t>
            </w:r>
            <w:r w:rsidRPr="006E132C">
              <w:rPr>
                <w:rFonts w:ascii="Times New Roman" w:hAnsi="Times New Roman" w:cs="Times New Roman"/>
                <w:sz w:val="24"/>
                <w:szCs w:val="24"/>
              </w:rPr>
              <w:t xml:space="preserve"> woodland</w:t>
            </w:r>
            <w:r w:rsidRPr="006E132C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,</w:t>
            </w:r>
            <w:r w:rsidRPr="006E132C">
              <w:rPr>
                <w:rFonts w:ascii="Times New Roman" w:hAnsi="Times New Roman" w:cs="Times New Roman"/>
                <w:sz w:val="24"/>
                <w:szCs w:val="24"/>
              </w:rPr>
              <w:t xml:space="preserve"> farmland</w:t>
            </w:r>
            <w:r w:rsidRPr="006E132C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,</w:t>
            </w:r>
            <w:r w:rsidRPr="006E132C">
              <w:rPr>
                <w:rFonts w:ascii="Times New Roman" w:hAnsi="Times New Roman" w:cs="Times New Roman"/>
                <w:sz w:val="24"/>
                <w:szCs w:val="24"/>
              </w:rPr>
              <w:t xml:space="preserve"> grassland</w:t>
            </w:r>
            <w:r w:rsidRPr="006E132C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,</w:t>
            </w:r>
            <w:r w:rsidRPr="006E132C">
              <w:rPr>
                <w:rFonts w:ascii="Times New Roman" w:hAnsi="Times New Roman" w:cs="Times New Roman"/>
                <w:sz w:val="24"/>
                <w:szCs w:val="24"/>
              </w:rPr>
              <w:t xml:space="preserve"> uncultivated land</w:t>
            </w:r>
            <w:r w:rsidRPr="006E132C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, and</w:t>
            </w:r>
            <w:r w:rsidRPr="006E132C">
              <w:rPr>
                <w:rFonts w:ascii="Times New Roman" w:hAnsi="Times New Roman" w:cs="Times New Roman"/>
                <w:sz w:val="24"/>
                <w:szCs w:val="24"/>
              </w:rPr>
              <w:t xml:space="preserve"> small settlement) in each </w:t>
            </w:r>
            <w:proofErr w:type="gramStart"/>
            <w:r w:rsidRPr="006E132C"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  <w:proofErr w:type="gramEnd"/>
            <w:r w:rsidRPr="006E132C">
              <w:rPr>
                <w:rFonts w:ascii="Times New Roman" w:hAnsi="Times New Roman" w:cs="Times New Roman"/>
                <w:sz w:val="24"/>
                <w:szCs w:val="24"/>
              </w:rPr>
              <w:t xml:space="preserve"> neighbourhood.</w:t>
            </w:r>
          </w:p>
          <w:p w14:paraId="2C9ECEA2" w14:textId="77777777" w:rsidR="00BA4F98" w:rsidRPr="00DE7323" w:rsidRDefault="00BA4F98" w:rsidP="000759B4">
            <w:pPr>
              <w:ind w:right="403"/>
              <w:rPr>
                <w:rFonts w:ascii="Times New Roman" w:hAnsi="Times New Roman" w:cs="Times New Roman"/>
                <w:bCs/>
                <w:sz w:val="12"/>
                <w:szCs w:val="12"/>
                <w:lang w:val="en-US"/>
              </w:rPr>
            </w:pPr>
          </w:p>
          <w:p w14:paraId="6369DDAA" w14:textId="77777777" w:rsidR="00BA4F98" w:rsidRPr="006E132C" w:rsidRDefault="00BA4F98" w:rsidP="000759B4">
            <w:pPr>
              <w:pStyle w:val="Default"/>
              <w:rPr>
                <w:rFonts w:ascii="Times New Roman" w:hAnsi="Times New Roman" w:cs="Times New Roman"/>
              </w:rPr>
            </w:pPr>
            <w:r w:rsidRPr="006E132C">
              <w:rPr>
                <w:rFonts w:ascii="Times New Roman" w:hAnsi="Times New Roman" w:cs="Times New Roman"/>
                <w:i/>
                <w:iCs/>
              </w:rPr>
              <w:t xml:space="preserve">HHI = </w:t>
            </w:r>
            <w:proofErr w:type="spellStart"/>
            <w:proofErr w:type="gramStart"/>
            <w:r w:rsidRPr="006E132C">
              <w:rPr>
                <w:rFonts w:ascii="Times New Roman" w:hAnsi="Times New Roman" w:cs="Times New Roman"/>
              </w:rPr>
              <w:t>Σk</w:t>
            </w:r>
            <w:proofErr w:type="spellEnd"/>
            <w:r w:rsidRPr="006E132C">
              <w:rPr>
                <w:rFonts w:ascii="Times New Roman" w:hAnsi="Times New Roman" w:cs="Times New Roman"/>
                <w:i/>
                <w:iCs/>
              </w:rPr>
              <w:t>(</w:t>
            </w:r>
            <w:proofErr w:type="spellStart"/>
            <w:proofErr w:type="gramEnd"/>
            <w:r w:rsidRPr="006E132C">
              <w:rPr>
                <w:rFonts w:ascii="Times New Roman" w:hAnsi="Times New Roman" w:cs="Times New Roman"/>
              </w:rPr>
              <w:t>p</w:t>
            </w:r>
            <w:r w:rsidRPr="006E132C">
              <w:rPr>
                <w:rFonts w:ascii="Times New Roman" w:hAnsi="Times New Roman" w:cs="Times New Roman"/>
                <w:vertAlign w:val="subscript"/>
              </w:rPr>
              <w:t>k</w:t>
            </w:r>
            <w:proofErr w:type="spellEnd"/>
            <w:r w:rsidRPr="006E132C">
              <w:rPr>
                <w:rFonts w:ascii="Times New Roman" w:hAnsi="Times New Roman" w:cs="Times New Roman"/>
              </w:rPr>
              <w:t xml:space="preserve">*100)^2 </w:t>
            </w:r>
          </w:p>
          <w:p w14:paraId="6F69A12A" w14:textId="77777777" w:rsidR="00BA4F98" w:rsidRPr="00DE7323" w:rsidRDefault="00BA4F98" w:rsidP="000759B4">
            <w:pPr>
              <w:pStyle w:val="Default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4258C35D" w14:textId="77777777" w:rsidR="00BA4F98" w:rsidRPr="006E132C" w:rsidRDefault="00BA4F98" w:rsidP="000759B4">
            <w:pPr>
              <w:pStyle w:val="Default"/>
              <w:rPr>
                <w:rFonts w:ascii="Times New Roman" w:hAnsi="Times New Roman" w:cs="Times New Roman"/>
              </w:rPr>
            </w:pPr>
            <w:proofErr w:type="gramStart"/>
            <w:r w:rsidRPr="006E132C">
              <w:rPr>
                <w:rFonts w:ascii="Times New Roman" w:hAnsi="Times New Roman" w:cs="Times New Roman"/>
              </w:rPr>
              <w:t>p</w:t>
            </w:r>
            <w:proofErr w:type="gramEnd"/>
            <w:r w:rsidRPr="006E132C">
              <w:rPr>
                <w:rFonts w:ascii="Times New Roman" w:hAnsi="Times New Roman" w:cs="Times New Roman"/>
              </w:rPr>
              <w:t xml:space="preserve"> = the proportion of land area devoted to the specific land use (k) in each buffer. </w:t>
            </w:r>
          </w:p>
          <w:p w14:paraId="624BB168" w14:textId="77777777" w:rsidR="00BA4F98" w:rsidRPr="00DE7323" w:rsidRDefault="00BA4F98" w:rsidP="000759B4">
            <w:pPr>
              <w:pStyle w:val="Default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CE1CED5" w14:textId="77777777" w:rsidR="00BA4F98" w:rsidRPr="006E132C" w:rsidRDefault="00BA4F98" w:rsidP="000759B4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E132C">
              <w:rPr>
                <w:rFonts w:ascii="Times New Roman" w:hAnsi="Times New Roman" w:cs="Times New Roman"/>
              </w:rPr>
              <w:t>p</w:t>
            </w:r>
            <w:r w:rsidRPr="006E132C">
              <w:rPr>
                <w:rFonts w:ascii="Times New Roman" w:hAnsi="Times New Roman" w:cs="Times New Roman"/>
                <w:vertAlign w:val="subscript"/>
              </w:rPr>
              <w:t>k</w:t>
            </w:r>
            <w:proofErr w:type="spellEnd"/>
            <w:proofErr w:type="gramEnd"/>
            <w:r w:rsidRPr="006E132C">
              <w:rPr>
                <w:rFonts w:ascii="Times New Roman" w:hAnsi="Times New Roman" w:cs="Times New Roman"/>
              </w:rPr>
              <w:t xml:space="preserve"> = the land area devoted to a specific land use divided by the total area of walkable land uses in each buffer. </w:t>
            </w:r>
          </w:p>
          <w:p w14:paraId="4DC87202" w14:textId="77777777" w:rsidR="00BA4F98" w:rsidRPr="00DE7323" w:rsidRDefault="00BA4F98" w:rsidP="000759B4">
            <w:pPr>
              <w:ind w:right="403"/>
              <w:rPr>
                <w:rFonts w:ascii="Times New Roman" w:hAnsi="Times New Roman" w:cs="Times New Roman"/>
                <w:bCs/>
                <w:sz w:val="12"/>
                <w:szCs w:val="12"/>
                <w:lang w:val="en-US"/>
              </w:rPr>
            </w:pPr>
          </w:p>
          <w:p w14:paraId="1DCA8C26" w14:textId="77777777" w:rsidR="00BA4F98" w:rsidRPr="006E132C" w:rsidRDefault="00BA4F98" w:rsidP="000759B4">
            <w:pPr>
              <w:ind w:right="403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E132C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Note: </w:t>
            </w:r>
            <w:r w:rsidRPr="006E132C">
              <w:rPr>
                <w:rFonts w:ascii="Times New Roman" w:hAnsi="Times New Roman" w:cs="Times New Roman"/>
                <w:sz w:val="24"/>
                <w:szCs w:val="24"/>
              </w:rPr>
              <w:t xml:space="preserve">HHI=10,000 (i.e. no mix) if none or only one of the relevant land uses fell into the buffer. </w:t>
            </w:r>
            <w:r w:rsidRPr="006E132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We reverse coded the HHI prior to calculating the objective ALE score so that a higher HHI was indicative of greater heterogeneity.</w:t>
            </w:r>
          </w:p>
        </w:tc>
        <w:tc>
          <w:tcPr>
            <w:tcW w:w="3620" w:type="dxa"/>
            <w:tcBorders>
              <w:top w:val="single" w:sz="4" w:space="0" w:color="auto"/>
              <w:left w:val="nil"/>
              <w:right w:val="nil"/>
            </w:tcBorders>
          </w:tcPr>
          <w:p w14:paraId="7E6F43F9" w14:textId="77777777" w:rsidR="00BA4F98" w:rsidRPr="006E132C" w:rsidRDefault="00BA4F98" w:rsidP="000759B4">
            <w:pPr>
              <w:pStyle w:val="HTMLBody"/>
              <w:rPr>
                <w:bCs/>
                <w:highlight w:val="yellow"/>
                <w:lang w:val="en-GB"/>
              </w:rPr>
            </w:pPr>
            <w:r w:rsidRPr="006E132C">
              <w:rPr>
                <w:rStyle w:val="st1"/>
              </w:rPr>
              <w:t xml:space="preserve">Land Cover Map 2000, </w:t>
            </w:r>
            <w:r w:rsidRPr="006E132C">
              <w:t>Centre for Ecology &amp; Hydrology</w:t>
            </w:r>
            <w:r w:rsidRPr="006E132C">
              <w:rPr>
                <w:rStyle w:val="Emphasis"/>
              </w:rPr>
              <w:t xml:space="preserve"> </w:t>
            </w:r>
            <w:r w:rsidRPr="006E132C">
              <w:rPr>
                <w:rStyle w:val="Emphasis"/>
                <w:i w:val="0"/>
              </w:rPr>
              <w:t>Land Cover</w:t>
            </w:r>
            <w:r w:rsidRPr="006E132C">
              <w:rPr>
                <w:rStyle w:val="st1"/>
                <w:i/>
                <w:vertAlign w:val="superscript"/>
              </w:rPr>
              <w:t>®</w:t>
            </w:r>
          </w:p>
        </w:tc>
      </w:tr>
    </w:tbl>
    <w:p w14:paraId="5CFFDA9E" w14:textId="77777777" w:rsidR="00BA4F98" w:rsidRPr="006E132C" w:rsidRDefault="00BA4F98" w:rsidP="006E132C">
      <w:pPr>
        <w:tabs>
          <w:tab w:val="left" w:pos="9923"/>
        </w:tabs>
        <w:spacing w:after="0" w:line="240" w:lineRule="auto"/>
        <w:ind w:left="284" w:right="1954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spellStart"/>
      <w:proofErr w:type="gramStart"/>
      <w:r w:rsidRPr="006E132C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a</w:t>
      </w:r>
      <w:r w:rsidRPr="006E132C">
        <w:rPr>
          <w:rFonts w:ascii="Times New Roman" w:hAnsi="Times New Roman" w:cs="Times New Roman"/>
          <w:bCs/>
          <w:sz w:val="24"/>
          <w:szCs w:val="24"/>
          <w:lang w:val="en-US"/>
        </w:rPr>
        <w:t>ALE</w:t>
      </w:r>
      <w:proofErr w:type="spellEnd"/>
      <w:proofErr w:type="gramEnd"/>
      <w:r w:rsidRPr="006E132C">
        <w:rPr>
          <w:rFonts w:ascii="Times New Roman" w:hAnsi="Times New Roman" w:cs="Times New Roman"/>
          <w:bCs/>
          <w:sz w:val="24"/>
          <w:szCs w:val="24"/>
          <w:lang w:val="en-US"/>
        </w:rPr>
        <w:t>: active living environment.</w:t>
      </w:r>
    </w:p>
    <w:p w14:paraId="5E72C90C" w14:textId="77777777" w:rsidR="00BA4F98" w:rsidRPr="006E132C" w:rsidRDefault="00BA4F98" w:rsidP="00BA4F98">
      <w:pPr>
        <w:tabs>
          <w:tab w:val="left" w:pos="9923"/>
        </w:tabs>
        <w:spacing w:after="0" w:line="240" w:lineRule="auto"/>
        <w:ind w:left="851" w:right="1954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7497AF8B" w14:textId="77777777" w:rsidR="00BA4F98" w:rsidRDefault="00BA4F98" w:rsidP="00BA4F98">
      <w:pPr>
        <w:tabs>
          <w:tab w:val="left" w:pos="9923"/>
        </w:tabs>
        <w:spacing w:after="0" w:line="240" w:lineRule="auto"/>
        <w:ind w:left="851" w:right="1954"/>
        <w:jc w:val="both"/>
        <w:rPr>
          <w:rFonts w:ascii="Times New Roman" w:hAnsi="Times New Roman" w:cs="Times New Roman"/>
          <w:bCs/>
          <w:sz w:val="16"/>
          <w:szCs w:val="16"/>
          <w:lang w:val="en-US"/>
        </w:rPr>
      </w:pPr>
    </w:p>
    <w:p w14:paraId="7A364DB2" w14:textId="77777777" w:rsidR="00BA4F98" w:rsidRDefault="00BA4F98" w:rsidP="00BA4F98">
      <w:pPr>
        <w:tabs>
          <w:tab w:val="left" w:pos="9923"/>
        </w:tabs>
        <w:spacing w:after="0" w:line="240" w:lineRule="auto"/>
        <w:ind w:left="851" w:right="1954"/>
        <w:jc w:val="both"/>
        <w:rPr>
          <w:rFonts w:ascii="Times New Roman" w:hAnsi="Times New Roman" w:cs="Times New Roman"/>
          <w:bCs/>
          <w:sz w:val="16"/>
          <w:szCs w:val="16"/>
          <w:lang w:val="en-US"/>
        </w:rPr>
      </w:pPr>
    </w:p>
    <w:p w14:paraId="104F9C94" w14:textId="77777777" w:rsidR="00BA4F98" w:rsidRDefault="00BA4F98" w:rsidP="00BA4F98">
      <w:pPr>
        <w:tabs>
          <w:tab w:val="left" w:pos="9923"/>
        </w:tabs>
        <w:spacing w:after="0" w:line="240" w:lineRule="auto"/>
        <w:ind w:left="851" w:right="1954"/>
        <w:jc w:val="both"/>
        <w:rPr>
          <w:rFonts w:ascii="Times New Roman" w:hAnsi="Times New Roman" w:cs="Times New Roman"/>
          <w:bCs/>
          <w:sz w:val="16"/>
          <w:szCs w:val="16"/>
          <w:lang w:val="en-US"/>
        </w:rPr>
      </w:pPr>
    </w:p>
    <w:p w14:paraId="5936976E" w14:textId="77777777" w:rsidR="00BA4F98" w:rsidRDefault="00BA4F98" w:rsidP="00BA4F98">
      <w:pPr>
        <w:tabs>
          <w:tab w:val="left" w:pos="9923"/>
        </w:tabs>
        <w:spacing w:after="0" w:line="240" w:lineRule="auto"/>
        <w:ind w:left="851" w:right="1954"/>
        <w:jc w:val="both"/>
        <w:rPr>
          <w:rFonts w:ascii="Times New Roman" w:hAnsi="Times New Roman" w:cs="Times New Roman"/>
          <w:bCs/>
          <w:sz w:val="16"/>
          <w:szCs w:val="16"/>
          <w:lang w:val="en-US"/>
        </w:rPr>
        <w:sectPr w:rsidR="00BA4F98" w:rsidSect="002C40C6">
          <w:pgSz w:w="16838" w:h="11906" w:orient="landscape"/>
          <w:pgMar w:top="794" w:right="1134" w:bottom="794" w:left="1134" w:header="709" w:footer="709" w:gutter="0"/>
          <w:cols w:space="708"/>
          <w:docGrid w:linePitch="360"/>
        </w:sectPr>
      </w:pPr>
    </w:p>
    <w:tbl>
      <w:tblPr>
        <w:tblStyle w:val="TableGrid"/>
        <w:tblW w:w="11967" w:type="dxa"/>
        <w:jc w:val="center"/>
        <w:tblInd w:w="-1184" w:type="dxa"/>
        <w:tblLayout w:type="fixed"/>
        <w:tblLook w:val="04A0" w:firstRow="1" w:lastRow="0" w:firstColumn="1" w:lastColumn="0" w:noHBand="0" w:noVBand="1"/>
      </w:tblPr>
      <w:tblGrid>
        <w:gridCol w:w="967"/>
        <w:gridCol w:w="11000"/>
      </w:tblGrid>
      <w:tr w:rsidR="00BA4F98" w:rsidRPr="006E132C" w14:paraId="549A79AF" w14:textId="77777777" w:rsidTr="006E132C">
        <w:trPr>
          <w:jc w:val="center"/>
        </w:trPr>
        <w:tc>
          <w:tcPr>
            <w:tcW w:w="119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5C439C" w14:textId="791DEA49" w:rsidR="00BA4F98" w:rsidRPr="006E132C" w:rsidRDefault="006F5CD3" w:rsidP="00030129">
            <w:pPr>
              <w:pStyle w:val="HTMLBody"/>
            </w:pPr>
            <w:r w:rsidRPr="006E132C">
              <w:rPr>
                <w:b/>
              </w:rPr>
              <w:lastRenderedPageBreak/>
              <w:t>Supplemental Table 2.</w:t>
            </w:r>
            <w:r w:rsidR="00BA4F98" w:rsidRPr="006E132C">
              <w:rPr>
                <w:b/>
              </w:rPr>
              <w:t xml:space="preserve"> </w:t>
            </w:r>
            <w:r w:rsidR="00BA4F98" w:rsidRPr="006E132C">
              <w:t>The 24-items</w:t>
            </w:r>
            <w:r w:rsidR="00CF7E36">
              <w:t xml:space="preserve"> included in the modified version of the Neighborhood </w:t>
            </w:r>
            <w:r w:rsidR="00B6507C">
              <w:t xml:space="preserve">Environment </w:t>
            </w:r>
            <w:r w:rsidR="00CF7E36">
              <w:t xml:space="preserve">Walkability </w:t>
            </w:r>
            <w:proofErr w:type="spellStart"/>
            <w:r w:rsidR="00CF7E36">
              <w:t>Scale</w:t>
            </w:r>
            <w:r w:rsidR="00030129" w:rsidRPr="00030129">
              <w:rPr>
                <w:rFonts w:eastAsia="MS Mincho"/>
                <w:vertAlign w:val="superscript"/>
                <w:lang w:eastAsia="ja-JP"/>
              </w:rPr>
              <w:t>a</w:t>
            </w:r>
            <w:proofErr w:type="spellEnd"/>
            <w:r w:rsidR="00CF7E36">
              <w:rPr>
                <w:rFonts w:eastAsia="MS Mincho"/>
                <w:lang w:eastAsia="ja-JP"/>
              </w:rPr>
              <w:t xml:space="preserve"> and</w:t>
            </w:r>
            <w:r w:rsidR="00BA4F98" w:rsidRPr="006E132C">
              <w:t xml:space="preserve"> that were used in the calculation of the composite Perceived ALE score.</w:t>
            </w:r>
          </w:p>
        </w:tc>
      </w:tr>
      <w:tr w:rsidR="00BA4F98" w:rsidRPr="006E132C" w14:paraId="04E3FA81" w14:textId="77777777" w:rsidTr="006E132C">
        <w:trPr>
          <w:jc w:val="center"/>
        </w:trPr>
        <w:tc>
          <w:tcPr>
            <w:tcW w:w="1196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53B0963" w14:textId="77777777" w:rsidR="00BA4F98" w:rsidRPr="006E132C" w:rsidRDefault="00BA4F98" w:rsidP="000759B4">
            <w:pPr>
              <w:pStyle w:val="HTMLBody"/>
              <w:rPr>
                <w:b/>
                <w:bCs/>
                <w:color w:val="000000"/>
                <w:lang w:val="en-GB"/>
              </w:rPr>
            </w:pPr>
            <w:r w:rsidRPr="006E132C">
              <w:t xml:space="preserve">For the following statements, please circle the answer that best applies to you and your neighbourhood. Please circle one answer per statement. In the statements, </w:t>
            </w:r>
            <w:r w:rsidRPr="006E132C">
              <w:rPr>
                <w:i/>
                <w:u w:val="single"/>
              </w:rPr>
              <w:t>within easy walking distance</w:t>
            </w:r>
            <w:r w:rsidRPr="006E132C">
              <w:rPr>
                <w:i/>
              </w:rPr>
              <w:t xml:space="preserve"> </w:t>
            </w:r>
            <w:r w:rsidRPr="006E132C">
              <w:t>means within a 10-15 minute walk from your home.</w:t>
            </w:r>
          </w:p>
        </w:tc>
      </w:tr>
      <w:tr w:rsidR="00BA4F98" w:rsidRPr="006E132C" w14:paraId="6E53C308" w14:textId="77777777" w:rsidTr="002C40C6">
        <w:trPr>
          <w:jc w:val="center"/>
        </w:trPr>
        <w:tc>
          <w:tcPr>
            <w:tcW w:w="967" w:type="dxa"/>
            <w:tcBorders>
              <w:left w:val="nil"/>
              <w:bottom w:val="nil"/>
              <w:right w:val="nil"/>
            </w:tcBorders>
          </w:tcPr>
          <w:p w14:paraId="390DCAAE" w14:textId="77777777" w:rsidR="00BA4F98" w:rsidRPr="006E132C" w:rsidRDefault="00BA4F98" w:rsidP="000759B4">
            <w:pPr>
              <w:pStyle w:val="HTMLBody"/>
              <w:rPr>
                <w:b/>
                <w:bCs/>
                <w:color w:val="000000"/>
                <w:lang w:val="en-GB"/>
              </w:rPr>
            </w:pPr>
            <w:r w:rsidRPr="006E132C">
              <w:rPr>
                <w:b/>
                <w:bCs/>
                <w:color w:val="000000"/>
                <w:lang w:val="en-GB"/>
              </w:rPr>
              <w:t>1</w:t>
            </w:r>
          </w:p>
        </w:tc>
        <w:tc>
          <w:tcPr>
            <w:tcW w:w="11000" w:type="dxa"/>
            <w:tcBorders>
              <w:left w:val="nil"/>
              <w:bottom w:val="nil"/>
              <w:right w:val="nil"/>
            </w:tcBorders>
          </w:tcPr>
          <w:p w14:paraId="6125484E" w14:textId="77777777" w:rsidR="00BA4F98" w:rsidRPr="006E132C" w:rsidRDefault="00BA4F98" w:rsidP="000759B4">
            <w:pPr>
              <w:pStyle w:val="HTMLBody"/>
              <w:rPr>
                <w:b/>
                <w:bCs/>
                <w:color w:val="000000"/>
                <w:lang w:val="en-GB"/>
              </w:rPr>
            </w:pPr>
            <w:r w:rsidRPr="006E132C">
              <w:t>There are shops to visit within easy walking distance of my home.</w:t>
            </w:r>
          </w:p>
        </w:tc>
      </w:tr>
      <w:tr w:rsidR="00BA4F98" w:rsidRPr="006E132C" w14:paraId="3E2F3BF9" w14:textId="77777777" w:rsidTr="002C40C6">
        <w:trPr>
          <w:jc w:val="center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1E6DFCEC" w14:textId="77777777" w:rsidR="00BA4F98" w:rsidRPr="006E132C" w:rsidRDefault="00BA4F98" w:rsidP="000759B4">
            <w:pPr>
              <w:pStyle w:val="HTMLBody"/>
              <w:rPr>
                <w:b/>
                <w:bCs/>
                <w:color w:val="000000"/>
                <w:lang w:val="en-GB"/>
              </w:rPr>
            </w:pPr>
            <w:r w:rsidRPr="006E132C">
              <w:rPr>
                <w:b/>
                <w:bCs/>
                <w:color w:val="000000"/>
                <w:lang w:val="en-GB"/>
              </w:rPr>
              <w:t>2</w:t>
            </w:r>
          </w:p>
        </w:tc>
        <w:tc>
          <w:tcPr>
            <w:tcW w:w="11000" w:type="dxa"/>
            <w:tcBorders>
              <w:top w:val="nil"/>
              <w:left w:val="nil"/>
              <w:bottom w:val="nil"/>
              <w:right w:val="nil"/>
            </w:tcBorders>
          </w:tcPr>
          <w:p w14:paraId="7C8CBCAD" w14:textId="77777777" w:rsidR="00BA4F98" w:rsidRPr="006E132C" w:rsidRDefault="00BA4F98" w:rsidP="000759B4">
            <w:pPr>
              <w:pStyle w:val="HTMLBody"/>
              <w:rPr>
                <w:b/>
                <w:bCs/>
                <w:color w:val="000000"/>
                <w:lang w:val="en-GB"/>
              </w:rPr>
            </w:pPr>
            <w:r w:rsidRPr="006E132C">
              <w:t>There is a park or open space to visit within easy walking distance of my home.</w:t>
            </w:r>
          </w:p>
        </w:tc>
      </w:tr>
      <w:tr w:rsidR="00BA4F98" w:rsidRPr="006E132C" w14:paraId="708F8C8A" w14:textId="77777777" w:rsidTr="002C40C6">
        <w:trPr>
          <w:jc w:val="center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351C9480" w14:textId="77777777" w:rsidR="00BA4F98" w:rsidRPr="006E132C" w:rsidRDefault="00BA4F98" w:rsidP="000759B4">
            <w:pPr>
              <w:pStyle w:val="HTMLBody"/>
              <w:rPr>
                <w:b/>
                <w:bCs/>
                <w:color w:val="000000"/>
                <w:lang w:val="en-GB"/>
              </w:rPr>
            </w:pPr>
            <w:r w:rsidRPr="006E132C">
              <w:rPr>
                <w:b/>
                <w:bCs/>
                <w:color w:val="000000"/>
                <w:lang w:val="en-GB"/>
              </w:rPr>
              <w:t>3</w:t>
            </w:r>
          </w:p>
        </w:tc>
        <w:tc>
          <w:tcPr>
            <w:tcW w:w="11000" w:type="dxa"/>
            <w:tcBorders>
              <w:top w:val="nil"/>
              <w:left w:val="nil"/>
              <w:bottom w:val="nil"/>
              <w:right w:val="nil"/>
            </w:tcBorders>
          </w:tcPr>
          <w:p w14:paraId="2479D28F" w14:textId="77777777" w:rsidR="00BA4F98" w:rsidRPr="006E132C" w:rsidRDefault="00BA4F98" w:rsidP="000759B4">
            <w:pPr>
              <w:pStyle w:val="HTMLBody"/>
              <w:rPr>
                <w:b/>
                <w:bCs/>
                <w:color w:val="000000"/>
                <w:lang w:val="en-GB"/>
              </w:rPr>
            </w:pPr>
            <w:r w:rsidRPr="006E132C">
              <w:t>There is a sports or leisure centre within easy walking distance of my home.</w:t>
            </w:r>
          </w:p>
        </w:tc>
      </w:tr>
      <w:tr w:rsidR="00BA4F98" w:rsidRPr="006E132C" w14:paraId="6D80F659" w14:textId="77777777" w:rsidTr="002C40C6">
        <w:trPr>
          <w:jc w:val="center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4E0F8D1B" w14:textId="77777777" w:rsidR="00BA4F98" w:rsidRPr="006E132C" w:rsidRDefault="00BA4F98" w:rsidP="000759B4">
            <w:pPr>
              <w:pStyle w:val="HTMLBody"/>
              <w:rPr>
                <w:b/>
                <w:bCs/>
                <w:color w:val="000000"/>
                <w:lang w:val="en-GB"/>
              </w:rPr>
            </w:pPr>
            <w:r w:rsidRPr="006E132C">
              <w:rPr>
                <w:b/>
                <w:bCs/>
                <w:color w:val="000000"/>
                <w:lang w:val="en-GB"/>
              </w:rPr>
              <w:t>4</w:t>
            </w:r>
          </w:p>
        </w:tc>
        <w:tc>
          <w:tcPr>
            <w:tcW w:w="11000" w:type="dxa"/>
            <w:tcBorders>
              <w:top w:val="nil"/>
              <w:left w:val="nil"/>
              <w:bottom w:val="nil"/>
              <w:right w:val="nil"/>
            </w:tcBorders>
          </w:tcPr>
          <w:p w14:paraId="45A53221" w14:textId="77777777" w:rsidR="00BA4F98" w:rsidRPr="006E132C" w:rsidRDefault="00BA4F98" w:rsidP="000759B4">
            <w:pPr>
              <w:pStyle w:val="HTMLBody"/>
              <w:rPr>
                <w:b/>
                <w:bCs/>
                <w:color w:val="000000"/>
                <w:lang w:val="en-GB"/>
              </w:rPr>
            </w:pPr>
            <w:r w:rsidRPr="006E132C">
              <w:t>It is pleasant to walk in my neighbourhood.</w:t>
            </w:r>
          </w:p>
        </w:tc>
      </w:tr>
      <w:tr w:rsidR="00BA4F98" w:rsidRPr="006E132C" w14:paraId="5E94BA07" w14:textId="77777777" w:rsidTr="002C40C6">
        <w:trPr>
          <w:jc w:val="center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0777B6C9" w14:textId="77777777" w:rsidR="00BA4F98" w:rsidRPr="006E132C" w:rsidRDefault="00BA4F98" w:rsidP="000759B4">
            <w:pPr>
              <w:pStyle w:val="HTMLBody"/>
              <w:rPr>
                <w:b/>
                <w:bCs/>
                <w:color w:val="000000"/>
                <w:lang w:val="en-GB"/>
              </w:rPr>
            </w:pPr>
            <w:r w:rsidRPr="006E132C">
              <w:rPr>
                <w:b/>
                <w:bCs/>
                <w:color w:val="000000"/>
                <w:lang w:val="en-GB"/>
              </w:rPr>
              <w:t>5</w:t>
            </w:r>
          </w:p>
        </w:tc>
        <w:tc>
          <w:tcPr>
            <w:tcW w:w="11000" w:type="dxa"/>
            <w:tcBorders>
              <w:top w:val="nil"/>
              <w:left w:val="nil"/>
              <w:bottom w:val="nil"/>
              <w:right w:val="nil"/>
            </w:tcBorders>
          </w:tcPr>
          <w:p w14:paraId="16ABF9A4" w14:textId="77777777" w:rsidR="00BA4F98" w:rsidRPr="006E132C" w:rsidRDefault="00BA4F98" w:rsidP="000759B4">
            <w:pPr>
              <w:pStyle w:val="HTMLBody"/>
              <w:rPr>
                <w:b/>
                <w:bCs/>
                <w:color w:val="000000"/>
                <w:lang w:val="en-GB"/>
              </w:rPr>
            </w:pPr>
            <w:r w:rsidRPr="006E132C">
              <w:t xml:space="preserve">There are pedestrian crossings to help walkers </w:t>
            </w:r>
            <w:proofErr w:type="gramStart"/>
            <w:r w:rsidRPr="006E132C">
              <w:t>cross busy</w:t>
            </w:r>
            <w:proofErr w:type="gramEnd"/>
            <w:r w:rsidRPr="006E132C">
              <w:t xml:space="preserve"> streets in my neighbourhood.</w:t>
            </w:r>
          </w:p>
        </w:tc>
      </w:tr>
      <w:tr w:rsidR="00BA4F98" w:rsidRPr="006E132C" w14:paraId="307D6266" w14:textId="77777777" w:rsidTr="002C40C6">
        <w:trPr>
          <w:jc w:val="center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0AB19A41" w14:textId="77777777" w:rsidR="00BA4F98" w:rsidRPr="006E132C" w:rsidRDefault="00BA4F98" w:rsidP="000759B4">
            <w:pPr>
              <w:pStyle w:val="HTMLBody"/>
              <w:rPr>
                <w:b/>
                <w:bCs/>
                <w:color w:val="000000"/>
                <w:lang w:val="en-GB"/>
              </w:rPr>
            </w:pPr>
            <w:r w:rsidRPr="006E132C">
              <w:rPr>
                <w:b/>
                <w:bCs/>
                <w:color w:val="000000"/>
                <w:lang w:val="en-GB"/>
              </w:rPr>
              <w:t>6</w:t>
            </w:r>
          </w:p>
        </w:tc>
        <w:tc>
          <w:tcPr>
            <w:tcW w:w="11000" w:type="dxa"/>
            <w:tcBorders>
              <w:top w:val="nil"/>
              <w:left w:val="nil"/>
              <w:bottom w:val="nil"/>
              <w:right w:val="nil"/>
            </w:tcBorders>
          </w:tcPr>
          <w:p w14:paraId="5A775ED1" w14:textId="77777777" w:rsidR="00BA4F98" w:rsidRPr="006E132C" w:rsidRDefault="00BA4F98" w:rsidP="000759B4">
            <w:pPr>
              <w:pStyle w:val="HTMLBody"/>
              <w:rPr>
                <w:b/>
                <w:bCs/>
                <w:color w:val="000000"/>
                <w:lang w:val="en-GB"/>
              </w:rPr>
            </w:pPr>
            <w:r w:rsidRPr="006E132C">
              <w:t>I feel generally safe walking in my neighbourhood.</w:t>
            </w:r>
          </w:p>
        </w:tc>
      </w:tr>
      <w:tr w:rsidR="00BA4F98" w:rsidRPr="006E132C" w14:paraId="213A8172" w14:textId="77777777" w:rsidTr="002C40C6">
        <w:trPr>
          <w:jc w:val="center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5534C12A" w14:textId="77777777" w:rsidR="00BA4F98" w:rsidRPr="006E132C" w:rsidRDefault="00BA4F98" w:rsidP="000759B4">
            <w:pPr>
              <w:pStyle w:val="HTMLBody"/>
              <w:rPr>
                <w:b/>
                <w:bCs/>
                <w:color w:val="000000"/>
                <w:lang w:val="en-GB"/>
              </w:rPr>
            </w:pPr>
            <w:r w:rsidRPr="006E132C">
              <w:rPr>
                <w:b/>
                <w:bCs/>
                <w:color w:val="000000"/>
                <w:lang w:val="en-GB"/>
              </w:rPr>
              <w:t>7</w:t>
            </w:r>
          </w:p>
        </w:tc>
        <w:tc>
          <w:tcPr>
            <w:tcW w:w="11000" w:type="dxa"/>
            <w:tcBorders>
              <w:top w:val="nil"/>
              <w:left w:val="nil"/>
              <w:bottom w:val="nil"/>
              <w:right w:val="nil"/>
            </w:tcBorders>
          </w:tcPr>
          <w:p w14:paraId="63E3477D" w14:textId="77777777" w:rsidR="00BA4F98" w:rsidRPr="006E132C" w:rsidRDefault="00BA4F98" w:rsidP="000759B4">
            <w:pPr>
              <w:pStyle w:val="HTMLBody"/>
              <w:rPr>
                <w:b/>
                <w:bCs/>
                <w:color w:val="000000"/>
                <w:lang w:val="en-GB"/>
              </w:rPr>
            </w:pPr>
            <w:r w:rsidRPr="006E132C">
              <w:t xml:space="preserve">The crime rate in my neighbourhood makes it unsafe to go on walks </w:t>
            </w:r>
            <w:r w:rsidRPr="006E132C">
              <w:rPr>
                <w:u w:val="single"/>
              </w:rPr>
              <w:t>at night</w:t>
            </w:r>
            <w:r w:rsidRPr="006E132C">
              <w:t>.</w:t>
            </w:r>
          </w:p>
        </w:tc>
      </w:tr>
      <w:tr w:rsidR="00BA4F98" w:rsidRPr="006E132C" w14:paraId="2151E6AE" w14:textId="77777777" w:rsidTr="002C40C6">
        <w:trPr>
          <w:jc w:val="center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5C84AFA1" w14:textId="77777777" w:rsidR="00BA4F98" w:rsidRPr="006E132C" w:rsidRDefault="00BA4F98" w:rsidP="000759B4">
            <w:pPr>
              <w:pStyle w:val="HTMLBody"/>
              <w:rPr>
                <w:b/>
                <w:bCs/>
                <w:color w:val="000000"/>
                <w:lang w:val="en-GB"/>
              </w:rPr>
            </w:pPr>
            <w:r w:rsidRPr="006E132C">
              <w:rPr>
                <w:b/>
                <w:bCs/>
                <w:color w:val="000000"/>
                <w:lang w:val="en-GB"/>
              </w:rPr>
              <w:t>8</w:t>
            </w:r>
          </w:p>
        </w:tc>
        <w:tc>
          <w:tcPr>
            <w:tcW w:w="11000" w:type="dxa"/>
            <w:tcBorders>
              <w:top w:val="nil"/>
              <w:left w:val="nil"/>
              <w:bottom w:val="nil"/>
              <w:right w:val="nil"/>
            </w:tcBorders>
          </w:tcPr>
          <w:p w14:paraId="69529CAF" w14:textId="77777777" w:rsidR="00BA4F98" w:rsidRPr="006E132C" w:rsidRDefault="00BA4F98" w:rsidP="000759B4">
            <w:pPr>
              <w:pStyle w:val="HTMLBody"/>
              <w:rPr>
                <w:b/>
                <w:bCs/>
                <w:color w:val="000000"/>
                <w:lang w:val="en-GB"/>
              </w:rPr>
            </w:pPr>
            <w:r w:rsidRPr="006E132C">
              <w:t>It is easy to walk to a bus stop from my home.</w:t>
            </w:r>
          </w:p>
        </w:tc>
      </w:tr>
      <w:tr w:rsidR="00BA4F98" w:rsidRPr="006E132C" w14:paraId="56E2F2EB" w14:textId="77777777" w:rsidTr="002C40C6">
        <w:trPr>
          <w:jc w:val="center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5E0B5369" w14:textId="77777777" w:rsidR="00BA4F98" w:rsidRPr="006E132C" w:rsidRDefault="00BA4F98" w:rsidP="000759B4">
            <w:pPr>
              <w:pStyle w:val="HTMLBody"/>
              <w:rPr>
                <w:b/>
                <w:bCs/>
                <w:color w:val="000000"/>
                <w:lang w:val="en-GB"/>
              </w:rPr>
            </w:pPr>
            <w:r w:rsidRPr="006E132C">
              <w:rPr>
                <w:b/>
                <w:bCs/>
                <w:color w:val="000000"/>
                <w:lang w:val="en-GB"/>
              </w:rPr>
              <w:t>9</w:t>
            </w:r>
          </w:p>
        </w:tc>
        <w:tc>
          <w:tcPr>
            <w:tcW w:w="11000" w:type="dxa"/>
            <w:tcBorders>
              <w:top w:val="nil"/>
              <w:left w:val="nil"/>
              <w:bottom w:val="nil"/>
              <w:right w:val="nil"/>
            </w:tcBorders>
          </w:tcPr>
          <w:p w14:paraId="738BD7CE" w14:textId="77777777" w:rsidR="00BA4F98" w:rsidRPr="006E132C" w:rsidRDefault="00BA4F98" w:rsidP="000759B4">
            <w:pPr>
              <w:pStyle w:val="HTMLBody"/>
              <w:rPr>
                <w:b/>
                <w:bCs/>
                <w:color w:val="000000"/>
                <w:lang w:val="en-GB"/>
              </w:rPr>
            </w:pPr>
            <w:r w:rsidRPr="006E132C">
              <w:t>There are few cul-de-sacs (dead-end streets) in my neighbourhood.</w:t>
            </w:r>
          </w:p>
        </w:tc>
      </w:tr>
      <w:tr w:rsidR="00BA4F98" w:rsidRPr="006E132C" w14:paraId="30E02A89" w14:textId="77777777" w:rsidTr="002C40C6">
        <w:trPr>
          <w:jc w:val="center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5B8E0F97" w14:textId="77777777" w:rsidR="00BA4F98" w:rsidRPr="006E132C" w:rsidRDefault="00BA4F98" w:rsidP="000759B4">
            <w:pPr>
              <w:pStyle w:val="HTMLBody"/>
              <w:rPr>
                <w:b/>
                <w:bCs/>
                <w:color w:val="000000"/>
                <w:lang w:val="en-GB"/>
              </w:rPr>
            </w:pPr>
            <w:r w:rsidRPr="006E132C">
              <w:rPr>
                <w:b/>
                <w:bCs/>
                <w:color w:val="000000"/>
                <w:lang w:val="en-GB"/>
              </w:rPr>
              <w:t>10</w:t>
            </w:r>
          </w:p>
        </w:tc>
        <w:tc>
          <w:tcPr>
            <w:tcW w:w="11000" w:type="dxa"/>
            <w:tcBorders>
              <w:top w:val="nil"/>
              <w:left w:val="nil"/>
              <w:bottom w:val="nil"/>
              <w:right w:val="nil"/>
            </w:tcBorders>
          </w:tcPr>
          <w:p w14:paraId="73F8F51C" w14:textId="77777777" w:rsidR="00BA4F98" w:rsidRPr="006E132C" w:rsidRDefault="00BA4F98" w:rsidP="000759B4">
            <w:pPr>
              <w:pStyle w:val="HTMLBody"/>
              <w:rPr>
                <w:b/>
                <w:bCs/>
                <w:color w:val="000000"/>
                <w:lang w:val="en-GB"/>
              </w:rPr>
            </w:pPr>
            <w:r w:rsidRPr="006E132C">
              <w:t>There are a lot of busy junctions in my neighbourhood.</w:t>
            </w:r>
          </w:p>
        </w:tc>
      </w:tr>
      <w:tr w:rsidR="00BA4F98" w:rsidRPr="006E132C" w14:paraId="33EAAE71" w14:textId="77777777" w:rsidTr="002C40C6">
        <w:trPr>
          <w:jc w:val="center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22CC8AE2" w14:textId="77777777" w:rsidR="00BA4F98" w:rsidRPr="006E132C" w:rsidRDefault="00BA4F98" w:rsidP="000759B4">
            <w:pPr>
              <w:pStyle w:val="HTMLBody"/>
              <w:rPr>
                <w:b/>
                <w:bCs/>
                <w:color w:val="000000"/>
                <w:lang w:val="en-GB"/>
              </w:rPr>
            </w:pPr>
            <w:r w:rsidRPr="006E132C">
              <w:rPr>
                <w:b/>
                <w:bCs/>
                <w:color w:val="000000"/>
                <w:lang w:val="en-GB"/>
              </w:rPr>
              <w:t>11</w:t>
            </w:r>
          </w:p>
        </w:tc>
        <w:tc>
          <w:tcPr>
            <w:tcW w:w="11000" w:type="dxa"/>
            <w:tcBorders>
              <w:top w:val="nil"/>
              <w:left w:val="nil"/>
              <w:bottom w:val="nil"/>
              <w:right w:val="nil"/>
            </w:tcBorders>
          </w:tcPr>
          <w:p w14:paraId="1BF8D406" w14:textId="77777777" w:rsidR="00BA4F98" w:rsidRPr="006E132C" w:rsidRDefault="00BA4F98" w:rsidP="000759B4">
            <w:pPr>
              <w:pStyle w:val="HTMLBody"/>
              <w:rPr>
                <w:b/>
                <w:bCs/>
                <w:color w:val="000000"/>
                <w:lang w:val="en-GB"/>
              </w:rPr>
            </w:pPr>
            <w:r w:rsidRPr="006E132C">
              <w:t>There are major barriers to walking in my neighbourhood that make it hard to get from place to place (for example, busy roads, railway lines, rivers, hills).</w:t>
            </w:r>
          </w:p>
        </w:tc>
      </w:tr>
      <w:tr w:rsidR="00BA4F98" w:rsidRPr="006E132C" w14:paraId="592BBD4D" w14:textId="77777777" w:rsidTr="002C40C6">
        <w:trPr>
          <w:jc w:val="center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4D32EABC" w14:textId="77777777" w:rsidR="00BA4F98" w:rsidRPr="006E132C" w:rsidRDefault="00BA4F98" w:rsidP="000759B4">
            <w:pPr>
              <w:pStyle w:val="HTMLBody"/>
              <w:rPr>
                <w:b/>
                <w:bCs/>
                <w:color w:val="000000"/>
                <w:lang w:val="en-GB"/>
              </w:rPr>
            </w:pPr>
            <w:r w:rsidRPr="006E132C">
              <w:rPr>
                <w:b/>
                <w:bCs/>
                <w:color w:val="000000"/>
                <w:lang w:val="en-GB"/>
              </w:rPr>
              <w:t>12</w:t>
            </w:r>
          </w:p>
        </w:tc>
        <w:tc>
          <w:tcPr>
            <w:tcW w:w="11000" w:type="dxa"/>
            <w:tcBorders>
              <w:top w:val="nil"/>
              <w:left w:val="nil"/>
              <w:bottom w:val="nil"/>
              <w:right w:val="nil"/>
            </w:tcBorders>
          </w:tcPr>
          <w:p w14:paraId="3564054A" w14:textId="77777777" w:rsidR="00BA4F98" w:rsidRPr="006E132C" w:rsidRDefault="00BA4F98" w:rsidP="000759B4">
            <w:pPr>
              <w:pStyle w:val="HTMLBody"/>
              <w:rPr>
                <w:b/>
                <w:bCs/>
                <w:color w:val="000000"/>
                <w:lang w:val="en-GB"/>
              </w:rPr>
            </w:pPr>
            <w:r w:rsidRPr="006E132C">
              <w:t>There are many alternative routes for getting from place to place in my neighbourhood (I don’t have to go the same way every time).</w:t>
            </w:r>
          </w:p>
        </w:tc>
      </w:tr>
      <w:tr w:rsidR="00BA4F98" w:rsidRPr="006E132C" w14:paraId="58451066" w14:textId="77777777" w:rsidTr="002C40C6">
        <w:trPr>
          <w:jc w:val="center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7E0A0F81" w14:textId="77777777" w:rsidR="00BA4F98" w:rsidRPr="006E132C" w:rsidRDefault="00BA4F98" w:rsidP="000759B4">
            <w:pPr>
              <w:pStyle w:val="HTMLBody"/>
              <w:rPr>
                <w:b/>
                <w:bCs/>
                <w:color w:val="000000"/>
                <w:lang w:val="en-GB"/>
              </w:rPr>
            </w:pPr>
            <w:r w:rsidRPr="006E132C">
              <w:rPr>
                <w:b/>
                <w:bCs/>
                <w:color w:val="000000"/>
                <w:lang w:val="en-GB"/>
              </w:rPr>
              <w:t>13</w:t>
            </w:r>
          </w:p>
        </w:tc>
        <w:tc>
          <w:tcPr>
            <w:tcW w:w="11000" w:type="dxa"/>
            <w:tcBorders>
              <w:top w:val="nil"/>
              <w:left w:val="nil"/>
              <w:bottom w:val="nil"/>
              <w:right w:val="nil"/>
            </w:tcBorders>
          </w:tcPr>
          <w:p w14:paraId="6301D494" w14:textId="77777777" w:rsidR="00BA4F98" w:rsidRPr="006E132C" w:rsidRDefault="00BA4F98" w:rsidP="000759B4">
            <w:pPr>
              <w:pStyle w:val="HTMLBody"/>
              <w:rPr>
                <w:b/>
                <w:bCs/>
                <w:color w:val="000000"/>
                <w:lang w:val="en-GB"/>
              </w:rPr>
            </w:pPr>
            <w:r w:rsidRPr="006E132C">
              <w:t>There are pavements on most of the streets in my neighbourhood.</w:t>
            </w:r>
          </w:p>
        </w:tc>
      </w:tr>
      <w:tr w:rsidR="00BA4F98" w:rsidRPr="006E132C" w14:paraId="286C9AAE" w14:textId="77777777" w:rsidTr="002C40C6">
        <w:trPr>
          <w:jc w:val="center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6C9302B4" w14:textId="77777777" w:rsidR="00BA4F98" w:rsidRPr="006E132C" w:rsidRDefault="00BA4F98" w:rsidP="000759B4">
            <w:pPr>
              <w:pStyle w:val="HTMLBody"/>
              <w:rPr>
                <w:b/>
                <w:bCs/>
                <w:color w:val="000000"/>
                <w:lang w:val="en-GB"/>
              </w:rPr>
            </w:pPr>
            <w:r w:rsidRPr="006E132C">
              <w:rPr>
                <w:b/>
                <w:bCs/>
                <w:color w:val="000000"/>
                <w:lang w:val="en-GB"/>
              </w:rPr>
              <w:t>14</w:t>
            </w:r>
          </w:p>
        </w:tc>
        <w:tc>
          <w:tcPr>
            <w:tcW w:w="11000" w:type="dxa"/>
            <w:tcBorders>
              <w:top w:val="nil"/>
              <w:left w:val="nil"/>
              <w:bottom w:val="nil"/>
              <w:right w:val="nil"/>
            </w:tcBorders>
          </w:tcPr>
          <w:p w14:paraId="5EDB9193" w14:textId="77777777" w:rsidR="00BA4F98" w:rsidRPr="006E132C" w:rsidRDefault="00BA4F98" w:rsidP="000759B4">
            <w:pPr>
              <w:pStyle w:val="HTMLBody"/>
              <w:rPr>
                <w:b/>
                <w:bCs/>
                <w:color w:val="000000"/>
                <w:lang w:val="en-GB"/>
              </w:rPr>
            </w:pPr>
            <w:r w:rsidRPr="006E132C">
              <w:t>There are cycle paths in or near my neighbourhood that are easy to get to.</w:t>
            </w:r>
          </w:p>
        </w:tc>
      </w:tr>
      <w:tr w:rsidR="00BA4F98" w:rsidRPr="006E132C" w14:paraId="38027479" w14:textId="77777777" w:rsidTr="002C40C6">
        <w:trPr>
          <w:jc w:val="center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6976DCBA" w14:textId="77777777" w:rsidR="00BA4F98" w:rsidRPr="006E132C" w:rsidRDefault="00BA4F98" w:rsidP="000759B4">
            <w:pPr>
              <w:pStyle w:val="HTMLBody"/>
              <w:rPr>
                <w:b/>
                <w:bCs/>
                <w:color w:val="000000"/>
                <w:lang w:val="en-GB"/>
              </w:rPr>
            </w:pPr>
            <w:r w:rsidRPr="006E132C">
              <w:rPr>
                <w:b/>
                <w:bCs/>
                <w:color w:val="000000"/>
                <w:lang w:val="en-GB"/>
              </w:rPr>
              <w:t>15</w:t>
            </w:r>
          </w:p>
        </w:tc>
        <w:tc>
          <w:tcPr>
            <w:tcW w:w="11000" w:type="dxa"/>
            <w:tcBorders>
              <w:top w:val="nil"/>
              <w:left w:val="nil"/>
              <w:bottom w:val="nil"/>
              <w:right w:val="nil"/>
            </w:tcBorders>
          </w:tcPr>
          <w:p w14:paraId="0FFEAB68" w14:textId="77777777" w:rsidR="00BA4F98" w:rsidRPr="006E132C" w:rsidRDefault="00BA4F98" w:rsidP="000759B4">
            <w:pPr>
              <w:pStyle w:val="HTMLBody"/>
              <w:rPr>
                <w:b/>
                <w:bCs/>
                <w:color w:val="000000"/>
                <w:lang w:val="en-GB"/>
              </w:rPr>
            </w:pPr>
            <w:r w:rsidRPr="006E132C">
              <w:t>There is a verge that separates the streets from the pavements in my neighbourhood.</w:t>
            </w:r>
          </w:p>
        </w:tc>
      </w:tr>
      <w:tr w:rsidR="00BA4F98" w:rsidRPr="006E132C" w14:paraId="6FA9E5F0" w14:textId="77777777" w:rsidTr="002C40C6">
        <w:trPr>
          <w:jc w:val="center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513B0891" w14:textId="77777777" w:rsidR="00BA4F98" w:rsidRPr="006E132C" w:rsidRDefault="00BA4F98" w:rsidP="000759B4">
            <w:pPr>
              <w:pStyle w:val="HTMLBody"/>
              <w:rPr>
                <w:b/>
                <w:bCs/>
                <w:color w:val="000000"/>
                <w:lang w:val="en-GB"/>
              </w:rPr>
            </w:pPr>
            <w:r w:rsidRPr="006E132C">
              <w:rPr>
                <w:b/>
                <w:bCs/>
                <w:color w:val="000000"/>
                <w:lang w:val="en-GB"/>
              </w:rPr>
              <w:t>16</w:t>
            </w:r>
          </w:p>
        </w:tc>
        <w:tc>
          <w:tcPr>
            <w:tcW w:w="11000" w:type="dxa"/>
            <w:tcBorders>
              <w:top w:val="nil"/>
              <w:left w:val="nil"/>
              <w:bottom w:val="nil"/>
              <w:right w:val="nil"/>
            </w:tcBorders>
          </w:tcPr>
          <w:p w14:paraId="60C48EDF" w14:textId="77777777" w:rsidR="00BA4F98" w:rsidRPr="006E132C" w:rsidRDefault="00BA4F98" w:rsidP="000759B4">
            <w:pPr>
              <w:pStyle w:val="HTMLBody"/>
              <w:rPr>
                <w:b/>
                <w:bCs/>
                <w:color w:val="000000"/>
                <w:lang w:val="en-GB"/>
              </w:rPr>
            </w:pPr>
            <w:r w:rsidRPr="006E132C">
              <w:t>There are trees along the streets in my neighbourhood.</w:t>
            </w:r>
          </w:p>
        </w:tc>
      </w:tr>
      <w:tr w:rsidR="00BA4F98" w:rsidRPr="006E132C" w14:paraId="394AEF9C" w14:textId="77777777" w:rsidTr="002C40C6">
        <w:trPr>
          <w:jc w:val="center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63E71BBA" w14:textId="77777777" w:rsidR="00BA4F98" w:rsidRPr="006E132C" w:rsidRDefault="00BA4F98" w:rsidP="000759B4">
            <w:pPr>
              <w:pStyle w:val="HTMLBody"/>
              <w:rPr>
                <w:b/>
                <w:bCs/>
                <w:color w:val="000000"/>
                <w:lang w:val="en-GB"/>
              </w:rPr>
            </w:pPr>
            <w:r w:rsidRPr="006E132C">
              <w:rPr>
                <w:b/>
                <w:bCs/>
                <w:color w:val="000000"/>
                <w:lang w:val="en-GB"/>
              </w:rPr>
              <w:t>17</w:t>
            </w:r>
          </w:p>
        </w:tc>
        <w:tc>
          <w:tcPr>
            <w:tcW w:w="11000" w:type="dxa"/>
            <w:tcBorders>
              <w:top w:val="nil"/>
              <w:left w:val="nil"/>
              <w:bottom w:val="nil"/>
              <w:right w:val="nil"/>
            </w:tcBorders>
          </w:tcPr>
          <w:p w14:paraId="341F8C02" w14:textId="77777777" w:rsidR="00BA4F98" w:rsidRPr="006E132C" w:rsidRDefault="00BA4F98" w:rsidP="000759B4">
            <w:pPr>
              <w:pStyle w:val="HTMLBody"/>
              <w:rPr>
                <w:b/>
                <w:bCs/>
                <w:color w:val="000000"/>
                <w:lang w:val="en-GB"/>
              </w:rPr>
            </w:pPr>
            <w:r w:rsidRPr="006E132C">
              <w:t>There are diverse and interesting things to look at in my neighbourhood (e.g. buildings and views).</w:t>
            </w:r>
          </w:p>
        </w:tc>
      </w:tr>
      <w:tr w:rsidR="00BA4F98" w:rsidRPr="006E132C" w14:paraId="35BD4D22" w14:textId="77777777" w:rsidTr="002C40C6">
        <w:trPr>
          <w:jc w:val="center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0AD70712" w14:textId="77777777" w:rsidR="00BA4F98" w:rsidRPr="006E132C" w:rsidRDefault="00BA4F98" w:rsidP="000759B4">
            <w:pPr>
              <w:pStyle w:val="HTMLBody"/>
              <w:rPr>
                <w:b/>
                <w:bCs/>
                <w:color w:val="000000"/>
                <w:lang w:val="en-GB"/>
              </w:rPr>
            </w:pPr>
            <w:r w:rsidRPr="006E132C">
              <w:rPr>
                <w:b/>
                <w:bCs/>
                <w:color w:val="000000"/>
                <w:lang w:val="en-GB"/>
              </w:rPr>
              <w:t>18</w:t>
            </w:r>
          </w:p>
        </w:tc>
        <w:tc>
          <w:tcPr>
            <w:tcW w:w="11000" w:type="dxa"/>
            <w:tcBorders>
              <w:top w:val="nil"/>
              <w:left w:val="nil"/>
              <w:bottom w:val="nil"/>
              <w:right w:val="nil"/>
            </w:tcBorders>
          </w:tcPr>
          <w:p w14:paraId="7636F761" w14:textId="77777777" w:rsidR="00BA4F98" w:rsidRPr="006E132C" w:rsidRDefault="00BA4F98" w:rsidP="000759B4">
            <w:pPr>
              <w:pStyle w:val="HTMLBody"/>
              <w:rPr>
                <w:b/>
                <w:bCs/>
                <w:color w:val="000000"/>
                <w:lang w:val="en-GB"/>
              </w:rPr>
            </w:pPr>
            <w:r w:rsidRPr="006E132C">
              <w:t xml:space="preserve">There is so much traffic along nearby streets that it makes it difficult or unpleasant to </w:t>
            </w:r>
            <w:r w:rsidRPr="006E132C">
              <w:rPr>
                <w:u w:val="single"/>
              </w:rPr>
              <w:t>walk</w:t>
            </w:r>
            <w:r w:rsidRPr="006E132C">
              <w:t xml:space="preserve"> in my neighbourhood.</w:t>
            </w:r>
          </w:p>
        </w:tc>
      </w:tr>
      <w:tr w:rsidR="00BA4F98" w:rsidRPr="006E132C" w14:paraId="62559B38" w14:textId="77777777" w:rsidTr="002C40C6">
        <w:trPr>
          <w:jc w:val="center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3A44E5CC" w14:textId="77777777" w:rsidR="00BA4F98" w:rsidRPr="006E132C" w:rsidRDefault="00BA4F98" w:rsidP="000759B4">
            <w:pPr>
              <w:pStyle w:val="HTMLBody"/>
              <w:rPr>
                <w:b/>
                <w:bCs/>
                <w:color w:val="000000"/>
                <w:lang w:val="en-GB"/>
              </w:rPr>
            </w:pPr>
            <w:r w:rsidRPr="006E132C">
              <w:rPr>
                <w:b/>
                <w:bCs/>
                <w:color w:val="000000"/>
                <w:lang w:val="en-GB"/>
              </w:rPr>
              <w:t>19</w:t>
            </w:r>
          </w:p>
        </w:tc>
        <w:tc>
          <w:tcPr>
            <w:tcW w:w="11000" w:type="dxa"/>
            <w:tcBorders>
              <w:top w:val="nil"/>
              <w:left w:val="nil"/>
              <w:bottom w:val="nil"/>
              <w:right w:val="nil"/>
            </w:tcBorders>
          </w:tcPr>
          <w:p w14:paraId="003091CA" w14:textId="77777777" w:rsidR="00BA4F98" w:rsidRPr="006E132C" w:rsidRDefault="00BA4F98" w:rsidP="000759B4">
            <w:pPr>
              <w:pStyle w:val="HTMLBody"/>
              <w:rPr>
                <w:b/>
                <w:bCs/>
                <w:color w:val="000000"/>
                <w:lang w:val="en-GB"/>
              </w:rPr>
            </w:pPr>
            <w:r w:rsidRPr="006E132C">
              <w:t xml:space="preserve">There is so much traffic along nearby streets that it makes it difficult or unpleasant to </w:t>
            </w:r>
            <w:r w:rsidRPr="006E132C">
              <w:rPr>
                <w:u w:val="single"/>
              </w:rPr>
              <w:t>cycle</w:t>
            </w:r>
            <w:r w:rsidRPr="006E132C">
              <w:t xml:space="preserve"> in my neighbourhood.</w:t>
            </w:r>
          </w:p>
        </w:tc>
      </w:tr>
      <w:tr w:rsidR="00BA4F98" w:rsidRPr="006E132C" w14:paraId="5D94C346" w14:textId="77777777" w:rsidTr="002C40C6">
        <w:trPr>
          <w:jc w:val="center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09308CF7" w14:textId="77777777" w:rsidR="00BA4F98" w:rsidRPr="006E132C" w:rsidRDefault="00BA4F98" w:rsidP="000759B4">
            <w:pPr>
              <w:pStyle w:val="HTMLBody"/>
              <w:rPr>
                <w:b/>
                <w:bCs/>
                <w:color w:val="000000"/>
                <w:lang w:val="en-GB"/>
              </w:rPr>
            </w:pPr>
            <w:r w:rsidRPr="006E132C">
              <w:rPr>
                <w:b/>
                <w:bCs/>
                <w:color w:val="000000"/>
                <w:lang w:val="en-GB"/>
              </w:rPr>
              <w:t>20</w:t>
            </w:r>
          </w:p>
        </w:tc>
        <w:tc>
          <w:tcPr>
            <w:tcW w:w="11000" w:type="dxa"/>
            <w:tcBorders>
              <w:top w:val="nil"/>
              <w:left w:val="nil"/>
              <w:bottom w:val="nil"/>
              <w:right w:val="nil"/>
            </w:tcBorders>
          </w:tcPr>
          <w:p w14:paraId="269C8486" w14:textId="77777777" w:rsidR="00BA4F98" w:rsidRPr="006E132C" w:rsidRDefault="00BA4F98" w:rsidP="000759B4">
            <w:pPr>
              <w:pStyle w:val="HTMLBody"/>
              <w:rPr>
                <w:b/>
                <w:bCs/>
                <w:color w:val="000000"/>
                <w:lang w:val="en-GB"/>
              </w:rPr>
            </w:pPr>
            <w:r w:rsidRPr="006E132C">
              <w:t>The speed of traffic on most nearby streets is usually slow (30 mph or less).</w:t>
            </w:r>
          </w:p>
        </w:tc>
      </w:tr>
      <w:tr w:rsidR="00BA4F98" w:rsidRPr="006E132C" w14:paraId="0B5DEBA6" w14:textId="77777777" w:rsidTr="002C40C6">
        <w:trPr>
          <w:jc w:val="center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2F142FEB" w14:textId="77777777" w:rsidR="00BA4F98" w:rsidRPr="006E132C" w:rsidRDefault="00BA4F98" w:rsidP="000759B4">
            <w:pPr>
              <w:pStyle w:val="HTMLBody"/>
              <w:rPr>
                <w:b/>
                <w:bCs/>
                <w:color w:val="000000"/>
                <w:lang w:val="en-GB"/>
              </w:rPr>
            </w:pPr>
            <w:r w:rsidRPr="006E132C">
              <w:rPr>
                <w:b/>
                <w:bCs/>
                <w:color w:val="000000"/>
                <w:lang w:val="en-GB"/>
              </w:rPr>
              <w:t>21</w:t>
            </w:r>
          </w:p>
        </w:tc>
        <w:tc>
          <w:tcPr>
            <w:tcW w:w="11000" w:type="dxa"/>
            <w:tcBorders>
              <w:top w:val="nil"/>
              <w:left w:val="nil"/>
              <w:bottom w:val="nil"/>
              <w:right w:val="nil"/>
            </w:tcBorders>
          </w:tcPr>
          <w:p w14:paraId="347F1BE5" w14:textId="77777777" w:rsidR="00BA4F98" w:rsidRPr="006E132C" w:rsidRDefault="00BA4F98" w:rsidP="000759B4">
            <w:pPr>
              <w:pStyle w:val="HTMLBody"/>
              <w:rPr>
                <w:b/>
                <w:bCs/>
                <w:color w:val="000000"/>
                <w:lang w:val="en-GB"/>
              </w:rPr>
            </w:pPr>
            <w:r w:rsidRPr="006E132C">
              <w:t>Most drivers exceed the posted speed limits while driving in my neighbourhood.</w:t>
            </w:r>
          </w:p>
        </w:tc>
      </w:tr>
      <w:tr w:rsidR="00BA4F98" w:rsidRPr="006E132C" w14:paraId="75B536D3" w14:textId="77777777" w:rsidTr="002C40C6">
        <w:trPr>
          <w:jc w:val="center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2D25EF69" w14:textId="77777777" w:rsidR="00BA4F98" w:rsidRPr="006E132C" w:rsidRDefault="00BA4F98" w:rsidP="000759B4">
            <w:pPr>
              <w:pStyle w:val="HTMLBody"/>
              <w:rPr>
                <w:b/>
                <w:bCs/>
                <w:color w:val="000000"/>
                <w:lang w:val="en-GB"/>
              </w:rPr>
            </w:pPr>
            <w:r w:rsidRPr="006E132C">
              <w:rPr>
                <w:b/>
                <w:bCs/>
                <w:color w:val="000000"/>
                <w:lang w:val="en-GB"/>
              </w:rPr>
              <w:t>22</w:t>
            </w:r>
          </w:p>
        </w:tc>
        <w:tc>
          <w:tcPr>
            <w:tcW w:w="11000" w:type="dxa"/>
            <w:tcBorders>
              <w:top w:val="nil"/>
              <w:left w:val="nil"/>
              <w:bottom w:val="nil"/>
              <w:right w:val="nil"/>
            </w:tcBorders>
          </w:tcPr>
          <w:p w14:paraId="235E5A26" w14:textId="77777777" w:rsidR="00BA4F98" w:rsidRPr="006E132C" w:rsidRDefault="00BA4F98" w:rsidP="000759B4">
            <w:pPr>
              <w:pStyle w:val="HTMLBody"/>
              <w:rPr>
                <w:b/>
                <w:bCs/>
                <w:color w:val="000000"/>
                <w:lang w:val="en-GB"/>
              </w:rPr>
            </w:pPr>
            <w:r w:rsidRPr="006E132C">
              <w:t>My neighbourhood streets are well lit at night.</w:t>
            </w:r>
          </w:p>
        </w:tc>
      </w:tr>
      <w:tr w:rsidR="00BA4F98" w:rsidRPr="006E132C" w14:paraId="19C1B53F" w14:textId="77777777" w:rsidTr="002C40C6">
        <w:trPr>
          <w:jc w:val="center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44052062" w14:textId="77777777" w:rsidR="00BA4F98" w:rsidRPr="006E132C" w:rsidRDefault="00BA4F98" w:rsidP="000759B4">
            <w:pPr>
              <w:pStyle w:val="HTMLBody"/>
              <w:rPr>
                <w:b/>
                <w:bCs/>
                <w:color w:val="000000"/>
                <w:lang w:val="en-GB"/>
              </w:rPr>
            </w:pPr>
            <w:r w:rsidRPr="006E132C">
              <w:rPr>
                <w:b/>
                <w:bCs/>
                <w:color w:val="000000"/>
                <w:lang w:val="en-GB"/>
              </w:rPr>
              <w:t>23</w:t>
            </w:r>
          </w:p>
        </w:tc>
        <w:tc>
          <w:tcPr>
            <w:tcW w:w="11000" w:type="dxa"/>
            <w:tcBorders>
              <w:top w:val="nil"/>
              <w:left w:val="nil"/>
              <w:bottom w:val="nil"/>
              <w:right w:val="nil"/>
            </w:tcBorders>
          </w:tcPr>
          <w:p w14:paraId="13B82074" w14:textId="77777777" w:rsidR="00BA4F98" w:rsidRPr="006E132C" w:rsidRDefault="00BA4F98" w:rsidP="000759B4">
            <w:pPr>
              <w:pStyle w:val="HTMLBody"/>
              <w:rPr>
                <w:b/>
                <w:bCs/>
                <w:color w:val="000000"/>
                <w:lang w:val="en-GB"/>
              </w:rPr>
            </w:pPr>
            <w:proofErr w:type="gramStart"/>
            <w:r w:rsidRPr="006E132C">
              <w:t>Walkers and cyclists on the streets in my neighbourhood can be easily seen by people in their homes</w:t>
            </w:r>
            <w:proofErr w:type="gramEnd"/>
            <w:r w:rsidRPr="006E132C">
              <w:t>.</w:t>
            </w:r>
          </w:p>
        </w:tc>
      </w:tr>
      <w:tr w:rsidR="00BA4F98" w:rsidRPr="006E132C" w14:paraId="3595A6AC" w14:textId="77777777" w:rsidTr="002C40C6">
        <w:trPr>
          <w:jc w:val="center"/>
        </w:trPr>
        <w:tc>
          <w:tcPr>
            <w:tcW w:w="967" w:type="dxa"/>
            <w:tcBorders>
              <w:top w:val="nil"/>
              <w:left w:val="nil"/>
              <w:right w:val="nil"/>
            </w:tcBorders>
          </w:tcPr>
          <w:p w14:paraId="3752E0B8" w14:textId="77777777" w:rsidR="00BA4F98" w:rsidRPr="006E132C" w:rsidRDefault="00BA4F98" w:rsidP="000759B4">
            <w:pPr>
              <w:pStyle w:val="HTMLBody"/>
              <w:rPr>
                <w:b/>
                <w:bCs/>
                <w:color w:val="000000"/>
                <w:lang w:val="en-GB"/>
              </w:rPr>
            </w:pPr>
            <w:r w:rsidRPr="006E132C">
              <w:rPr>
                <w:b/>
                <w:bCs/>
                <w:color w:val="000000"/>
                <w:lang w:val="en-GB"/>
              </w:rPr>
              <w:t>24</w:t>
            </w:r>
          </w:p>
        </w:tc>
        <w:tc>
          <w:tcPr>
            <w:tcW w:w="11000" w:type="dxa"/>
            <w:tcBorders>
              <w:top w:val="nil"/>
              <w:left w:val="nil"/>
              <w:right w:val="nil"/>
            </w:tcBorders>
          </w:tcPr>
          <w:p w14:paraId="0183BA7B" w14:textId="77777777" w:rsidR="00BA4F98" w:rsidRPr="006E132C" w:rsidRDefault="00BA4F98" w:rsidP="000759B4">
            <w:pPr>
              <w:pStyle w:val="HTMLBody"/>
              <w:rPr>
                <w:b/>
                <w:bCs/>
                <w:color w:val="000000"/>
                <w:lang w:val="en-GB"/>
              </w:rPr>
            </w:pPr>
            <w:r w:rsidRPr="006E132C">
              <w:t>There is a high crime rate in my neighbourhood.</w:t>
            </w:r>
          </w:p>
        </w:tc>
      </w:tr>
    </w:tbl>
    <w:p w14:paraId="4927F1D9" w14:textId="77777777" w:rsidR="00030129" w:rsidRDefault="006F5CD3" w:rsidP="00030129">
      <w:pPr>
        <w:widowControl w:val="0"/>
        <w:autoSpaceDE w:val="0"/>
        <w:autoSpaceDN w:val="0"/>
        <w:adjustRightInd w:val="0"/>
        <w:spacing w:after="0" w:line="240" w:lineRule="auto"/>
        <w:ind w:left="1418" w:right="1245"/>
        <w:rPr>
          <w:rFonts w:ascii="Times New Roman" w:hAnsi="Times New Roman" w:cs="Times New Roman"/>
          <w:noProof/>
          <w:szCs w:val="24"/>
          <w:lang w:val="en-US"/>
        </w:rPr>
      </w:pPr>
      <w:r w:rsidRPr="001B1CA1">
        <w:rPr>
          <w:rFonts w:ascii="Times New Roman" w:hAnsi="Times New Roman" w:cs="Times New Roman"/>
          <w:bCs/>
          <w:lang w:val="en-US"/>
        </w:rPr>
        <w:t>Note: ALE,</w:t>
      </w:r>
      <w:r w:rsidR="00BA4F98" w:rsidRPr="001B1CA1">
        <w:rPr>
          <w:rFonts w:ascii="Times New Roman" w:hAnsi="Times New Roman" w:cs="Times New Roman"/>
          <w:bCs/>
          <w:lang w:val="en-US"/>
        </w:rPr>
        <w:t xml:space="preserve"> active living environment</w:t>
      </w:r>
      <w:proofErr w:type="gramStart"/>
      <w:r w:rsidRPr="001B1CA1">
        <w:rPr>
          <w:rFonts w:ascii="Times New Roman" w:hAnsi="Times New Roman" w:cs="Times New Roman"/>
          <w:bCs/>
          <w:lang w:val="en-US"/>
        </w:rPr>
        <w:t>;</w:t>
      </w:r>
      <w:proofErr w:type="gramEnd"/>
      <w:r w:rsidRPr="001B1CA1">
        <w:rPr>
          <w:rFonts w:ascii="Times New Roman" w:hAnsi="Times New Roman" w:cs="Times New Roman"/>
          <w:bCs/>
          <w:lang w:val="en-US"/>
        </w:rPr>
        <w:t xml:space="preserve"> </w:t>
      </w:r>
      <w:r w:rsidR="00BA4F98" w:rsidRPr="001B1CA1">
        <w:rPr>
          <w:rFonts w:ascii="Times New Roman" w:hAnsi="Times New Roman" w:cs="Times New Roman"/>
          <w:bCs/>
          <w:lang w:val="en-US"/>
        </w:rPr>
        <w:t>Response categories included: strongly disagree (1), somewhat disagree (2), somewhat agree (3), and strongly agree (4)</w:t>
      </w:r>
      <w:r w:rsidR="001B1CA1" w:rsidRPr="001B1CA1">
        <w:rPr>
          <w:rFonts w:ascii="Times New Roman" w:hAnsi="Times New Roman" w:cs="Times New Roman"/>
          <w:bCs/>
          <w:lang w:val="en-US"/>
        </w:rPr>
        <w:t>.</w:t>
      </w:r>
      <w:r w:rsidR="001B1CA1" w:rsidRPr="001B1CA1">
        <w:rPr>
          <w:rFonts w:ascii="Times New Roman" w:hAnsi="Times New Roman" w:cs="Times New Roman"/>
          <w:bCs/>
          <w:lang w:val="en-US"/>
        </w:rPr>
        <w:fldChar w:fldCharType="begin" w:fldLock="1"/>
      </w:r>
      <w:r w:rsidR="001B1CA1" w:rsidRPr="001B1CA1">
        <w:rPr>
          <w:rFonts w:ascii="Times New Roman" w:hAnsi="Times New Roman" w:cs="Times New Roman"/>
          <w:bCs/>
          <w:lang w:val="en-US"/>
        </w:rPr>
        <w:instrText xml:space="preserve">ADDIN Mendeley Bibliography CSL_BIBLIOGRAPHY </w:instrText>
      </w:r>
      <w:r w:rsidR="001B1CA1" w:rsidRPr="001B1CA1">
        <w:rPr>
          <w:rFonts w:ascii="Times New Roman" w:hAnsi="Times New Roman" w:cs="Times New Roman"/>
          <w:bCs/>
          <w:lang w:val="en-US"/>
        </w:rPr>
        <w:fldChar w:fldCharType="separate"/>
      </w:r>
      <w:r w:rsidR="00030129">
        <w:rPr>
          <w:rFonts w:ascii="Times New Roman" w:hAnsi="Times New Roman" w:cs="Times New Roman"/>
          <w:noProof/>
          <w:szCs w:val="24"/>
          <w:lang w:val="en-US"/>
        </w:rPr>
        <w:t xml:space="preserve"> </w:t>
      </w:r>
    </w:p>
    <w:p w14:paraId="1C75DD36" w14:textId="77777777" w:rsidR="00030129" w:rsidRPr="00030129" w:rsidRDefault="00030129" w:rsidP="00030129">
      <w:pPr>
        <w:widowControl w:val="0"/>
        <w:autoSpaceDE w:val="0"/>
        <w:autoSpaceDN w:val="0"/>
        <w:adjustRightInd w:val="0"/>
        <w:spacing w:after="0" w:line="240" w:lineRule="auto"/>
        <w:ind w:left="1418" w:right="1245"/>
        <w:rPr>
          <w:rFonts w:ascii="Times New Roman" w:hAnsi="Times New Roman" w:cs="Times New Roman"/>
          <w:noProof/>
          <w:szCs w:val="24"/>
          <w:lang w:val="en-US"/>
        </w:rPr>
      </w:pPr>
      <w:r w:rsidRPr="00030129">
        <w:rPr>
          <w:rFonts w:ascii="Times New Roman" w:hAnsi="Times New Roman" w:cs="Times New Roman"/>
          <w:noProof/>
          <w:szCs w:val="24"/>
          <w:vertAlign w:val="superscript"/>
          <w:lang w:val="en-US"/>
        </w:rPr>
        <w:t>a</w:t>
      </w:r>
      <w:r w:rsidRPr="00030129">
        <w:rPr>
          <w:rFonts w:ascii="Times New Roman" w:hAnsi="Times New Roman" w:cs="Times New Roman"/>
          <w:noProof/>
          <w:szCs w:val="24"/>
          <w:lang w:val="en-US"/>
        </w:rPr>
        <w:t xml:space="preserve"> Cerin E, Saelens BE, Sallis JF, Frank LD. Neighborhood environment walkability scale: Validity and development of a short form. </w:t>
      </w:r>
      <w:r w:rsidRPr="00030129">
        <w:rPr>
          <w:rFonts w:ascii="Times New Roman" w:hAnsi="Times New Roman" w:cs="Times New Roman"/>
          <w:i/>
          <w:noProof/>
          <w:szCs w:val="24"/>
          <w:lang w:val="en-US"/>
        </w:rPr>
        <w:t xml:space="preserve">Med Sci Sports Exerc. </w:t>
      </w:r>
      <w:r>
        <w:rPr>
          <w:rFonts w:ascii="Times New Roman" w:hAnsi="Times New Roman" w:cs="Times New Roman"/>
          <w:noProof/>
          <w:szCs w:val="24"/>
          <w:lang w:val="en-US"/>
        </w:rPr>
        <w:t>2006.</w:t>
      </w:r>
      <w:r w:rsidRPr="00030129">
        <w:rPr>
          <w:rFonts w:ascii="Times New Roman" w:hAnsi="Times New Roman" w:cs="Times New Roman"/>
          <w:noProof/>
          <w:szCs w:val="24"/>
          <w:lang w:val="en-US"/>
        </w:rPr>
        <w:t xml:space="preserve"> </w:t>
      </w:r>
    </w:p>
    <w:p w14:paraId="70B4301D" w14:textId="77777777" w:rsidR="00BA4F98" w:rsidRPr="006E132C" w:rsidRDefault="001B1CA1" w:rsidP="00030129">
      <w:pPr>
        <w:widowControl w:val="0"/>
        <w:autoSpaceDE w:val="0"/>
        <w:autoSpaceDN w:val="0"/>
        <w:adjustRightInd w:val="0"/>
        <w:spacing w:after="0" w:line="240" w:lineRule="auto"/>
        <w:ind w:left="1418" w:right="1245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B1CA1">
        <w:rPr>
          <w:rFonts w:ascii="Times New Roman" w:hAnsi="Times New Roman" w:cs="Times New Roman"/>
          <w:bCs/>
          <w:lang w:val="en-US"/>
        </w:rPr>
        <w:fldChar w:fldCharType="end"/>
      </w:r>
    </w:p>
    <w:p w14:paraId="4BA6BE06" w14:textId="77777777" w:rsidR="00BA4F98" w:rsidRDefault="00BA4F98" w:rsidP="00BA4F98">
      <w:pPr>
        <w:tabs>
          <w:tab w:val="left" w:pos="9923"/>
        </w:tabs>
        <w:spacing w:after="0" w:line="240" w:lineRule="auto"/>
        <w:ind w:left="851" w:right="1954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  <w:sectPr w:rsidR="00BA4F98" w:rsidSect="000759B4">
          <w:pgSz w:w="16838" w:h="11906" w:orient="landscape"/>
          <w:pgMar w:top="794" w:right="1134" w:bottom="794" w:left="1134" w:header="709" w:footer="709" w:gutter="0"/>
          <w:cols w:space="708"/>
          <w:docGrid w:linePitch="360"/>
        </w:sectPr>
      </w:pPr>
    </w:p>
    <w:tbl>
      <w:tblPr>
        <w:tblStyle w:val="TableGrid"/>
        <w:tblW w:w="10134" w:type="dxa"/>
        <w:jc w:val="center"/>
        <w:tblInd w:w="-1006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4"/>
        <w:gridCol w:w="2977"/>
        <w:gridCol w:w="283"/>
        <w:gridCol w:w="910"/>
        <w:gridCol w:w="284"/>
        <w:gridCol w:w="992"/>
        <w:gridCol w:w="366"/>
        <w:gridCol w:w="992"/>
        <w:gridCol w:w="283"/>
        <w:gridCol w:w="993"/>
      </w:tblGrid>
      <w:tr w:rsidR="00BA4F98" w:rsidRPr="00161F69" w14:paraId="3AA98BE7" w14:textId="77777777" w:rsidTr="0022478C">
        <w:trPr>
          <w:jc w:val="center"/>
        </w:trPr>
        <w:tc>
          <w:tcPr>
            <w:tcW w:w="10134" w:type="dxa"/>
            <w:gridSpan w:val="10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6D4BED3" w14:textId="77777777" w:rsidR="00BA4F98" w:rsidRPr="00161F69" w:rsidRDefault="00BA4F98" w:rsidP="000759B4">
            <w:pPr>
              <w:jc w:val="both"/>
              <w:rPr>
                <w:rStyle w:val="st1"/>
                <w:rFonts w:ascii="Times New Roman" w:eastAsia="MS Mincho" w:hAnsi="Times New Roman" w:cs="Times New Roman"/>
                <w:color w:val="545454"/>
                <w:sz w:val="24"/>
                <w:szCs w:val="24"/>
              </w:rPr>
            </w:pPr>
            <w:r w:rsidRPr="00161F69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Supplemental Table 3</w:t>
            </w:r>
            <w:r w:rsidR="006F5CD3" w:rsidRPr="00161F69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161F69">
              <w:rPr>
                <w:rFonts w:ascii="Times New Roman" w:hAnsi="Times New Roman" w:cs="Times New Roman"/>
                <w:sz w:val="24"/>
                <w:szCs w:val="24"/>
              </w:rPr>
              <w:t xml:space="preserve"> Summary of the covariates included in each of the models</w:t>
            </w:r>
            <w:r w:rsidR="006F5CD3" w:rsidRPr="00161F6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61F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2478C" w:rsidRPr="00161F69" w14:paraId="580DDE46" w14:textId="77777777" w:rsidTr="0022478C">
        <w:trPr>
          <w:jc w:val="center"/>
        </w:trPr>
        <w:tc>
          <w:tcPr>
            <w:tcW w:w="205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9024D" w14:textId="77777777" w:rsidR="00BA4F98" w:rsidRPr="00161F69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89EE3B" w14:textId="77777777" w:rsidR="00BA4F98" w:rsidRPr="00161F69" w:rsidRDefault="00BA4F98" w:rsidP="00075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E85385B" w14:textId="77777777" w:rsidR="00BA4F98" w:rsidRPr="00161F69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FDCB1" w14:textId="77777777" w:rsidR="00BA4F98" w:rsidRPr="00161F69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F69">
              <w:rPr>
                <w:rFonts w:ascii="Times New Roman" w:hAnsi="Times New Roman" w:cs="Times New Roman"/>
                <w:b/>
                <w:sz w:val="24"/>
                <w:szCs w:val="24"/>
              </w:rPr>
              <w:t>Model A</w:t>
            </w:r>
          </w:p>
        </w:tc>
        <w:tc>
          <w:tcPr>
            <w:tcW w:w="28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23FC7" w14:textId="77777777" w:rsidR="00BA4F98" w:rsidRPr="00161F69" w:rsidRDefault="00BA4F98" w:rsidP="000759B4">
            <w:pPr>
              <w:jc w:val="center"/>
              <w:rPr>
                <w:rStyle w:val="st1"/>
                <w:rFonts w:ascii="Times New Roman" w:eastAsia="MS Mincho" w:hAnsi="Times New Roman" w:cs="Times New Roman"/>
                <w:color w:val="545454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58817" w14:textId="77777777" w:rsidR="00BA4F98" w:rsidRPr="00161F69" w:rsidRDefault="00BA4F98" w:rsidP="000759B4">
            <w:pPr>
              <w:jc w:val="center"/>
              <w:rPr>
                <w:rStyle w:val="st1"/>
                <w:rFonts w:ascii="Times New Roman" w:eastAsia="MS Mincho" w:hAnsi="Times New Roman" w:cs="Times New Roman"/>
                <w:color w:val="545454"/>
                <w:sz w:val="24"/>
                <w:szCs w:val="24"/>
              </w:rPr>
            </w:pPr>
            <w:r w:rsidRPr="00161F69">
              <w:rPr>
                <w:rFonts w:ascii="Times New Roman" w:hAnsi="Times New Roman" w:cs="Times New Roman"/>
                <w:b/>
                <w:sz w:val="24"/>
                <w:szCs w:val="24"/>
              </w:rPr>
              <w:t>Model B</w:t>
            </w:r>
          </w:p>
        </w:tc>
        <w:tc>
          <w:tcPr>
            <w:tcW w:w="36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2A92E" w14:textId="77777777" w:rsidR="00BA4F98" w:rsidRPr="00161F69" w:rsidRDefault="00BA4F98" w:rsidP="000759B4">
            <w:pPr>
              <w:jc w:val="center"/>
              <w:rPr>
                <w:rStyle w:val="st1"/>
                <w:rFonts w:ascii="Times New Roman" w:eastAsia="MS Mincho" w:hAnsi="Times New Roman" w:cs="Times New Roman"/>
                <w:color w:val="545454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126D9" w14:textId="77777777" w:rsidR="00BA4F98" w:rsidRPr="00161F69" w:rsidRDefault="00BA4F98" w:rsidP="000759B4">
            <w:pPr>
              <w:jc w:val="center"/>
              <w:rPr>
                <w:rStyle w:val="st1"/>
                <w:rFonts w:ascii="Times New Roman" w:eastAsia="MS Mincho" w:hAnsi="Times New Roman" w:cs="Times New Roman"/>
                <w:color w:val="545454"/>
                <w:sz w:val="24"/>
                <w:szCs w:val="24"/>
              </w:rPr>
            </w:pPr>
            <w:r w:rsidRPr="00161F69">
              <w:rPr>
                <w:rFonts w:ascii="Times New Roman" w:hAnsi="Times New Roman" w:cs="Times New Roman"/>
                <w:b/>
                <w:sz w:val="24"/>
                <w:szCs w:val="24"/>
              </w:rPr>
              <w:t>Model C</w:t>
            </w:r>
          </w:p>
        </w:tc>
        <w:tc>
          <w:tcPr>
            <w:tcW w:w="28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C2435" w14:textId="77777777" w:rsidR="00BA4F98" w:rsidRPr="00161F69" w:rsidRDefault="00BA4F98" w:rsidP="000759B4">
            <w:pPr>
              <w:jc w:val="center"/>
              <w:rPr>
                <w:rStyle w:val="st1"/>
                <w:rFonts w:ascii="Times New Roman" w:eastAsia="MS Mincho" w:hAnsi="Times New Roman" w:cs="Times New Roman"/>
                <w:color w:val="545454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5C2C5" w14:textId="77777777" w:rsidR="00BA4F98" w:rsidRPr="00161F69" w:rsidRDefault="00BA4F98" w:rsidP="000759B4">
            <w:pPr>
              <w:jc w:val="center"/>
              <w:rPr>
                <w:rStyle w:val="st1"/>
                <w:rFonts w:ascii="Times New Roman" w:eastAsia="MS Mincho" w:hAnsi="Times New Roman" w:cs="Times New Roman"/>
                <w:color w:val="545454"/>
                <w:sz w:val="24"/>
                <w:szCs w:val="24"/>
              </w:rPr>
            </w:pPr>
            <w:r w:rsidRPr="00161F69">
              <w:rPr>
                <w:rFonts w:ascii="Times New Roman" w:hAnsi="Times New Roman" w:cs="Times New Roman"/>
                <w:b/>
                <w:sz w:val="24"/>
                <w:szCs w:val="24"/>
              </w:rPr>
              <w:t>Model D</w:t>
            </w:r>
          </w:p>
        </w:tc>
      </w:tr>
      <w:tr w:rsidR="0022478C" w:rsidRPr="00161F69" w14:paraId="6F7185E3" w14:textId="77777777" w:rsidTr="0022478C">
        <w:trPr>
          <w:jc w:val="center"/>
        </w:trPr>
        <w:tc>
          <w:tcPr>
            <w:tcW w:w="2054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14:paraId="2715140C" w14:textId="77777777" w:rsidR="00BA4F98" w:rsidRPr="00161F69" w:rsidRDefault="00BA4F98" w:rsidP="000759B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1F6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LOCK 1 </w:t>
            </w:r>
          </w:p>
          <w:p w14:paraId="6EAEEA6C" w14:textId="77777777" w:rsidR="00BA4F98" w:rsidRPr="00161F69" w:rsidRDefault="00BA4F98" w:rsidP="000759B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76417D0" w14:textId="77777777" w:rsidR="00BA4F98" w:rsidRPr="00161F69" w:rsidRDefault="00BA4F98" w:rsidP="000759B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1F69">
              <w:rPr>
                <w:rFonts w:ascii="Times New Roman" w:hAnsi="Times New Roman" w:cs="Times New Roman"/>
                <w:sz w:val="24"/>
                <w:szCs w:val="24"/>
              </w:rPr>
              <w:t>Confounders</w:t>
            </w:r>
          </w:p>
        </w:tc>
        <w:tc>
          <w:tcPr>
            <w:tcW w:w="2977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14:paraId="65F253A9" w14:textId="77777777" w:rsidR="00BA4F98" w:rsidRPr="00161F69" w:rsidRDefault="00BA4F98" w:rsidP="00075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F69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83" w:type="dxa"/>
            <w:tcBorders>
              <w:top w:val="single" w:sz="8" w:space="0" w:color="auto"/>
              <w:left w:val="single" w:sz="12" w:space="0" w:color="auto"/>
              <w:bottom w:val="nil"/>
              <w:right w:val="nil"/>
            </w:tcBorders>
          </w:tcPr>
          <w:p w14:paraId="1C807714" w14:textId="77777777" w:rsidR="00BA4F98" w:rsidRPr="00161F69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764F756" w14:textId="77777777" w:rsidR="00BA4F98" w:rsidRPr="00161F69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</w:tcPr>
          <w:p w14:paraId="47715324" w14:textId="77777777" w:rsidR="00BA4F98" w:rsidRPr="00161F69" w:rsidRDefault="00BA4F98" w:rsidP="000759B4">
            <w:pPr>
              <w:jc w:val="center"/>
              <w:rPr>
                <w:rStyle w:val="st1"/>
                <w:rFonts w:ascii="Times New Roman" w:eastAsia="MS Mincho" w:hAnsi="Times New Roman" w:cs="Times New Roman"/>
                <w:color w:val="545454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618F6F0F" w14:textId="77777777" w:rsidR="00BA4F98" w:rsidRPr="00161F69" w:rsidRDefault="00BA4F98" w:rsidP="000759B4">
            <w:pPr>
              <w:jc w:val="center"/>
              <w:rPr>
                <w:sz w:val="24"/>
                <w:szCs w:val="24"/>
              </w:rPr>
            </w:pPr>
            <w:r w:rsidRPr="00161F69">
              <w:rPr>
                <w:rStyle w:val="st1"/>
                <w:rFonts w:ascii="MS Gothic" w:eastAsia="MS Gothic" w:hAnsi="MS Gothic" w:cs="MS Gothic" w:hint="eastAsia"/>
                <w:color w:val="545454"/>
                <w:sz w:val="24"/>
                <w:szCs w:val="24"/>
              </w:rPr>
              <w:t>✔</w:t>
            </w:r>
          </w:p>
        </w:tc>
        <w:tc>
          <w:tcPr>
            <w:tcW w:w="366" w:type="dxa"/>
            <w:tcBorders>
              <w:top w:val="single" w:sz="8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56A46A44" w14:textId="77777777" w:rsidR="00BA4F98" w:rsidRPr="00161F69" w:rsidRDefault="00BA4F98" w:rsidP="000759B4">
            <w:pPr>
              <w:jc w:val="center"/>
              <w:rPr>
                <w:rStyle w:val="st1"/>
                <w:rFonts w:ascii="Times New Roman" w:eastAsia="MS Mincho" w:hAnsi="Times New Roman" w:cs="Times New Roman"/>
                <w:color w:val="545454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7C8D880B" w14:textId="77777777" w:rsidR="00BA4F98" w:rsidRPr="00161F69" w:rsidRDefault="00BA4F98" w:rsidP="000759B4">
            <w:pPr>
              <w:jc w:val="center"/>
              <w:rPr>
                <w:sz w:val="24"/>
                <w:szCs w:val="24"/>
              </w:rPr>
            </w:pPr>
            <w:r w:rsidRPr="00161F69">
              <w:rPr>
                <w:rStyle w:val="st1"/>
                <w:rFonts w:ascii="MS Gothic" w:eastAsia="MS Gothic" w:hAnsi="MS Gothic" w:cs="MS Gothic" w:hint="eastAsia"/>
                <w:color w:val="545454"/>
                <w:sz w:val="24"/>
                <w:szCs w:val="24"/>
              </w:rPr>
              <w:t>✔</w:t>
            </w:r>
          </w:p>
        </w:tc>
        <w:tc>
          <w:tcPr>
            <w:tcW w:w="283" w:type="dxa"/>
            <w:tcBorders>
              <w:top w:val="single" w:sz="8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5CA909ED" w14:textId="77777777" w:rsidR="00BA4F98" w:rsidRPr="00161F69" w:rsidRDefault="00BA4F98" w:rsidP="000759B4">
            <w:pPr>
              <w:jc w:val="center"/>
              <w:rPr>
                <w:rStyle w:val="st1"/>
                <w:rFonts w:ascii="Times New Roman" w:eastAsia="MS Mincho" w:hAnsi="Times New Roman" w:cs="Times New Roman"/>
                <w:color w:val="545454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5BEEB3B8" w14:textId="77777777" w:rsidR="00BA4F98" w:rsidRPr="00161F69" w:rsidRDefault="00BA4F98" w:rsidP="000759B4">
            <w:pPr>
              <w:jc w:val="center"/>
              <w:rPr>
                <w:sz w:val="24"/>
                <w:szCs w:val="24"/>
              </w:rPr>
            </w:pPr>
            <w:r w:rsidRPr="00161F69">
              <w:rPr>
                <w:rStyle w:val="st1"/>
                <w:rFonts w:ascii="MS Gothic" w:eastAsia="MS Gothic" w:hAnsi="MS Gothic" w:cs="MS Gothic" w:hint="eastAsia"/>
                <w:color w:val="545454"/>
                <w:sz w:val="24"/>
                <w:szCs w:val="24"/>
              </w:rPr>
              <w:t>✔</w:t>
            </w:r>
          </w:p>
        </w:tc>
      </w:tr>
      <w:tr w:rsidR="0022478C" w:rsidRPr="00161F69" w14:paraId="34C951D4" w14:textId="77777777" w:rsidTr="0022478C">
        <w:trPr>
          <w:jc w:val="center"/>
        </w:trPr>
        <w:tc>
          <w:tcPr>
            <w:tcW w:w="2054" w:type="dxa"/>
            <w:vMerge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14:paraId="712A52D1" w14:textId="77777777" w:rsidR="00BA4F98" w:rsidRPr="00161F69" w:rsidRDefault="00BA4F98" w:rsidP="00075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14:paraId="7FB817C7" w14:textId="77777777" w:rsidR="00BA4F98" w:rsidRPr="00161F69" w:rsidRDefault="00BA4F98" w:rsidP="00075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F69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475373C" w14:textId="77777777" w:rsidR="00BA4F98" w:rsidRPr="00161F69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2FD4E213" w14:textId="77777777" w:rsidR="00BA4F98" w:rsidRPr="00161F69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4F1AE40" w14:textId="77777777" w:rsidR="00BA4F98" w:rsidRPr="00161F69" w:rsidRDefault="00BA4F98" w:rsidP="000759B4">
            <w:pPr>
              <w:jc w:val="center"/>
              <w:rPr>
                <w:rStyle w:val="st1"/>
                <w:rFonts w:ascii="Times New Roman" w:eastAsia="MS Mincho" w:hAnsi="Times New Roman" w:cs="Times New Roman"/>
                <w:color w:val="545454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6B67B55" w14:textId="77777777" w:rsidR="00BA4F98" w:rsidRPr="00161F69" w:rsidRDefault="00BA4F98" w:rsidP="000759B4">
            <w:pPr>
              <w:jc w:val="center"/>
              <w:rPr>
                <w:sz w:val="24"/>
                <w:szCs w:val="24"/>
              </w:rPr>
            </w:pPr>
            <w:r w:rsidRPr="00161F69">
              <w:rPr>
                <w:rStyle w:val="st1"/>
                <w:rFonts w:ascii="MS Gothic" w:eastAsia="MS Gothic" w:hAnsi="MS Gothic" w:cs="MS Gothic" w:hint="eastAsia"/>
                <w:color w:val="545454"/>
                <w:sz w:val="24"/>
                <w:szCs w:val="24"/>
              </w:rPr>
              <w:t>✔</w:t>
            </w:r>
          </w:p>
        </w:tc>
        <w:tc>
          <w:tcPr>
            <w:tcW w:w="36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1A63A8D" w14:textId="77777777" w:rsidR="00BA4F98" w:rsidRPr="00161F69" w:rsidRDefault="00BA4F98" w:rsidP="000759B4">
            <w:pPr>
              <w:jc w:val="center"/>
              <w:rPr>
                <w:rStyle w:val="st1"/>
                <w:rFonts w:ascii="Times New Roman" w:eastAsia="MS Mincho" w:hAnsi="Times New Roman" w:cs="Times New Roman"/>
                <w:color w:val="545454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12128CA" w14:textId="77777777" w:rsidR="00BA4F98" w:rsidRPr="00161F69" w:rsidRDefault="00BA4F98" w:rsidP="000759B4">
            <w:pPr>
              <w:jc w:val="center"/>
              <w:rPr>
                <w:sz w:val="24"/>
                <w:szCs w:val="24"/>
              </w:rPr>
            </w:pPr>
            <w:r w:rsidRPr="00161F69">
              <w:rPr>
                <w:rStyle w:val="st1"/>
                <w:rFonts w:ascii="MS Gothic" w:eastAsia="MS Gothic" w:hAnsi="MS Gothic" w:cs="MS Gothic" w:hint="eastAsia"/>
                <w:color w:val="545454"/>
                <w:sz w:val="24"/>
                <w:szCs w:val="24"/>
              </w:rPr>
              <w:t>✔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02680B6" w14:textId="77777777" w:rsidR="00BA4F98" w:rsidRPr="00161F69" w:rsidRDefault="00BA4F98" w:rsidP="000759B4">
            <w:pPr>
              <w:jc w:val="center"/>
              <w:rPr>
                <w:rStyle w:val="st1"/>
                <w:rFonts w:ascii="Times New Roman" w:eastAsia="MS Mincho" w:hAnsi="Times New Roman" w:cs="Times New Roman"/>
                <w:color w:val="545454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02489DB" w14:textId="77777777" w:rsidR="00BA4F98" w:rsidRPr="00161F69" w:rsidRDefault="00BA4F98" w:rsidP="000759B4">
            <w:pPr>
              <w:jc w:val="center"/>
              <w:rPr>
                <w:sz w:val="24"/>
                <w:szCs w:val="24"/>
              </w:rPr>
            </w:pPr>
            <w:r w:rsidRPr="00161F69">
              <w:rPr>
                <w:rStyle w:val="st1"/>
                <w:rFonts w:ascii="MS Gothic" w:eastAsia="MS Gothic" w:hAnsi="MS Gothic" w:cs="MS Gothic" w:hint="eastAsia"/>
                <w:color w:val="545454"/>
                <w:sz w:val="24"/>
                <w:szCs w:val="24"/>
              </w:rPr>
              <w:t>✔</w:t>
            </w:r>
          </w:p>
        </w:tc>
      </w:tr>
      <w:tr w:rsidR="0022478C" w:rsidRPr="00161F69" w14:paraId="0526A716" w14:textId="77777777" w:rsidTr="0022478C">
        <w:trPr>
          <w:jc w:val="center"/>
        </w:trPr>
        <w:tc>
          <w:tcPr>
            <w:tcW w:w="2054" w:type="dxa"/>
            <w:vMerge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14:paraId="2A54FF7E" w14:textId="77777777" w:rsidR="00BA4F98" w:rsidRPr="00161F69" w:rsidRDefault="00BA4F98" w:rsidP="00075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14:paraId="19DA5792" w14:textId="77777777" w:rsidR="00BA4F98" w:rsidRPr="00161F69" w:rsidRDefault="00BA4F98" w:rsidP="00075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F69">
              <w:rPr>
                <w:rFonts w:ascii="Times New Roman" w:hAnsi="Times New Roman" w:cs="Times New Roman"/>
                <w:sz w:val="24"/>
                <w:szCs w:val="24"/>
              </w:rPr>
              <w:t xml:space="preserve">Employment </w:t>
            </w:r>
            <w:r w:rsidR="006F5CD3" w:rsidRPr="00161F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85E4ADD" w14:textId="77777777" w:rsidR="00BA4F98" w:rsidRPr="00161F69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046ADD6D" w14:textId="77777777" w:rsidR="00BA4F98" w:rsidRPr="00161F69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2BD499C" w14:textId="77777777" w:rsidR="00BA4F98" w:rsidRPr="00161F69" w:rsidRDefault="00BA4F98" w:rsidP="000759B4">
            <w:pPr>
              <w:jc w:val="center"/>
              <w:rPr>
                <w:rStyle w:val="st1"/>
                <w:rFonts w:ascii="Times New Roman" w:eastAsia="MS Mincho" w:hAnsi="Times New Roman" w:cs="Times New Roman"/>
                <w:color w:val="545454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2BDA331" w14:textId="77777777" w:rsidR="00BA4F98" w:rsidRPr="00161F69" w:rsidRDefault="00BA4F98" w:rsidP="000759B4">
            <w:pPr>
              <w:jc w:val="center"/>
              <w:rPr>
                <w:sz w:val="24"/>
                <w:szCs w:val="24"/>
              </w:rPr>
            </w:pPr>
            <w:r w:rsidRPr="00161F69">
              <w:rPr>
                <w:rStyle w:val="st1"/>
                <w:rFonts w:ascii="MS Gothic" w:eastAsia="MS Gothic" w:hAnsi="MS Gothic" w:cs="MS Gothic" w:hint="eastAsia"/>
                <w:color w:val="545454"/>
                <w:sz w:val="24"/>
                <w:szCs w:val="24"/>
              </w:rPr>
              <w:t>✔</w:t>
            </w:r>
          </w:p>
        </w:tc>
        <w:tc>
          <w:tcPr>
            <w:tcW w:w="36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02A4726" w14:textId="77777777" w:rsidR="00BA4F98" w:rsidRPr="00161F69" w:rsidRDefault="00BA4F98" w:rsidP="000759B4">
            <w:pPr>
              <w:jc w:val="center"/>
              <w:rPr>
                <w:rStyle w:val="st1"/>
                <w:rFonts w:ascii="Times New Roman" w:eastAsia="MS Mincho" w:hAnsi="Times New Roman" w:cs="Times New Roman"/>
                <w:color w:val="545454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0F84710" w14:textId="77777777" w:rsidR="00BA4F98" w:rsidRPr="00161F69" w:rsidRDefault="00BA4F98" w:rsidP="000759B4">
            <w:pPr>
              <w:jc w:val="center"/>
              <w:rPr>
                <w:sz w:val="24"/>
                <w:szCs w:val="24"/>
              </w:rPr>
            </w:pPr>
            <w:r w:rsidRPr="00161F69">
              <w:rPr>
                <w:rStyle w:val="st1"/>
                <w:rFonts w:ascii="MS Gothic" w:eastAsia="MS Gothic" w:hAnsi="MS Gothic" w:cs="MS Gothic" w:hint="eastAsia"/>
                <w:color w:val="545454"/>
                <w:sz w:val="24"/>
                <w:szCs w:val="24"/>
              </w:rPr>
              <w:t>✔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FCAFB84" w14:textId="77777777" w:rsidR="00BA4F98" w:rsidRPr="00161F69" w:rsidRDefault="00BA4F98" w:rsidP="000759B4">
            <w:pPr>
              <w:jc w:val="center"/>
              <w:rPr>
                <w:rStyle w:val="st1"/>
                <w:rFonts w:ascii="Times New Roman" w:eastAsia="MS Mincho" w:hAnsi="Times New Roman" w:cs="Times New Roman"/>
                <w:color w:val="545454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91FD476" w14:textId="77777777" w:rsidR="00BA4F98" w:rsidRPr="00161F69" w:rsidRDefault="00BA4F98" w:rsidP="000759B4">
            <w:pPr>
              <w:jc w:val="center"/>
              <w:rPr>
                <w:sz w:val="24"/>
                <w:szCs w:val="24"/>
              </w:rPr>
            </w:pPr>
            <w:r w:rsidRPr="00161F69">
              <w:rPr>
                <w:rStyle w:val="st1"/>
                <w:rFonts w:ascii="MS Gothic" w:eastAsia="MS Gothic" w:hAnsi="MS Gothic" w:cs="MS Gothic" w:hint="eastAsia"/>
                <w:color w:val="545454"/>
                <w:sz w:val="24"/>
                <w:szCs w:val="24"/>
              </w:rPr>
              <w:t>✔</w:t>
            </w:r>
          </w:p>
        </w:tc>
      </w:tr>
      <w:tr w:rsidR="0022478C" w:rsidRPr="00161F69" w14:paraId="56351830" w14:textId="77777777" w:rsidTr="0022478C">
        <w:trPr>
          <w:jc w:val="center"/>
        </w:trPr>
        <w:tc>
          <w:tcPr>
            <w:tcW w:w="2054" w:type="dxa"/>
            <w:vMerge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14:paraId="36E49FE7" w14:textId="77777777" w:rsidR="00BA4F98" w:rsidRPr="00161F69" w:rsidRDefault="00BA4F98" w:rsidP="00075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14:paraId="7BD7417F" w14:textId="77777777" w:rsidR="00BA4F98" w:rsidRPr="00161F69" w:rsidRDefault="00BA4F98" w:rsidP="00075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F69">
              <w:rPr>
                <w:rFonts w:ascii="Times New Roman" w:hAnsi="Times New Roman" w:cs="Times New Roman"/>
                <w:sz w:val="24"/>
                <w:szCs w:val="24"/>
              </w:rPr>
              <w:t xml:space="preserve">Marital status </w:t>
            </w:r>
            <w:r w:rsidR="006F5CD3" w:rsidRPr="00161F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BF8AA83" w14:textId="77777777" w:rsidR="00BA4F98" w:rsidRPr="00161F69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5DB2235A" w14:textId="77777777" w:rsidR="00BA4F98" w:rsidRPr="00161F69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60323A4" w14:textId="77777777" w:rsidR="00BA4F98" w:rsidRPr="00161F69" w:rsidRDefault="00BA4F98" w:rsidP="000759B4">
            <w:pPr>
              <w:jc w:val="center"/>
              <w:rPr>
                <w:rStyle w:val="st1"/>
                <w:rFonts w:ascii="Times New Roman" w:eastAsia="MS Mincho" w:hAnsi="Times New Roman" w:cs="Times New Roman"/>
                <w:color w:val="545454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17B0C4B" w14:textId="77777777" w:rsidR="00BA4F98" w:rsidRPr="00161F69" w:rsidRDefault="00BA4F98" w:rsidP="000759B4">
            <w:pPr>
              <w:jc w:val="center"/>
              <w:rPr>
                <w:sz w:val="24"/>
                <w:szCs w:val="24"/>
              </w:rPr>
            </w:pPr>
            <w:r w:rsidRPr="00161F69">
              <w:rPr>
                <w:rStyle w:val="st1"/>
                <w:rFonts w:ascii="MS Gothic" w:eastAsia="MS Gothic" w:hAnsi="MS Gothic" w:cs="MS Gothic" w:hint="eastAsia"/>
                <w:color w:val="545454"/>
                <w:sz w:val="24"/>
                <w:szCs w:val="24"/>
              </w:rPr>
              <w:t>✔</w:t>
            </w:r>
          </w:p>
        </w:tc>
        <w:tc>
          <w:tcPr>
            <w:tcW w:w="36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8935830" w14:textId="77777777" w:rsidR="00BA4F98" w:rsidRPr="00161F69" w:rsidRDefault="00BA4F98" w:rsidP="000759B4">
            <w:pPr>
              <w:jc w:val="center"/>
              <w:rPr>
                <w:rStyle w:val="st1"/>
                <w:rFonts w:ascii="Times New Roman" w:eastAsia="MS Mincho" w:hAnsi="Times New Roman" w:cs="Times New Roman"/>
                <w:color w:val="545454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7AAF319" w14:textId="77777777" w:rsidR="00BA4F98" w:rsidRPr="00161F69" w:rsidRDefault="00BA4F98" w:rsidP="000759B4">
            <w:pPr>
              <w:jc w:val="center"/>
              <w:rPr>
                <w:sz w:val="24"/>
                <w:szCs w:val="24"/>
              </w:rPr>
            </w:pPr>
            <w:r w:rsidRPr="00161F69">
              <w:rPr>
                <w:rStyle w:val="st1"/>
                <w:rFonts w:ascii="MS Gothic" w:eastAsia="MS Gothic" w:hAnsi="MS Gothic" w:cs="MS Gothic" w:hint="eastAsia"/>
                <w:color w:val="545454"/>
                <w:sz w:val="24"/>
                <w:szCs w:val="24"/>
              </w:rPr>
              <w:t>✔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43CA866" w14:textId="77777777" w:rsidR="00BA4F98" w:rsidRPr="00161F69" w:rsidRDefault="00BA4F98" w:rsidP="000759B4">
            <w:pPr>
              <w:jc w:val="center"/>
              <w:rPr>
                <w:rStyle w:val="st1"/>
                <w:rFonts w:ascii="Times New Roman" w:eastAsia="MS Mincho" w:hAnsi="Times New Roman" w:cs="Times New Roman"/>
                <w:color w:val="545454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615323C" w14:textId="77777777" w:rsidR="00BA4F98" w:rsidRPr="00161F69" w:rsidRDefault="00BA4F98" w:rsidP="000759B4">
            <w:pPr>
              <w:jc w:val="center"/>
              <w:rPr>
                <w:sz w:val="24"/>
                <w:szCs w:val="24"/>
              </w:rPr>
            </w:pPr>
            <w:r w:rsidRPr="00161F69">
              <w:rPr>
                <w:rStyle w:val="st1"/>
                <w:rFonts w:ascii="MS Gothic" w:eastAsia="MS Gothic" w:hAnsi="MS Gothic" w:cs="MS Gothic" w:hint="eastAsia"/>
                <w:color w:val="545454"/>
                <w:sz w:val="24"/>
                <w:szCs w:val="24"/>
              </w:rPr>
              <w:t>✔</w:t>
            </w:r>
          </w:p>
        </w:tc>
      </w:tr>
      <w:tr w:rsidR="0022478C" w:rsidRPr="00161F69" w14:paraId="10AF8236" w14:textId="77777777" w:rsidTr="0022478C">
        <w:trPr>
          <w:jc w:val="center"/>
        </w:trPr>
        <w:tc>
          <w:tcPr>
            <w:tcW w:w="2054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4DEDD4F6" w14:textId="77777777" w:rsidR="00BA4F98" w:rsidRPr="00161F69" w:rsidRDefault="00BA4F98" w:rsidP="00075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14:paraId="380FADF2" w14:textId="77777777" w:rsidR="00BA4F98" w:rsidRPr="00161F69" w:rsidRDefault="00BA4F98" w:rsidP="00075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F69">
              <w:rPr>
                <w:rFonts w:ascii="Times New Roman" w:hAnsi="Times New Roman" w:cs="Times New Roman"/>
                <w:sz w:val="24"/>
                <w:szCs w:val="24"/>
              </w:rPr>
              <w:t>Immigrant status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C90E8D1" w14:textId="77777777" w:rsidR="00BA4F98" w:rsidRPr="00161F69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6E4073D6" w14:textId="77777777" w:rsidR="00BA4F98" w:rsidRPr="00161F69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9A8D7BF" w14:textId="77777777" w:rsidR="00BA4F98" w:rsidRPr="00161F69" w:rsidRDefault="00BA4F98" w:rsidP="000759B4">
            <w:pPr>
              <w:jc w:val="center"/>
              <w:rPr>
                <w:rStyle w:val="st1"/>
                <w:rFonts w:ascii="Times New Roman" w:eastAsia="MS Mincho" w:hAnsi="Times New Roman" w:cs="Times New Roman"/>
                <w:color w:val="545454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D698FBC" w14:textId="77777777" w:rsidR="00BA4F98" w:rsidRPr="00161F69" w:rsidRDefault="00BA4F98" w:rsidP="000759B4">
            <w:pPr>
              <w:jc w:val="center"/>
              <w:rPr>
                <w:rStyle w:val="st1"/>
                <w:rFonts w:ascii="MS Gothic" w:eastAsia="MS Gothic" w:hAnsi="MS Gothic" w:cs="MS Gothic"/>
                <w:color w:val="545454"/>
                <w:sz w:val="24"/>
                <w:szCs w:val="24"/>
              </w:rPr>
            </w:pPr>
            <w:r w:rsidRPr="00161F69">
              <w:rPr>
                <w:rStyle w:val="st1"/>
                <w:rFonts w:ascii="MS Gothic" w:eastAsia="MS Gothic" w:hAnsi="MS Gothic" w:cs="MS Gothic" w:hint="eastAsia"/>
                <w:color w:val="545454"/>
                <w:sz w:val="24"/>
                <w:szCs w:val="24"/>
              </w:rPr>
              <w:t>✔</w:t>
            </w:r>
          </w:p>
        </w:tc>
        <w:tc>
          <w:tcPr>
            <w:tcW w:w="36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5BBCE80" w14:textId="77777777" w:rsidR="00BA4F98" w:rsidRPr="00161F69" w:rsidRDefault="00BA4F98" w:rsidP="000759B4">
            <w:pPr>
              <w:jc w:val="center"/>
              <w:rPr>
                <w:rStyle w:val="st1"/>
                <w:rFonts w:ascii="Times New Roman" w:eastAsia="MS Mincho" w:hAnsi="Times New Roman" w:cs="Times New Roman"/>
                <w:color w:val="545454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0EDEEF9" w14:textId="77777777" w:rsidR="00BA4F98" w:rsidRPr="00161F69" w:rsidRDefault="00BA4F98" w:rsidP="000759B4">
            <w:pPr>
              <w:jc w:val="center"/>
              <w:rPr>
                <w:rStyle w:val="st1"/>
                <w:rFonts w:ascii="MS Gothic" w:eastAsia="MS Gothic" w:hAnsi="MS Gothic" w:cs="MS Gothic"/>
                <w:color w:val="545454"/>
                <w:sz w:val="24"/>
                <w:szCs w:val="24"/>
              </w:rPr>
            </w:pPr>
            <w:r w:rsidRPr="00161F69">
              <w:rPr>
                <w:rStyle w:val="st1"/>
                <w:rFonts w:ascii="MS Gothic" w:eastAsia="MS Gothic" w:hAnsi="MS Gothic" w:cs="MS Gothic" w:hint="eastAsia"/>
                <w:color w:val="545454"/>
                <w:sz w:val="24"/>
                <w:szCs w:val="24"/>
              </w:rPr>
              <w:t>✔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2F5A4A5" w14:textId="77777777" w:rsidR="00BA4F98" w:rsidRPr="00161F69" w:rsidRDefault="00BA4F98" w:rsidP="000759B4">
            <w:pPr>
              <w:jc w:val="center"/>
              <w:rPr>
                <w:rStyle w:val="st1"/>
                <w:rFonts w:ascii="Times New Roman" w:eastAsia="MS Mincho" w:hAnsi="Times New Roman" w:cs="Times New Roman"/>
                <w:color w:val="545454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4BA0DC8" w14:textId="77777777" w:rsidR="00BA4F98" w:rsidRPr="00161F69" w:rsidRDefault="00BA4F98" w:rsidP="000759B4">
            <w:pPr>
              <w:jc w:val="center"/>
              <w:rPr>
                <w:rStyle w:val="st1"/>
                <w:rFonts w:ascii="MS Gothic" w:eastAsia="MS Gothic" w:hAnsi="MS Gothic" w:cs="MS Gothic"/>
                <w:color w:val="545454"/>
                <w:sz w:val="24"/>
                <w:szCs w:val="24"/>
              </w:rPr>
            </w:pPr>
            <w:r w:rsidRPr="00161F69">
              <w:rPr>
                <w:rStyle w:val="st1"/>
                <w:rFonts w:ascii="MS Gothic" w:eastAsia="MS Gothic" w:hAnsi="MS Gothic" w:cs="MS Gothic" w:hint="eastAsia"/>
                <w:color w:val="545454"/>
                <w:sz w:val="24"/>
                <w:szCs w:val="24"/>
              </w:rPr>
              <w:t>✔</w:t>
            </w:r>
          </w:p>
        </w:tc>
      </w:tr>
      <w:tr w:rsidR="0022478C" w:rsidRPr="00161F69" w14:paraId="170BD341" w14:textId="77777777" w:rsidTr="0022478C">
        <w:trPr>
          <w:jc w:val="center"/>
        </w:trPr>
        <w:tc>
          <w:tcPr>
            <w:tcW w:w="2054" w:type="dxa"/>
            <w:vMerge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14:paraId="3822FFD9" w14:textId="77777777" w:rsidR="00BA4F98" w:rsidRPr="00161F69" w:rsidRDefault="00BA4F98" w:rsidP="00075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14:paraId="31BE0472" w14:textId="77777777" w:rsidR="00BA4F98" w:rsidRPr="00161F69" w:rsidRDefault="00BA4F98" w:rsidP="00075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F69">
              <w:rPr>
                <w:rFonts w:ascii="Times New Roman" w:hAnsi="Times New Roman" w:cs="Times New Roman"/>
                <w:sz w:val="24"/>
                <w:szCs w:val="24"/>
              </w:rPr>
              <w:t>Social class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1BD505F" w14:textId="77777777" w:rsidR="00BA4F98" w:rsidRPr="00161F69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36C126E0" w14:textId="77777777" w:rsidR="00BA4F98" w:rsidRPr="00161F69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AFD3B77" w14:textId="77777777" w:rsidR="00BA4F98" w:rsidRPr="00161F69" w:rsidRDefault="00BA4F98" w:rsidP="000759B4">
            <w:pPr>
              <w:jc w:val="center"/>
              <w:rPr>
                <w:rStyle w:val="st1"/>
                <w:rFonts w:ascii="Times New Roman" w:eastAsia="MS Mincho" w:hAnsi="Times New Roman" w:cs="Times New Roman"/>
                <w:color w:val="545454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FDF00C6" w14:textId="77777777" w:rsidR="00BA4F98" w:rsidRPr="00161F69" w:rsidRDefault="00BA4F98" w:rsidP="000759B4">
            <w:pPr>
              <w:jc w:val="center"/>
              <w:rPr>
                <w:sz w:val="24"/>
                <w:szCs w:val="24"/>
              </w:rPr>
            </w:pPr>
            <w:r w:rsidRPr="00161F69">
              <w:rPr>
                <w:rStyle w:val="st1"/>
                <w:rFonts w:ascii="MS Gothic" w:eastAsia="MS Gothic" w:hAnsi="MS Gothic" w:cs="MS Gothic" w:hint="eastAsia"/>
                <w:color w:val="545454"/>
                <w:sz w:val="24"/>
                <w:szCs w:val="24"/>
              </w:rPr>
              <w:t>✔</w:t>
            </w:r>
          </w:p>
        </w:tc>
        <w:tc>
          <w:tcPr>
            <w:tcW w:w="36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92D7CC7" w14:textId="77777777" w:rsidR="00BA4F98" w:rsidRPr="00161F69" w:rsidRDefault="00BA4F98" w:rsidP="000759B4">
            <w:pPr>
              <w:jc w:val="center"/>
              <w:rPr>
                <w:rStyle w:val="st1"/>
                <w:rFonts w:ascii="Times New Roman" w:eastAsia="MS Mincho" w:hAnsi="Times New Roman" w:cs="Times New Roman"/>
                <w:color w:val="545454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118B7C2" w14:textId="77777777" w:rsidR="00BA4F98" w:rsidRPr="00161F69" w:rsidRDefault="00BA4F98" w:rsidP="000759B4">
            <w:pPr>
              <w:jc w:val="center"/>
              <w:rPr>
                <w:sz w:val="24"/>
                <w:szCs w:val="24"/>
              </w:rPr>
            </w:pPr>
            <w:r w:rsidRPr="00161F69">
              <w:rPr>
                <w:rStyle w:val="st1"/>
                <w:rFonts w:ascii="MS Gothic" w:eastAsia="MS Gothic" w:hAnsi="MS Gothic" w:cs="MS Gothic" w:hint="eastAsia"/>
                <w:color w:val="545454"/>
                <w:sz w:val="24"/>
                <w:szCs w:val="24"/>
              </w:rPr>
              <w:t>✔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C4E62AB" w14:textId="77777777" w:rsidR="00BA4F98" w:rsidRPr="00161F69" w:rsidRDefault="00BA4F98" w:rsidP="000759B4">
            <w:pPr>
              <w:jc w:val="center"/>
              <w:rPr>
                <w:rStyle w:val="st1"/>
                <w:rFonts w:ascii="Times New Roman" w:eastAsia="MS Mincho" w:hAnsi="Times New Roman" w:cs="Times New Roman"/>
                <w:color w:val="545454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62C281D" w14:textId="77777777" w:rsidR="00BA4F98" w:rsidRPr="00161F69" w:rsidRDefault="00BA4F98" w:rsidP="000759B4">
            <w:pPr>
              <w:jc w:val="center"/>
              <w:rPr>
                <w:sz w:val="24"/>
                <w:szCs w:val="24"/>
              </w:rPr>
            </w:pPr>
            <w:r w:rsidRPr="00161F69">
              <w:rPr>
                <w:rStyle w:val="st1"/>
                <w:rFonts w:ascii="MS Gothic" w:eastAsia="MS Gothic" w:hAnsi="MS Gothic" w:cs="MS Gothic" w:hint="eastAsia"/>
                <w:color w:val="545454"/>
                <w:sz w:val="24"/>
                <w:szCs w:val="24"/>
              </w:rPr>
              <w:t>✔</w:t>
            </w:r>
          </w:p>
        </w:tc>
      </w:tr>
      <w:tr w:rsidR="0022478C" w:rsidRPr="00161F69" w14:paraId="64A7B190" w14:textId="77777777" w:rsidTr="0022478C">
        <w:trPr>
          <w:jc w:val="center"/>
        </w:trPr>
        <w:tc>
          <w:tcPr>
            <w:tcW w:w="205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3BB41BB0" w14:textId="77777777" w:rsidR="00BA4F98" w:rsidRPr="00161F69" w:rsidRDefault="00BA4F98" w:rsidP="00075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0796F5D3" w14:textId="77777777" w:rsidR="00BA4F98" w:rsidRPr="00161F69" w:rsidRDefault="00BA4F98" w:rsidP="00075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F69">
              <w:rPr>
                <w:rFonts w:ascii="Times New Roman" w:hAnsi="Times New Roman" w:cs="Times New Roman"/>
                <w:sz w:val="24"/>
                <w:szCs w:val="24"/>
              </w:rPr>
              <w:t>Urban status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5614CAF" w14:textId="77777777" w:rsidR="00BA4F98" w:rsidRPr="00161F69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40C7B5C8" w14:textId="77777777" w:rsidR="00BA4F98" w:rsidRPr="00161F69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8959C30" w14:textId="77777777" w:rsidR="00BA4F98" w:rsidRPr="00161F69" w:rsidRDefault="00BA4F98" w:rsidP="000759B4">
            <w:pPr>
              <w:jc w:val="center"/>
              <w:rPr>
                <w:rStyle w:val="st1"/>
                <w:rFonts w:ascii="Times New Roman" w:eastAsia="MS Mincho" w:hAnsi="Times New Roman" w:cs="Times New Roman"/>
                <w:color w:val="545454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E95B1CF" w14:textId="77777777" w:rsidR="00BA4F98" w:rsidRPr="00161F69" w:rsidRDefault="00BA4F98" w:rsidP="000759B4">
            <w:pPr>
              <w:jc w:val="center"/>
              <w:rPr>
                <w:rStyle w:val="st1"/>
                <w:rFonts w:ascii="MS Gothic" w:eastAsia="MS Gothic" w:hAnsi="MS Gothic" w:cs="MS Gothic"/>
                <w:color w:val="545454"/>
                <w:sz w:val="24"/>
                <w:szCs w:val="24"/>
              </w:rPr>
            </w:pPr>
            <w:r w:rsidRPr="00161F69">
              <w:rPr>
                <w:rStyle w:val="st1"/>
                <w:rFonts w:ascii="MS Gothic" w:eastAsia="MS Gothic" w:hAnsi="MS Gothic" w:cs="MS Gothic" w:hint="eastAsia"/>
                <w:color w:val="545454"/>
                <w:sz w:val="24"/>
                <w:szCs w:val="24"/>
              </w:rPr>
              <w:t>✔</w:t>
            </w:r>
          </w:p>
        </w:tc>
        <w:tc>
          <w:tcPr>
            <w:tcW w:w="36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FD319E8" w14:textId="77777777" w:rsidR="00BA4F98" w:rsidRPr="00161F69" w:rsidRDefault="00BA4F98" w:rsidP="000759B4">
            <w:pPr>
              <w:jc w:val="center"/>
              <w:rPr>
                <w:rStyle w:val="st1"/>
                <w:rFonts w:ascii="Times New Roman" w:eastAsia="MS Mincho" w:hAnsi="Times New Roman" w:cs="Times New Roman"/>
                <w:color w:val="545454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095AC9B" w14:textId="77777777" w:rsidR="00BA4F98" w:rsidRPr="00161F69" w:rsidRDefault="00BA4F98" w:rsidP="000759B4">
            <w:pPr>
              <w:jc w:val="center"/>
              <w:rPr>
                <w:rStyle w:val="st1"/>
                <w:rFonts w:ascii="MS Gothic" w:eastAsia="MS Gothic" w:hAnsi="MS Gothic" w:cs="MS Gothic"/>
                <w:color w:val="545454"/>
                <w:sz w:val="24"/>
                <w:szCs w:val="24"/>
              </w:rPr>
            </w:pPr>
            <w:r w:rsidRPr="00161F69">
              <w:rPr>
                <w:rStyle w:val="st1"/>
                <w:rFonts w:ascii="MS Gothic" w:eastAsia="MS Gothic" w:hAnsi="MS Gothic" w:cs="MS Gothic" w:hint="eastAsia"/>
                <w:color w:val="545454"/>
                <w:sz w:val="24"/>
                <w:szCs w:val="24"/>
              </w:rPr>
              <w:t>✔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90B6930" w14:textId="77777777" w:rsidR="00BA4F98" w:rsidRPr="00161F69" w:rsidRDefault="00BA4F98" w:rsidP="000759B4">
            <w:pPr>
              <w:jc w:val="center"/>
              <w:rPr>
                <w:rStyle w:val="st1"/>
                <w:rFonts w:ascii="Times New Roman" w:eastAsia="MS Mincho" w:hAnsi="Times New Roman" w:cs="Times New Roman"/>
                <w:color w:val="545454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5CF16BA" w14:textId="77777777" w:rsidR="00BA4F98" w:rsidRPr="00161F69" w:rsidRDefault="00BA4F98" w:rsidP="000759B4">
            <w:pPr>
              <w:jc w:val="center"/>
              <w:rPr>
                <w:rStyle w:val="st1"/>
                <w:rFonts w:ascii="MS Gothic" w:eastAsia="MS Gothic" w:hAnsi="MS Gothic" w:cs="MS Gothic"/>
                <w:color w:val="545454"/>
                <w:sz w:val="24"/>
                <w:szCs w:val="24"/>
              </w:rPr>
            </w:pPr>
            <w:r w:rsidRPr="00161F69">
              <w:rPr>
                <w:rStyle w:val="st1"/>
                <w:rFonts w:ascii="MS Gothic" w:eastAsia="MS Gothic" w:hAnsi="MS Gothic" w:cs="MS Gothic" w:hint="eastAsia"/>
                <w:color w:val="545454"/>
                <w:sz w:val="24"/>
                <w:szCs w:val="24"/>
              </w:rPr>
              <w:t>✔</w:t>
            </w:r>
          </w:p>
        </w:tc>
      </w:tr>
      <w:tr w:rsidR="0022478C" w:rsidRPr="00161F69" w14:paraId="0F60E64E" w14:textId="77777777" w:rsidTr="0022478C">
        <w:trPr>
          <w:jc w:val="center"/>
        </w:trPr>
        <w:tc>
          <w:tcPr>
            <w:tcW w:w="205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053D2E8" w14:textId="77777777" w:rsidR="00BA4F98" w:rsidRPr="00161F69" w:rsidRDefault="00BA4F98" w:rsidP="00075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7ACECFD7" w14:textId="77777777" w:rsidR="00BA4F98" w:rsidRPr="00161F69" w:rsidRDefault="00BA4F98" w:rsidP="00075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B0868D5" w14:textId="77777777" w:rsidR="00BA4F98" w:rsidRPr="00161F69" w:rsidRDefault="00BA4F98" w:rsidP="00075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3CAAABCA" w14:textId="77777777" w:rsidR="00BA4F98" w:rsidRPr="00161F69" w:rsidRDefault="00BA4F98" w:rsidP="00075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7A8D3A53" w14:textId="77777777" w:rsidR="00BA4F98" w:rsidRPr="00161F69" w:rsidRDefault="00BA4F98" w:rsidP="00075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1703691B" w14:textId="77777777" w:rsidR="00BA4F98" w:rsidRPr="00161F69" w:rsidRDefault="00BA4F98" w:rsidP="00075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" w:type="dxa"/>
            <w:tcBorders>
              <w:top w:val="nil"/>
              <w:left w:val="nil"/>
              <w:right w:val="nil"/>
            </w:tcBorders>
          </w:tcPr>
          <w:p w14:paraId="78E3FA76" w14:textId="77777777" w:rsidR="00BA4F98" w:rsidRPr="00161F69" w:rsidRDefault="00BA4F98" w:rsidP="000759B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D0C6FE9" w14:textId="77777777" w:rsidR="00BA4F98" w:rsidRPr="00161F69" w:rsidRDefault="00BA4F98" w:rsidP="000759B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61F69">
              <w:rPr>
                <w:rFonts w:ascii="Arial" w:hAnsi="Arial" w:cs="Arial"/>
                <w:b/>
                <w:sz w:val="24"/>
                <w:szCs w:val="24"/>
              </w:rPr>
              <w:t>+</w:t>
            </w:r>
          </w:p>
        </w:tc>
        <w:tc>
          <w:tcPr>
            <w:tcW w:w="283" w:type="dxa"/>
            <w:vMerge w:val="restart"/>
            <w:tcBorders>
              <w:top w:val="nil"/>
              <w:left w:val="nil"/>
              <w:right w:val="nil"/>
            </w:tcBorders>
          </w:tcPr>
          <w:p w14:paraId="412E1EFA" w14:textId="77777777" w:rsidR="00BA4F98" w:rsidRPr="00161F69" w:rsidRDefault="00BA4F98" w:rsidP="000759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16734CA" w14:textId="77777777" w:rsidR="00BA4F98" w:rsidRPr="00161F69" w:rsidRDefault="00BA4F98" w:rsidP="000759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1F69">
              <w:rPr>
                <w:rFonts w:ascii="Arial" w:hAnsi="Arial" w:cs="Arial"/>
                <w:b/>
                <w:sz w:val="24"/>
                <w:szCs w:val="24"/>
              </w:rPr>
              <w:t>+</w:t>
            </w:r>
          </w:p>
        </w:tc>
      </w:tr>
      <w:tr w:rsidR="0022478C" w:rsidRPr="00161F69" w14:paraId="0787D5B6" w14:textId="77777777" w:rsidTr="0022478C">
        <w:trPr>
          <w:trHeight w:val="74"/>
          <w:jc w:val="center"/>
        </w:trPr>
        <w:tc>
          <w:tcPr>
            <w:tcW w:w="205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6FE54D" w14:textId="77777777" w:rsidR="00BA4F98" w:rsidRPr="00161F69" w:rsidRDefault="00BA4F98" w:rsidP="00075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46BC7FD5" w14:textId="77777777" w:rsidR="00BA4F98" w:rsidRPr="00161F69" w:rsidRDefault="00BA4F98" w:rsidP="00075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880E572" w14:textId="77777777" w:rsidR="00BA4F98" w:rsidRPr="00161F69" w:rsidRDefault="00BA4F98" w:rsidP="00075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13EF22CE" w14:textId="77777777" w:rsidR="00BA4F98" w:rsidRPr="00161F69" w:rsidRDefault="00BA4F98" w:rsidP="00075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5816EAE3" w14:textId="77777777" w:rsidR="00BA4F98" w:rsidRPr="00161F69" w:rsidRDefault="00BA4F98" w:rsidP="00075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14:paraId="023DED32" w14:textId="77777777" w:rsidR="00BA4F98" w:rsidRPr="00161F69" w:rsidRDefault="00BA4F98" w:rsidP="00075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" w:type="dxa"/>
            <w:tcBorders>
              <w:left w:val="nil"/>
              <w:bottom w:val="nil"/>
              <w:right w:val="nil"/>
            </w:tcBorders>
          </w:tcPr>
          <w:p w14:paraId="1CC14BC4" w14:textId="77777777" w:rsidR="00BA4F98" w:rsidRPr="00161F69" w:rsidRDefault="00BA4F98" w:rsidP="00075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3E846550" w14:textId="77777777" w:rsidR="00BA4F98" w:rsidRPr="00161F69" w:rsidRDefault="00BA4F98" w:rsidP="00075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vMerge/>
            <w:tcBorders>
              <w:left w:val="nil"/>
              <w:bottom w:val="nil"/>
              <w:right w:val="nil"/>
            </w:tcBorders>
          </w:tcPr>
          <w:p w14:paraId="782F8700" w14:textId="77777777" w:rsidR="00BA4F98" w:rsidRPr="00161F69" w:rsidRDefault="00BA4F98" w:rsidP="00075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525AFC24" w14:textId="77777777" w:rsidR="00BA4F98" w:rsidRPr="00161F69" w:rsidRDefault="00BA4F98" w:rsidP="00075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478C" w:rsidRPr="00161F69" w14:paraId="05CE30FE" w14:textId="77777777" w:rsidTr="0022478C">
        <w:trPr>
          <w:jc w:val="center"/>
        </w:trPr>
        <w:tc>
          <w:tcPr>
            <w:tcW w:w="2054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011E586D" w14:textId="77777777" w:rsidR="00BA4F98" w:rsidRPr="00161F69" w:rsidRDefault="00BA4F98" w:rsidP="000759B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1F69">
              <w:rPr>
                <w:rFonts w:ascii="Times New Roman" w:hAnsi="Times New Roman" w:cs="Times New Roman"/>
                <w:b/>
                <w:sz w:val="24"/>
                <w:szCs w:val="24"/>
              </w:rPr>
              <w:t>BLOCK 2</w:t>
            </w:r>
          </w:p>
          <w:p w14:paraId="0432EEA5" w14:textId="77777777" w:rsidR="00BA4F98" w:rsidRPr="00161F69" w:rsidRDefault="00BA4F98" w:rsidP="000759B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0F9E764" w14:textId="77777777" w:rsidR="00BA4F98" w:rsidRPr="00161F69" w:rsidRDefault="00BA4F98" w:rsidP="00075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F69">
              <w:rPr>
                <w:rFonts w:ascii="Times New Roman" w:hAnsi="Times New Roman" w:cs="Times New Roman"/>
                <w:sz w:val="24"/>
                <w:szCs w:val="24"/>
              </w:rPr>
              <w:t>Predictors of activity outcomes</w:t>
            </w:r>
          </w:p>
        </w:tc>
        <w:tc>
          <w:tcPr>
            <w:tcW w:w="2977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14:paraId="7E2EB62F" w14:textId="77777777" w:rsidR="00BA4F98" w:rsidRPr="00161F69" w:rsidRDefault="00BA4F98" w:rsidP="00075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F69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110153B" w14:textId="77777777" w:rsidR="00BA4F98" w:rsidRPr="00161F69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410B6D19" w14:textId="77777777" w:rsidR="00BA4F98" w:rsidRPr="00161F69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E652ACD" w14:textId="77777777" w:rsidR="00BA4F98" w:rsidRPr="00161F69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27E8B1" w14:textId="77777777" w:rsidR="00BA4F98" w:rsidRPr="00161F69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816AFA2" w14:textId="77777777" w:rsidR="00BA4F98" w:rsidRPr="00161F69" w:rsidRDefault="00BA4F98" w:rsidP="000759B4">
            <w:pPr>
              <w:jc w:val="center"/>
              <w:rPr>
                <w:rStyle w:val="st1"/>
                <w:rFonts w:ascii="Times New Roman" w:eastAsia="MS Mincho" w:hAnsi="Times New Roman" w:cs="Times New Roman"/>
                <w:color w:val="545454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095CB1D2" w14:textId="77777777" w:rsidR="00BA4F98" w:rsidRPr="00161F69" w:rsidRDefault="00BA4F98" w:rsidP="000759B4">
            <w:pPr>
              <w:jc w:val="center"/>
              <w:rPr>
                <w:sz w:val="24"/>
                <w:szCs w:val="24"/>
              </w:rPr>
            </w:pPr>
            <w:r w:rsidRPr="00161F69">
              <w:rPr>
                <w:rStyle w:val="st1"/>
                <w:rFonts w:ascii="MS Gothic" w:eastAsia="MS Gothic" w:hAnsi="MS Gothic" w:cs="MS Gothic" w:hint="eastAsia"/>
                <w:color w:val="545454"/>
                <w:sz w:val="24"/>
                <w:szCs w:val="24"/>
              </w:rPr>
              <w:t>✔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41E8235" w14:textId="77777777" w:rsidR="00BA4F98" w:rsidRPr="00161F69" w:rsidRDefault="00BA4F98" w:rsidP="000759B4">
            <w:pPr>
              <w:jc w:val="center"/>
              <w:rPr>
                <w:rStyle w:val="st1"/>
                <w:rFonts w:ascii="Times New Roman" w:eastAsia="MS Mincho" w:hAnsi="Times New Roman" w:cs="Times New Roman"/>
                <w:color w:val="545454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6175F894" w14:textId="77777777" w:rsidR="00BA4F98" w:rsidRPr="00161F69" w:rsidRDefault="00BA4F98" w:rsidP="000759B4">
            <w:pPr>
              <w:jc w:val="center"/>
              <w:rPr>
                <w:sz w:val="24"/>
                <w:szCs w:val="24"/>
              </w:rPr>
            </w:pPr>
            <w:r w:rsidRPr="00161F69">
              <w:rPr>
                <w:rStyle w:val="st1"/>
                <w:rFonts w:ascii="MS Gothic" w:eastAsia="MS Gothic" w:hAnsi="MS Gothic" w:cs="MS Gothic" w:hint="eastAsia"/>
                <w:color w:val="545454"/>
                <w:sz w:val="24"/>
                <w:szCs w:val="24"/>
              </w:rPr>
              <w:t>✔</w:t>
            </w:r>
          </w:p>
        </w:tc>
      </w:tr>
      <w:tr w:rsidR="0022478C" w:rsidRPr="00161F69" w14:paraId="2535E770" w14:textId="77777777" w:rsidTr="0022478C">
        <w:trPr>
          <w:jc w:val="center"/>
        </w:trPr>
        <w:tc>
          <w:tcPr>
            <w:tcW w:w="2054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523A30FA" w14:textId="77777777" w:rsidR="00BA4F98" w:rsidRPr="00161F69" w:rsidRDefault="00BA4F98" w:rsidP="00075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14:paraId="1D75C336" w14:textId="77777777" w:rsidR="00BA4F98" w:rsidRPr="00161F69" w:rsidRDefault="00BA4F98" w:rsidP="00075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F69">
              <w:rPr>
                <w:rFonts w:ascii="Times New Roman" w:hAnsi="Times New Roman" w:cs="Times New Roman"/>
                <w:sz w:val="24"/>
                <w:szCs w:val="24"/>
              </w:rPr>
              <w:t>Smoking status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9CEA0AB" w14:textId="77777777" w:rsidR="00BA4F98" w:rsidRPr="00161F69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16F6A6DA" w14:textId="77777777" w:rsidR="00BA4F98" w:rsidRPr="00161F69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F6BADCC" w14:textId="77777777" w:rsidR="00BA4F98" w:rsidRPr="00161F69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F73238" w14:textId="77777777" w:rsidR="00BA4F98" w:rsidRPr="00161F69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64E5049" w14:textId="77777777" w:rsidR="00BA4F98" w:rsidRPr="00161F69" w:rsidRDefault="00BA4F98" w:rsidP="000759B4">
            <w:pPr>
              <w:jc w:val="center"/>
              <w:rPr>
                <w:rStyle w:val="st1"/>
                <w:rFonts w:ascii="Times New Roman" w:eastAsia="MS Mincho" w:hAnsi="Times New Roman" w:cs="Times New Roman"/>
                <w:color w:val="545454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56AAE00" w14:textId="77777777" w:rsidR="00BA4F98" w:rsidRPr="00161F69" w:rsidRDefault="00BA4F98" w:rsidP="000759B4">
            <w:pPr>
              <w:jc w:val="center"/>
              <w:rPr>
                <w:sz w:val="24"/>
                <w:szCs w:val="24"/>
              </w:rPr>
            </w:pPr>
            <w:r w:rsidRPr="00161F69">
              <w:rPr>
                <w:rStyle w:val="st1"/>
                <w:rFonts w:ascii="MS Gothic" w:eastAsia="MS Gothic" w:hAnsi="MS Gothic" w:cs="MS Gothic" w:hint="eastAsia"/>
                <w:color w:val="545454"/>
                <w:sz w:val="24"/>
                <w:szCs w:val="24"/>
              </w:rPr>
              <w:t>✔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8A219A7" w14:textId="77777777" w:rsidR="00BA4F98" w:rsidRPr="00161F69" w:rsidRDefault="00BA4F98" w:rsidP="000759B4">
            <w:pPr>
              <w:jc w:val="center"/>
              <w:rPr>
                <w:rStyle w:val="st1"/>
                <w:rFonts w:ascii="Times New Roman" w:eastAsia="MS Mincho" w:hAnsi="Times New Roman" w:cs="Times New Roman"/>
                <w:color w:val="545454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DBF0BD5" w14:textId="77777777" w:rsidR="00BA4F98" w:rsidRPr="00161F69" w:rsidRDefault="00BA4F98" w:rsidP="000759B4">
            <w:pPr>
              <w:jc w:val="center"/>
              <w:rPr>
                <w:sz w:val="24"/>
                <w:szCs w:val="24"/>
              </w:rPr>
            </w:pPr>
            <w:r w:rsidRPr="00161F69">
              <w:rPr>
                <w:rStyle w:val="st1"/>
                <w:rFonts w:ascii="MS Gothic" w:eastAsia="MS Gothic" w:hAnsi="MS Gothic" w:cs="MS Gothic" w:hint="eastAsia"/>
                <w:color w:val="545454"/>
                <w:sz w:val="24"/>
                <w:szCs w:val="24"/>
              </w:rPr>
              <w:t>✔</w:t>
            </w:r>
          </w:p>
        </w:tc>
      </w:tr>
      <w:tr w:rsidR="0022478C" w:rsidRPr="00161F69" w14:paraId="6678FB91" w14:textId="77777777" w:rsidTr="0022478C">
        <w:trPr>
          <w:jc w:val="center"/>
        </w:trPr>
        <w:tc>
          <w:tcPr>
            <w:tcW w:w="2054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1FFC6D4F" w14:textId="77777777" w:rsidR="00BA4F98" w:rsidRPr="00161F69" w:rsidRDefault="00BA4F98" w:rsidP="00075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14:paraId="31FA3D53" w14:textId="77777777" w:rsidR="00BA4F98" w:rsidRPr="00161F69" w:rsidRDefault="004C11D3" w:rsidP="000759B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1F69">
              <w:rPr>
                <w:rFonts w:ascii="Times New Roman" w:hAnsi="Times New Roman" w:cs="Times New Roman"/>
                <w:sz w:val="24"/>
                <w:szCs w:val="24"/>
              </w:rPr>
              <w:t xml:space="preserve">Season of assessment </w:t>
            </w:r>
            <w:proofErr w:type="spellStart"/>
            <w:r w:rsidR="006F5CD3" w:rsidRPr="00161F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gramStart"/>
            <w:r w:rsidR="006F5CD3" w:rsidRPr="00161F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b</w:t>
            </w:r>
            <w:proofErr w:type="spellEnd"/>
            <w:proofErr w:type="gramEnd"/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80F79E2" w14:textId="77777777" w:rsidR="00BA4F98" w:rsidRPr="00161F69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34C3C00C" w14:textId="77777777" w:rsidR="00BA4F98" w:rsidRPr="00161F69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4AB6A3E" w14:textId="77777777" w:rsidR="00BA4F98" w:rsidRPr="00161F69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17BD37" w14:textId="77777777" w:rsidR="00BA4F98" w:rsidRPr="00161F69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CC2C803" w14:textId="77777777" w:rsidR="00BA4F98" w:rsidRPr="00161F69" w:rsidRDefault="00BA4F98" w:rsidP="000759B4">
            <w:pPr>
              <w:jc w:val="center"/>
              <w:rPr>
                <w:rStyle w:val="st1"/>
                <w:rFonts w:ascii="Times New Roman" w:eastAsia="MS Mincho" w:hAnsi="Times New Roman" w:cs="Times New Roman"/>
                <w:color w:val="545454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77FFD8C" w14:textId="77777777" w:rsidR="00BA4F98" w:rsidRPr="00161F69" w:rsidRDefault="00BA4F98" w:rsidP="000759B4">
            <w:pPr>
              <w:jc w:val="center"/>
              <w:rPr>
                <w:sz w:val="24"/>
                <w:szCs w:val="24"/>
              </w:rPr>
            </w:pPr>
            <w:r w:rsidRPr="00161F69">
              <w:rPr>
                <w:rStyle w:val="st1"/>
                <w:rFonts w:ascii="MS Gothic" w:eastAsia="MS Gothic" w:hAnsi="MS Gothic" w:cs="MS Gothic" w:hint="eastAsia"/>
                <w:color w:val="545454"/>
                <w:sz w:val="24"/>
                <w:szCs w:val="24"/>
              </w:rPr>
              <w:t>✔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42EB143" w14:textId="77777777" w:rsidR="00BA4F98" w:rsidRPr="00161F69" w:rsidRDefault="00BA4F98" w:rsidP="000759B4">
            <w:pPr>
              <w:jc w:val="center"/>
              <w:rPr>
                <w:rStyle w:val="st1"/>
                <w:rFonts w:ascii="Times New Roman" w:eastAsia="MS Mincho" w:hAnsi="Times New Roman" w:cs="Times New Roman"/>
                <w:color w:val="545454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E53232B" w14:textId="77777777" w:rsidR="00BA4F98" w:rsidRPr="00161F69" w:rsidRDefault="00BA4F98" w:rsidP="000759B4">
            <w:pPr>
              <w:jc w:val="center"/>
              <w:rPr>
                <w:sz w:val="24"/>
                <w:szCs w:val="24"/>
              </w:rPr>
            </w:pPr>
            <w:r w:rsidRPr="00161F69">
              <w:rPr>
                <w:rStyle w:val="st1"/>
                <w:rFonts w:ascii="MS Gothic" w:eastAsia="MS Gothic" w:hAnsi="MS Gothic" w:cs="MS Gothic" w:hint="eastAsia"/>
                <w:color w:val="545454"/>
                <w:sz w:val="24"/>
                <w:szCs w:val="24"/>
              </w:rPr>
              <w:t>✔</w:t>
            </w:r>
          </w:p>
        </w:tc>
      </w:tr>
      <w:tr w:rsidR="0022478C" w:rsidRPr="00161F69" w14:paraId="146B5738" w14:textId="77777777" w:rsidTr="0022478C">
        <w:trPr>
          <w:jc w:val="center"/>
        </w:trPr>
        <w:tc>
          <w:tcPr>
            <w:tcW w:w="2054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4A57C670" w14:textId="77777777" w:rsidR="00BA4F98" w:rsidRPr="00161F69" w:rsidRDefault="00BA4F98" w:rsidP="00075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14:paraId="24648B95" w14:textId="77777777" w:rsidR="00BA4F98" w:rsidRPr="00161F69" w:rsidRDefault="004C11D3" w:rsidP="00075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F69">
              <w:rPr>
                <w:rFonts w:ascii="Times New Roman" w:hAnsi="Times New Roman" w:cs="Times New Roman"/>
                <w:sz w:val="24"/>
                <w:szCs w:val="24"/>
              </w:rPr>
              <w:t xml:space="preserve">Accelerometer wear-time </w:t>
            </w:r>
            <w:proofErr w:type="spellStart"/>
            <w:r w:rsidRPr="00161F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gramStart"/>
            <w:r w:rsidRPr="00161F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c</w:t>
            </w:r>
            <w:proofErr w:type="spellEnd"/>
            <w:proofErr w:type="gramEnd"/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04BA540" w14:textId="77777777" w:rsidR="00BA4F98" w:rsidRPr="00161F69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310F6516" w14:textId="77777777" w:rsidR="00BA4F98" w:rsidRPr="00161F69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6A5D8DB" w14:textId="77777777" w:rsidR="00BA4F98" w:rsidRPr="00161F69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7D1790" w14:textId="77777777" w:rsidR="00BA4F98" w:rsidRPr="00161F69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0FDA629" w14:textId="77777777" w:rsidR="00BA4F98" w:rsidRPr="00161F69" w:rsidRDefault="00BA4F98" w:rsidP="000759B4">
            <w:pPr>
              <w:jc w:val="center"/>
              <w:rPr>
                <w:rStyle w:val="st1"/>
                <w:rFonts w:ascii="Times New Roman" w:eastAsia="MS Mincho" w:hAnsi="Times New Roman" w:cs="Times New Roman"/>
                <w:color w:val="545454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DDC4B3C" w14:textId="77777777" w:rsidR="00BA4F98" w:rsidRPr="00161F69" w:rsidRDefault="00BA4F98" w:rsidP="000759B4">
            <w:pPr>
              <w:jc w:val="center"/>
              <w:rPr>
                <w:rStyle w:val="st1"/>
                <w:rFonts w:ascii="MS Gothic" w:eastAsia="MS Gothic" w:hAnsi="MS Gothic" w:cs="MS Gothic"/>
                <w:color w:val="545454"/>
                <w:sz w:val="24"/>
                <w:szCs w:val="24"/>
              </w:rPr>
            </w:pPr>
            <w:r w:rsidRPr="00161F69">
              <w:rPr>
                <w:rStyle w:val="st1"/>
                <w:rFonts w:ascii="MS Gothic" w:eastAsia="MS Gothic" w:hAnsi="MS Gothic" w:cs="MS Gothic" w:hint="eastAsia"/>
                <w:color w:val="545454"/>
                <w:sz w:val="24"/>
                <w:szCs w:val="24"/>
              </w:rPr>
              <w:t>✔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73F1C8E" w14:textId="77777777" w:rsidR="00BA4F98" w:rsidRPr="00161F69" w:rsidRDefault="00BA4F98" w:rsidP="000759B4">
            <w:pPr>
              <w:jc w:val="center"/>
              <w:rPr>
                <w:rStyle w:val="st1"/>
                <w:rFonts w:ascii="Times New Roman" w:eastAsia="MS Mincho" w:hAnsi="Times New Roman" w:cs="Times New Roman"/>
                <w:color w:val="545454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B3752AB" w14:textId="77777777" w:rsidR="00BA4F98" w:rsidRPr="00161F69" w:rsidRDefault="00BA4F98" w:rsidP="000759B4">
            <w:pPr>
              <w:jc w:val="center"/>
              <w:rPr>
                <w:rStyle w:val="st1"/>
                <w:rFonts w:ascii="MS Gothic" w:eastAsia="MS Gothic" w:hAnsi="MS Gothic" w:cs="MS Gothic"/>
                <w:color w:val="545454"/>
                <w:sz w:val="24"/>
                <w:szCs w:val="24"/>
              </w:rPr>
            </w:pPr>
            <w:r w:rsidRPr="00161F69">
              <w:rPr>
                <w:rStyle w:val="st1"/>
                <w:rFonts w:ascii="MS Gothic" w:eastAsia="MS Gothic" w:hAnsi="MS Gothic" w:cs="MS Gothic" w:hint="eastAsia"/>
                <w:color w:val="545454"/>
                <w:sz w:val="24"/>
                <w:szCs w:val="24"/>
              </w:rPr>
              <w:t>✔</w:t>
            </w:r>
          </w:p>
        </w:tc>
      </w:tr>
      <w:tr w:rsidR="0022478C" w:rsidRPr="00161F69" w14:paraId="64FC3609" w14:textId="77777777" w:rsidTr="0022478C">
        <w:trPr>
          <w:jc w:val="center"/>
        </w:trPr>
        <w:tc>
          <w:tcPr>
            <w:tcW w:w="2054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74FDC4CD" w14:textId="77777777" w:rsidR="00BA4F98" w:rsidRPr="00161F69" w:rsidRDefault="00BA4F98" w:rsidP="00075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4673D4EC" w14:textId="77777777" w:rsidR="00BA4F98" w:rsidRPr="00161F69" w:rsidRDefault="00BA4F98" w:rsidP="00075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F69">
              <w:rPr>
                <w:rFonts w:ascii="Times New Roman" w:hAnsi="Times New Roman" w:cs="Times New Roman"/>
                <w:sz w:val="24"/>
                <w:szCs w:val="24"/>
              </w:rPr>
              <w:t>Physical disability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4BC43AA" w14:textId="77777777" w:rsidR="00BA4F98" w:rsidRPr="00161F69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257CBA1C" w14:textId="77777777" w:rsidR="00BA4F98" w:rsidRPr="00161F69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CFC867C" w14:textId="77777777" w:rsidR="00BA4F98" w:rsidRPr="00161F69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C0135F" w14:textId="77777777" w:rsidR="00BA4F98" w:rsidRPr="00161F69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9B3F28F" w14:textId="77777777" w:rsidR="00BA4F98" w:rsidRPr="00161F69" w:rsidRDefault="00BA4F98" w:rsidP="000759B4">
            <w:pPr>
              <w:jc w:val="center"/>
              <w:rPr>
                <w:rStyle w:val="st1"/>
                <w:rFonts w:ascii="Times New Roman" w:eastAsia="MS Mincho" w:hAnsi="Times New Roman" w:cs="Times New Roman"/>
                <w:color w:val="545454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dashSmallGap" w:sz="4" w:space="0" w:color="auto"/>
              <w:right w:val="single" w:sz="12" w:space="0" w:color="auto"/>
            </w:tcBorders>
          </w:tcPr>
          <w:p w14:paraId="376D49FE" w14:textId="77777777" w:rsidR="00BA4F98" w:rsidRPr="00161F69" w:rsidRDefault="00BA4F98" w:rsidP="000759B4">
            <w:pPr>
              <w:jc w:val="center"/>
              <w:rPr>
                <w:sz w:val="24"/>
                <w:szCs w:val="24"/>
              </w:rPr>
            </w:pPr>
            <w:r w:rsidRPr="00161F69">
              <w:rPr>
                <w:rStyle w:val="st1"/>
                <w:rFonts w:ascii="MS Gothic" w:eastAsia="MS Gothic" w:hAnsi="MS Gothic" w:cs="MS Gothic" w:hint="eastAsia"/>
                <w:color w:val="545454"/>
                <w:sz w:val="24"/>
                <w:szCs w:val="24"/>
              </w:rPr>
              <w:t>✔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6BC5A48" w14:textId="77777777" w:rsidR="00BA4F98" w:rsidRPr="00161F69" w:rsidRDefault="00BA4F98" w:rsidP="000759B4">
            <w:pPr>
              <w:jc w:val="center"/>
              <w:rPr>
                <w:rStyle w:val="st1"/>
                <w:rFonts w:ascii="Times New Roman" w:eastAsia="MS Mincho" w:hAnsi="Times New Roman" w:cs="Times New Roman"/>
                <w:color w:val="545454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single" w:sz="12" w:space="0" w:color="auto"/>
              <w:bottom w:val="dashSmallGap" w:sz="4" w:space="0" w:color="auto"/>
              <w:right w:val="single" w:sz="12" w:space="0" w:color="auto"/>
            </w:tcBorders>
          </w:tcPr>
          <w:p w14:paraId="32E06129" w14:textId="77777777" w:rsidR="00BA4F98" w:rsidRPr="00161F69" w:rsidRDefault="00BA4F98" w:rsidP="000759B4">
            <w:pPr>
              <w:jc w:val="center"/>
              <w:rPr>
                <w:sz w:val="24"/>
                <w:szCs w:val="24"/>
              </w:rPr>
            </w:pPr>
            <w:r w:rsidRPr="00161F69">
              <w:rPr>
                <w:rStyle w:val="st1"/>
                <w:rFonts w:ascii="MS Gothic" w:eastAsia="MS Gothic" w:hAnsi="MS Gothic" w:cs="MS Gothic" w:hint="eastAsia"/>
                <w:color w:val="545454"/>
                <w:sz w:val="24"/>
                <w:szCs w:val="24"/>
              </w:rPr>
              <w:t>✔</w:t>
            </w:r>
          </w:p>
        </w:tc>
      </w:tr>
      <w:tr w:rsidR="0022478C" w:rsidRPr="00161F69" w14:paraId="73E9F44D" w14:textId="77777777" w:rsidTr="0022478C">
        <w:trPr>
          <w:jc w:val="center"/>
        </w:trPr>
        <w:tc>
          <w:tcPr>
            <w:tcW w:w="2054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dashSmallGap" w:sz="4" w:space="0" w:color="auto"/>
            </w:tcBorders>
            <w:shd w:val="clear" w:color="auto" w:fill="F2F2F2" w:themeFill="background1" w:themeFillShade="F2"/>
          </w:tcPr>
          <w:p w14:paraId="3AB1F6CC" w14:textId="77777777" w:rsidR="00BA4F98" w:rsidRPr="00161F69" w:rsidRDefault="00BA4F98" w:rsidP="00075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2F2F2" w:themeFill="background1" w:themeFillShade="F2"/>
          </w:tcPr>
          <w:p w14:paraId="5855CFCB" w14:textId="77777777" w:rsidR="00BA4F98" w:rsidRPr="00161F69" w:rsidRDefault="00BA4F98" w:rsidP="000759B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61F69">
              <w:rPr>
                <w:rFonts w:ascii="Times New Roman" w:hAnsi="Times New Roman" w:cs="Times New Roman"/>
                <w:i/>
                <w:sz w:val="24"/>
                <w:szCs w:val="24"/>
              </w:rPr>
              <w:t>Baseline activity</w:t>
            </w:r>
            <w:r w:rsidR="004C11D3" w:rsidRPr="00161F6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 d</w:t>
            </w:r>
          </w:p>
        </w:tc>
        <w:tc>
          <w:tcPr>
            <w:tcW w:w="283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6F1176DC" w14:textId="77777777" w:rsidR="00BA4F98" w:rsidRPr="00161F69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0C09C724" w14:textId="77777777" w:rsidR="00BA4F98" w:rsidRPr="00161F69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E29753C" w14:textId="77777777" w:rsidR="00BA4F98" w:rsidRPr="00161F69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8371BD" w14:textId="77777777" w:rsidR="00BA4F98" w:rsidRPr="00161F69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18AF2BB7" w14:textId="77777777" w:rsidR="00BA4F98" w:rsidRPr="00161F69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32CCCF9" w14:textId="77777777" w:rsidR="00BA4F98" w:rsidRPr="00161F69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F69">
              <w:rPr>
                <w:rStyle w:val="st1"/>
                <w:rFonts w:ascii="MS Gothic" w:eastAsia="MS Gothic" w:hAnsi="MS Gothic" w:cs="MS Gothic" w:hint="eastAsia"/>
                <w:color w:val="545454"/>
                <w:sz w:val="24"/>
                <w:szCs w:val="24"/>
              </w:rPr>
              <w:t>✔</w:t>
            </w:r>
          </w:p>
        </w:tc>
        <w:tc>
          <w:tcPr>
            <w:tcW w:w="283" w:type="dxa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</w:tcPr>
          <w:p w14:paraId="38C0167E" w14:textId="77777777" w:rsidR="00BA4F98" w:rsidRPr="00161F69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C2BB5CB" w14:textId="77777777" w:rsidR="00BA4F98" w:rsidRPr="00161F69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F69">
              <w:rPr>
                <w:rStyle w:val="st1"/>
                <w:rFonts w:ascii="MS Gothic" w:eastAsia="MS Gothic" w:hAnsi="MS Gothic" w:cs="MS Gothic" w:hint="eastAsia"/>
                <w:color w:val="545454"/>
                <w:sz w:val="24"/>
                <w:szCs w:val="24"/>
              </w:rPr>
              <w:t>✔</w:t>
            </w:r>
          </w:p>
        </w:tc>
      </w:tr>
      <w:tr w:rsidR="0022478C" w:rsidRPr="00161F69" w14:paraId="10205A26" w14:textId="77777777" w:rsidTr="0022478C">
        <w:trPr>
          <w:trHeight w:val="305"/>
          <w:jc w:val="center"/>
        </w:trPr>
        <w:tc>
          <w:tcPr>
            <w:tcW w:w="20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14E19B8" w14:textId="77777777" w:rsidR="00BA4F98" w:rsidRPr="00161F69" w:rsidRDefault="00BA4F98" w:rsidP="00075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</w:tcPr>
          <w:p w14:paraId="5C3D8979" w14:textId="77777777" w:rsidR="00BA4F98" w:rsidRPr="00161F69" w:rsidRDefault="00BA4F98" w:rsidP="00075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FCFDADF" w14:textId="77777777" w:rsidR="00BA4F98" w:rsidRPr="00161F69" w:rsidRDefault="00BA4F98" w:rsidP="00075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</w:tcPr>
          <w:p w14:paraId="240C76C7" w14:textId="77777777" w:rsidR="00BA4F98" w:rsidRPr="00161F69" w:rsidRDefault="00BA4F98" w:rsidP="00075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0D357B00" w14:textId="77777777" w:rsidR="00BA4F98" w:rsidRPr="00161F69" w:rsidRDefault="00BA4F98" w:rsidP="00075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57BC6625" w14:textId="77777777" w:rsidR="00BA4F98" w:rsidRPr="00161F69" w:rsidRDefault="00BA4F98" w:rsidP="00075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" w:type="dxa"/>
            <w:tcBorders>
              <w:top w:val="nil"/>
              <w:left w:val="nil"/>
              <w:right w:val="nil"/>
            </w:tcBorders>
          </w:tcPr>
          <w:p w14:paraId="71A78DA7" w14:textId="77777777" w:rsidR="00BA4F98" w:rsidRPr="00161F69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left w:val="nil"/>
              <w:right w:val="nil"/>
            </w:tcBorders>
          </w:tcPr>
          <w:p w14:paraId="43F2354E" w14:textId="77777777" w:rsidR="00BA4F98" w:rsidRPr="00161F69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3DF3D212" w14:textId="77777777" w:rsidR="00BA4F98" w:rsidRPr="00161F69" w:rsidRDefault="00BA4F98" w:rsidP="000759B4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DCEC31F" w14:textId="77777777" w:rsidR="00BA4F98" w:rsidRPr="00161F69" w:rsidRDefault="00BA4F98" w:rsidP="000759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1F69">
              <w:rPr>
                <w:rFonts w:ascii="Arial" w:hAnsi="Arial" w:cs="Arial"/>
                <w:b/>
                <w:sz w:val="24"/>
                <w:szCs w:val="24"/>
              </w:rPr>
              <w:t>+</w:t>
            </w:r>
          </w:p>
        </w:tc>
      </w:tr>
      <w:tr w:rsidR="0022478C" w:rsidRPr="00161F69" w14:paraId="317C36F4" w14:textId="77777777" w:rsidTr="0022478C">
        <w:trPr>
          <w:jc w:val="center"/>
        </w:trPr>
        <w:tc>
          <w:tcPr>
            <w:tcW w:w="2054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14:paraId="442F2E22" w14:textId="77777777" w:rsidR="00BA4F98" w:rsidRPr="00161F69" w:rsidRDefault="00BA4F98" w:rsidP="000759B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1F69">
              <w:rPr>
                <w:rFonts w:ascii="Times New Roman" w:hAnsi="Times New Roman" w:cs="Times New Roman"/>
                <w:b/>
                <w:sz w:val="24"/>
                <w:szCs w:val="24"/>
              </w:rPr>
              <w:t>BLOCK 3</w:t>
            </w:r>
          </w:p>
          <w:p w14:paraId="6109AF62" w14:textId="77777777" w:rsidR="00BA4F98" w:rsidRPr="00161F69" w:rsidRDefault="00BA4F98" w:rsidP="000759B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B9A250F" w14:textId="77777777" w:rsidR="00BA4F98" w:rsidRPr="00161F69" w:rsidRDefault="00BA4F98" w:rsidP="00075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F69">
              <w:rPr>
                <w:rFonts w:ascii="Times New Roman" w:hAnsi="Times New Roman" w:cs="Times New Roman"/>
                <w:sz w:val="24"/>
                <w:szCs w:val="24"/>
              </w:rPr>
              <w:t>Confounders and/or mediators</w:t>
            </w:r>
          </w:p>
        </w:tc>
        <w:tc>
          <w:tcPr>
            <w:tcW w:w="2977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14:paraId="738C7DD9" w14:textId="77777777" w:rsidR="00BA4F98" w:rsidRPr="00161F69" w:rsidRDefault="00BA4F98" w:rsidP="00075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F69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  <w:r w:rsidR="004C11D3" w:rsidRPr="00161F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FC4E005" w14:textId="77777777" w:rsidR="00BA4F98" w:rsidRPr="00161F69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6ED3191F" w14:textId="77777777" w:rsidR="00BA4F98" w:rsidRPr="00161F69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377BD76" w14:textId="77777777" w:rsidR="00BA4F98" w:rsidRPr="00161F69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AC33CF" w14:textId="77777777" w:rsidR="00BA4F98" w:rsidRPr="00161F69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</w:tcPr>
          <w:p w14:paraId="504C3ACE" w14:textId="77777777" w:rsidR="00BA4F98" w:rsidRPr="00161F69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78C9EE" w14:textId="77777777" w:rsidR="00BA4F98" w:rsidRPr="00161F69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FE761D1" w14:textId="77777777" w:rsidR="00BA4F98" w:rsidRPr="00161F69" w:rsidRDefault="00BA4F98" w:rsidP="000759B4">
            <w:pPr>
              <w:jc w:val="center"/>
              <w:rPr>
                <w:rStyle w:val="st1"/>
                <w:rFonts w:ascii="Times New Roman" w:eastAsia="MS Mincho" w:hAnsi="Times New Roman" w:cs="Times New Roman"/>
                <w:color w:val="545454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3AA044CD" w14:textId="77777777" w:rsidR="00BA4F98" w:rsidRPr="00161F69" w:rsidRDefault="00BA4F98" w:rsidP="000759B4">
            <w:pPr>
              <w:jc w:val="center"/>
              <w:rPr>
                <w:sz w:val="24"/>
                <w:szCs w:val="24"/>
              </w:rPr>
            </w:pPr>
            <w:r w:rsidRPr="00161F69">
              <w:rPr>
                <w:rStyle w:val="st1"/>
                <w:rFonts w:ascii="MS Gothic" w:eastAsia="MS Gothic" w:hAnsi="MS Gothic" w:cs="MS Gothic" w:hint="eastAsia"/>
                <w:color w:val="545454"/>
                <w:sz w:val="24"/>
                <w:szCs w:val="24"/>
              </w:rPr>
              <w:t>✔</w:t>
            </w:r>
          </w:p>
        </w:tc>
      </w:tr>
      <w:tr w:rsidR="0022478C" w:rsidRPr="00161F69" w14:paraId="77A00F2E" w14:textId="77777777" w:rsidTr="0022478C">
        <w:trPr>
          <w:jc w:val="center"/>
        </w:trPr>
        <w:tc>
          <w:tcPr>
            <w:tcW w:w="2054" w:type="dxa"/>
            <w:vMerge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14:paraId="0554F740" w14:textId="77777777" w:rsidR="00BA4F98" w:rsidRPr="00161F69" w:rsidRDefault="00BA4F98" w:rsidP="00075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14:paraId="279E061A" w14:textId="77777777" w:rsidR="00BA4F98" w:rsidRPr="00161F69" w:rsidRDefault="00BA4F98" w:rsidP="00075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F69">
              <w:rPr>
                <w:rFonts w:ascii="Times New Roman" w:hAnsi="Times New Roman" w:cs="Times New Roman"/>
                <w:sz w:val="24"/>
                <w:szCs w:val="24"/>
              </w:rPr>
              <w:t>Car use outside of work</w:t>
            </w:r>
            <w:r w:rsidR="006952FC" w:rsidRPr="00161F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C11D3" w:rsidRPr="00161F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45CE198" w14:textId="77777777" w:rsidR="00BA4F98" w:rsidRPr="00161F69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2A476F5E" w14:textId="77777777" w:rsidR="00BA4F98" w:rsidRPr="00161F69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1883966" w14:textId="77777777" w:rsidR="00BA4F98" w:rsidRPr="00161F69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0EC623" w14:textId="77777777" w:rsidR="00BA4F98" w:rsidRPr="00161F69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</w:tcPr>
          <w:p w14:paraId="7BD3FC83" w14:textId="77777777" w:rsidR="00BA4F98" w:rsidRPr="00161F69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8B1897" w14:textId="77777777" w:rsidR="00BA4F98" w:rsidRPr="00161F69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93B1B05" w14:textId="77777777" w:rsidR="00BA4F98" w:rsidRPr="00161F69" w:rsidRDefault="00BA4F98" w:rsidP="000759B4">
            <w:pPr>
              <w:jc w:val="center"/>
              <w:rPr>
                <w:rStyle w:val="st1"/>
                <w:rFonts w:ascii="Times New Roman" w:eastAsia="MS Mincho" w:hAnsi="Times New Roman" w:cs="Times New Roman"/>
                <w:color w:val="545454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B885134" w14:textId="77777777" w:rsidR="00BA4F98" w:rsidRPr="00161F69" w:rsidRDefault="00BA4F98" w:rsidP="000759B4">
            <w:pPr>
              <w:jc w:val="center"/>
              <w:rPr>
                <w:sz w:val="24"/>
                <w:szCs w:val="24"/>
              </w:rPr>
            </w:pPr>
            <w:r w:rsidRPr="00161F69">
              <w:rPr>
                <w:rStyle w:val="st1"/>
                <w:rFonts w:ascii="MS Gothic" w:eastAsia="MS Gothic" w:hAnsi="MS Gothic" w:cs="MS Gothic" w:hint="eastAsia"/>
                <w:color w:val="545454"/>
                <w:sz w:val="24"/>
                <w:szCs w:val="24"/>
              </w:rPr>
              <w:t>✔</w:t>
            </w:r>
          </w:p>
        </w:tc>
      </w:tr>
      <w:tr w:rsidR="0022478C" w:rsidRPr="00161F69" w14:paraId="2A6B4798" w14:textId="77777777" w:rsidTr="0022478C">
        <w:trPr>
          <w:jc w:val="center"/>
        </w:trPr>
        <w:tc>
          <w:tcPr>
            <w:tcW w:w="2054" w:type="dxa"/>
            <w:vMerge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14:paraId="52734900" w14:textId="77777777" w:rsidR="00BA4F98" w:rsidRPr="00161F69" w:rsidRDefault="00BA4F98" w:rsidP="00075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14:paraId="2BC4776B" w14:textId="77777777" w:rsidR="00BA4F98" w:rsidRPr="00161F69" w:rsidRDefault="00BA4F98" w:rsidP="000759B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1F69">
              <w:rPr>
                <w:rFonts w:ascii="Times New Roman" w:hAnsi="Times New Roman" w:cs="Times New Roman"/>
                <w:sz w:val="24"/>
                <w:szCs w:val="24"/>
              </w:rPr>
              <w:t>Dog ownership</w:t>
            </w:r>
            <w:r w:rsidR="004C11D3" w:rsidRPr="00161F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C11D3" w:rsidRPr="00161F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B26055C" w14:textId="77777777" w:rsidR="00BA4F98" w:rsidRPr="00161F69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6CA86AD1" w14:textId="77777777" w:rsidR="00BA4F98" w:rsidRPr="00161F69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416D04F" w14:textId="77777777" w:rsidR="00BA4F98" w:rsidRPr="00161F69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422E41" w14:textId="77777777" w:rsidR="00BA4F98" w:rsidRPr="00161F69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</w:tcPr>
          <w:p w14:paraId="67F55F5C" w14:textId="77777777" w:rsidR="00BA4F98" w:rsidRPr="00161F69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582DE7" w14:textId="77777777" w:rsidR="00BA4F98" w:rsidRPr="00161F69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0E5DCD3" w14:textId="77777777" w:rsidR="00BA4F98" w:rsidRPr="00161F69" w:rsidRDefault="00BA4F98" w:rsidP="000759B4">
            <w:pPr>
              <w:jc w:val="center"/>
              <w:rPr>
                <w:rStyle w:val="st1"/>
                <w:rFonts w:ascii="Times New Roman" w:eastAsia="MS Mincho" w:hAnsi="Times New Roman" w:cs="Times New Roman"/>
                <w:color w:val="545454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D553F53" w14:textId="77777777" w:rsidR="00BA4F98" w:rsidRPr="00161F69" w:rsidRDefault="00BA4F98" w:rsidP="000759B4">
            <w:pPr>
              <w:jc w:val="center"/>
              <w:rPr>
                <w:sz w:val="24"/>
                <w:szCs w:val="24"/>
              </w:rPr>
            </w:pPr>
            <w:r w:rsidRPr="00161F69">
              <w:rPr>
                <w:rStyle w:val="st1"/>
                <w:rFonts w:ascii="MS Gothic" w:eastAsia="MS Gothic" w:hAnsi="MS Gothic" w:cs="MS Gothic" w:hint="eastAsia"/>
                <w:color w:val="545454"/>
                <w:sz w:val="24"/>
                <w:szCs w:val="24"/>
              </w:rPr>
              <w:t>✔</w:t>
            </w:r>
          </w:p>
        </w:tc>
      </w:tr>
      <w:tr w:rsidR="0022478C" w:rsidRPr="00161F69" w14:paraId="12A60989" w14:textId="77777777" w:rsidTr="0022478C">
        <w:trPr>
          <w:jc w:val="center"/>
        </w:trPr>
        <w:tc>
          <w:tcPr>
            <w:tcW w:w="2054" w:type="dxa"/>
            <w:vMerge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14:paraId="70A65008" w14:textId="77777777" w:rsidR="00BA4F98" w:rsidRPr="00161F69" w:rsidRDefault="00BA4F98" w:rsidP="00075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37593D7D" w14:textId="77777777" w:rsidR="00BA4F98" w:rsidRPr="00161F69" w:rsidRDefault="00BA4F98" w:rsidP="000759B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1F69">
              <w:rPr>
                <w:rFonts w:ascii="Times New Roman" w:hAnsi="Times New Roman" w:cs="Times New Roman"/>
                <w:sz w:val="24"/>
                <w:szCs w:val="24"/>
              </w:rPr>
              <w:t>Self-rated health</w:t>
            </w:r>
            <w:r w:rsidR="004C11D3" w:rsidRPr="00161F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C11D3" w:rsidRPr="00161F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161F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598C48A" w14:textId="77777777" w:rsidR="00BA4F98" w:rsidRPr="00161F69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00B8E410" w14:textId="77777777" w:rsidR="00BA4F98" w:rsidRPr="00161F69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011EC17" w14:textId="77777777" w:rsidR="00BA4F98" w:rsidRPr="00161F69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9B03A0" w14:textId="77777777" w:rsidR="00BA4F98" w:rsidRPr="00161F69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</w:tcPr>
          <w:p w14:paraId="07E6EB31" w14:textId="77777777" w:rsidR="00BA4F98" w:rsidRPr="00161F69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D97704" w14:textId="77777777" w:rsidR="00BA4F98" w:rsidRPr="00161F69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1B7A17A" w14:textId="77777777" w:rsidR="00BA4F98" w:rsidRPr="00161F69" w:rsidRDefault="00BA4F98" w:rsidP="000759B4">
            <w:pPr>
              <w:jc w:val="center"/>
              <w:rPr>
                <w:rStyle w:val="st1"/>
                <w:rFonts w:ascii="Times New Roman" w:eastAsia="MS Mincho" w:hAnsi="Times New Roman" w:cs="Times New Roman"/>
                <w:color w:val="545454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single" w:sz="12" w:space="0" w:color="auto"/>
              <w:bottom w:val="dashSmallGap" w:sz="4" w:space="0" w:color="auto"/>
              <w:right w:val="single" w:sz="12" w:space="0" w:color="auto"/>
            </w:tcBorders>
          </w:tcPr>
          <w:p w14:paraId="2CBABB09" w14:textId="77777777" w:rsidR="00BA4F98" w:rsidRPr="00161F69" w:rsidRDefault="00BA4F98" w:rsidP="000759B4">
            <w:pPr>
              <w:jc w:val="center"/>
              <w:rPr>
                <w:sz w:val="24"/>
                <w:szCs w:val="24"/>
              </w:rPr>
            </w:pPr>
            <w:r w:rsidRPr="00161F69">
              <w:rPr>
                <w:rStyle w:val="st1"/>
                <w:rFonts w:ascii="MS Gothic" w:eastAsia="MS Gothic" w:hAnsi="MS Gothic" w:cs="MS Gothic" w:hint="eastAsia"/>
                <w:color w:val="545454"/>
                <w:sz w:val="24"/>
                <w:szCs w:val="24"/>
              </w:rPr>
              <w:t>✔</w:t>
            </w:r>
          </w:p>
        </w:tc>
      </w:tr>
      <w:tr w:rsidR="0022478C" w:rsidRPr="00161F69" w14:paraId="0779E556" w14:textId="77777777" w:rsidTr="0022478C">
        <w:trPr>
          <w:jc w:val="center"/>
        </w:trPr>
        <w:tc>
          <w:tcPr>
            <w:tcW w:w="2054" w:type="dxa"/>
            <w:tcBorders>
              <w:top w:val="nil"/>
              <w:left w:val="single" w:sz="12" w:space="0" w:color="auto"/>
              <w:bottom w:val="single" w:sz="12" w:space="0" w:color="auto"/>
              <w:right w:val="dashSmallGap" w:sz="4" w:space="0" w:color="auto"/>
            </w:tcBorders>
            <w:shd w:val="clear" w:color="auto" w:fill="F2F2F2" w:themeFill="background1" w:themeFillShade="F2"/>
          </w:tcPr>
          <w:p w14:paraId="06C88844" w14:textId="77777777" w:rsidR="00BA4F98" w:rsidRPr="00161F69" w:rsidRDefault="00BA4F98" w:rsidP="00075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2F2F2" w:themeFill="background1" w:themeFillShade="F2"/>
          </w:tcPr>
          <w:p w14:paraId="562054B8" w14:textId="77777777" w:rsidR="004C11D3" w:rsidRPr="00161F69" w:rsidRDefault="00BA4F98" w:rsidP="000759B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61F69">
              <w:rPr>
                <w:rFonts w:ascii="Times New Roman" w:hAnsi="Times New Roman" w:cs="Times New Roman"/>
                <w:i/>
                <w:sz w:val="24"/>
                <w:szCs w:val="24"/>
              </w:rPr>
              <w:t>Objective</w:t>
            </w:r>
            <w:r w:rsidR="004C11D3" w:rsidRPr="00161F6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LE score</w:t>
            </w:r>
            <w:r w:rsidR="006952FC" w:rsidRPr="00161F6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4C11D3" w:rsidRPr="00161F6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283" w:type="dxa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</w:tcPr>
          <w:p w14:paraId="315F03A4" w14:textId="77777777" w:rsidR="00BA4F98" w:rsidRPr="00161F69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1B7A87" w14:textId="77777777" w:rsidR="00BA4F98" w:rsidRPr="00161F69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385F9E" w14:textId="77777777" w:rsidR="00BA4F98" w:rsidRPr="00161F69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B8EA51" w14:textId="77777777" w:rsidR="00BA4F98" w:rsidRPr="00161F69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020EEE" w14:textId="77777777" w:rsidR="00BA4F98" w:rsidRPr="00161F69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036A58" w14:textId="77777777" w:rsidR="00BA4F98" w:rsidRPr="00161F69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</w:tcPr>
          <w:p w14:paraId="4413A06A" w14:textId="77777777" w:rsidR="00BA4F98" w:rsidRPr="00161F69" w:rsidRDefault="00BA4F98" w:rsidP="000759B4">
            <w:pPr>
              <w:jc w:val="center"/>
              <w:rPr>
                <w:rStyle w:val="st1"/>
                <w:rFonts w:ascii="Times New Roman" w:eastAsia="MS Mincho" w:hAnsi="Times New Roman" w:cs="Times New Roman"/>
                <w:color w:val="545454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FFDD24F" w14:textId="77777777" w:rsidR="00BA4F98" w:rsidRPr="00161F69" w:rsidRDefault="00BA4F98" w:rsidP="000759B4">
            <w:pPr>
              <w:jc w:val="center"/>
              <w:rPr>
                <w:rStyle w:val="st1"/>
                <w:rFonts w:ascii="MS Gothic" w:eastAsia="MS Gothic" w:hAnsi="MS Gothic" w:cs="MS Gothic"/>
                <w:color w:val="545454"/>
                <w:sz w:val="24"/>
                <w:szCs w:val="24"/>
              </w:rPr>
            </w:pPr>
            <w:r w:rsidRPr="00161F69">
              <w:rPr>
                <w:rStyle w:val="st1"/>
                <w:rFonts w:ascii="MS Gothic" w:eastAsia="MS Gothic" w:hAnsi="MS Gothic" w:cs="MS Gothic" w:hint="eastAsia"/>
                <w:color w:val="545454"/>
                <w:sz w:val="24"/>
                <w:szCs w:val="24"/>
              </w:rPr>
              <w:t>✔</w:t>
            </w:r>
          </w:p>
        </w:tc>
      </w:tr>
    </w:tbl>
    <w:p w14:paraId="6A5FD667" w14:textId="77777777" w:rsidR="00BA4F98" w:rsidRPr="0022478C" w:rsidRDefault="006F5CD3" w:rsidP="0022478C">
      <w:pPr>
        <w:spacing w:after="0" w:line="240" w:lineRule="auto"/>
        <w:ind w:left="-567" w:right="-472"/>
        <w:jc w:val="both"/>
        <w:rPr>
          <w:rFonts w:ascii="Times New Roman" w:hAnsi="Times New Roman" w:cs="Times New Roman"/>
          <w:vertAlign w:val="superscript"/>
        </w:rPr>
      </w:pPr>
      <w:r w:rsidRPr="0022478C">
        <w:rPr>
          <w:rFonts w:ascii="Times New Roman" w:hAnsi="Times New Roman" w:cs="Times New Roman"/>
          <w:bCs/>
          <w:lang w:val="en-US"/>
        </w:rPr>
        <w:t xml:space="preserve">Note: </w:t>
      </w:r>
      <w:r w:rsidR="004C11D3" w:rsidRPr="0022478C">
        <w:rPr>
          <w:rFonts w:ascii="Times New Roman" w:hAnsi="Times New Roman" w:cs="Times New Roman"/>
          <w:bCs/>
          <w:lang w:val="en-US"/>
        </w:rPr>
        <w:t>A</w:t>
      </w:r>
      <w:r w:rsidR="00BA4F98" w:rsidRPr="0022478C">
        <w:rPr>
          <w:rFonts w:ascii="Times New Roman" w:hAnsi="Times New Roman" w:cs="Times New Roman"/>
          <w:bCs/>
          <w:lang w:val="en-US"/>
        </w:rPr>
        <w:t>LE: active living environment</w:t>
      </w:r>
    </w:p>
    <w:p w14:paraId="79B1162A" w14:textId="77777777" w:rsidR="00BA4F98" w:rsidRPr="0022478C" w:rsidRDefault="006F5CD3" w:rsidP="0022478C">
      <w:pPr>
        <w:spacing w:after="0" w:line="240" w:lineRule="auto"/>
        <w:ind w:left="-567" w:right="-472"/>
        <w:jc w:val="both"/>
        <w:rPr>
          <w:rFonts w:ascii="Times New Roman" w:hAnsi="Times New Roman" w:cs="Times New Roman"/>
        </w:rPr>
      </w:pPr>
      <w:proofErr w:type="gramStart"/>
      <w:r w:rsidRPr="0022478C">
        <w:rPr>
          <w:rFonts w:ascii="Times New Roman" w:hAnsi="Times New Roman" w:cs="Times New Roman"/>
          <w:vertAlign w:val="superscript"/>
        </w:rPr>
        <w:t>a</w:t>
      </w:r>
      <w:proofErr w:type="gramEnd"/>
      <w:r w:rsidR="00BA4F98" w:rsidRPr="0022478C">
        <w:rPr>
          <w:rFonts w:ascii="Times New Roman" w:hAnsi="Times New Roman" w:cs="Times New Roman"/>
        </w:rPr>
        <w:t xml:space="preserve"> Covariates that could change differentially over the follow-up period and on which we had data at the baseline and follow-up visits. Changes in BMI and accelerometer wear-time were expressed as delta change from baseline to follow-up. Changes in the other variables were accounted for in the models via indicator variables (i.e. 0=no change; 1=a change from one category to another).</w:t>
      </w:r>
    </w:p>
    <w:p w14:paraId="19AC46EA" w14:textId="77777777" w:rsidR="004C11D3" w:rsidRPr="0022478C" w:rsidRDefault="006F5CD3" w:rsidP="0022478C">
      <w:pPr>
        <w:spacing w:after="0" w:line="240" w:lineRule="auto"/>
        <w:ind w:left="-567" w:right="-472"/>
        <w:jc w:val="both"/>
        <w:rPr>
          <w:rFonts w:ascii="Times New Roman" w:hAnsi="Times New Roman" w:cs="Times New Roman"/>
        </w:rPr>
      </w:pPr>
      <w:proofErr w:type="gramStart"/>
      <w:r w:rsidRPr="0022478C">
        <w:rPr>
          <w:rFonts w:ascii="Times New Roman" w:hAnsi="Times New Roman" w:cs="Times New Roman"/>
          <w:vertAlign w:val="superscript"/>
        </w:rPr>
        <w:t>b</w:t>
      </w:r>
      <w:proofErr w:type="gramEnd"/>
      <w:r w:rsidR="00BA4F98" w:rsidRPr="0022478C">
        <w:rPr>
          <w:rFonts w:ascii="Times New Roman" w:hAnsi="Times New Roman" w:cs="Times New Roman"/>
          <w:vertAlign w:val="superscript"/>
        </w:rPr>
        <w:t xml:space="preserve"> </w:t>
      </w:r>
      <w:r w:rsidR="00BA4F98" w:rsidRPr="0022478C">
        <w:rPr>
          <w:rFonts w:ascii="Times New Roman" w:hAnsi="Times New Roman" w:cs="Times New Roman"/>
        </w:rPr>
        <w:t xml:space="preserve">Seasons of assessment were based on the start date of the accelerometer wear periods at the baseline and follow-up visits and were coded as a continuous periodic </w:t>
      </w:r>
      <w:r w:rsidR="0055631B" w:rsidRPr="0022478C">
        <w:rPr>
          <w:rFonts w:ascii="Times New Roman" w:hAnsi="Times New Roman" w:cs="Times New Roman"/>
        </w:rPr>
        <w:t>variable, where spring = sin (2</w:t>
      </w:r>
      <w:r w:rsidR="00BA4F98" w:rsidRPr="0022478C">
        <w:rPr>
          <w:rFonts w:ascii="Times New Roman" w:hAnsi="Times New Roman" w:cs="Times New Roman"/>
        </w:rPr>
        <w:t>*</w:t>
      </w:r>
      <w:r w:rsidR="00BA4F98" w:rsidRPr="0022478C">
        <w:rPr>
          <w:rStyle w:val="st1"/>
          <w:rFonts w:ascii="Times New Roman" w:hAnsi="Times New Roman" w:cs="Times New Roman"/>
          <w:color w:val="545454"/>
        </w:rPr>
        <w:t>π</w:t>
      </w:r>
      <w:r w:rsidR="0055631B" w:rsidRPr="0022478C">
        <w:rPr>
          <w:rFonts w:ascii="Times New Roman" w:hAnsi="Times New Roman" w:cs="Times New Roman"/>
        </w:rPr>
        <w:t>*day of year</w:t>
      </w:r>
      <w:r w:rsidR="00BA4F98" w:rsidRPr="0022478C">
        <w:rPr>
          <w:rFonts w:ascii="Times New Roman" w:hAnsi="Times New Roman" w:cs="Times New Roman"/>
        </w:rPr>
        <w:t>/365</w:t>
      </w:r>
      <w:r w:rsidR="004C11D3" w:rsidRPr="0022478C">
        <w:rPr>
          <w:rFonts w:ascii="Times New Roman" w:hAnsi="Times New Roman" w:cs="Times New Roman"/>
          <w:bCs/>
          <w:lang w:val="en-US"/>
        </w:rPr>
        <w:t>.</w:t>
      </w:r>
      <w:r w:rsidR="0055631B" w:rsidRPr="0022478C">
        <w:rPr>
          <w:rFonts w:ascii="Times New Roman" w:hAnsi="Times New Roman" w:cs="Times New Roman"/>
        </w:rPr>
        <w:t>25) and winter = cos (2*</w:t>
      </w:r>
      <w:r w:rsidR="0055631B" w:rsidRPr="0022478C">
        <w:rPr>
          <w:rStyle w:val="st1"/>
          <w:rFonts w:ascii="Times New Roman" w:hAnsi="Times New Roman" w:cs="Times New Roman"/>
          <w:color w:val="545454"/>
        </w:rPr>
        <w:t>π</w:t>
      </w:r>
      <w:r w:rsidR="0055631B" w:rsidRPr="0022478C">
        <w:rPr>
          <w:rFonts w:ascii="Times New Roman" w:hAnsi="Times New Roman" w:cs="Times New Roman"/>
        </w:rPr>
        <w:t>*</w:t>
      </w:r>
      <w:r w:rsidR="00BA4F98" w:rsidRPr="0022478C">
        <w:rPr>
          <w:rFonts w:ascii="Times New Roman" w:hAnsi="Times New Roman" w:cs="Times New Roman"/>
        </w:rPr>
        <w:t>day of year/365</w:t>
      </w:r>
      <w:r w:rsidR="004C11D3" w:rsidRPr="0022478C">
        <w:rPr>
          <w:rFonts w:ascii="Times New Roman" w:hAnsi="Times New Roman" w:cs="Times New Roman"/>
          <w:bCs/>
          <w:lang w:val="en-US"/>
        </w:rPr>
        <w:t>.</w:t>
      </w:r>
      <w:r w:rsidR="00BA4F98" w:rsidRPr="0022478C">
        <w:rPr>
          <w:rFonts w:ascii="Times New Roman" w:hAnsi="Times New Roman" w:cs="Times New Roman"/>
        </w:rPr>
        <w:t xml:space="preserve">25)). </w:t>
      </w:r>
    </w:p>
    <w:p w14:paraId="01294A04" w14:textId="77777777" w:rsidR="00BA4F98" w:rsidRPr="0022478C" w:rsidRDefault="004C11D3" w:rsidP="0022478C">
      <w:pPr>
        <w:spacing w:after="0" w:line="240" w:lineRule="auto"/>
        <w:ind w:left="-567" w:right="-472"/>
        <w:jc w:val="both"/>
        <w:rPr>
          <w:rFonts w:ascii="Times New Roman" w:hAnsi="Times New Roman" w:cs="Times New Roman"/>
        </w:rPr>
      </w:pPr>
      <w:proofErr w:type="gramStart"/>
      <w:r w:rsidRPr="0022478C">
        <w:rPr>
          <w:rFonts w:ascii="Times New Roman" w:hAnsi="Times New Roman" w:cs="Times New Roman"/>
          <w:vertAlign w:val="superscript"/>
        </w:rPr>
        <w:t>c</w:t>
      </w:r>
      <w:proofErr w:type="gramEnd"/>
      <w:r w:rsidRPr="0022478C">
        <w:rPr>
          <w:rFonts w:ascii="Times New Roman" w:hAnsi="Times New Roman" w:cs="Times New Roman"/>
          <w:vertAlign w:val="superscript"/>
        </w:rPr>
        <w:t xml:space="preserve"> </w:t>
      </w:r>
      <w:r w:rsidR="00BA4F98" w:rsidRPr="0022478C">
        <w:rPr>
          <w:rFonts w:ascii="Times New Roman" w:hAnsi="Times New Roman" w:cs="Times New Roman"/>
        </w:rPr>
        <w:t xml:space="preserve">Accelerometer wear-time was based on the accelerometer data collected at </w:t>
      </w:r>
      <w:r w:rsidR="00BA4F98" w:rsidRPr="0022478C">
        <w:rPr>
          <w:rFonts w:ascii="Times New Roman" w:hAnsi="Times New Roman" w:cs="Times New Roman"/>
          <w:bCs/>
          <w:lang w:val="en-US"/>
        </w:rPr>
        <w:t>the baseline and follow-up visits.</w:t>
      </w:r>
    </w:p>
    <w:p w14:paraId="2809281D" w14:textId="77777777" w:rsidR="00BA4F98" w:rsidRPr="0022478C" w:rsidRDefault="004C11D3" w:rsidP="0022478C">
      <w:pPr>
        <w:spacing w:after="0" w:line="240" w:lineRule="auto"/>
        <w:ind w:left="-567" w:right="-472"/>
        <w:jc w:val="both"/>
        <w:rPr>
          <w:rFonts w:ascii="Times New Roman" w:hAnsi="Times New Roman" w:cs="Times New Roman"/>
        </w:rPr>
      </w:pPr>
      <w:proofErr w:type="gramStart"/>
      <w:r w:rsidRPr="0022478C">
        <w:rPr>
          <w:rFonts w:ascii="Times New Roman" w:hAnsi="Times New Roman" w:cs="Times New Roman"/>
          <w:vertAlign w:val="superscript"/>
        </w:rPr>
        <w:t>d</w:t>
      </w:r>
      <w:proofErr w:type="gramEnd"/>
      <w:r w:rsidR="00BA4F98" w:rsidRPr="0022478C">
        <w:rPr>
          <w:rFonts w:ascii="Times New Roman" w:hAnsi="Times New Roman" w:cs="Times New Roman"/>
          <w:vertAlign w:val="superscript"/>
        </w:rPr>
        <w:t xml:space="preserve"> </w:t>
      </w:r>
      <w:r w:rsidR="00BA4F98" w:rsidRPr="0022478C">
        <w:rPr>
          <w:rFonts w:ascii="Times New Roman" w:hAnsi="Times New Roman" w:cs="Times New Roman"/>
        </w:rPr>
        <w:t>Baseline activity was only adjusted for in the prospective analyses.</w:t>
      </w:r>
      <w:r w:rsidRPr="0022478C">
        <w:rPr>
          <w:rFonts w:ascii="Times New Roman" w:hAnsi="Times New Roman" w:cs="Times New Roman"/>
        </w:rPr>
        <w:t xml:space="preserve"> </w:t>
      </w:r>
    </w:p>
    <w:p w14:paraId="02549DE8" w14:textId="77777777" w:rsidR="00BA4F98" w:rsidRPr="0022478C" w:rsidRDefault="004C11D3" w:rsidP="0022478C">
      <w:pPr>
        <w:spacing w:after="0" w:line="240" w:lineRule="auto"/>
        <w:ind w:left="-567" w:right="-472"/>
        <w:jc w:val="both"/>
        <w:rPr>
          <w:rFonts w:ascii="Times New Roman" w:hAnsi="Times New Roman" w:cs="Times New Roman"/>
        </w:rPr>
      </w:pPr>
      <w:proofErr w:type="gramStart"/>
      <w:r w:rsidRPr="0022478C">
        <w:rPr>
          <w:rFonts w:ascii="Times New Roman" w:hAnsi="Times New Roman" w:cs="Times New Roman"/>
          <w:vertAlign w:val="superscript"/>
        </w:rPr>
        <w:t>e</w:t>
      </w:r>
      <w:proofErr w:type="gramEnd"/>
      <w:r w:rsidR="006F5CD3" w:rsidRPr="0022478C">
        <w:rPr>
          <w:rFonts w:ascii="Times New Roman" w:hAnsi="Times New Roman" w:cs="Times New Roman"/>
          <w:vertAlign w:val="superscript"/>
        </w:rPr>
        <w:t xml:space="preserve"> </w:t>
      </w:r>
      <w:r w:rsidR="00BA4F98" w:rsidRPr="0022478C">
        <w:rPr>
          <w:rFonts w:ascii="Times New Roman" w:hAnsi="Times New Roman" w:cs="Times New Roman"/>
        </w:rPr>
        <w:t xml:space="preserve">For both the cross-sectional and prospective analyses, we adjusted for the objective ALE score in the perceived ALE score models. </w:t>
      </w:r>
    </w:p>
    <w:p w14:paraId="033A8332" w14:textId="77777777" w:rsidR="00BA4F98" w:rsidRDefault="00BA4F98" w:rsidP="00BA4F98">
      <w:pPr>
        <w:spacing w:after="0" w:line="240" w:lineRule="auto"/>
        <w:ind w:right="-472"/>
        <w:jc w:val="both"/>
        <w:rPr>
          <w:rFonts w:ascii="Times New Roman" w:hAnsi="Times New Roman" w:cs="Times New Roman"/>
          <w:sz w:val="10"/>
          <w:szCs w:val="10"/>
        </w:rPr>
      </w:pPr>
    </w:p>
    <w:p w14:paraId="76C7CFF2" w14:textId="77777777" w:rsidR="00BA4F98" w:rsidRDefault="00BA4F98" w:rsidP="00BA4F98">
      <w:pPr>
        <w:spacing w:after="0" w:line="240" w:lineRule="auto"/>
        <w:ind w:right="-472"/>
        <w:jc w:val="both"/>
        <w:rPr>
          <w:rFonts w:ascii="Times New Roman" w:hAnsi="Times New Roman" w:cs="Times New Roman"/>
          <w:sz w:val="10"/>
          <w:szCs w:val="10"/>
        </w:rPr>
      </w:pPr>
    </w:p>
    <w:p w14:paraId="6A8167A3" w14:textId="77777777" w:rsidR="00BA4F98" w:rsidRDefault="00BA4F98" w:rsidP="00BA4F98">
      <w:pPr>
        <w:spacing w:after="0" w:line="240" w:lineRule="auto"/>
        <w:ind w:right="-472"/>
        <w:jc w:val="both"/>
        <w:rPr>
          <w:rFonts w:ascii="Times New Roman" w:hAnsi="Times New Roman" w:cs="Times New Roman"/>
          <w:sz w:val="10"/>
          <w:szCs w:val="10"/>
        </w:rPr>
      </w:pPr>
    </w:p>
    <w:p w14:paraId="0171C863" w14:textId="77777777" w:rsidR="00BA4F98" w:rsidRDefault="00BA4F98" w:rsidP="00BA4F98">
      <w:pPr>
        <w:spacing w:after="0" w:line="240" w:lineRule="auto"/>
        <w:ind w:right="-472"/>
        <w:jc w:val="both"/>
        <w:rPr>
          <w:rFonts w:ascii="Times New Roman" w:hAnsi="Times New Roman" w:cs="Times New Roman"/>
          <w:sz w:val="10"/>
          <w:szCs w:val="10"/>
        </w:rPr>
      </w:pPr>
    </w:p>
    <w:p w14:paraId="05212E39" w14:textId="77777777" w:rsidR="00BA4F98" w:rsidRDefault="00BA4F98" w:rsidP="00BA4F98">
      <w:pPr>
        <w:spacing w:after="0" w:line="240" w:lineRule="auto"/>
        <w:ind w:right="-472"/>
        <w:jc w:val="both"/>
        <w:rPr>
          <w:rFonts w:ascii="Times New Roman" w:hAnsi="Times New Roman" w:cs="Times New Roman"/>
          <w:sz w:val="10"/>
          <w:szCs w:val="10"/>
        </w:rPr>
      </w:pPr>
    </w:p>
    <w:p w14:paraId="64F6F348" w14:textId="77777777" w:rsidR="00BA4F98" w:rsidRDefault="00BA4F98" w:rsidP="00BA4F98">
      <w:pPr>
        <w:spacing w:after="0" w:line="240" w:lineRule="auto"/>
        <w:ind w:right="-472"/>
        <w:jc w:val="both"/>
        <w:rPr>
          <w:rFonts w:ascii="Times New Roman" w:hAnsi="Times New Roman" w:cs="Times New Roman"/>
          <w:sz w:val="10"/>
          <w:szCs w:val="10"/>
        </w:rPr>
      </w:pPr>
    </w:p>
    <w:p w14:paraId="70E00DCB" w14:textId="77777777" w:rsidR="00BA4F98" w:rsidRDefault="00BA4F98" w:rsidP="00BA4F98">
      <w:pPr>
        <w:spacing w:after="0" w:line="240" w:lineRule="auto"/>
        <w:ind w:right="-472"/>
        <w:jc w:val="both"/>
        <w:rPr>
          <w:rFonts w:ascii="Times New Roman" w:hAnsi="Times New Roman" w:cs="Times New Roman"/>
          <w:sz w:val="10"/>
          <w:szCs w:val="10"/>
        </w:rPr>
      </w:pPr>
    </w:p>
    <w:p w14:paraId="5E7E1044" w14:textId="77777777" w:rsidR="00BA4F98" w:rsidRDefault="00BA4F98" w:rsidP="00BA4F98">
      <w:pPr>
        <w:spacing w:after="0" w:line="240" w:lineRule="auto"/>
        <w:ind w:right="-472"/>
        <w:jc w:val="both"/>
        <w:rPr>
          <w:rFonts w:ascii="Times New Roman" w:hAnsi="Times New Roman" w:cs="Times New Roman"/>
          <w:sz w:val="10"/>
          <w:szCs w:val="10"/>
        </w:rPr>
      </w:pPr>
    </w:p>
    <w:p w14:paraId="2542F3B8" w14:textId="77777777" w:rsidR="00BA4F98" w:rsidRDefault="00BA4F98" w:rsidP="00BA4F98">
      <w:pPr>
        <w:spacing w:after="0" w:line="240" w:lineRule="auto"/>
        <w:ind w:right="-472"/>
        <w:jc w:val="both"/>
        <w:rPr>
          <w:rFonts w:ascii="Times New Roman" w:hAnsi="Times New Roman" w:cs="Times New Roman"/>
          <w:sz w:val="10"/>
          <w:szCs w:val="10"/>
        </w:rPr>
      </w:pPr>
    </w:p>
    <w:p w14:paraId="148CACB8" w14:textId="77777777" w:rsidR="00BA4F98" w:rsidRDefault="00BA4F98" w:rsidP="00BA4F98">
      <w:pPr>
        <w:spacing w:after="0" w:line="240" w:lineRule="auto"/>
        <w:ind w:right="-472"/>
        <w:jc w:val="both"/>
        <w:rPr>
          <w:rFonts w:ascii="Times New Roman" w:hAnsi="Times New Roman" w:cs="Times New Roman"/>
          <w:sz w:val="10"/>
          <w:szCs w:val="10"/>
        </w:rPr>
      </w:pPr>
    </w:p>
    <w:p w14:paraId="73CABE45" w14:textId="77777777" w:rsidR="00BA4F98" w:rsidRDefault="00BA4F98" w:rsidP="00BA4F98">
      <w:pPr>
        <w:spacing w:after="0" w:line="240" w:lineRule="auto"/>
        <w:ind w:right="-472"/>
        <w:jc w:val="both"/>
        <w:rPr>
          <w:rFonts w:ascii="Times New Roman" w:hAnsi="Times New Roman" w:cs="Times New Roman"/>
          <w:sz w:val="10"/>
          <w:szCs w:val="10"/>
        </w:rPr>
      </w:pPr>
    </w:p>
    <w:p w14:paraId="43F25C72" w14:textId="77777777" w:rsidR="00BA4F98" w:rsidRDefault="00BA4F98" w:rsidP="00BA4F98">
      <w:pPr>
        <w:spacing w:after="0" w:line="240" w:lineRule="auto"/>
        <w:ind w:right="-472"/>
        <w:jc w:val="both"/>
        <w:rPr>
          <w:rFonts w:ascii="Times New Roman" w:hAnsi="Times New Roman" w:cs="Times New Roman"/>
          <w:sz w:val="10"/>
          <w:szCs w:val="10"/>
        </w:rPr>
      </w:pPr>
    </w:p>
    <w:p w14:paraId="43D15329" w14:textId="77777777" w:rsidR="00BA4F98" w:rsidRDefault="00BA4F98" w:rsidP="00BA4F98">
      <w:pPr>
        <w:spacing w:after="0" w:line="240" w:lineRule="auto"/>
        <w:ind w:right="-472"/>
        <w:jc w:val="both"/>
        <w:rPr>
          <w:rFonts w:ascii="Times New Roman" w:hAnsi="Times New Roman" w:cs="Times New Roman"/>
          <w:sz w:val="10"/>
          <w:szCs w:val="10"/>
        </w:rPr>
      </w:pPr>
    </w:p>
    <w:p w14:paraId="50702C40" w14:textId="77777777" w:rsidR="00BA4F98" w:rsidRDefault="00BA4F98" w:rsidP="00BA4F98">
      <w:pPr>
        <w:spacing w:after="0" w:line="240" w:lineRule="auto"/>
        <w:ind w:right="-472"/>
        <w:jc w:val="both"/>
        <w:rPr>
          <w:rFonts w:ascii="Times New Roman" w:hAnsi="Times New Roman" w:cs="Times New Roman"/>
          <w:sz w:val="10"/>
          <w:szCs w:val="10"/>
        </w:rPr>
      </w:pPr>
    </w:p>
    <w:p w14:paraId="7A5E83B7" w14:textId="77777777" w:rsidR="00BA4F98" w:rsidRDefault="00BA4F98" w:rsidP="00BA4F98">
      <w:pPr>
        <w:spacing w:after="0" w:line="240" w:lineRule="auto"/>
        <w:ind w:right="-472"/>
        <w:jc w:val="both"/>
        <w:rPr>
          <w:rFonts w:ascii="Times New Roman" w:hAnsi="Times New Roman" w:cs="Times New Roman"/>
          <w:sz w:val="10"/>
          <w:szCs w:val="10"/>
        </w:rPr>
      </w:pPr>
    </w:p>
    <w:p w14:paraId="16EFF5F9" w14:textId="77777777" w:rsidR="00BA4F98" w:rsidRDefault="00BA4F98" w:rsidP="00BA4F98">
      <w:pPr>
        <w:spacing w:after="0" w:line="240" w:lineRule="auto"/>
        <w:ind w:right="-472"/>
        <w:jc w:val="both"/>
        <w:rPr>
          <w:rFonts w:ascii="Times New Roman" w:hAnsi="Times New Roman" w:cs="Times New Roman"/>
          <w:sz w:val="10"/>
          <w:szCs w:val="10"/>
        </w:rPr>
      </w:pPr>
    </w:p>
    <w:p w14:paraId="0EBC19EB" w14:textId="77777777" w:rsidR="00BA4F98" w:rsidRDefault="00BA4F98" w:rsidP="00BA4F98">
      <w:pPr>
        <w:spacing w:after="0" w:line="240" w:lineRule="auto"/>
        <w:ind w:right="-472"/>
        <w:jc w:val="both"/>
        <w:rPr>
          <w:rFonts w:ascii="Times New Roman" w:hAnsi="Times New Roman" w:cs="Times New Roman"/>
          <w:sz w:val="10"/>
          <w:szCs w:val="10"/>
        </w:rPr>
      </w:pPr>
    </w:p>
    <w:p w14:paraId="613AF248" w14:textId="77777777" w:rsidR="00BA4F98" w:rsidRDefault="00BA4F98" w:rsidP="00BA4F98">
      <w:pPr>
        <w:spacing w:after="0" w:line="240" w:lineRule="auto"/>
        <w:ind w:right="-472"/>
        <w:jc w:val="both"/>
        <w:rPr>
          <w:rFonts w:ascii="Times New Roman" w:hAnsi="Times New Roman" w:cs="Times New Roman"/>
          <w:sz w:val="10"/>
          <w:szCs w:val="10"/>
        </w:rPr>
      </w:pPr>
    </w:p>
    <w:p w14:paraId="2D6DB0EA" w14:textId="77777777" w:rsidR="00BA4F98" w:rsidRDefault="00BA4F98" w:rsidP="00BA4F98">
      <w:pPr>
        <w:spacing w:after="0" w:line="240" w:lineRule="auto"/>
        <w:ind w:right="-472"/>
        <w:jc w:val="both"/>
        <w:rPr>
          <w:rFonts w:ascii="Times New Roman" w:hAnsi="Times New Roman" w:cs="Times New Roman"/>
          <w:sz w:val="10"/>
          <w:szCs w:val="10"/>
        </w:rPr>
      </w:pPr>
    </w:p>
    <w:p w14:paraId="6428C50A" w14:textId="77777777" w:rsidR="00BA4F98" w:rsidRDefault="00BA4F98" w:rsidP="00BA4F98">
      <w:pPr>
        <w:spacing w:after="0" w:line="240" w:lineRule="auto"/>
        <w:ind w:right="-472"/>
        <w:jc w:val="both"/>
        <w:rPr>
          <w:rFonts w:ascii="Times New Roman" w:hAnsi="Times New Roman" w:cs="Times New Roman"/>
          <w:sz w:val="10"/>
          <w:szCs w:val="10"/>
        </w:rPr>
      </w:pPr>
    </w:p>
    <w:p w14:paraId="0B1C0E24" w14:textId="77777777" w:rsidR="00BA4F98" w:rsidRDefault="00BA4F98" w:rsidP="00BA4F98">
      <w:pPr>
        <w:spacing w:after="0" w:line="240" w:lineRule="auto"/>
        <w:ind w:right="-472"/>
        <w:jc w:val="both"/>
        <w:rPr>
          <w:rFonts w:ascii="Times New Roman" w:hAnsi="Times New Roman" w:cs="Times New Roman"/>
          <w:sz w:val="10"/>
          <w:szCs w:val="10"/>
        </w:rPr>
      </w:pPr>
    </w:p>
    <w:p w14:paraId="4E573812" w14:textId="77777777" w:rsidR="00BA4F98" w:rsidRDefault="00BA4F98" w:rsidP="00BA4F98">
      <w:pPr>
        <w:spacing w:after="0" w:line="240" w:lineRule="auto"/>
        <w:ind w:right="-472"/>
        <w:jc w:val="both"/>
        <w:rPr>
          <w:rFonts w:ascii="Times New Roman" w:hAnsi="Times New Roman" w:cs="Times New Roman"/>
          <w:sz w:val="10"/>
          <w:szCs w:val="10"/>
        </w:rPr>
      </w:pPr>
    </w:p>
    <w:p w14:paraId="030EDED6" w14:textId="77777777" w:rsidR="00BA4F98" w:rsidRDefault="00BA4F98" w:rsidP="00BA4F98">
      <w:pPr>
        <w:spacing w:after="0" w:line="240" w:lineRule="auto"/>
        <w:ind w:right="-472"/>
        <w:jc w:val="both"/>
        <w:rPr>
          <w:rFonts w:ascii="Times New Roman" w:hAnsi="Times New Roman" w:cs="Times New Roman"/>
          <w:sz w:val="10"/>
          <w:szCs w:val="10"/>
        </w:rPr>
      </w:pPr>
    </w:p>
    <w:p w14:paraId="6C87787A" w14:textId="77777777" w:rsidR="00BA4F98" w:rsidRDefault="00BA4F98" w:rsidP="00BA4F98">
      <w:pPr>
        <w:spacing w:after="0" w:line="240" w:lineRule="auto"/>
        <w:ind w:right="-472"/>
        <w:jc w:val="both"/>
        <w:rPr>
          <w:rFonts w:ascii="Times New Roman" w:hAnsi="Times New Roman" w:cs="Times New Roman"/>
          <w:sz w:val="10"/>
          <w:szCs w:val="10"/>
        </w:rPr>
      </w:pPr>
    </w:p>
    <w:p w14:paraId="2425DE21" w14:textId="77777777" w:rsidR="00BA4F98" w:rsidRDefault="00BA4F98" w:rsidP="00BA4F98">
      <w:pPr>
        <w:spacing w:after="0" w:line="240" w:lineRule="auto"/>
        <w:ind w:right="-472"/>
        <w:jc w:val="both"/>
        <w:rPr>
          <w:rFonts w:ascii="Times New Roman" w:hAnsi="Times New Roman" w:cs="Times New Roman"/>
          <w:sz w:val="10"/>
          <w:szCs w:val="10"/>
        </w:rPr>
      </w:pPr>
    </w:p>
    <w:p w14:paraId="5BC7617E" w14:textId="77777777" w:rsidR="00BA4F98" w:rsidRDefault="00BA4F98" w:rsidP="00BA4F98">
      <w:pPr>
        <w:spacing w:after="0" w:line="240" w:lineRule="auto"/>
        <w:ind w:right="-472"/>
        <w:jc w:val="both"/>
        <w:rPr>
          <w:rFonts w:ascii="Times New Roman" w:hAnsi="Times New Roman" w:cs="Times New Roman"/>
          <w:sz w:val="10"/>
          <w:szCs w:val="10"/>
        </w:rPr>
      </w:pPr>
    </w:p>
    <w:p w14:paraId="0AF3FFE2" w14:textId="77777777" w:rsidR="00BA4F98" w:rsidRDefault="00BA4F98" w:rsidP="00BA4F98">
      <w:pPr>
        <w:spacing w:after="0" w:line="240" w:lineRule="auto"/>
        <w:ind w:right="-472"/>
        <w:jc w:val="both"/>
        <w:rPr>
          <w:rFonts w:ascii="Times New Roman" w:hAnsi="Times New Roman" w:cs="Times New Roman"/>
          <w:sz w:val="10"/>
          <w:szCs w:val="10"/>
        </w:rPr>
      </w:pPr>
    </w:p>
    <w:p w14:paraId="4DAC4429" w14:textId="77777777" w:rsidR="00BA4F98" w:rsidRDefault="00BA4F98" w:rsidP="00BA4F98">
      <w:pPr>
        <w:spacing w:after="0" w:line="240" w:lineRule="auto"/>
        <w:ind w:right="-472"/>
        <w:jc w:val="both"/>
        <w:rPr>
          <w:rFonts w:ascii="Times New Roman" w:hAnsi="Times New Roman" w:cs="Times New Roman"/>
          <w:sz w:val="10"/>
          <w:szCs w:val="10"/>
        </w:rPr>
      </w:pPr>
    </w:p>
    <w:p w14:paraId="64BFC889" w14:textId="77777777" w:rsidR="00BA4F98" w:rsidRDefault="00BA4F98" w:rsidP="00BA4F98">
      <w:pPr>
        <w:spacing w:after="0" w:line="240" w:lineRule="auto"/>
        <w:ind w:right="-472"/>
        <w:jc w:val="both"/>
        <w:rPr>
          <w:rFonts w:ascii="Times New Roman" w:hAnsi="Times New Roman" w:cs="Times New Roman"/>
          <w:sz w:val="10"/>
          <w:szCs w:val="10"/>
        </w:rPr>
      </w:pPr>
    </w:p>
    <w:p w14:paraId="2C7D2256" w14:textId="77777777" w:rsidR="00BA4F98" w:rsidRDefault="00BA4F98" w:rsidP="00BA4F98">
      <w:pPr>
        <w:spacing w:after="0" w:line="240" w:lineRule="auto"/>
        <w:ind w:right="-472"/>
        <w:jc w:val="both"/>
        <w:rPr>
          <w:rFonts w:ascii="Times New Roman" w:hAnsi="Times New Roman" w:cs="Times New Roman"/>
          <w:sz w:val="10"/>
          <w:szCs w:val="10"/>
        </w:rPr>
      </w:pPr>
    </w:p>
    <w:p w14:paraId="579B0CAA" w14:textId="77777777" w:rsidR="00BA4F98" w:rsidRDefault="00BA4F98" w:rsidP="00BA4F98">
      <w:pPr>
        <w:spacing w:after="0" w:line="240" w:lineRule="auto"/>
        <w:ind w:right="-472"/>
        <w:jc w:val="both"/>
        <w:rPr>
          <w:rFonts w:ascii="Times New Roman" w:hAnsi="Times New Roman" w:cs="Times New Roman"/>
          <w:sz w:val="10"/>
          <w:szCs w:val="10"/>
        </w:rPr>
      </w:pPr>
    </w:p>
    <w:p w14:paraId="7241C446" w14:textId="77777777" w:rsidR="00BA4F98" w:rsidRDefault="00BA4F98" w:rsidP="00BA4F98">
      <w:pPr>
        <w:spacing w:after="0" w:line="240" w:lineRule="auto"/>
        <w:ind w:right="-472"/>
        <w:jc w:val="both"/>
        <w:rPr>
          <w:rFonts w:ascii="Times New Roman" w:hAnsi="Times New Roman" w:cs="Times New Roman"/>
          <w:sz w:val="10"/>
          <w:szCs w:val="10"/>
        </w:rPr>
      </w:pPr>
    </w:p>
    <w:p w14:paraId="6013AE8F" w14:textId="77777777" w:rsidR="00BA4F98" w:rsidRDefault="00BA4F98" w:rsidP="00BA4F98">
      <w:pPr>
        <w:spacing w:after="0" w:line="240" w:lineRule="auto"/>
        <w:ind w:right="-472"/>
        <w:jc w:val="both"/>
        <w:rPr>
          <w:rFonts w:ascii="Times New Roman" w:hAnsi="Times New Roman" w:cs="Times New Roman"/>
          <w:sz w:val="10"/>
          <w:szCs w:val="10"/>
        </w:rPr>
      </w:pPr>
    </w:p>
    <w:p w14:paraId="6E1C8AF9" w14:textId="77777777" w:rsidR="00BA4F98" w:rsidRPr="00B61106" w:rsidRDefault="00BA4F98" w:rsidP="00BA4F98">
      <w:pPr>
        <w:spacing w:after="0" w:line="240" w:lineRule="auto"/>
        <w:ind w:right="-472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939" w:type="dxa"/>
        <w:jc w:val="center"/>
        <w:tblInd w:w="-505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shd w:val="pct5" w:color="auto" w:fill="auto"/>
        <w:tblLayout w:type="fixed"/>
        <w:tblLook w:val="04A0" w:firstRow="1" w:lastRow="0" w:firstColumn="1" w:lastColumn="0" w:noHBand="0" w:noVBand="1"/>
      </w:tblPr>
      <w:tblGrid>
        <w:gridCol w:w="4852"/>
        <w:gridCol w:w="2551"/>
        <w:gridCol w:w="2536"/>
      </w:tblGrid>
      <w:tr w:rsidR="00BA4F98" w:rsidRPr="00B61106" w14:paraId="6F303F61" w14:textId="77777777" w:rsidTr="00B61106">
        <w:trPr>
          <w:jc w:val="center"/>
        </w:trPr>
        <w:tc>
          <w:tcPr>
            <w:tcW w:w="9939" w:type="dxa"/>
            <w:gridSpan w:val="3"/>
            <w:tcBorders>
              <w:top w:val="nil"/>
              <w:bottom w:val="single" w:sz="6" w:space="0" w:color="auto"/>
              <w:right w:val="nil"/>
            </w:tcBorders>
            <w:shd w:val="clear" w:color="auto" w:fill="auto"/>
          </w:tcPr>
          <w:p w14:paraId="580C694B" w14:textId="77777777" w:rsidR="00BA4F98" w:rsidRPr="00B61106" w:rsidRDefault="00BA4F98" w:rsidP="000759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11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pplemental Table 4</w:t>
            </w:r>
            <w:r w:rsidR="00EF4FF5" w:rsidRPr="00B611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  <w:r w:rsidRPr="00B611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Baseline characteristics of the participants who only attended the baseline visit and participants who attended both the baseline and the follow-up </w:t>
            </w:r>
            <w:proofErr w:type="gramStart"/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visits</w:t>
            </w:r>
            <w:proofErr w:type="gramEnd"/>
            <w:r w:rsidR="00EF4FF5"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</w:p>
        </w:tc>
      </w:tr>
      <w:tr w:rsidR="00B61106" w:rsidRPr="00B61106" w14:paraId="6CD40ED3" w14:textId="77777777" w:rsidTr="00B61106">
        <w:trPr>
          <w:jc w:val="center"/>
        </w:trPr>
        <w:tc>
          <w:tcPr>
            <w:tcW w:w="4852" w:type="dxa"/>
            <w:vMerge w:val="restart"/>
            <w:tcBorders>
              <w:top w:val="single" w:sz="6" w:space="0" w:color="auto"/>
              <w:right w:val="nil"/>
            </w:tcBorders>
            <w:shd w:val="clear" w:color="auto" w:fill="auto"/>
          </w:tcPr>
          <w:p w14:paraId="28FC63FA" w14:textId="77777777" w:rsidR="00BA4F98" w:rsidRPr="00B61106" w:rsidRDefault="00BA4F98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75942B7C" w14:textId="77777777" w:rsidR="00BA4F98" w:rsidRPr="00B61106" w:rsidRDefault="00BA4F98" w:rsidP="000759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611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nly baseline visit attended</w:t>
            </w:r>
          </w:p>
        </w:tc>
        <w:tc>
          <w:tcPr>
            <w:tcW w:w="2536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505520B1" w14:textId="77777777" w:rsidR="00BA4F98" w:rsidRPr="00B61106" w:rsidRDefault="00BA4F98" w:rsidP="000759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611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aseline and follow-up visits attended</w:t>
            </w:r>
          </w:p>
        </w:tc>
      </w:tr>
      <w:tr w:rsidR="00B61106" w:rsidRPr="00B61106" w14:paraId="2BA8A032" w14:textId="77777777" w:rsidTr="00B61106">
        <w:trPr>
          <w:jc w:val="center"/>
        </w:trPr>
        <w:tc>
          <w:tcPr>
            <w:tcW w:w="4852" w:type="dxa"/>
            <w:vMerge/>
            <w:tcBorders>
              <w:bottom w:val="nil"/>
              <w:right w:val="nil"/>
            </w:tcBorders>
            <w:shd w:val="clear" w:color="auto" w:fill="auto"/>
          </w:tcPr>
          <w:p w14:paraId="1E499D68" w14:textId="77777777" w:rsidR="00BA4F98" w:rsidRPr="00B61106" w:rsidRDefault="00BA4F98" w:rsidP="000759B4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9284FDD" w14:textId="77777777" w:rsidR="00BA4F98" w:rsidRPr="00B61106" w:rsidRDefault="00BA4F98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106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(</w:t>
            </w:r>
            <w:proofErr w:type="gramStart"/>
            <w:r w:rsidRPr="00B61106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n</w:t>
            </w:r>
            <w:proofErr w:type="gramEnd"/>
            <w:r w:rsidRPr="00B61106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=1,378)</w:t>
            </w:r>
          </w:p>
        </w:tc>
        <w:tc>
          <w:tcPr>
            <w:tcW w:w="2536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6A8C83C9" w14:textId="77777777" w:rsidR="00BA4F98" w:rsidRPr="00B61106" w:rsidRDefault="00BA4F98" w:rsidP="000759B4">
            <w:pPr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B61106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(</w:t>
            </w:r>
            <w:proofErr w:type="gramStart"/>
            <w:r w:rsidRPr="00B61106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n</w:t>
            </w:r>
            <w:proofErr w:type="gramEnd"/>
            <w:r w:rsidRPr="00B61106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=942)</w:t>
            </w:r>
          </w:p>
        </w:tc>
      </w:tr>
      <w:tr w:rsidR="00BA4F98" w:rsidRPr="00B61106" w14:paraId="122C372E" w14:textId="77777777" w:rsidTr="00B61106">
        <w:trPr>
          <w:jc w:val="center"/>
        </w:trPr>
        <w:tc>
          <w:tcPr>
            <w:tcW w:w="48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F166066" w14:textId="77777777" w:rsidR="00BA4F98" w:rsidRPr="00B61106" w:rsidRDefault="00BA4F98" w:rsidP="000759B4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5087" w:type="dxa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7D18C7" w14:textId="77777777" w:rsidR="00BA4F98" w:rsidRPr="00B61106" w:rsidRDefault="00BA4F98" w:rsidP="00B611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gramStart"/>
            <w:r w:rsidRPr="00B611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an</w:t>
            </w:r>
            <w:proofErr w:type="gramEnd"/>
            <w:r w:rsidRPr="00B611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SD)</w:t>
            </w:r>
          </w:p>
        </w:tc>
      </w:tr>
      <w:tr w:rsidR="00B61106" w:rsidRPr="00B61106" w14:paraId="0F22F710" w14:textId="77777777" w:rsidTr="00B61106">
        <w:trPr>
          <w:jc w:val="center"/>
        </w:trPr>
        <w:tc>
          <w:tcPr>
            <w:tcW w:w="48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54D8B9E" w14:textId="77777777" w:rsidR="00BA4F98" w:rsidRPr="00B61106" w:rsidRDefault="00BA4F98" w:rsidP="000759B4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Age, </w:t>
            </w:r>
            <w:r w:rsidRPr="00B61106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years</w:t>
            </w: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AF2172C" w14:textId="77777777" w:rsidR="00BA4F98" w:rsidRPr="00B61106" w:rsidRDefault="00BA4F98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1</w:t>
            </w:r>
            <w:r w:rsidR="0055631B"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 (7</w:t>
            </w:r>
            <w:r w:rsidR="0055631B"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)</w:t>
            </w:r>
          </w:p>
        </w:tc>
        <w:tc>
          <w:tcPr>
            <w:tcW w:w="25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46FC69B" w14:textId="77777777" w:rsidR="00BA4F98" w:rsidRPr="00B61106" w:rsidRDefault="00BA4F98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green"/>
                <w:lang w:val="en-US"/>
              </w:rPr>
            </w:pP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7</w:t>
            </w:r>
            <w:r w:rsidR="0055631B" w:rsidRPr="00B6110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 (6</w:t>
            </w:r>
            <w:r w:rsidR="0055631B"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)</w:t>
            </w:r>
          </w:p>
        </w:tc>
      </w:tr>
      <w:tr w:rsidR="00B61106" w:rsidRPr="00B61106" w14:paraId="2489D71D" w14:textId="77777777" w:rsidTr="00B61106">
        <w:trPr>
          <w:jc w:val="center"/>
        </w:trPr>
        <w:tc>
          <w:tcPr>
            <w:tcW w:w="48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B6CD09E" w14:textId="77777777" w:rsidR="00BA4F98" w:rsidRPr="00B61106" w:rsidRDefault="00BA4F98" w:rsidP="000759B4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Body mass index, </w:t>
            </w:r>
            <w:r w:rsidRPr="00B61106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kg/m</w:t>
            </w:r>
            <w:r w:rsidRPr="00B61106">
              <w:rPr>
                <w:rFonts w:ascii="Times New Roman" w:hAnsi="Times New Roman" w:cs="Times New Roman"/>
                <w:bCs/>
                <w:i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8C12E5" w14:textId="77777777" w:rsidR="00BA4F98" w:rsidRPr="00B61106" w:rsidRDefault="00BA4F98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6</w:t>
            </w:r>
            <w:r w:rsidR="0055631B"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 (4</w:t>
            </w:r>
            <w:r w:rsidR="0055631B"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)</w:t>
            </w:r>
          </w:p>
        </w:tc>
        <w:tc>
          <w:tcPr>
            <w:tcW w:w="25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0BD9856" w14:textId="77777777" w:rsidR="00BA4F98" w:rsidRPr="00B61106" w:rsidRDefault="00BA4F98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green"/>
                <w:lang w:val="en-US"/>
              </w:rPr>
            </w:pP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6</w:t>
            </w:r>
            <w:r w:rsidR="0055631B"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 (4</w:t>
            </w:r>
            <w:r w:rsidR="0055631B"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)</w:t>
            </w:r>
          </w:p>
        </w:tc>
      </w:tr>
      <w:tr w:rsidR="00BA4F98" w:rsidRPr="00B61106" w14:paraId="29691BE8" w14:textId="77777777" w:rsidTr="00B61106">
        <w:trPr>
          <w:jc w:val="center"/>
        </w:trPr>
        <w:tc>
          <w:tcPr>
            <w:tcW w:w="48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70E2C08" w14:textId="77777777" w:rsidR="00BA4F98" w:rsidRPr="00B61106" w:rsidRDefault="00BA4F98" w:rsidP="000759B4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50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BC0719" w14:textId="77777777" w:rsidR="00BA4F98" w:rsidRPr="00B61106" w:rsidRDefault="00BA4F98" w:rsidP="000759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611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% (</w:t>
            </w:r>
            <w:proofErr w:type="gramStart"/>
            <w:r w:rsidRPr="00B611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</w:t>
            </w:r>
            <w:proofErr w:type="gramEnd"/>
            <w:r w:rsidRPr="00B611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</w:tr>
      <w:tr w:rsidR="00B61106" w:rsidRPr="00B61106" w14:paraId="0AE491E4" w14:textId="77777777" w:rsidTr="00B61106">
        <w:trPr>
          <w:jc w:val="center"/>
        </w:trPr>
        <w:tc>
          <w:tcPr>
            <w:tcW w:w="48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060543F" w14:textId="77777777" w:rsidR="00BA4F98" w:rsidRPr="00B61106" w:rsidRDefault="00BA4F98" w:rsidP="000759B4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Women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A8CBADF" w14:textId="77777777" w:rsidR="00BA4F98" w:rsidRPr="00B61106" w:rsidRDefault="00BA4F98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4</w:t>
            </w:r>
            <w:r w:rsidR="0055631B"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 (750)</w:t>
            </w:r>
          </w:p>
        </w:tc>
        <w:tc>
          <w:tcPr>
            <w:tcW w:w="25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3E9C984" w14:textId="77777777" w:rsidR="00BA4F98" w:rsidRPr="00B61106" w:rsidRDefault="00BA4F98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green"/>
                <w:lang w:val="en-US"/>
              </w:rPr>
            </w:pP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8</w:t>
            </w:r>
            <w:r w:rsidR="0055631B"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 (546)</w:t>
            </w:r>
          </w:p>
        </w:tc>
      </w:tr>
      <w:tr w:rsidR="00B61106" w:rsidRPr="00B61106" w14:paraId="11B72F4C" w14:textId="77777777" w:rsidTr="00B61106">
        <w:trPr>
          <w:jc w:val="center"/>
        </w:trPr>
        <w:tc>
          <w:tcPr>
            <w:tcW w:w="48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DBD8F7F" w14:textId="77777777" w:rsidR="00BA4F98" w:rsidRPr="00B61106" w:rsidRDefault="00BA4F98" w:rsidP="000759B4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ducation leve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C36F9C3" w14:textId="77777777" w:rsidR="00BA4F98" w:rsidRPr="00B61106" w:rsidRDefault="00BA4F98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418AD25" w14:textId="77777777" w:rsidR="00BA4F98" w:rsidRPr="00B61106" w:rsidRDefault="00BA4F98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green"/>
                <w:lang w:val="en-US"/>
              </w:rPr>
            </w:pPr>
          </w:p>
        </w:tc>
      </w:tr>
      <w:tr w:rsidR="00B61106" w:rsidRPr="00B61106" w14:paraId="5054DDAE" w14:textId="77777777" w:rsidTr="00B61106">
        <w:trPr>
          <w:jc w:val="center"/>
        </w:trPr>
        <w:tc>
          <w:tcPr>
            <w:tcW w:w="48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B9E3BB2" w14:textId="77777777" w:rsidR="00BA4F98" w:rsidRPr="00B61106" w:rsidRDefault="00BA4F98" w:rsidP="000759B4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B61106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   O-level or low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064E146" w14:textId="77777777" w:rsidR="00BA4F98" w:rsidRPr="00B61106" w:rsidRDefault="00BA4F98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9</w:t>
            </w:r>
            <w:r w:rsidR="0055631B"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 (542)</w:t>
            </w:r>
          </w:p>
        </w:tc>
        <w:tc>
          <w:tcPr>
            <w:tcW w:w="2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9230A73" w14:textId="77777777" w:rsidR="00BA4F98" w:rsidRPr="00B61106" w:rsidRDefault="00BA4F98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green"/>
                <w:lang w:val="en-US"/>
              </w:rPr>
            </w:pP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3</w:t>
            </w:r>
            <w:r w:rsidR="0055631B"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 (319)</w:t>
            </w:r>
          </w:p>
        </w:tc>
      </w:tr>
      <w:tr w:rsidR="00B61106" w:rsidRPr="00B61106" w14:paraId="08967859" w14:textId="77777777" w:rsidTr="00B61106">
        <w:trPr>
          <w:jc w:val="center"/>
        </w:trPr>
        <w:tc>
          <w:tcPr>
            <w:tcW w:w="48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2C93872" w14:textId="77777777" w:rsidR="00BA4F98" w:rsidRPr="00B61106" w:rsidRDefault="00BA4F98" w:rsidP="000759B4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B61106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   A-leve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C875E41" w14:textId="77777777" w:rsidR="00BA4F98" w:rsidRPr="00B61106" w:rsidRDefault="00BA4F98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45</w:t>
            </w:r>
            <w:r w:rsidR="0055631B"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 (619)</w:t>
            </w:r>
          </w:p>
        </w:tc>
        <w:tc>
          <w:tcPr>
            <w:tcW w:w="2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037D295" w14:textId="77777777" w:rsidR="00BA4F98" w:rsidRPr="00B61106" w:rsidRDefault="00BA4F98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green"/>
                <w:lang w:val="en-US"/>
              </w:rPr>
            </w:pP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6</w:t>
            </w:r>
            <w:r w:rsidR="0055631B"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 (442)</w:t>
            </w:r>
          </w:p>
        </w:tc>
      </w:tr>
      <w:tr w:rsidR="00B61106" w:rsidRPr="00B61106" w14:paraId="09953D04" w14:textId="77777777" w:rsidTr="00B61106">
        <w:trPr>
          <w:jc w:val="center"/>
        </w:trPr>
        <w:tc>
          <w:tcPr>
            <w:tcW w:w="48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F93961F" w14:textId="77777777" w:rsidR="00BA4F98" w:rsidRPr="00B61106" w:rsidRDefault="00BA4F98" w:rsidP="000759B4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B61106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   Degre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BF2E80C" w14:textId="77777777" w:rsidR="00BA4F98" w:rsidRPr="00B61106" w:rsidRDefault="00BA4F98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5</w:t>
            </w:r>
            <w:r w:rsidR="0055631B"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 (216)</w:t>
            </w:r>
          </w:p>
        </w:tc>
        <w:tc>
          <w:tcPr>
            <w:tcW w:w="2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0BCE476" w14:textId="77777777" w:rsidR="00BA4F98" w:rsidRPr="00B61106" w:rsidRDefault="00BA4F98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green"/>
                <w:lang w:val="en-US"/>
              </w:rPr>
            </w:pP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9</w:t>
            </w:r>
            <w:r w:rsidR="0055631B"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 (181)</w:t>
            </w:r>
          </w:p>
        </w:tc>
      </w:tr>
      <w:tr w:rsidR="00B61106" w:rsidRPr="00B61106" w14:paraId="00EDF463" w14:textId="77777777" w:rsidTr="00B61106">
        <w:trPr>
          <w:jc w:val="center"/>
        </w:trPr>
        <w:tc>
          <w:tcPr>
            <w:tcW w:w="48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D527422" w14:textId="77777777" w:rsidR="00BA4F98" w:rsidRPr="00B61106" w:rsidRDefault="00BA4F98" w:rsidP="000759B4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aid job at presen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F3E003D" w14:textId="77777777" w:rsidR="00BA4F98" w:rsidRPr="00B61106" w:rsidRDefault="00BA4F98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7</w:t>
            </w:r>
            <w:r w:rsidR="0055631B"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 (245)</w:t>
            </w:r>
          </w:p>
        </w:tc>
        <w:tc>
          <w:tcPr>
            <w:tcW w:w="2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89BED5E" w14:textId="77777777" w:rsidR="00BA4F98" w:rsidRPr="00B61106" w:rsidRDefault="00BA4F98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green"/>
                <w:lang w:val="en-US"/>
              </w:rPr>
            </w:pP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8</w:t>
            </w:r>
            <w:r w:rsidR="0055631B"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 (270)</w:t>
            </w:r>
          </w:p>
        </w:tc>
      </w:tr>
      <w:tr w:rsidR="00B61106" w:rsidRPr="00B61106" w14:paraId="6157E223" w14:textId="77777777" w:rsidTr="00B61106">
        <w:trPr>
          <w:jc w:val="center"/>
        </w:trPr>
        <w:tc>
          <w:tcPr>
            <w:tcW w:w="48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3C52726" w14:textId="77777777" w:rsidR="00BA4F98" w:rsidRPr="00B61106" w:rsidRDefault="00BA4F98" w:rsidP="000759B4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arried/living with partner (</w:t>
            </w:r>
            <w:r w:rsidRPr="00B61106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vs.</w:t>
            </w: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single/widowed/separated/divorced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D7BA495" w14:textId="77777777" w:rsidR="00BA4F98" w:rsidRPr="00B61106" w:rsidRDefault="00BA4F98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8</w:t>
            </w:r>
            <w:r w:rsidR="0055631B"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 (1,079)</w:t>
            </w:r>
          </w:p>
        </w:tc>
        <w:tc>
          <w:tcPr>
            <w:tcW w:w="2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B65F440" w14:textId="77777777" w:rsidR="00BA4F98" w:rsidRPr="00B61106" w:rsidRDefault="00BA4F98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green"/>
                <w:lang w:val="en-US"/>
              </w:rPr>
            </w:pP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4</w:t>
            </w:r>
            <w:r w:rsidR="0055631B"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 (800)</w:t>
            </w:r>
          </w:p>
        </w:tc>
      </w:tr>
      <w:tr w:rsidR="00B61106" w:rsidRPr="00B61106" w14:paraId="44DDB48F" w14:textId="77777777" w:rsidTr="00B61106">
        <w:trPr>
          <w:jc w:val="center"/>
        </w:trPr>
        <w:tc>
          <w:tcPr>
            <w:tcW w:w="48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38B3CF9" w14:textId="77777777" w:rsidR="00BA4F98" w:rsidRPr="00B61106" w:rsidRDefault="00BA4F98" w:rsidP="000759B4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mployment-based social cla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FAED149" w14:textId="77777777" w:rsidR="00BA4F98" w:rsidRPr="00B61106" w:rsidRDefault="00BA4F98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7</w:t>
            </w:r>
            <w:r w:rsidR="0055631B"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 (1,338)</w:t>
            </w:r>
          </w:p>
        </w:tc>
        <w:tc>
          <w:tcPr>
            <w:tcW w:w="2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09F932B" w14:textId="77777777" w:rsidR="00BA4F98" w:rsidRPr="00B61106" w:rsidRDefault="00BA4F98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green"/>
                <w:lang w:val="en-US"/>
              </w:rPr>
            </w:pPr>
          </w:p>
        </w:tc>
      </w:tr>
      <w:tr w:rsidR="00B61106" w:rsidRPr="00B61106" w14:paraId="5F78095D" w14:textId="77777777" w:rsidTr="00B61106">
        <w:trPr>
          <w:jc w:val="center"/>
        </w:trPr>
        <w:tc>
          <w:tcPr>
            <w:tcW w:w="48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864A6EC" w14:textId="77777777" w:rsidR="00BA4F98" w:rsidRPr="00B61106" w:rsidRDefault="00BA4F98" w:rsidP="000759B4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106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   Unskilled/semi-skilled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8645E77" w14:textId="77777777" w:rsidR="00BA4F98" w:rsidRPr="00B61106" w:rsidRDefault="00BA4F98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D88AD95" w14:textId="77777777" w:rsidR="00BA4F98" w:rsidRPr="00B61106" w:rsidRDefault="00BA4F98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green"/>
                <w:lang w:val="en-US"/>
              </w:rPr>
            </w:pP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</w:t>
            </w:r>
            <w:r w:rsidR="0055631B"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 (99)</w:t>
            </w:r>
          </w:p>
        </w:tc>
      </w:tr>
      <w:tr w:rsidR="00B61106" w:rsidRPr="00B61106" w14:paraId="4B3AB2F9" w14:textId="77777777" w:rsidTr="00B61106">
        <w:trPr>
          <w:jc w:val="center"/>
        </w:trPr>
        <w:tc>
          <w:tcPr>
            <w:tcW w:w="48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B0C25A1" w14:textId="77777777" w:rsidR="00BA4F98" w:rsidRPr="00B61106" w:rsidRDefault="00BA4F98" w:rsidP="000759B4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106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   Skilled (non-manual and manual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C0C5A18" w14:textId="77777777" w:rsidR="00BA4F98" w:rsidRPr="00B61106" w:rsidRDefault="00BA4F98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</w:t>
            </w:r>
            <w:r w:rsidR="0055631B"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 (178)</w:t>
            </w:r>
          </w:p>
        </w:tc>
        <w:tc>
          <w:tcPr>
            <w:tcW w:w="2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0E924EF" w14:textId="77777777" w:rsidR="00BA4F98" w:rsidRPr="00B61106" w:rsidRDefault="00BA4F98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green"/>
                <w:lang w:val="en-US"/>
              </w:rPr>
            </w:pP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6</w:t>
            </w:r>
            <w:r w:rsidR="0055631B"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 (344)</w:t>
            </w:r>
          </w:p>
        </w:tc>
      </w:tr>
      <w:tr w:rsidR="00B61106" w:rsidRPr="00B61106" w14:paraId="3E3D1FED" w14:textId="77777777" w:rsidTr="00B61106">
        <w:trPr>
          <w:jc w:val="center"/>
        </w:trPr>
        <w:tc>
          <w:tcPr>
            <w:tcW w:w="48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5F0E59B" w14:textId="77777777" w:rsidR="00BA4F98" w:rsidRPr="00B61106" w:rsidRDefault="00BA4F98" w:rsidP="000759B4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106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   Professional/managerial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5A53B69" w14:textId="77777777" w:rsidR="00BA4F98" w:rsidRPr="00B61106" w:rsidRDefault="00BA4F98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7</w:t>
            </w:r>
            <w:r w:rsidR="0055631B"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 (518)</w:t>
            </w:r>
          </w:p>
        </w:tc>
        <w:tc>
          <w:tcPr>
            <w:tcW w:w="2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EE4E54A" w14:textId="77777777" w:rsidR="00BA4F98" w:rsidRPr="00B61106" w:rsidRDefault="00BA4F98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green"/>
                <w:lang w:val="en-US"/>
              </w:rPr>
            </w:pP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3</w:t>
            </w:r>
            <w:r w:rsidR="0055631B"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 (499)</w:t>
            </w:r>
          </w:p>
        </w:tc>
      </w:tr>
      <w:tr w:rsidR="00B61106" w:rsidRPr="00B61106" w14:paraId="555A14E0" w14:textId="77777777" w:rsidTr="00B61106">
        <w:trPr>
          <w:jc w:val="center"/>
        </w:trPr>
        <w:tc>
          <w:tcPr>
            <w:tcW w:w="48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9FE8AFB" w14:textId="77777777" w:rsidR="00BA4F98" w:rsidRPr="00B61106" w:rsidRDefault="00BA4F98" w:rsidP="000759B4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Born in the UK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526AEC0" w14:textId="77777777" w:rsidR="00BA4F98" w:rsidRPr="00B61106" w:rsidRDefault="00BA4F98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9</w:t>
            </w:r>
            <w:r w:rsidR="0055631B"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 (682)</w:t>
            </w:r>
          </w:p>
        </w:tc>
        <w:tc>
          <w:tcPr>
            <w:tcW w:w="2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80AE758" w14:textId="77777777" w:rsidR="00BA4F98" w:rsidRPr="00B61106" w:rsidRDefault="00BA4F98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7</w:t>
            </w:r>
            <w:r w:rsidR="0055631B"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 (918)</w:t>
            </w:r>
          </w:p>
        </w:tc>
      </w:tr>
      <w:tr w:rsidR="00B61106" w:rsidRPr="00B61106" w14:paraId="01DE9693" w14:textId="77777777" w:rsidTr="00B61106">
        <w:trPr>
          <w:jc w:val="center"/>
        </w:trPr>
        <w:tc>
          <w:tcPr>
            <w:tcW w:w="48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BDFC397" w14:textId="77777777" w:rsidR="00BA4F98" w:rsidRPr="00B61106" w:rsidRDefault="00BA4F98" w:rsidP="000759B4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Smoking status (current </w:t>
            </w:r>
            <w:r w:rsidRPr="00B61106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vs.</w:t>
            </w: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former/never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25F7F7A" w14:textId="77777777" w:rsidR="00BA4F98" w:rsidRPr="00B61106" w:rsidRDefault="00BA4F98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  <w:r w:rsidR="0055631B"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 (52)</w:t>
            </w:r>
          </w:p>
        </w:tc>
        <w:tc>
          <w:tcPr>
            <w:tcW w:w="2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4AA3C78" w14:textId="77777777" w:rsidR="00BA4F98" w:rsidRPr="00B61106" w:rsidRDefault="00BA4F98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green"/>
                <w:lang w:val="en-US"/>
              </w:rPr>
            </w:pP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</w:t>
            </w:r>
            <w:r w:rsidR="0055631B"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 (25)</w:t>
            </w:r>
          </w:p>
        </w:tc>
      </w:tr>
      <w:tr w:rsidR="00B61106" w:rsidRPr="00B61106" w14:paraId="49C23F1C" w14:textId="77777777" w:rsidTr="00B61106">
        <w:trPr>
          <w:jc w:val="center"/>
        </w:trPr>
        <w:tc>
          <w:tcPr>
            <w:tcW w:w="48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34323BF" w14:textId="77777777" w:rsidR="00BA4F98" w:rsidRPr="00B61106" w:rsidRDefault="00BA4F98" w:rsidP="000759B4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hysical disability that limits walkin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1BF45E2" w14:textId="77777777" w:rsidR="00BA4F98" w:rsidRPr="00B61106" w:rsidRDefault="00BA4F98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4</w:t>
            </w:r>
            <w:r w:rsidR="0055631B"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 (204)</w:t>
            </w:r>
          </w:p>
        </w:tc>
        <w:tc>
          <w:tcPr>
            <w:tcW w:w="2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E8C45F" w14:textId="77777777" w:rsidR="00BA4F98" w:rsidRPr="00B61106" w:rsidRDefault="00BA4F98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green"/>
                <w:lang w:val="en-US"/>
              </w:rPr>
            </w:pP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</w:t>
            </w:r>
            <w:r w:rsidR="0055631B"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 (90)</w:t>
            </w:r>
          </w:p>
        </w:tc>
      </w:tr>
      <w:tr w:rsidR="00B61106" w:rsidRPr="00B61106" w14:paraId="09DF06D4" w14:textId="77777777" w:rsidTr="00B61106">
        <w:trPr>
          <w:jc w:val="center"/>
        </w:trPr>
        <w:tc>
          <w:tcPr>
            <w:tcW w:w="48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BFC03C4" w14:textId="77777777" w:rsidR="00BA4F98" w:rsidRPr="00B61106" w:rsidRDefault="00BA4F98" w:rsidP="000759B4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ar primary mode of transport outside of work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E2953F0" w14:textId="77777777" w:rsidR="00BA4F98" w:rsidRPr="00B61106" w:rsidRDefault="00BA4F98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4</w:t>
            </w:r>
            <w:r w:rsidR="0055631B"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 (1,169)</w:t>
            </w:r>
          </w:p>
        </w:tc>
        <w:tc>
          <w:tcPr>
            <w:tcW w:w="2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28600F2" w14:textId="77777777" w:rsidR="00BA4F98" w:rsidRPr="00B61106" w:rsidRDefault="00BA4F98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green"/>
                <w:lang w:val="en-US"/>
              </w:rPr>
            </w:pP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0</w:t>
            </w:r>
            <w:r w:rsidR="0055631B"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 (855)</w:t>
            </w:r>
          </w:p>
        </w:tc>
      </w:tr>
      <w:tr w:rsidR="00B61106" w:rsidRPr="00B61106" w14:paraId="38D2D181" w14:textId="77777777" w:rsidTr="00B61106">
        <w:trPr>
          <w:jc w:val="center"/>
        </w:trPr>
        <w:tc>
          <w:tcPr>
            <w:tcW w:w="48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C15AE5C" w14:textId="77777777" w:rsidR="00BA4F98" w:rsidRPr="00B61106" w:rsidRDefault="00BA4F98" w:rsidP="000759B4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og ownershi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6CED3DD" w14:textId="77777777" w:rsidR="00BA4F98" w:rsidRPr="00B61106" w:rsidRDefault="00BA4F98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6</w:t>
            </w:r>
            <w:r w:rsidR="0055631B"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 (227)</w:t>
            </w:r>
          </w:p>
        </w:tc>
        <w:tc>
          <w:tcPr>
            <w:tcW w:w="2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7A2BA52" w14:textId="77777777" w:rsidR="00BA4F98" w:rsidRPr="00B61106" w:rsidRDefault="00BA4F98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green"/>
                <w:lang w:val="en-US"/>
              </w:rPr>
            </w:pP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8</w:t>
            </w:r>
            <w:r w:rsidR="0055631B"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 (178)</w:t>
            </w:r>
          </w:p>
        </w:tc>
      </w:tr>
      <w:tr w:rsidR="00B61106" w:rsidRPr="00B61106" w14:paraId="0D13A39D" w14:textId="77777777" w:rsidTr="00B61106">
        <w:trPr>
          <w:jc w:val="center"/>
        </w:trPr>
        <w:tc>
          <w:tcPr>
            <w:tcW w:w="48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ABC0321" w14:textId="77777777" w:rsidR="00BA4F98" w:rsidRPr="00B61106" w:rsidRDefault="00BA4F98" w:rsidP="000759B4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Self-rated health (good/very good/excellent self-rated health </w:t>
            </w:r>
            <w:r w:rsidRPr="00B61106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vs.</w:t>
            </w: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fair/poor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9D0C47B" w14:textId="77777777" w:rsidR="00BA4F98" w:rsidRPr="00B61106" w:rsidRDefault="00BA4F98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3</w:t>
            </w:r>
            <w:r w:rsidR="0055631B"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 (1,146)</w:t>
            </w:r>
          </w:p>
        </w:tc>
        <w:tc>
          <w:tcPr>
            <w:tcW w:w="2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90E8511" w14:textId="77777777" w:rsidR="00BA4F98" w:rsidRPr="00B61106" w:rsidRDefault="00BA4F98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green"/>
                <w:lang w:val="en-US"/>
              </w:rPr>
            </w:pP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9</w:t>
            </w:r>
            <w:r w:rsidR="0055631B"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 (840)</w:t>
            </w:r>
          </w:p>
        </w:tc>
      </w:tr>
      <w:tr w:rsidR="00B61106" w:rsidRPr="00B61106" w14:paraId="49D57065" w14:textId="77777777" w:rsidTr="00B61106">
        <w:trPr>
          <w:jc w:val="center"/>
        </w:trPr>
        <w:tc>
          <w:tcPr>
            <w:tcW w:w="48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578679F" w14:textId="77777777" w:rsidR="00BA4F98" w:rsidRPr="00B61106" w:rsidRDefault="00BA4F98" w:rsidP="000759B4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Urban home neighbourhood (</w:t>
            </w:r>
            <w:r w:rsidRPr="00B61106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vs.</w:t>
            </w: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rural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72C1155" w14:textId="77777777" w:rsidR="00BA4F98" w:rsidRPr="00B61106" w:rsidRDefault="00BA4F98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8</w:t>
            </w:r>
            <w:r w:rsidR="0055631B"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 (806)</w:t>
            </w:r>
          </w:p>
        </w:tc>
        <w:tc>
          <w:tcPr>
            <w:tcW w:w="2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0A1CA2A" w14:textId="77777777" w:rsidR="00BA4F98" w:rsidRPr="00B61106" w:rsidRDefault="00BA4F98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green"/>
                <w:lang w:val="en-US"/>
              </w:rPr>
            </w:pP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3</w:t>
            </w:r>
            <w:r w:rsidR="0055631B"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 (502)</w:t>
            </w:r>
          </w:p>
        </w:tc>
      </w:tr>
      <w:tr w:rsidR="00BA4F98" w:rsidRPr="00B61106" w14:paraId="372C79A7" w14:textId="77777777" w:rsidTr="00B61106">
        <w:trPr>
          <w:jc w:val="center"/>
        </w:trPr>
        <w:tc>
          <w:tcPr>
            <w:tcW w:w="48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C45A2F1" w14:textId="77777777" w:rsidR="00BA4F98" w:rsidRPr="00B61106" w:rsidRDefault="00BA4F98" w:rsidP="000759B4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</w:p>
        </w:tc>
        <w:tc>
          <w:tcPr>
            <w:tcW w:w="508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688BFA2" w14:textId="77777777" w:rsidR="00BA4F98" w:rsidRPr="00B61106" w:rsidRDefault="00BA4F98" w:rsidP="000759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gramStart"/>
            <w:r w:rsidRPr="00B611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an</w:t>
            </w:r>
            <w:proofErr w:type="gramEnd"/>
            <w:r w:rsidRPr="00B611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SD)</w:t>
            </w:r>
          </w:p>
        </w:tc>
      </w:tr>
      <w:tr w:rsidR="00B61106" w:rsidRPr="00B61106" w14:paraId="03174DC3" w14:textId="77777777" w:rsidTr="00B61106">
        <w:trPr>
          <w:jc w:val="center"/>
        </w:trPr>
        <w:tc>
          <w:tcPr>
            <w:tcW w:w="48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043C04D" w14:textId="43CE5352" w:rsidR="00BA4F98" w:rsidRPr="00B61106" w:rsidRDefault="00BA4F98" w:rsidP="005A5AF7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Objective ALE score</w:t>
            </w: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2551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02353280" w14:textId="77777777" w:rsidR="00BA4F98" w:rsidRPr="00B61106" w:rsidRDefault="00BA4F98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 (2</w:t>
            </w:r>
            <w:r w:rsidR="0055631B"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)</w:t>
            </w:r>
          </w:p>
        </w:tc>
        <w:tc>
          <w:tcPr>
            <w:tcW w:w="2536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4DDF1AE3" w14:textId="77777777" w:rsidR="00BA4F98" w:rsidRPr="00B61106" w:rsidRDefault="00BA4F98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green"/>
                <w:lang w:val="en-US"/>
              </w:rPr>
            </w:pP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 (2</w:t>
            </w:r>
            <w:r w:rsidR="0055631B"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)</w:t>
            </w:r>
          </w:p>
        </w:tc>
      </w:tr>
      <w:tr w:rsidR="00B61106" w:rsidRPr="00B61106" w14:paraId="1F064C61" w14:textId="77777777" w:rsidTr="00B61106">
        <w:trPr>
          <w:jc w:val="center"/>
        </w:trPr>
        <w:tc>
          <w:tcPr>
            <w:tcW w:w="48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00EED69" w14:textId="77777777" w:rsidR="00BA4F98" w:rsidRPr="00B61106" w:rsidRDefault="00BA4F98" w:rsidP="000759B4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 Population density, </w:t>
            </w:r>
            <w:r w:rsidRPr="00B61106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residents/km</w:t>
            </w:r>
            <w:r w:rsidRPr="00B61106">
              <w:rPr>
                <w:rFonts w:ascii="Times New Roman" w:hAnsi="Times New Roman" w:cs="Times New Roman"/>
                <w:bCs/>
                <w:i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47B69822" w14:textId="77777777" w:rsidR="00BA4F98" w:rsidRPr="00B61106" w:rsidRDefault="00BA4F98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,102</w:t>
            </w:r>
            <w:r w:rsidR="0055631B"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 (1,494</w:t>
            </w:r>
            <w:r w:rsidR="0055631B"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)</w:t>
            </w:r>
          </w:p>
        </w:tc>
        <w:tc>
          <w:tcPr>
            <w:tcW w:w="253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42F729AB" w14:textId="77777777" w:rsidR="00BA4F98" w:rsidRPr="00B61106" w:rsidRDefault="00BA4F98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green"/>
                <w:lang w:val="en-US"/>
              </w:rPr>
            </w:pP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,069</w:t>
            </w:r>
            <w:r w:rsidR="0055631B"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 (1715</w:t>
            </w:r>
            <w:r w:rsidR="0055631B"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)</w:t>
            </w:r>
          </w:p>
        </w:tc>
      </w:tr>
      <w:tr w:rsidR="00B61106" w:rsidRPr="00B61106" w14:paraId="02AC2C07" w14:textId="77777777" w:rsidTr="00B61106">
        <w:trPr>
          <w:jc w:val="center"/>
        </w:trPr>
        <w:tc>
          <w:tcPr>
            <w:tcW w:w="48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FACF51C" w14:textId="77777777" w:rsidR="00BA4F98" w:rsidRPr="00B61106" w:rsidRDefault="00BA4F98" w:rsidP="000759B4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 Junction density, </w:t>
            </w:r>
            <w:r w:rsidRPr="00B61106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junctions/hecta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39442523" w14:textId="77777777" w:rsidR="00BA4F98" w:rsidRPr="00B61106" w:rsidRDefault="00BA4F98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0</w:t>
            </w:r>
            <w:r w:rsidR="0055631B"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  (0</w:t>
            </w:r>
            <w:r w:rsidR="0055631B"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)</w:t>
            </w:r>
          </w:p>
        </w:tc>
        <w:tc>
          <w:tcPr>
            <w:tcW w:w="253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0651941F" w14:textId="77777777" w:rsidR="00BA4F98" w:rsidRPr="00B61106" w:rsidRDefault="00BA4F98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green"/>
                <w:lang w:val="en-US"/>
              </w:rPr>
            </w:pP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2</w:t>
            </w:r>
            <w:r w:rsidR="0055631B"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 (11</w:t>
            </w:r>
            <w:r w:rsidR="0055631B"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)</w:t>
            </w:r>
          </w:p>
        </w:tc>
      </w:tr>
      <w:tr w:rsidR="00B61106" w:rsidRPr="00B61106" w14:paraId="0825E794" w14:textId="77777777" w:rsidTr="00B61106">
        <w:trPr>
          <w:jc w:val="center"/>
        </w:trPr>
        <w:tc>
          <w:tcPr>
            <w:tcW w:w="48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221B5F4" w14:textId="77777777" w:rsidR="00BA4F98" w:rsidRPr="00B61106" w:rsidRDefault="00BA4F98" w:rsidP="000759B4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 Land use mix, </w:t>
            </w:r>
            <w:r w:rsidRPr="00B61106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HHI (0=most mixed; 10,000=least mixed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024E07F8" w14:textId="77777777" w:rsidR="00BA4F98" w:rsidRPr="00B61106" w:rsidRDefault="00BA4F98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,840</w:t>
            </w:r>
            <w:r w:rsidR="0055631B"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 (1,012</w:t>
            </w:r>
            <w:r w:rsidR="0055631B"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)</w:t>
            </w:r>
          </w:p>
        </w:tc>
        <w:tc>
          <w:tcPr>
            <w:tcW w:w="253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069473AA" w14:textId="77777777" w:rsidR="00BA4F98" w:rsidRPr="00B61106" w:rsidRDefault="00BA4F98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green"/>
                <w:lang w:val="en-US"/>
              </w:rPr>
            </w:pP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,980</w:t>
            </w:r>
            <w:r w:rsidR="0055631B"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 (1163</w:t>
            </w:r>
            <w:r w:rsidR="0055631B"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)</w:t>
            </w:r>
          </w:p>
        </w:tc>
      </w:tr>
      <w:tr w:rsidR="00B61106" w:rsidRPr="00B61106" w14:paraId="1601AA88" w14:textId="77777777" w:rsidTr="00B61106">
        <w:trPr>
          <w:jc w:val="center"/>
        </w:trPr>
        <w:tc>
          <w:tcPr>
            <w:tcW w:w="48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131C052" w14:textId="77777777" w:rsidR="00BA4F98" w:rsidRPr="00B61106" w:rsidRDefault="00BA4F98" w:rsidP="000759B4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erceived ALE sco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5CABD0C6" w14:textId="77777777" w:rsidR="00BA4F98" w:rsidRPr="00B61106" w:rsidRDefault="00BA4F98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7</w:t>
            </w:r>
            <w:r w:rsidR="0055631B"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 (9</w:t>
            </w:r>
            <w:r w:rsidR="0055631B"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)</w:t>
            </w:r>
          </w:p>
        </w:tc>
        <w:tc>
          <w:tcPr>
            <w:tcW w:w="253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46751DB6" w14:textId="77777777" w:rsidR="00BA4F98" w:rsidRPr="00B61106" w:rsidRDefault="00BA4F98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7</w:t>
            </w:r>
            <w:r w:rsidR="0055631B"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 (9</w:t>
            </w:r>
            <w:r w:rsidR="0055631B"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)</w:t>
            </w:r>
          </w:p>
        </w:tc>
      </w:tr>
      <w:tr w:rsidR="00B61106" w:rsidRPr="00B61106" w14:paraId="5EFB7C77" w14:textId="77777777" w:rsidTr="00B61106">
        <w:trPr>
          <w:jc w:val="center"/>
        </w:trPr>
        <w:tc>
          <w:tcPr>
            <w:tcW w:w="48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8F7EDF5" w14:textId="77777777" w:rsidR="00BA4F98" w:rsidRPr="00B61106" w:rsidRDefault="00BA4F98" w:rsidP="000759B4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3A70C5F1" w14:textId="77777777" w:rsidR="00BA4F98" w:rsidRPr="00B61106" w:rsidRDefault="00BA4F98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136684A5" w14:textId="77777777" w:rsidR="00BA4F98" w:rsidRPr="00B61106" w:rsidRDefault="00BA4F98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B61106" w:rsidRPr="00B61106" w14:paraId="13765801" w14:textId="77777777" w:rsidTr="00B61106">
        <w:trPr>
          <w:jc w:val="center"/>
        </w:trPr>
        <w:tc>
          <w:tcPr>
            <w:tcW w:w="48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0E2C8DB" w14:textId="77777777" w:rsidR="00BA4F98" w:rsidRPr="00B61106" w:rsidRDefault="00BA4F98" w:rsidP="000759B4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ctivity at baselin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47405B6A" w14:textId="77777777" w:rsidR="00BA4F98" w:rsidRPr="00B61106" w:rsidRDefault="00BA4F98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0AFFD40B" w14:textId="77777777" w:rsidR="00BA4F98" w:rsidRPr="00B61106" w:rsidRDefault="00BA4F98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green"/>
                <w:lang w:val="en-US"/>
              </w:rPr>
            </w:pPr>
          </w:p>
        </w:tc>
      </w:tr>
      <w:tr w:rsidR="00B61106" w:rsidRPr="00B61106" w14:paraId="0354E38D" w14:textId="77777777" w:rsidTr="00B61106">
        <w:trPr>
          <w:jc w:val="center"/>
        </w:trPr>
        <w:tc>
          <w:tcPr>
            <w:tcW w:w="48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E1AE612" w14:textId="191E7ECB" w:rsidR="00BA4F98" w:rsidRPr="00B61106" w:rsidRDefault="00BA4F98" w:rsidP="005A5AF7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 </w:t>
            </w:r>
            <w:r w:rsidR="005A5AF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T</w:t>
            </w: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, </w:t>
            </w:r>
            <w:r w:rsidRPr="00B61106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min/da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28F913DC" w14:textId="77777777" w:rsidR="00BA4F98" w:rsidRPr="00B61106" w:rsidRDefault="00BA4F98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79</w:t>
            </w:r>
            <w:r w:rsidR="0055631B"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 (66</w:t>
            </w:r>
            <w:r w:rsidR="0055631B"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)</w:t>
            </w:r>
          </w:p>
        </w:tc>
        <w:tc>
          <w:tcPr>
            <w:tcW w:w="253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767BB829" w14:textId="77777777" w:rsidR="00BA4F98" w:rsidRPr="00B61106" w:rsidRDefault="00BA4F98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67</w:t>
            </w:r>
            <w:r w:rsidR="0055631B"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 (63</w:t>
            </w:r>
            <w:r w:rsidR="0055631B"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)</w:t>
            </w:r>
          </w:p>
        </w:tc>
      </w:tr>
      <w:tr w:rsidR="00B61106" w:rsidRPr="00B61106" w14:paraId="47F836FC" w14:textId="77777777" w:rsidTr="00B61106">
        <w:trPr>
          <w:jc w:val="center"/>
        </w:trPr>
        <w:tc>
          <w:tcPr>
            <w:tcW w:w="48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AAA4600" w14:textId="77777777" w:rsidR="00BA4F98" w:rsidRPr="00B61106" w:rsidRDefault="00BA4F98" w:rsidP="000759B4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 LPA, </w:t>
            </w:r>
            <w:r w:rsidRPr="00B61106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min/da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214C6D88" w14:textId="77777777" w:rsidR="00BA4F98" w:rsidRPr="00B61106" w:rsidRDefault="00BA4F98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0</w:t>
            </w:r>
            <w:r w:rsidR="0055631B"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 (27</w:t>
            </w:r>
            <w:r w:rsidR="0055631B"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)</w:t>
            </w:r>
          </w:p>
        </w:tc>
        <w:tc>
          <w:tcPr>
            <w:tcW w:w="253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0C12CABC" w14:textId="77777777" w:rsidR="00BA4F98" w:rsidRPr="00B61106" w:rsidRDefault="00BA4F98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green"/>
                <w:lang w:val="en-US"/>
              </w:rPr>
            </w:pP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7</w:t>
            </w:r>
            <w:r w:rsidR="0055631B"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 (26</w:t>
            </w:r>
            <w:r w:rsidR="0055631B"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)</w:t>
            </w:r>
          </w:p>
        </w:tc>
      </w:tr>
      <w:tr w:rsidR="00B61106" w:rsidRPr="00B61106" w14:paraId="35BF8636" w14:textId="77777777" w:rsidTr="00B61106">
        <w:trPr>
          <w:jc w:val="center"/>
        </w:trPr>
        <w:tc>
          <w:tcPr>
            <w:tcW w:w="48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8622D3A" w14:textId="77777777" w:rsidR="00BA4F98" w:rsidRPr="00B61106" w:rsidRDefault="00BA4F98" w:rsidP="000759B4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 MVPA, </w:t>
            </w:r>
            <w:r w:rsidRPr="00B61106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min/da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096DCF15" w14:textId="77777777" w:rsidR="00BA4F98" w:rsidRPr="00B61106" w:rsidRDefault="00BA4F98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9</w:t>
            </w:r>
            <w:r w:rsidR="0055631B"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 (37</w:t>
            </w:r>
            <w:r w:rsidR="0055631B"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)</w:t>
            </w:r>
          </w:p>
        </w:tc>
        <w:tc>
          <w:tcPr>
            <w:tcW w:w="253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54AE1745" w14:textId="77777777" w:rsidR="00BA4F98" w:rsidRPr="00B61106" w:rsidRDefault="00BA4F98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green"/>
                <w:lang w:val="en-US"/>
              </w:rPr>
            </w:pP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3</w:t>
            </w:r>
            <w:r w:rsidR="0055631B"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 (36</w:t>
            </w:r>
            <w:r w:rsidR="0055631B"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)</w:t>
            </w:r>
          </w:p>
        </w:tc>
      </w:tr>
      <w:tr w:rsidR="00B61106" w:rsidRPr="00B61106" w14:paraId="4C3FEF0F" w14:textId="77777777" w:rsidTr="00B61106">
        <w:trPr>
          <w:jc w:val="center"/>
        </w:trPr>
        <w:tc>
          <w:tcPr>
            <w:tcW w:w="485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0F8C9EC9" w14:textId="34AC80CB" w:rsidR="00BA4F98" w:rsidRPr="00B61106" w:rsidRDefault="00BA4F98" w:rsidP="005A5AF7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 Overall </w:t>
            </w:r>
            <w:r w:rsidR="005A5AF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A</w:t>
            </w: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B61106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cpm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20B43E58" w14:textId="77777777" w:rsidR="00BA4F98" w:rsidRPr="00B61106" w:rsidRDefault="00BA4F98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36</w:t>
            </w:r>
            <w:r w:rsidR="0055631B"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 (114</w:t>
            </w:r>
            <w:r w:rsidR="0055631B"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)</w:t>
            </w:r>
          </w:p>
        </w:tc>
        <w:tc>
          <w:tcPr>
            <w:tcW w:w="2536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DC867B9" w14:textId="77777777" w:rsidR="00BA4F98" w:rsidRPr="00B61106" w:rsidRDefault="00BA4F98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green"/>
                <w:lang w:val="en-US"/>
              </w:rPr>
            </w:pP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78</w:t>
            </w:r>
            <w:r w:rsidR="0055631B"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 (116</w:t>
            </w:r>
            <w:r w:rsidR="0055631B"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B6110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)</w:t>
            </w:r>
          </w:p>
        </w:tc>
      </w:tr>
    </w:tbl>
    <w:p w14:paraId="4BC2FDE5" w14:textId="4ABF7EBC" w:rsidR="00BA4F98" w:rsidRPr="005A5AF7" w:rsidRDefault="00EF4FF5" w:rsidP="00B61106">
      <w:pPr>
        <w:spacing w:after="0" w:line="240" w:lineRule="auto"/>
        <w:ind w:left="-426" w:right="-472"/>
        <w:jc w:val="both"/>
        <w:rPr>
          <w:rFonts w:ascii="Times New Roman" w:hAnsi="Times New Roman" w:cs="Times New Roman"/>
          <w:bCs/>
          <w:lang w:val="en-US"/>
        </w:rPr>
      </w:pPr>
      <w:r w:rsidRPr="00B61106">
        <w:rPr>
          <w:rFonts w:ascii="Times New Roman" w:hAnsi="Times New Roman" w:cs="Times New Roman"/>
        </w:rPr>
        <w:t xml:space="preserve">Note: </w:t>
      </w:r>
      <w:r w:rsidR="00BA4F98" w:rsidRPr="00B61106">
        <w:rPr>
          <w:rFonts w:ascii="Times New Roman" w:hAnsi="Times New Roman" w:cs="Times New Roman"/>
          <w:bCs/>
          <w:lang w:val="en-US"/>
        </w:rPr>
        <w:t xml:space="preserve">SD: standard deviation; ALE: active living environment; HHI: </w:t>
      </w:r>
      <w:proofErr w:type="spellStart"/>
      <w:r w:rsidR="00BA4F98" w:rsidRPr="00B61106">
        <w:rPr>
          <w:rFonts w:ascii="Times New Roman" w:hAnsi="Times New Roman" w:cs="Times New Roman"/>
        </w:rPr>
        <w:t>Herfindahl</w:t>
      </w:r>
      <w:proofErr w:type="spellEnd"/>
      <w:r w:rsidR="00BA4F98" w:rsidRPr="00B61106">
        <w:rPr>
          <w:rFonts w:ascii="Times New Roman" w:hAnsi="Times New Roman" w:cs="Times New Roman"/>
        </w:rPr>
        <w:t>-Hirschman Index</w:t>
      </w:r>
      <w:r w:rsidR="005A5AF7">
        <w:rPr>
          <w:rFonts w:ascii="Times New Roman" w:hAnsi="Times New Roman" w:cs="Times New Roman"/>
          <w:bCs/>
          <w:lang w:val="en-US"/>
        </w:rPr>
        <w:t>; ST, sedentary time;</w:t>
      </w:r>
      <w:r w:rsidR="005A5AF7" w:rsidRPr="009D0C14">
        <w:rPr>
          <w:rFonts w:ascii="Times New Roman" w:hAnsi="Times New Roman" w:cs="Times New Roman"/>
          <w:bCs/>
          <w:vertAlign w:val="superscript"/>
          <w:lang w:val="en-US"/>
        </w:rPr>
        <w:t xml:space="preserve"> </w:t>
      </w:r>
      <w:r w:rsidR="005A5AF7" w:rsidRPr="009D0C14">
        <w:rPr>
          <w:rFonts w:ascii="Times New Roman" w:hAnsi="Times New Roman" w:cs="Times New Roman"/>
          <w:bCs/>
          <w:lang w:val="en-US"/>
        </w:rPr>
        <w:t xml:space="preserve">LPA, light-intensity physical activity; MVPA, moderate-to-vigorous intensity physical activity; </w:t>
      </w:r>
      <w:r w:rsidR="005A5AF7">
        <w:rPr>
          <w:rFonts w:ascii="Times New Roman" w:hAnsi="Times New Roman" w:cs="Times New Roman"/>
          <w:bCs/>
          <w:lang w:val="en-US"/>
        </w:rPr>
        <w:t xml:space="preserve">PA, physical activity; </w:t>
      </w:r>
      <w:proofErr w:type="spellStart"/>
      <w:r w:rsidR="005A5AF7" w:rsidRPr="009D0C14">
        <w:rPr>
          <w:rFonts w:ascii="Times New Roman" w:hAnsi="Times New Roman" w:cs="Times New Roman"/>
          <w:bCs/>
          <w:lang w:val="en-US"/>
        </w:rPr>
        <w:t>cpm</w:t>
      </w:r>
      <w:proofErr w:type="spellEnd"/>
      <w:r w:rsidR="005A5AF7" w:rsidRPr="009D0C14">
        <w:rPr>
          <w:rFonts w:ascii="Times New Roman" w:hAnsi="Times New Roman" w:cs="Times New Roman"/>
          <w:bCs/>
          <w:lang w:val="en-US"/>
        </w:rPr>
        <w:t>, counts per minute</w:t>
      </w:r>
      <w:r w:rsidR="005A5AF7">
        <w:rPr>
          <w:rFonts w:ascii="Times New Roman" w:hAnsi="Times New Roman" w:cs="Times New Roman"/>
          <w:bCs/>
          <w:lang w:val="en-US"/>
        </w:rPr>
        <w:t xml:space="preserve">. </w:t>
      </w:r>
      <w:r w:rsidR="00BA4F98" w:rsidRPr="00B61106">
        <w:rPr>
          <w:rFonts w:ascii="Times New Roman" w:hAnsi="Times New Roman" w:cs="Times New Roman"/>
        </w:rPr>
        <w:t>We only included participants in their respective groups if they had complete data on all of the listed variables.</w:t>
      </w:r>
    </w:p>
    <w:p w14:paraId="1293262B" w14:textId="77777777" w:rsidR="00BA4F98" w:rsidRDefault="00BA4F98" w:rsidP="00BA4F98">
      <w:pPr>
        <w:tabs>
          <w:tab w:val="left" w:pos="1073"/>
        </w:tabs>
        <w:spacing w:after="0" w:line="240" w:lineRule="auto"/>
        <w:ind w:left="142" w:right="-188"/>
        <w:jc w:val="both"/>
        <w:rPr>
          <w:rFonts w:ascii="Times New Roman" w:hAnsi="Times New Roman" w:cs="Times New Roman"/>
          <w:sz w:val="16"/>
          <w:szCs w:val="16"/>
        </w:rPr>
      </w:pPr>
    </w:p>
    <w:p w14:paraId="322BE948" w14:textId="77777777" w:rsidR="00DE7323" w:rsidRDefault="00DE7323" w:rsidP="00BA4F98">
      <w:pPr>
        <w:tabs>
          <w:tab w:val="left" w:pos="1073"/>
        </w:tabs>
        <w:spacing w:after="0" w:line="240" w:lineRule="auto"/>
        <w:ind w:left="142" w:right="-188"/>
        <w:jc w:val="both"/>
        <w:rPr>
          <w:rFonts w:ascii="Times New Roman" w:hAnsi="Times New Roman" w:cs="Times New Roman"/>
          <w:sz w:val="16"/>
          <w:szCs w:val="16"/>
        </w:rPr>
      </w:pPr>
    </w:p>
    <w:p w14:paraId="59A148B2" w14:textId="77777777" w:rsidR="00DE7323" w:rsidRDefault="00DE7323" w:rsidP="00BA4F98">
      <w:pPr>
        <w:tabs>
          <w:tab w:val="left" w:pos="1073"/>
        </w:tabs>
        <w:spacing w:after="0" w:line="240" w:lineRule="auto"/>
        <w:ind w:left="142" w:right="-188"/>
        <w:jc w:val="both"/>
        <w:rPr>
          <w:rFonts w:ascii="Times New Roman" w:hAnsi="Times New Roman" w:cs="Times New Roman"/>
          <w:sz w:val="16"/>
          <w:szCs w:val="16"/>
        </w:rPr>
      </w:pPr>
    </w:p>
    <w:p w14:paraId="1B6EB0D4" w14:textId="77777777" w:rsidR="00DE7323" w:rsidRDefault="00DE7323" w:rsidP="00BA4F98">
      <w:pPr>
        <w:tabs>
          <w:tab w:val="left" w:pos="1073"/>
        </w:tabs>
        <w:spacing w:after="0" w:line="240" w:lineRule="auto"/>
        <w:ind w:left="142" w:right="-188"/>
        <w:jc w:val="both"/>
        <w:rPr>
          <w:rFonts w:ascii="Times New Roman" w:hAnsi="Times New Roman" w:cs="Times New Roman"/>
          <w:sz w:val="16"/>
          <w:szCs w:val="16"/>
        </w:rPr>
      </w:pPr>
    </w:p>
    <w:p w14:paraId="00827888" w14:textId="77777777" w:rsidR="00DE7323" w:rsidRDefault="00DE7323" w:rsidP="00BA4F98">
      <w:pPr>
        <w:tabs>
          <w:tab w:val="left" w:pos="1073"/>
        </w:tabs>
        <w:spacing w:after="0" w:line="240" w:lineRule="auto"/>
        <w:ind w:left="142" w:right="-188"/>
        <w:jc w:val="both"/>
        <w:rPr>
          <w:rFonts w:ascii="Times New Roman" w:hAnsi="Times New Roman" w:cs="Times New Roman"/>
          <w:sz w:val="16"/>
          <w:szCs w:val="16"/>
        </w:rPr>
      </w:pPr>
    </w:p>
    <w:p w14:paraId="28569FC5" w14:textId="77777777" w:rsidR="00DE7323" w:rsidRDefault="00DE7323" w:rsidP="00BA4F98">
      <w:pPr>
        <w:tabs>
          <w:tab w:val="left" w:pos="1073"/>
        </w:tabs>
        <w:spacing w:after="0" w:line="240" w:lineRule="auto"/>
        <w:ind w:left="142" w:right="-188"/>
        <w:jc w:val="both"/>
        <w:rPr>
          <w:rFonts w:ascii="Times New Roman" w:hAnsi="Times New Roman" w:cs="Times New Roman"/>
          <w:sz w:val="16"/>
          <w:szCs w:val="16"/>
        </w:rPr>
      </w:pPr>
    </w:p>
    <w:p w14:paraId="1E3C2269" w14:textId="77777777" w:rsidR="00DE7323" w:rsidRDefault="00DE7323" w:rsidP="00BA4F98">
      <w:pPr>
        <w:tabs>
          <w:tab w:val="left" w:pos="1073"/>
        </w:tabs>
        <w:spacing w:after="0" w:line="240" w:lineRule="auto"/>
        <w:ind w:left="142" w:right="-188"/>
        <w:jc w:val="both"/>
        <w:rPr>
          <w:rFonts w:ascii="Times New Roman" w:hAnsi="Times New Roman" w:cs="Times New Roman"/>
          <w:sz w:val="16"/>
          <w:szCs w:val="16"/>
        </w:rPr>
      </w:pPr>
    </w:p>
    <w:p w14:paraId="7C8654BA" w14:textId="77777777" w:rsidR="00B61106" w:rsidRDefault="00B61106" w:rsidP="00BA4F98">
      <w:pPr>
        <w:tabs>
          <w:tab w:val="left" w:pos="1073"/>
        </w:tabs>
        <w:spacing w:after="0" w:line="240" w:lineRule="auto"/>
        <w:ind w:left="142" w:right="-188"/>
        <w:jc w:val="both"/>
        <w:rPr>
          <w:rFonts w:ascii="Times New Roman" w:hAnsi="Times New Roman" w:cs="Times New Roman"/>
          <w:sz w:val="16"/>
          <w:szCs w:val="16"/>
        </w:rPr>
        <w:sectPr w:rsidR="00B61106" w:rsidSect="000759B4">
          <w:pgSz w:w="11906" w:h="16838"/>
          <w:pgMar w:top="1134" w:right="1440" w:bottom="1134" w:left="1440" w:header="709" w:footer="709" w:gutter="0"/>
          <w:cols w:space="708"/>
          <w:docGrid w:linePitch="360"/>
        </w:sectPr>
      </w:pPr>
    </w:p>
    <w:p w14:paraId="2501727A" w14:textId="77777777" w:rsidR="00DE7323" w:rsidRDefault="00DE7323" w:rsidP="00BA4F98">
      <w:pPr>
        <w:tabs>
          <w:tab w:val="left" w:pos="1073"/>
        </w:tabs>
        <w:spacing w:after="0" w:line="240" w:lineRule="auto"/>
        <w:ind w:left="142" w:right="-188"/>
        <w:jc w:val="both"/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13625" w:type="dxa"/>
        <w:jc w:val="center"/>
        <w:tblInd w:w="-2641" w:type="dxa"/>
        <w:tblLayout w:type="fixed"/>
        <w:tblLook w:val="04A0" w:firstRow="1" w:lastRow="0" w:firstColumn="1" w:lastColumn="0" w:noHBand="0" w:noVBand="1"/>
      </w:tblPr>
      <w:tblGrid>
        <w:gridCol w:w="2949"/>
        <w:gridCol w:w="2552"/>
        <w:gridCol w:w="2693"/>
        <w:gridCol w:w="2723"/>
        <w:gridCol w:w="2708"/>
      </w:tblGrid>
      <w:tr w:rsidR="00BA4F98" w:rsidRPr="005335CD" w14:paraId="40987FA1" w14:textId="77777777" w:rsidTr="005335CD">
        <w:trPr>
          <w:jc w:val="center"/>
        </w:trPr>
        <w:tc>
          <w:tcPr>
            <w:tcW w:w="1362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918497" w14:textId="77777777" w:rsidR="00BA4F98" w:rsidRPr="005335CD" w:rsidRDefault="00BA4F98" w:rsidP="000759B4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335C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pplemental Table 5</w:t>
            </w:r>
            <w:r w:rsidR="00EF4FF5" w:rsidRPr="005335C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  <w:r w:rsidRPr="005335C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5335C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aximally-adjusted</w:t>
            </w:r>
            <w:proofErr w:type="gramEnd"/>
            <w:r w:rsidRPr="005335C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means differences (95% confidence int</w:t>
            </w:r>
            <w:r w:rsidR="00EF4FF5" w:rsidRPr="005335C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rvals) in activity at baseline</w:t>
            </w:r>
            <w:r w:rsidRPr="005335C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cross-sectional analyses) and over the follow-up period (prospective analyses) for the continuous ALE measures (n=942).</w:t>
            </w:r>
          </w:p>
        </w:tc>
      </w:tr>
      <w:tr w:rsidR="005335CD" w:rsidRPr="005335CD" w14:paraId="787B17E9" w14:textId="77777777" w:rsidTr="005335CD">
        <w:trPr>
          <w:jc w:val="center"/>
        </w:trPr>
        <w:tc>
          <w:tcPr>
            <w:tcW w:w="29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65171C" w14:textId="77777777" w:rsidR="00BA4F98" w:rsidRPr="005335CD" w:rsidRDefault="00BA4F98" w:rsidP="000759B4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B742E7" w14:textId="550B2D53" w:rsidR="00BA4F98" w:rsidRPr="00992B79" w:rsidRDefault="005A5AF7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92B7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T</w:t>
            </w:r>
            <w:r w:rsidR="003570AC" w:rsidRPr="00992B7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="003570AC" w:rsidRPr="00992B79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(</w:t>
            </w:r>
            <w:r w:rsidR="00BA4F98" w:rsidRPr="00992B79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min/day</w:t>
            </w:r>
            <w:r w:rsidR="003570AC" w:rsidRPr="00992B79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084FA6" w14:textId="6A1B5009" w:rsidR="00BA4F98" w:rsidRPr="00992B79" w:rsidRDefault="00BA4F98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92B7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PA</w:t>
            </w:r>
            <w:r w:rsidR="003570AC" w:rsidRPr="00992B7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="003570AC" w:rsidRPr="00992B79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(</w:t>
            </w:r>
            <w:r w:rsidRPr="00992B79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min/day</w:t>
            </w:r>
            <w:r w:rsidR="003570AC" w:rsidRPr="00992B79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)</w:t>
            </w:r>
          </w:p>
        </w:tc>
        <w:tc>
          <w:tcPr>
            <w:tcW w:w="2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E1D537" w14:textId="1E5D9739" w:rsidR="00BA4F98" w:rsidRPr="00992B79" w:rsidRDefault="00BA4F98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92B7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MVPA </w:t>
            </w:r>
            <w:r w:rsidR="003570AC" w:rsidRPr="00992B7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</w:t>
            </w:r>
            <w:r w:rsidRPr="00992B79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min/day</w:t>
            </w:r>
            <w:r w:rsidR="003570AC" w:rsidRPr="00992B79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)</w:t>
            </w:r>
          </w:p>
        </w:tc>
        <w:tc>
          <w:tcPr>
            <w:tcW w:w="2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E5AF19" w14:textId="254B4B8A" w:rsidR="00BA4F98" w:rsidRPr="005335CD" w:rsidRDefault="00BA4F98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335C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Overall PA </w:t>
            </w:r>
            <w:r w:rsidR="003570A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</w:t>
            </w:r>
            <w:proofErr w:type="spellStart"/>
            <w:r w:rsidRPr="005335CD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cpm</w:t>
            </w:r>
            <w:proofErr w:type="spellEnd"/>
            <w:r w:rsidR="003570AC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)</w:t>
            </w:r>
          </w:p>
        </w:tc>
      </w:tr>
      <w:tr w:rsidR="005335CD" w:rsidRPr="005335CD" w14:paraId="0D22806D" w14:textId="77777777" w:rsidTr="005335CD">
        <w:trPr>
          <w:trHeight w:val="130"/>
          <w:jc w:val="center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</w:tcPr>
          <w:p w14:paraId="255150F0" w14:textId="77777777" w:rsidR="00BA4F98" w:rsidRPr="005335CD" w:rsidRDefault="00BA4F98" w:rsidP="000759B4">
            <w:pPr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9AD470" w14:textId="77777777" w:rsidR="00BA4F98" w:rsidRPr="005335CD" w:rsidRDefault="00BA4F98" w:rsidP="000759B4">
            <w:pPr>
              <w:jc w:val="center"/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D4B0F1" w14:textId="77777777" w:rsidR="00BA4F98" w:rsidRPr="005335CD" w:rsidRDefault="00BA4F98" w:rsidP="000759B4">
            <w:pPr>
              <w:jc w:val="center"/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</w:tc>
        <w:tc>
          <w:tcPr>
            <w:tcW w:w="27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94E8BE" w14:textId="77777777" w:rsidR="00BA4F98" w:rsidRPr="005335CD" w:rsidRDefault="00BA4F98" w:rsidP="000759B4">
            <w:pPr>
              <w:jc w:val="center"/>
              <w:rPr>
                <w:rFonts w:ascii="Times New Roman" w:hAnsi="Times New Roman" w:cs="Times New Roman"/>
                <w:b/>
                <w:sz w:val="6"/>
                <w:szCs w:val="6"/>
              </w:rPr>
            </w:pPr>
          </w:p>
        </w:tc>
        <w:tc>
          <w:tcPr>
            <w:tcW w:w="2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B176AD" w14:textId="77777777" w:rsidR="00BA4F98" w:rsidRPr="005335CD" w:rsidRDefault="00BA4F98" w:rsidP="000759B4">
            <w:pPr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5335CD" w:rsidRPr="005335CD" w14:paraId="398522E1" w14:textId="77777777" w:rsidTr="005335CD">
        <w:trPr>
          <w:trHeight w:val="130"/>
          <w:jc w:val="center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</w:tcPr>
          <w:p w14:paraId="7FA58433" w14:textId="77777777" w:rsidR="00BA4F98" w:rsidRPr="005335CD" w:rsidRDefault="005335CD" w:rsidP="00075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ross-sectional Analys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D97FC" w14:textId="77777777" w:rsidR="00BA4F98" w:rsidRPr="005335CD" w:rsidRDefault="00BA4F98" w:rsidP="000759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94C50F9" w14:textId="77777777" w:rsidR="00BA4F98" w:rsidRPr="005335CD" w:rsidRDefault="00BA4F98" w:rsidP="000759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</w:tcPr>
          <w:p w14:paraId="2FCB43AA" w14:textId="77777777" w:rsidR="00BA4F98" w:rsidRPr="005335CD" w:rsidRDefault="00BA4F98" w:rsidP="000759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</w:tcPr>
          <w:p w14:paraId="23EF971E" w14:textId="77777777" w:rsidR="00BA4F98" w:rsidRPr="005335CD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35CD" w:rsidRPr="005335CD" w14:paraId="53D2C2F3" w14:textId="77777777" w:rsidTr="005335CD">
        <w:trPr>
          <w:trHeight w:val="130"/>
          <w:jc w:val="center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</w:tcPr>
          <w:p w14:paraId="4397E86E" w14:textId="77777777" w:rsidR="00BA4F98" w:rsidRPr="005335CD" w:rsidRDefault="00BA4F98" w:rsidP="00075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5CD">
              <w:rPr>
                <w:rFonts w:ascii="Times New Roman" w:hAnsi="Times New Roman" w:cs="Times New Roman"/>
                <w:sz w:val="24"/>
                <w:szCs w:val="24"/>
              </w:rPr>
              <w:t xml:space="preserve">Objective ALE score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CA3DF" w14:textId="77777777" w:rsidR="00BA4F98" w:rsidRPr="005335CD" w:rsidRDefault="00BA4F98" w:rsidP="000759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="0055631B"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5 (0</w:t>
            </w:r>
            <w:r w:rsidR="0055631B"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8, 4</w:t>
            </w:r>
            <w:r w:rsidR="0055631B"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0E768AC" w14:textId="77777777" w:rsidR="00BA4F98" w:rsidRPr="005335CD" w:rsidRDefault="00BA4F98" w:rsidP="000759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-1</w:t>
            </w:r>
            <w:r w:rsidR="0055631B"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6 (-2</w:t>
            </w:r>
            <w:r w:rsidR="0055631B"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4, -0</w:t>
            </w:r>
            <w:r w:rsidR="0055631B"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8)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</w:tcPr>
          <w:p w14:paraId="68A74CF9" w14:textId="77777777" w:rsidR="00BA4F98" w:rsidRPr="005335CD" w:rsidRDefault="00BA4F98" w:rsidP="000759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-2</w:t>
            </w:r>
            <w:r w:rsidR="0055631B"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2 (-4</w:t>
            </w:r>
            <w:r w:rsidR="0055631B"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6, 0</w:t>
            </w:r>
            <w:r w:rsidR="0055631B"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3)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</w:tcPr>
          <w:p w14:paraId="7540D906" w14:textId="77777777" w:rsidR="00BA4F98" w:rsidRPr="005335CD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5CD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55631B" w:rsidRPr="005335C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sz w:val="24"/>
                <w:szCs w:val="24"/>
              </w:rPr>
              <w:t>8 (-11</w:t>
            </w:r>
            <w:r w:rsidR="0055631B" w:rsidRPr="005335C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335C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, </w:t>
            </w:r>
            <w:r w:rsidRPr="005335C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5631B" w:rsidRPr="005335C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</w:tr>
      <w:tr w:rsidR="005335CD" w:rsidRPr="005335CD" w14:paraId="030A0E2E" w14:textId="77777777" w:rsidTr="005335CD">
        <w:trPr>
          <w:trHeight w:val="150"/>
          <w:jc w:val="center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</w:tcPr>
          <w:p w14:paraId="578DC336" w14:textId="77777777" w:rsidR="00BA4F98" w:rsidRPr="005335CD" w:rsidRDefault="00BA4F98" w:rsidP="000759B4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5335C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  Population density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86CDC6" w14:textId="77777777" w:rsidR="00BA4F98" w:rsidRPr="005335CD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5C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5631B" w:rsidRPr="005335C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sz w:val="24"/>
                <w:szCs w:val="24"/>
              </w:rPr>
              <w:t>001 (-0</w:t>
            </w:r>
            <w:r w:rsidR="0055631B" w:rsidRPr="005335C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sz w:val="24"/>
                <w:szCs w:val="24"/>
              </w:rPr>
              <w:t>001, 0</w:t>
            </w:r>
            <w:r w:rsidR="0055631B" w:rsidRPr="005335C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sz w:val="24"/>
                <w:szCs w:val="24"/>
              </w:rPr>
              <w:t>00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29118FE" w14:textId="77777777" w:rsidR="00BA4F98" w:rsidRPr="005335CD" w:rsidRDefault="00BA4F98" w:rsidP="000759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-0</w:t>
            </w:r>
            <w:r w:rsidR="0055631B"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001 (-0</w:t>
            </w:r>
            <w:r w:rsidR="0055631B"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003, -0</w:t>
            </w:r>
            <w:r w:rsidR="0055631B"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0001)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</w:tcPr>
          <w:p w14:paraId="4378B00D" w14:textId="77777777" w:rsidR="00BA4F98" w:rsidRPr="005335CD" w:rsidRDefault="00BA4F98" w:rsidP="000759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-2</w:t>
            </w:r>
            <w:r w:rsidR="0055631B"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6 (-5</w:t>
            </w:r>
            <w:r w:rsidR="0055631B"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5, 0</w:t>
            </w:r>
            <w:r w:rsidR="0055631B"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2)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</w:tcPr>
          <w:p w14:paraId="0806AC3B" w14:textId="77777777" w:rsidR="00BA4F98" w:rsidRPr="005335CD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5CD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  <w:r w:rsidR="0055631B" w:rsidRPr="005335C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sz w:val="24"/>
                <w:szCs w:val="24"/>
              </w:rPr>
              <w:t>9 (-14</w:t>
            </w:r>
            <w:r w:rsidR="0055631B" w:rsidRPr="005335C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335C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, </w:t>
            </w:r>
            <w:r w:rsidRPr="005335C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5631B" w:rsidRPr="005335C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</w:tr>
      <w:tr w:rsidR="005335CD" w:rsidRPr="005335CD" w14:paraId="77D9023A" w14:textId="77777777" w:rsidTr="005335CD">
        <w:trPr>
          <w:trHeight w:val="150"/>
          <w:jc w:val="center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</w:tcPr>
          <w:p w14:paraId="33CEBDC6" w14:textId="77777777" w:rsidR="00BA4F98" w:rsidRPr="005335CD" w:rsidRDefault="00BA4F98" w:rsidP="000759B4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335C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  Junction densit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31E37" w14:textId="77777777" w:rsidR="00BA4F98" w:rsidRPr="005335CD" w:rsidRDefault="00BA4F98" w:rsidP="000759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55631B"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3 (1</w:t>
            </w:r>
            <w:r w:rsidR="0055631B"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2, 2</w:t>
            </w:r>
            <w:r w:rsidR="0055631B"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8BAE0D3" w14:textId="77777777" w:rsidR="00BA4F98" w:rsidRPr="005335CD" w:rsidRDefault="00BA4F98" w:rsidP="000759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-0</w:t>
            </w:r>
            <w:r w:rsidR="0055631B"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2 (-0</w:t>
            </w:r>
            <w:r w:rsidR="0055631B"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4, -0</w:t>
            </w:r>
            <w:r w:rsidR="0055631B"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1)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</w:tcPr>
          <w:p w14:paraId="544FC502" w14:textId="77777777" w:rsidR="00BA4F98" w:rsidRPr="005335CD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5CD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="0055631B" w:rsidRPr="005335C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sz w:val="24"/>
                <w:szCs w:val="24"/>
              </w:rPr>
              <w:t>7 (-4</w:t>
            </w:r>
            <w:r w:rsidR="0055631B" w:rsidRPr="005335C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sz w:val="24"/>
                <w:szCs w:val="24"/>
              </w:rPr>
              <w:t>1, 0</w:t>
            </w:r>
            <w:r w:rsidR="0055631B" w:rsidRPr="005335C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</w:tcPr>
          <w:p w14:paraId="1345CD13" w14:textId="77777777" w:rsidR="00BA4F98" w:rsidRPr="005335CD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5CD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 w:rsidR="0055631B" w:rsidRPr="005335C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sz w:val="24"/>
                <w:szCs w:val="24"/>
              </w:rPr>
              <w:t>6 (-10</w:t>
            </w:r>
            <w:r w:rsidR="0055631B" w:rsidRPr="005335C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335C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, </w:t>
            </w:r>
            <w:r w:rsidRPr="005335C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5631B" w:rsidRPr="005335C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</w:tr>
      <w:tr w:rsidR="005335CD" w:rsidRPr="005335CD" w14:paraId="76EDAC02" w14:textId="77777777" w:rsidTr="005335CD">
        <w:trPr>
          <w:trHeight w:val="150"/>
          <w:jc w:val="center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</w:tcPr>
          <w:p w14:paraId="5B377157" w14:textId="77777777" w:rsidR="00BA4F98" w:rsidRPr="005335CD" w:rsidRDefault="00BA4F98" w:rsidP="000759B4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335C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  Land use mix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4039F" w14:textId="77777777" w:rsidR="00BA4F98" w:rsidRPr="005335CD" w:rsidRDefault="00BA4F98" w:rsidP="000759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55631B"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004 (0</w:t>
            </w:r>
            <w:r w:rsidR="0055631B"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002, 0</w:t>
            </w:r>
            <w:r w:rsidR="0055631B"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0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A0BF5FB" w14:textId="77777777" w:rsidR="00BA4F98" w:rsidRPr="005335CD" w:rsidRDefault="00BA4F98" w:rsidP="000759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-0</w:t>
            </w:r>
            <w:r w:rsidR="0055631B"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002 (-0</w:t>
            </w:r>
            <w:r w:rsidR="0055631B"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004, -0</w:t>
            </w:r>
            <w:r w:rsidR="0055631B"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001)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</w:tcPr>
          <w:p w14:paraId="27E8648B" w14:textId="77777777" w:rsidR="00BA4F98" w:rsidRPr="005335CD" w:rsidRDefault="00BA4F98" w:rsidP="000759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335C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2</w:t>
            </w:r>
            <w:r w:rsidR="0055631B" w:rsidRPr="005335C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  <w:r w:rsidRPr="005335C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 (-4</w:t>
            </w:r>
            <w:r w:rsidR="0055631B" w:rsidRPr="005335C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  <w:r w:rsidRPr="005335C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, -0</w:t>
            </w:r>
            <w:r w:rsidR="0055631B" w:rsidRPr="005335C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  <w:r w:rsidRPr="005335C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)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</w:tcPr>
          <w:p w14:paraId="1965F17B" w14:textId="77777777" w:rsidR="00BA4F98" w:rsidRPr="005335CD" w:rsidRDefault="00BA4F98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335C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5</w:t>
            </w:r>
            <w:r w:rsidR="0055631B" w:rsidRPr="005335C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5335C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 (-11</w:t>
            </w:r>
            <w:r w:rsidR="0055631B" w:rsidRPr="005335C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5335C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, 0</w:t>
            </w:r>
            <w:r w:rsidR="0055631B" w:rsidRPr="005335C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5335C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)</w:t>
            </w:r>
          </w:p>
        </w:tc>
      </w:tr>
      <w:tr w:rsidR="005335CD" w:rsidRPr="005335CD" w14:paraId="623FECC3" w14:textId="77777777" w:rsidTr="005335CD">
        <w:trPr>
          <w:trHeight w:val="150"/>
          <w:jc w:val="center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</w:tcPr>
          <w:p w14:paraId="16ECCF00" w14:textId="77777777" w:rsidR="00BA4F98" w:rsidRPr="005335CD" w:rsidRDefault="00BA4F98" w:rsidP="000759B4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335CD">
              <w:rPr>
                <w:rFonts w:ascii="Times New Roman" w:hAnsi="Times New Roman" w:cs="Times New Roman"/>
                <w:sz w:val="24"/>
                <w:szCs w:val="24"/>
              </w:rPr>
              <w:t>Perceived ALE scor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DF9A9" w14:textId="77777777" w:rsidR="00BA4F98" w:rsidRPr="005335CD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5CD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55631B" w:rsidRPr="005335C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sz w:val="24"/>
                <w:szCs w:val="24"/>
              </w:rPr>
              <w:t>1 (-0</w:t>
            </w:r>
            <w:r w:rsidR="0055631B" w:rsidRPr="005335C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sz w:val="24"/>
                <w:szCs w:val="24"/>
              </w:rPr>
              <w:t>5, 0</w:t>
            </w:r>
            <w:r w:rsidR="0055631B" w:rsidRPr="005335C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9EF86E3" w14:textId="77777777" w:rsidR="00BA4F98" w:rsidRPr="005335CD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5CD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55631B" w:rsidRPr="005335C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sz w:val="24"/>
                <w:szCs w:val="24"/>
              </w:rPr>
              <w:t>1 (-0</w:t>
            </w:r>
            <w:r w:rsidR="0055631B" w:rsidRPr="005335C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sz w:val="24"/>
                <w:szCs w:val="24"/>
              </w:rPr>
              <w:t>3, 0</w:t>
            </w:r>
            <w:r w:rsidR="0055631B" w:rsidRPr="005335C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</w:tcPr>
          <w:p w14:paraId="151678AD" w14:textId="77777777" w:rsidR="00BA4F98" w:rsidRPr="005335CD" w:rsidRDefault="00BA4F98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335C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  <w:r w:rsidR="0055631B" w:rsidRPr="005335C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5335C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 (-1</w:t>
            </w:r>
            <w:r w:rsidR="0055631B" w:rsidRPr="005335C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5335C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, 3</w:t>
            </w:r>
            <w:r w:rsidR="0055631B" w:rsidRPr="005335C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5335C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)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</w:tcPr>
          <w:p w14:paraId="1A203FE5" w14:textId="77777777" w:rsidR="00BA4F98" w:rsidRPr="005335CD" w:rsidRDefault="00BA4F98" w:rsidP="000759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335C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</w:t>
            </w:r>
            <w:r w:rsidR="0055631B" w:rsidRPr="005335C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  <w:r w:rsidRPr="005335C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 (1</w:t>
            </w:r>
            <w:r w:rsidR="0055631B" w:rsidRPr="005335C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  <w:r w:rsidRPr="005335C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, 15</w:t>
            </w:r>
            <w:r w:rsidR="0055631B" w:rsidRPr="005335C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  <w:r w:rsidRPr="005335C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)</w:t>
            </w:r>
          </w:p>
        </w:tc>
      </w:tr>
      <w:tr w:rsidR="005335CD" w:rsidRPr="005335CD" w14:paraId="01A5A274" w14:textId="77777777" w:rsidTr="005335CD">
        <w:trPr>
          <w:trHeight w:val="150"/>
          <w:jc w:val="center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</w:tcPr>
          <w:p w14:paraId="496AD400" w14:textId="77777777" w:rsidR="00BA4F98" w:rsidRPr="005335CD" w:rsidRDefault="00BA4F98" w:rsidP="000759B4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3D1B4" w14:textId="77777777" w:rsidR="00BA4F98" w:rsidRPr="005335CD" w:rsidRDefault="00BA4F98" w:rsidP="000759B4">
            <w:pPr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4A0A7BB" w14:textId="77777777" w:rsidR="00BA4F98" w:rsidRPr="005335CD" w:rsidRDefault="00BA4F98" w:rsidP="000759B4">
            <w:pPr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</w:tcPr>
          <w:p w14:paraId="224F7366" w14:textId="77777777" w:rsidR="00BA4F98" w:rsidRPr="005335CD" w:rsidRDefault="00BA4F98" w:rsidP="000759B4">
            <w:pPr>
              <w:jc w:val="center"/>
              <w:rPr>
                <w:rFonts w:ascii="Times New Roman" w:hAnsi="Times New Roman" w:cs="Times New Roman"/>
                <w:bCs/>
                <w:sz w:val="6"/>
                <w:szCs w:val="6"/>
                <w:lang w:val="en-US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</w:tcPr>
          <w:p w14:paraId="5D0AC7F3" w14:textId="77777777" w:rsidR="00BA4F98" w:rsidRPr="005335CD" w:rsidRDefault="00BA4F98" w:rsidP="000759B4">
            <w:pPr>
              <w:jc w:val="center"/>
              <w:rPr>
                <w:rFonts w:ascii="Times New Roman" w:hAnsi="Times New Roman" w:cs="Times New Roman"/>
                <w:b/>
                <w:bCs/>
                <w:sz w:val="6"/>
                <w:szCs w:val="6"/>
                <w:lang w:val="en-US"/>
              </w:rPr>
            </w:pPr>
          </w:p>
        </w:tc>
      </w:tr>
      <w:tr w:rsidR="005335CD" w:rsidRPr="005335CD" w14:paraId="1F61F90D" w14:textId="77777777" w:rsidTr="005335CD">
        <w:trPr>
          <w:trHeight w:val="150"/>
          <w:jc w:val="center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</w:tcPr>
          <w:p w14:paraId="4A55E234" w14:textId="77777777" w:rsidR="00BA4F98" w:rsidRPr="005335CD" w:rsidRDefault="005335CD" w:rsidP="000759B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Prospective Analys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3C938" w14:textId="77777777" w:rsidR="00BA4F98" w:rsidRPr="005335CD" w:rsidRDefault="00BA4F98" w:rsidP="000759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6DB56F6" w14:textId="77777777" w:rsidR="00BA4F98" w:rsidRPr="005335CD" w:rsidRDefault="00BA4F98" w:rsidP="000759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</w:tcPr>
          <w:p w14:paraId="07A4119C" w14:textId="77777777" w:rsidR="00BA4F98" w:rsidRPr="005335CD" w:rsidRDefault="00BA4F98" w:rsidP="000759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</w:tcPr>
          <w:p w14:paraId="3C4432E9" w14:textId="77777777" w:rsidR="00BA4F98" w:rsidRPr="005335CD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35CD" w:rsidRPr="005335CD" w14:paraId="4F01E835" w14:textId="77777777" w:rsidTr="005335CD">
        <w:trPr>
          <w:trHeight w:val="150"/>
          <w:jc w:val="center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</w:tcPr>
          <w:p w14:paraId="0C9C2A7D" w14:textId="77777777" w:rsidR="00BA4F98" w:rsidRPr="005335CD" w:rsidRDefault="00BA4F98" w:rsidP="00075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5CD">
              <w:rPr>
                <w:rFonts w:ascii="Times New Roman" w:hAnsi="Times New Roman" w:cs="Times New Roman"/>
                <w:sz w:val="24"/>
                <w:szCs w:val="24"/>
              </w:rPr>
              <w:t xml:space="preserve">Objective ALE score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6AAD1" w14:textId="77777777" w:rsidR="00BA4F98" w:rsidRPr="005335CD" w:rsidRDefault="00BA4F98" w:rsidP="000759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55631B"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4 (0</w:t>
            </w:r>
            <w:r w:rsidR="0055631B"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5335C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55631B"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6A3F09D" w14:textId="77777777" w:rsidR="00BA4F98" w:rsidRPr="005335CD" w:rsidRDefault="00BA4F98" w:rsidP="000759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-0</w:t>
            </w:r>
            <w:r w:rsidR="0055631B"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3 (-0</w:t>
            </w:r>
            <w:r w:rsidR="0055631B"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 w:rsidRPr="005335C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-0</w:t>
            </w:r>
            <w:r w:rsidR="0055631B"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2)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</w:tcPr>
          <w:p w14:paraId="7A5284F5" w14:textId="77777777" w:rsidR="00BA4F98" w:rsidRPr="005335CD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5CD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55631B" w:rsidRPr="005335C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sz w:val="24"/>
                <w:szCs w:val="24"/>
              </w:rPr>
              <w:t>1 (-0</w:t>
            </w:r>
            <w:r w:rsidR="0055631B" w:rsidRPr="005335C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sz w:val="24"/>
                <w:szCs w:val="24"/>
              </w:rPr>
              <w:t>3, 0</w:t>
            </w:r>
            <w:r w:rsidR="0055631B" w:rsidRPr="005335C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</w:tcPr>
          <w:p w14:paraId="4AC3A79C" w14:textId="77777777" w:rsidR="00BA4F98" w:rsidRPr="005335CD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5CD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55631B" w:rsidRPr="005335C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sz w:val="24"/>
                <w:szCs w:val="24"/>
              </w:rPr>
              <w:t>5 (-1</w:t>
            </w:r>
            <w:r w:rsidR="0055631B" w:rsidRPr="005335C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sz w:val="24"/>
                <w:szCs w:val="24"/>
              </w:rPr>
              <w:t>1, 0</w:t>
            </w:r>
            <w:r w:rsidR="0055631B" w:rsidRPr="005335C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</w:tr>
      <w:tr w:rsidR="005335CD" w:rsidRPr="005335CD" w14:paraId="5D76E799" w14:textId="77777777" w:rsidTr="005335CD">
        <w:trPr>
          <w:trHeight w:val="150"/>
          <w:jc w:val="center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</w:tcPr>
          <w:p w14:paraId="17361F9C" w14:textId="77777777" w:rsidR="00BA4F98" w:rsidRPr="005335CD" w:rsidRDefault="00BA4F98" w:rsidP="000759B4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5335C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 Population densit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75BCC" w14:textId="77777777" w:rsidR="00BA4F98" w:rsidRPr="005335CD" w:rsidRDefault="00BA4F98" w:rsidP="000759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55631B"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001 (0</w:t>
            </w:r>
            <w:r w:rsidR="0055631B"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0001, 0</w:t>
            </w:r>
            <w:r w:rsidR="0055631B"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00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95676" w14:textId="77777777" w:rsidR="00BA4F98" w:rsidRPr="005335CD" w:rsidRDefault="00BA4F98" w:rsidP="000759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-0</w:t>
            </w:r>
            <w:r w:rsidR="0055631B"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0004 (-0</w:t>
            </w:r>
            <w:r w:rsidR="0055631B"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001</w:t>
            </w:r>
            <w:r w:rsidRPr="005335C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-0</w:t>
            </w:r>
            <w:r w:rsidR="0055631B"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0001)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</w:tcPr>
          <w:p w14:paraId="0CB6ACEF" w14:textId="77777777" w:rsidR="00BA4F98" w:rsidRPr="005335CD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5CD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55631B" w:rsidRPr="005335C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sz w:val="24"/>
                <w:szCs w:val="24"/>
              </w:rPr>
              <w:t>0002 (-0</w:t>
            </w:r>
            <w:r w:rsidR="0055631B" w:rsidRPr="005335C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sz w:val="24"/>
                <w:szCs w:val="24"/>
              </w:rPr>
              <w:t>0005, 0</w:t>
            </w:r>
            <w:r w:rsidR="0055631B" w:rsidRPr="005335C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sz w:val="24"/>
                <w:szCs w:val="24"/>
              </w:rPr>
              <w:t>0001)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</w:tcPr>
          <w:p w14:paraId="57150BEA" w14:textId="77777777" w:rsidR="00BA4F98" w:rsidRPr="005335CD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5CD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55631B" w:rsidRPr="005335C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sz w:val="24"/>
                <w:szCs w:val="24"/>
              </w:rPr>
              <w:t>001 (-0</w:t>
            </w:r>
            <w:r w:rsidR="0055631B" w:rsidRPr="005335C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sz w:val="24"/>
                <w:szCs w:val="24"/>
              </w:rPr>
              <w:t>002, 0</w:t>
            </w:r>
            <w:r w:rsidR="0055631B" w:rsidRPr="005335C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sz w:val="24"/>
                <w:szCs w:val="24"/>
              </w:rPr>
              <w:t>0002)</w:t>
            </w:r>
          </w:p>
        </w:tc>
      </w:tr>
      <w:tr w:rsidR="005335CD" w:rsidRPr="005335CD" w14:paraId="67BEA9CD" w14:textId="77777777" w:rsidTr="005335CD">
        <w:trPr>
          <w:trHeight w:val="150"/>
          <w:jc w:val="center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</w:tcPr>
          <w:p w14:paraId="359FBF62" w14:textId="77777777" w:rsidR="00BA4F98" w:rsidRPr="005335CD" w:rsidRDefault="00BA4F98" w:rsidP="000759B4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335C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 Junction densit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DF488" w14:textId="77777777" w:rsidR="00BA4F98" w:rsidRPr="005335CD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5C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5631B" w:rsidRPr="005335C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sz w:val="24"/>
                <w:szCs w:val="24"/>
              </w:rPr>
              <w:t>04 (-0</w:t>
            </w:r>
            <w:r w:rsidR="0055631B" w:rsidRPr="005335C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sz w:val="24"/>
                <w:szCs w:val="24"/>
              </w:rPr>
              <w:t>02, 0</w:t>
            </w:r>
            <w:r w:rsidR="0055631B" w:rsidRPr="005335C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AEEC2" w14:textId="77777777" w:rsidR="00BA4F98" w:rsidRPr="005335CD" w:rsidRDefault="00BA4F98" w:rsidP="000759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-0</w:t>
            </w:r>
            <w:r w:rsidR="0055631B"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04 (-0</w:t>
            </w:r>
            <w:r w:rsidR="0055631B"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5335C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-0</w:t>
            </w:r>
            <w:r w:rsidR="0055631B"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01)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</w:tcPr>
          <w:p w14:paraId="7F464AC9" w14:textId="77777777" w:rsidR="00BA4F98" w:rsidRPr="005335CD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5CD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55631B" w:rsidRPr="005335C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sz w:val="24"/>
                <w:szCs w:val="24"/>
              </w:rPr>
              <w:t>002 (-0</w:t>
            </w:r>
            <w:r w:rsidR="0055631B" w:rsidRPr="005335C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sz w:val="24"/>
                <w:szCs w:val="24"/>
              </w:rPr>
              <w:t>04, 0</w:t>
            </w:r>
            <w:r w:rsidR="0055631B" w:rsidRPr="005335C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sz w:val="24"/>
                <w:szCs w:val="24"/>
              </w:rPr>
              <w:t>03)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</w:tcPr>
          <w:p w14:paraId="46AFF7B5" w14:textId="77777777" w:rsidR="00BA4F98" w:rsidRPr="005335CD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5CD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55631B" w:rsidRPr="005335C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sz w:val="24"/>
                <w:szCs w:val="24"/>
              </w:rPr>
              <w:t>01 (-0</w:t>
            </w:r>
            <w:r w:rsidR="0055631B" w:rsidRPr="005335C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sz w:val="24"/>
                <w:szCs w:val="24"/>
              </w:rPr>
              <w:t>1, 0</w:t>
            </w:r>
            <w:r w:rsidR="0055631B" w:rsidRPr="005335C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</w:tr>
      <w:tr w:rsidR="005335CD" w:rsidRPr="005335CD" w14:paraId="777CF4CA" w14:textId="77777777" w:rsidTr="005335CD">
        <w:trPr>
          <w:trHeight w:val="150"/>
          <w:jc w:val="center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</w:tcPr>
          <w:p w14:paraId="18850F84" w14:textId="77777777" w:rsidR="00BA4F98" w:rsidRPr="005335CD" w:rsidRDefault="00BA4F98" w:rsidP="000759B4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335C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 Land use mix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B0FFF6" w14:textId="77777777" w:rsidR="00BA4F98" w:rsidRPr="005335CD" w:rsidRDefault="00BA4F98" w:rsidP="000759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55631B"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001 (0</w:t>
            </w:r>
            <w:r w:rsidR="0055631B"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0001, 0</w:t>
            </w:r>
            <w:r w:rsidR="0055631B"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00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858655E" w14:textId="77777777" w:rsidR="00BA4F98" w:rsidRPr="005335CD" w:rsidRDefault="00BA4F98" w:rsidP="000759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-0</w:t>
            </w:r>
            <w:r w:rsidR="0055631B"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0005 (-0</w:t>
            </w:r>
            <w:r w:rsidR="0055631B"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001, -0</w:t>
            </w:r>
            <w:r w:rsidR="0055631B"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b/>
                <w:sz w:val="24"/>
                <w:szCs w:val="24"/>
              </w:rPr>
              <w:t>0002)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</w:tcPr>
          <w:p w14:paraId="7235C1A7" w14:textId="77777777" w:rsidR="00BA4F98" w:rsidRPr="005335CD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5CD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55631B" w:rsidRPr="005335C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sz w:val="24"/>
                <w:szCs w:val="24"/>
              </w:rPr>
              <w:t>0002 (-0</w:t>
            </w:r>
            <w:r w:rsidR="0055631B" w:rsidRPr="005335C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sz w:val="24"/>
                <w:szCs w:val="24"/>
              </w:rPr>
              <w:t>001, 0</w:t>
            </w:r>
            <w:r w:rsidR="0055631B" w:rsidRPr="005335C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sz w:val="24"/>
                <w:szCs w:val="24"/>
              </w:rPr>
              <w:t>0001)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</w:tcPr>
          <w:p w14:paraId="13532346" w14:textId="77777777" w:rsidR="00BA4F98" w:rsidRPr="005335CD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5CD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55631B" w:rsidRPr="005335C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sz w:val="24"/>
                <w:szCs w:val="24"/>
              </w:rPr>
              <w:t>001 (-0</w:t>
            </w:r>
            <w:r w:rsidR="0055631B" w:rsidRPr="005335C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sz w:val="24"/>
                <w:szCs w:val="24"/>
              </w:rPr>
              <w:t>002, 0</w:t>
            </w:r>
            <w:r w:rsidR="0055631B" w:rsidRPr="005335C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sz w:val="24"/>
                <w:szCs w:val="24"/>
              </w:rPr>
              <w:t>0002)</w:t>
            </w:r>
          </w:p>
        </w:tc>
      </w:tr>
      <w:tr w:rsidR="005335CD" w:rsidRPr="005335CD" w14:paraId="6E2FD726" w14:textId="77777777" w:rsidTr="005335CD">
        <w:trPr>
          <w:trHeight w:val="150"/>
          <w:jc w:val="center"/>
        </w:trPr>
        <w:tc>
          <w:tcPr>
            <w:tcW w:w="294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FC7EAB6" w14:textId="77777777" w:rsidR="00BA4F98" w:rsidRPr="005335CD" w:rsidRDefault="00BA4F98" w:rsidP="000759B4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335CD">
              <w:rPr>
                <w:rFonts w:ascii="Times New Roman" w:hAnsi="Times New Roman" w:cs="Times New Roman"/>
                <w:sz w:val="24"/>
                <w:szCs w:val="24"/>
              </w:rPr>
              <w:t>Perceived ALE scor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3840F61" w14:textId="77777777" w:rsidR="00BA4F98" w:rsidRPr="005335CD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5C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5631B" w:rsidRPr="005335C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sz w:val="24"/>
                <w:szCs w:val="24"/>
              </w:rPr>
              <w:t>1 (-0</w:t>
            </w:r>
            <w:r w:rsidR="0055631B" w:rsidRPr="005335C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sz w:val="24"/>
                <w:szCs w:val="24"/>
              </w:rPr>
              <w:t>02, 0</w:t>
            </w:r>
            <w:r w:rsidR="0055631B" w:rsidRPr="005335C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C4EA5BF" w14:textId="77777777" w:rsidR="00BA4F98" w:rsidRPr="005335CD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5CD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55631B" w:rsidRPr="005335C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sz w:val="24"/>
                <w:szCs w:val="24"/>
              </w:rPr>
              <w:t>03 (-0</w:t>
            </w:r>
            <w:r w:rsidR="0055631B" w:rsidRPr="005335C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sz w:val="24"/>
                <w:szCs w:val="24"/>
              </w:rPr>
              <w:t>1, 0</w:t>
            </w:r>
            <w:r w:rsidR="0055631B" w:rsidRPr="005335C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sz w:val="24"/>
                <w:szCs w:val="24"/>
              </w:rPr>
              <w:t>01)</w:t>
            </w:r>
          </w:p>
        </w:tc>
        <w:tc>
          <w:tcPr>
            <w:tcW w:w="272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039825A" w14:textId="77777777" w:rsidR="00BA4F98" w:rsidRPr="005335CD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5CD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55631B" w:rsidRPr="005335C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sz w:val="24"/>
                <w:szCs w:val="24"/>
              </w:rPr>
              <w:t>02 (-0</w:t>
            </w:r>
            <w:r w:rsidR="0055631B" w:rsidRPr="005335C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sz w:val="24"/>
                <w:szCs w:val="24"/>
              </w:rPr>
              <w:t>1, 0</w:t>
            </w:r>
            <w:r w:rsidR="0055631B" w:rsidRPr="005335C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sz w:val="24"/>
                <w:szCs w:val="24"/>
              </w:rPr>
              <w:t>03)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94A9B2C" w14:textId="77777777" w:rsidR="00BA4F98" w:rsidRPr="005335CD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5CD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55631B" w:rsidRPr="005335C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sz w:val="24"/>
                <w:szCs w:val="24"/>
              </w:rPr>
              <w:t>01 (-0</w:t>
            </w:r>
            <w:r w:rsidR="0055631B" w:rsidRPr="005335C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sz w:val="24"/>
                <w:szCs w:val="24"/>
              </w:rPr>
              <w:t>2, 0</w:t>
            </w:r>
            <w:r w:rsidR="0055631B" w:rsidRPr="005335C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335CD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</w:tr>
    </w:tbl>
    <w:p w14:paraId="3C5DC9C9" w14:textId="1F217D66" w:rsidR="00BA4F98" w:rsidRPr="00B61106" w:rsidRDefault="00EF4FF5" w:rsidP="005335CD">
      <w:pPr>
        <w:tabs>
          <w:tab w:val="left" w:pos="1073"/>
        </w:tabs>
        <w:spacing w:after="0" w:line="240" w:lineRule="auto"/>
        <w:ind w:left="567" w:right="395"/>
        <w:jc w:val="both"/>
        <w:rPr>
          <w:rFonts w:ascii="Times New Roman" w:hAnsi="Times New Roman" w:cs="Times New Roman"/>
          <w:bCs/>
          <w:lang w:val="en-US"/>
        </w:rPr>
      </w:pPr>
      <w:r w:rsidRPr="00B61106">
        <w:rPr>
          <w:rFonts w:ascii="Times New Roman" w:hAnsi="Times New Roman" w:cs="Times New Roman"/>
          <w:bCs/>
          <w:lang w:val="en-US"/>
        </w:rPr>
        <w:t xml:space="preserve">Note: </w:t>
      </w:r>
      <w:r w:rsidR="00FC3F6A" w:rsidRPr="00B61106">
        <w:rPr>
          <w:rFonts w:ascii="Times New Roman" w:hAnsi="Times New Roman" w:cs="Times New Roman"/>
          <w:bCs/>
          <w:lang w:val="en-US"/>
        </w:rPr>
        <w:t>ALE,</w:t>
      </w:r>
      <w:r w:rsidR="00BA4F98" w:rsidRPr="00B61106">
        <w:rPr>
          <w:rFonts w:ascii="Times New Roman" w:hAnsi="Times New Roman" w:cs="Times New Roman"/>
          <w:bCs/>
          <w:lang w:val="en-US"/>
        </w:rPr>
        <w:t xml:space="preserve"> active living environment</w:t>
      </w:r>
      <w:r w:rsidR="00FC3F6A" w:rsidRPr="00B61106">
        <w:rPr>
          <w:rFonts w:ascii="Times New Roman" w:hAnsi="Times New Roman" w:cs="Times New Roman"/>
          <w:bCs/>
          <w:lang w:val="en-US"/>
        </w:rPr>
        <w:t xml:space="preserve">; </w:t>
      </w:r>
      <w:r w:rsidR="005A5AF7">
        <w:rPr>
          <w:rFonts w:ascii="Times New Roman" w:hAnsi="Times New Roman" w:cs="Times New Roman"/>
          <w:bCs/>
          <w:lang w:val="en-US"/>
        </w:rPr>
        <w:t>ST, sedentary time;</w:t>
      </w:r>
      <w:r w:rsidR="005A5AF7" w:rsidRPr="009D0C14">
        <w:rPr>
          <w:rFonts w:ascii="Times New Roman" w:hAnsi="Times New Roman" w:cs="Times New Roman"/>
          <w:bCs/>
          <w:vertAlign w:val="superscript"/>
          <w:lang w:val="en-US"/>
        </w:rPr>
        <w:t xml:space="preserve"> </w:t>
      </w:r>
      <w:r w:rsidR="005A5AF7" w:rsidRPr="009D0C14">
        <w:rPr>
          <w:rFonts w:ascii="Times New Roman" w:hAnsi="Times New Roman" w:cs="Times New Roman"/>
          <w:bCs/>
          <w:lang w:val="en-US"/>
        </w:rPr>
        <w:t xml:space="preserve">LPA, light-intensity physical activity; MVPA, moderate-to-vigorous intensity physical activity; </w:t>
      </w:r>
      <w:r w:rsidR="005A5AF7">
        <w:rPr>
          <w:rFonts w:ascii="Times New Roman" w:hAnsi="Times New Roman" w:cs="Times New Roman"/>
          <w:bCs/>
          <w:lang w:val="en-US"/>
        </w:rPr>
        <w:t xml:space="preserve">PA, physical activity; </w:t>
      </w:r>
      <w:proofErr w:type="spellStart"/>
      <w:r w:rsidR="005A5AF7" w:rsidRPr="009D0C14">
        <w:rPr>
          <w:rFonts w:ascii="Times New Roman" w:hAnsi="Times New Roman" w:cs="Times New Roman"/>
          <w:bCs/>
          <w:lang w:val="en-US"/>
        </w:rPr>
        <w:t>cpm</w:t>
      </w:r>
      <w:proofErr w:type="spellEnd"/>
      <w:r w:rsidR="005A5AF7" w:rsidRPr="009D0C14">
        <w:rPr>
          <w:rFonts w:ascii="Times New Roman" w:hAnsi="Times New Roman" w:cs="Times New Roman"/>
          <w:bCs/>
          <w:lang w:val="en-US"/>
        </w:rPr>
        <w:t>, counts per minute</w:t>
      </w:r>
      <w:r w:rsidR="005A5AF7">
        <w:rPr>
          <w:rFonts w:ascii="Times New Roman" w:hAnsi="Times New Roman" w:cs="Times New Roman"/>
          <w:bCs/>
          <w:lang w:val="en-US"/>
        </w:rPr>
        <w:t xml:space="preserve">. </w:t>
      </w:r>
      <w:r w:rsidR="00BA4F98" w:rsidRPr="00B61106">
        <w:rPr>
          <w:rFonts w:ascii="Times New Roman" w:hAnsi="Times New Roman" w:cs="Times New Roman"/>
          <w:bCs/>
          <w:lang w:val="en-US"/>
        </w:rPr>
        <w:t xml:space="preserve">Estimates represent the differences in activity (for the cross-sectional analyses) and differences in changes in activity (for the prospective analyses) for every one-unit increment in the ALE measures as assessed at baseline. </w:t>
      </w:r>
      <w:r w:rsidR="00BA4F98" w:rsidRPr="00B61106">
        <w:rPr>
          <w:rFonts w:ascii="Times New Roman" w:hAnsi="Times New Roman" w:cs="Times New Roman"/>
        </w:rPr>
        <w:t xml:space="preserve">Adjusted for </w:t>
      </w:r>
      <w:r w:rsidR="00BA4F98" w:rsidRPr="00B61106">
        <w:rPr>
          <w:rFonts w:ascii="Times New Roman" w:hAnsi="Times New Roman" w:cs="Times New Roman"/>
          <w:bCs/>
          <w:lang w:val="en-US"/>
        </w:rPr>
        <w:t>all of the v</w:t>
      </w:r>
      <w:r w:rsidRPr="00B61106">
        <w:rPr>
          <w:rFonts w:ascii="Times New Roman" w:hAnsi="Times New Roman" w:cs="Times New Roman"/>
          <w:bCs/>
          <w:lang w:val="en-US"/>
        </w:rPr>
        <w:t xml:space="preserve">ariables included in Blocks 1-3; </w:t>
      </w:r>
      <w:r w:rsidR="00BA4F98" w:rsidRPr="00B61106">
        <w:rPr>
          <w:rFonts w:ascii="Times New Roman" w:hAnsi="Times New Roman" w:cs="Times New Roman"/>
          <w:bCs/>
          <w:lang w:val="en-US"/>
        </w:rPr>
        <w:t>Bolded values represent statistically significant effect estimates.</w:t>
      </w:r>
      <w:r w:rsidRPr="00B61106">
        <w:rPr>
          <w:rFonts w:ascii="Times New Roman" w:hAnsi="Times New Roman" w:cs="Times New Roman"/>
          <w:bCs/>
          <w:lang w:val="en-US"/>
        </w:rPr>
        <w:t xml:space="preserve"> </w:t>
      </w:r>
      <w:r w:rsidR="00BA4F98" w:rsidRPr="00B61106">
        <w:rPr>
          <w:rFonts w:ascii="Times New Roman" w:hAnsi="Times New Roman" w:cs="Times New Roman"/>
        </w:rPr>
        <w:t>Objective ALE score (Range: -7</w:t>
      </w:r>
      <w:r w:rsidR="0055631B" w:rsidRPr="00B61106">
        <w:rPr>
          <w:rFonts w:ascii="Times New Roman" w:hAnsi="Times New Roman" w:cs="Times New Roman"/>
          <w:bCs/>
          <w:lang w:val="en-US"/>
        </w:rPr>
        <w:t>.</w:t>
      </w:r>
      <w:r w:rsidR="00BA4F98" w:rsidRPr="00B61106">
        <w:rPr>
          <w:rFonts w:ascii="Times New Roman" w:hAnsi="Times New Roman" w:cs="Times New Roman"/>
        </w:rPr>
        <w:t>6 to 6</w:t>
      </w:r>
      <w:r w:rsidR="0055631B" w:rsidRPr="00B61106">
        <w:rPr>
          <w:rFonts w:ascii="Times New Roman" w:hAnsi="Times New Roman" w:cs="Times New Roman"/>
          <w:bCs/>
          <w:lang w:val="en-US"/>
        </w:rPr>
        <w:t>.</w:t>
      </w:r>
      <w:r w:rsidR="00BA4F98" w:rsidRPr="00B61106">
        <w:rPr>
          <w:rFonts w:ascii="Times New Roman" w:hAnsi="Times New Roman" w:cs="Times New Roman"/>
        </w:rPr>
        <w:t xml:space="preserve">1), </w:t>
      </w:r>
      <w:r w:rsidR="00BA4F98" w:rsidRPr="00B61106">
        <w:rPr>
          <w:rFonts w:ascii="Times New Roman" w:hAnsi="Times New Roman" w:cs="Times New Roman"/>
          <w:bCs/>
          <w:lang w:val="en-US"/>
        </w:rPr>
        <w:t>population density (residents/km</w:t>
      </w:r>
      <w:r w:rsidR="00BA4F98" w:rsidRPr="00B61106">
        <w:rPr>
          <w:rFonts w:ascii="Times New Roman" w:hAnsi="Times New Roman" w:cs="Times New Roman"/>
          <w:bCs/>
          <w:vertAlign w:val="superscript"/>
          <w:lang w:val="en-US"/>
        </w:rPr>
        <w:t>2</w:t>
      </w:r>
      <w:r w:rsidR="00BA4F98" w:rsidRPr="00B61106">
        <w:rPr>
          <w:rFonts w:ascii="Times New Roman" w:hAnsi="Times New Roman" w:cs="Times New Roman"/>
          <w:bCs/>
          <w:lang w:val="en-US"/>
        </w:rPr>
        <w:t>), junction density (junctions/hectare), land use mix (Range: 1,350</w:t>
      </w:r>
      <w:r w:rsidR="0055631B" w:rsidRPr="00B61106">
        <w:rPr>
          <w:rFonts w:ascii="Times New Roman" w:hAnsi="Times New Roman" w:cs="Times New Roman"/>
          <w:bCs/>
          <w:lang w:val="en-US"/>
        </w:rPr>
        <w:t>.</w:t>
      </w:r>
      <w:r w:rsidR="00BA4F98" w:rsidRPr="00B61106">
        <w:rPr>
          <w:rFonts w:ascii="Times New Roman" w:hAnsi="Times New Roman" w:cs="Times New Roman"/>
          <w:bCs/>
          <w:lang w:val="en-US"/>
        </w:rPr>
        <w:t>3 to 8,726</w:t>
      </w:r>
      <w:r w:rsidR="0055631B" w:rsidRPr="00B61106">
        <w:rPr>
          <w:rFonts w:ascii="Times New Roman" w:hAnsi="Times New Roman" w:cs="Times New Roman"/>
          <w:bCs/>
          <w:lang w:val="en-US"/>
        </w:rPr>
        <w:t>.</w:t>
      </w:r>
      <w:r w:rsidR="00BA4F98" w:rsidRPr="00B61106">
        <w:rPr>
          <w:rFonts w:ascii="Times New Roman" w:hAnsi="Times New Roman" w:cs="Times New Roman"/>
          <w:bCs/>
          <w:lang w:val="en-US"/>
        </w:rPr>
        <w:t>5), perceived ALE score (Range: 37 to 94).</w:t>
      </w:r>
    </w:p>
    <w:p w14:paraId="7512FCF5" w14:textId="77777777" w:rsidR="00BA4F98" w:rsidRDefault="00BA4F98" w:rsidP="00BA4F98">
      <w:pPr>
        <w:tabs>
          <w:tab w:val="left" w:pos="1073"/>
        </w:tabs>
        <w:spacing w:after="0" w:line="240" w:lineRule="auto"/>
        <w:ind w:left="-993" w:right="-755"/>
        <w:jc w:val="both"/>
        <w:rPr>
          <w:rFonts w:ascii="Times New Roman" w:hAnsi="Times New Roman" w:cs="Times New Roman"/>
          <w:bCs/>
          <w:sz w:val="16"/>
          <w:szCs w:val="16"/>
          <w:lang w:val="en-US"/>
        </w:rPr>
      </w:pPr>
    </w:p>
    <w:p w14:paraId="747F3425" w14:textId="77777777" w:rsidR="00BA4F98" w:rsidRPr="00261969" w:rsidRDefault="00BA4F98" w:rsidP="00BA4F98">
      <w:pPr>
        <w:tabs>
          <w:tab w:val="left" w:pos="1073"/>
        </w:tabs>
        <w:spacing w:after="0" w:line="240" w:lineRule="auto"/>
        <w:ind w:left="-709" w:right="-188"/>
        <w:jc w:val="both"/>
        <w:rPr>
          <w:rFonts w:ascii="Times New Roman" w:hAnsi="Times New Roman" w:cs="Times New Roman"/>
          <w:bCs/>
          <w:sz w:val="16"/>
          <w:szCs w:val="16"/>
          <w:lang w:val="en-US"/>
        </w:rPr>
      </w:pPr>
    </w:p>
    <w:p w14:paraId="4F005412" w14:textId="77777777" w:rsidR="00BA4F98" w:rsidRDefault="00BA4F98" w:rsidP="00BA4F98">
      <w:pPr>
        <w:tabs>
          <w:tab w:val="left" w:pos="1073"/>
        </w:tabs>
        <w:spacing w:after="0" w:line="240" w:lineRule="auto"/>
        <w:ind w:left="-567" w:right="-188"/>
        <w:jc w:val="both"/>
        <w:rPr>
          <w:rFonts w:ascii="Times New Roman" w:hAnsi="Times New Roman" w:cs="Times New Roman"/>
          <w:sz w:val="16"/>
          <w:szCs w:val="16"/>
        </w:rPr>
      </w:pPr>
    </w:p>
    <w:p w14:paraId="5AA60E47" w14:textId="77777777" w:rsidR="00BA4F98" w:rsidRPr="00BB4B76" w:rsidRDefault="00BA4F98" w:rsidP="00BA4F98">
      <w:pPr>
        <w:tabs>
          <w:tab w:val="left" w:pos="1073"/>
        </w:tabs>
        <w:spacing w:after="0" w:line="240" w:lineRule="auto"/>
        <w:ind w:left="-567" w:right="-188"/>
        <w:jc w:val="both"/>
        <w:rPr>
          <w:rFonts w:ascii="Times New Roman" w:hAnsi="Times New Roman" w:cs="Times New Roman"/>
          <w:sz w:val="16"/>
          <w:szCs w:val="16"/>
        </w:rPr>
        <w:sectPr w:rsidR="00BA4F98" w:rsidRPr="00BB4B76" w:rsidSect="00B61106">
          <w:pgSz w:w="16838" w:h="11906" w:orient="landscape"/>
          <w:pgMar w:top="1440" w:right="1134" w:bottom="1440" w:left="1134" w:header="709" w:footer="709" w:gutter="0"/>
          <w:cols w:space="708"/>
          <w:docGrid w:linePitch="360"/>
        </w:sectPr>
      </w:pPr>
    </w:p>
    <w:tbl>
      <w:tblPr>
        <w:tblStyle w:val="TableGrid"/>
        <w:tblW w:w="11356" w:type="dxa"/>
        <w:jc w:val="center"/>
        <w:tblInd w:w="-381" w:type="dxa"/>
        <w:tblLayout w:type="fixed"/>
        <w:tblLook w:val="04A0" w:firstRow="1" w:lastRow="0" w:firstColumn="1" w:lastColumn="0" w:noHBand="0" w:noVBand="1"/>
      </w:tblPr>
      <w:tblGrid>
        <w:gridCol w:w="2227"/>
        <w:gridCol w:w="1560"/>
        <w:gridCol w:w="1417"/>
        <w:gridCol w:w="1530"/>
        <w:gridCol w:w="1504"/>
        <w:gridCol w:w="1559"/>
        <w:gridCol w:w="1559"/>
      </w:tblGrid>
      <w:tr w:rsidR="00BA4F98" w:rsidRPr="009B12CF" w14:paraId="29FA7119" w14:textId="77777777" w:rsidTr="00244903">
        <w:trPr>
          <w:jc w:val="center"/>
        </w:trPr>
        <w:tc>
          <w:tcPr>
            <w:tcW w:w="1135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2F7EAE88" w14:textId="77777777" w:rsidR="00BA4F98" w:rsidRPr="00EF4FF5" w:rsidRDefault="00BA4F98" w:rsidP="000759B4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F4F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Supplemental Table 6</w:t>
            </w:r>
            <w:r w:rsidR="00EF4FF5" w:rsidRPr="00EF4F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EF4FF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EF4FF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Unadjusted and partially adjusted mean differences (95% confidence intervals) in activity at baseline across quartiles of the ALE measures (n=942)</w:t>
            </w:r>
            <w:r w:rsidR="00EF4FF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BA4F98" w:rsidRPr="009B12CF" w14:paraId="4B796D65" w14:textId="77777777" w:rsidTr="00244903">
        <w:trPr>
          <w:jc w:val="center"/>
        </w:trPr>
        <w:tc>
          <w:tcPr>
            <w:tcW w:w="22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D18FD2" w14:textId="77777777" w:rsidR="00BA4F98" w:rsidRPr="009B12CF" w:rsidRDefault="00BA4F98" w:rsidP="000759B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4507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D872690" w14:textId="65BDDF60" w:rsidR="00BA4F98" w:rsidRPr="00992B79" w:rsidRDefault="00537229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992B7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ST</w:t>
            </w:r>
            <w:r w:rsidR="00BA4F98" w:rsidRPr="00992B7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(</w:t>
            </w:r>
            <w:r w:rsidR="00BA4F98" w:rsidRPr="00992B79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min/day)</w:t>
            </w:r>
          </w:p>
        </w:tc>
        <w:tc>
          <w:tcPr>
            <w:tcW w:w="4622" w:type="dxa"/>
            <w:gridSpan w:val="3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</w:tcPr>
          <w:p w14:paraId="14DF096E" w14:textId="77777777" w:rsidR="00BA4F98" w:rsidRPr="00992B79" w:rsidRDefault="00BA4F98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992B7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LPA (</w:t>
            </w:r>
            <w:r w:rsidRPr="00992B79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min/day)</w:t>
            </w:r>
          </w:p>
        </w:tc>
      </w:tr>
      <w:tr w:rsidR="00BA4F98" w:rsidRPr="009B12CF" w14:paraId="7881FDBC" w14:textId="77777777" w:rsidTr="00244903">
        <w:trPr>
          <w:jc w:val="center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0C668A85" w14:textId="77777777" w:rsidR="00BA4F98" w:rsidRPr="009B12CF" w:rsidRDefault="00BA4F98" w:rsidP="000759B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DCC717" w14:textId="77777777" w:rsidR="00BA4F98" w:rsidRPr="009B12CF" w:rsidRDefault="00BA4F98" w:rsidP="000759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Model 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CE8EBB" w14:textId="77777777" w:rsidR="00BA4F98" w:rsidRPr="009B12CF" w:rsidRDefault="00BA4F98" w:rsidP="000759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Model B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65972" w14:textId="77777777" w:rsidR="00BA4F98" w:rsidRPr="009B12CF" w:rsidRDefault="00BA4F98" w:rsidP="000759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Model C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14:paraId="6CE26F7C" w14:textId="77777777" w:rsidR="00BA4F98" w:rsidRPr="009B12CF" w:rsidRDefault="00BA4F98" w:rsidP="000759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Model 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5DBD8AA" w14:textId="77777777" w:rsidR="00BA4F98" w:rsidRPr="009B12CF" w:rsidRDefault="00BA4F98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Model B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E13CBE6" w14:textId="77777777" w:rsidR="00BA4F98" w:rsidRPr="009B12CF" w:rsidRDefault="00BA4F98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Model C</w:t>
            </w:r>
          </w:p>
        </w:tc>
      </w:tr>
      <w:tr w:rsidR="00BA4F98" w:rsidRPr="009B12CF" w14:paraId="2C828871" w14:textId="77777777" w:rsidTr="00244903">
        <w:trPr>
          <w:jc w:val="center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2DF00491" w14:textId="77777777" w:rsidR="00BA4F98" w:rsidRPr="009B12CF" w:rsidRDefault="00BA4F98" w:rsidP="000759B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Objective </w:t>
            </w:r>
            <w:r w:rsidRPr="00D62DD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LE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cor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BEBFE79" w14:textId="77777777" w:rsidR="00BA4F98" w:rsidRPr="009B12CF" w:rsidRDefault="00BA4F98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78E52F4" w14:textId="77777777" w:rsidR="00BA4F98" w:rsidRPr="009B12CF" w:rsidRDefault="00BA4F98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11432B" w14:textId="77777777" w:rsidR="00BA4F98" w:rsidRPr="009B12CF" w:rsidRDefault="00BA4F98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34A8B02" w14:textId="77777777" w:rsidR="00BA4F98" w:rsidRPr="009B12CF" w:rsidRDefault="00BA4F98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C3A304" w14:textId="77777777" w:rsidR="00BA4F98" w:rsidRPr="009B12CF" w:rsidRDefault="00BA4F98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51C1C0" w14:textId="77777777" w:rsidR="00BA4F98" w:rsidRPr="009B12CF" w:rsidRDefault="00BA4F98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44903" w:rsidRPr="009B12CF" w14:paraId="58510419" w14:textId="77777777" w:rsidTr="00244903">
        <w:trPr>
          <w:trHeight w:val="150"/>
          <w:jc w:val="center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26B9188A" w14:textId="187AC116" w:rsidR="00244903" w:rsidRPr="00244903" w:rsidRDefault="00244903" w:rsidP="000759B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Q1 (Least dense/mixe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EF3688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2CF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0BD56C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2CF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077E28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2CF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504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47F89EA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2CF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BDAB77D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2CF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BE1C50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2CF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244903" w:rsidRPr="009B12CF" w14:paraId="548DDC77" w14:textId="77777777" w:rsidTr="00244903">
        <w:trPr>
          <w:trHeight w:val="150"/>
          <w:jc w:val="center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37172785" w14:textId="26B86400" w:rsidR="00244903" w:rsidRPr="00244903" w:rsidRDefault="00244903" w:rsidP="000759B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Q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E53FD80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22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2 (1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0, 33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5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730C55B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23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3 (1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0, 35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6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101431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7 (1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9, 3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6)</w:t>
            </w:r>
          </w:p>
        </w:tc>
        <w:tc>
          <w:tcPr>
            <w:tcW w:w="150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4E3775D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-7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4 (-12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2, -2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6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670346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-8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4 (-13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6, -3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2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F58220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-8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1 (-12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8, -3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3)</w:t>
            </w:r>
          </w:p>
        </w:tc>
      </w:tr>
      <w:tr w:rsidR="00244903" w:rsidRPr="009B12CF" w14:paraId="1AABCE5B" w14:textId="77777777" w:rsidTr="00244903">
        <w:trPr>
          <w:trHeight w:val="150"/>
          <w:jc w:val="center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614FAF13" w14:textId="7B1B891C" w:rsidR="00244903" w:rsidRPr="00244903" w:rsidRDefault="00244903" w:rsidP="000759B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Q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8FC50AE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29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0 (17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7, 4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3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2B008D1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29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8 (16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7, 43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0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4EF918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24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1 (13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5, 34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7)</w:t>
            </w:r>
          </w:p>
        </w:tc>
        <w:tc>
          <w:tcPr>
            <w:tcW w:w="150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EB6C5EB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-7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6 (-12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4, -2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7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D384B0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-1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1 (-15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6, -4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5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96363F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-9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6 (-14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8, -4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5)</w:t>
            </w:r>
          </w:p>
        </w:tc>
      </w:tr>
      <w:tr w:rsidR="00244903" w:rsidRPr="009B12CF" w14:paraId="2F731891" w14:textId="77777777" w:rsidTr="00244903">
        <w:trPr>
          <w:trHeight w:val="150"/>
          <w:jc w:val="center"/>
        </w:trPr>
        <w:tc>
          <w:tcPr>
            <w:tcW w:w="222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C1826C4" w14:textId="32FCBEDD" w:rsidR="00244903" w:rsidRPr="00244903" w:rsidRDefault="00244903" w:rsidP="000759B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Q4 (Most dense/mixed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5593FF66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2 (14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0, 36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5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29B9CFDC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26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6 (12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3, 4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9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586802A9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3 (13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7, 36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9)</w:t>
            </w:r>
          </w:p>
        </w:tc>
        <w:tc>
          <w:tcPr>
            <w:tcW w:w="1504" w:type="dxa"/>
            <w:tcBorders>
              <w:top w:val="nil"/>
              <w:left w:val="single" w:sz="12" w:space="0" w:color="auto"/>
              <w:bottom w:val="dotted" w:sz="4" w:space="0" w:color="auto"/>
              <w:right w:val="nil"/>
            </w:tcBorders>
          </w:tcPr>
          <w:p w14:paraId="293B0222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-1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4 (-16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2, -6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6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</w:tcPr>
          <w:p w14:paraId="57CDAC0A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-14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6 (-2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6, -8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5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</w:tcPr>
          <w:p w14:paraId="084DE5BC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-12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3 (-17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9, -6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7)</w:t>
            </w:r>
          </w:p>
        </w:tc>
      </w:tr>
      <w:tr w:rsidR="00244903" w:rsidRPr="009B12CF" w14:paraId="5888FED4" w14:textId="77777777" w:rsidTr="00244903">
        <w:trPr>
          <w:trHeight w:val="150"/>
          <w:jc w:val="center"/>
        </w:trPr>
        <w:tc>
          <w:tcPr>
            <w:tcW w:w="222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D824026" w14:textId="77777777" w:rsidR="00244903" w:rsidRPr="009B12CF" w:rsidRDefault="00244903" w:rsidP="000759B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       </w:t>
            </w:r>
            <w:r w:rsidRPr="00D62DD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opulation density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E3EAF7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B9D4A2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dotted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661F0897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4" w:type="dxa"/>
            <w:tcBorders>
              <w:top w:val="dotted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4F997C78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48EBD9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E8CBF05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44903" w:rsidRPr="009B12CF" w14:paraId="1093DC1D" w14:textId="77777777" w:rsidTr="00244903">
        <w:trPr>
          <w:trHeight w:val="150"/>
          <w:jc w:val="center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1AA4E6F5" w14:textId="7C11FE3F" w:rsidR="00244903" w:rsidRPr="00244903" w:rsidRDefault="00244903" w:rsidP="000759B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        Q1 (Least dens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3CF39C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6337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5A80C4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6337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0A918D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6337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504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37ED0D4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6337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1DF935" w14:textId="77777777" w:rsidR="00244903" w:rsidRPr="00A86337" w:rsidRDefault="00244903" w:rsidP="000759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86337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EE35D4" w14:textId="77777777" w:rsidR="00244903" w:rsidRPr="00A86337" w:rsidRDefault="00244903" w:rsidP="000759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86337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244903" w:rsidRPr="009B12CF" w14:paraId="35EC5323" w14:textId="77777777" w:rsidTr="00244903">
        <w:trPr>
          <w:trHeight w:val="145"/>
          <w:jc w:val="center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136FECB3" w14:textId="7CA67376" w:rsidR="00244903" w:rsidRPr="00244903" w:rsidRDefault="00244903" w:rsidP="000759B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        Q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7D8504A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8 (8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5, 3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1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08D08BD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7 (9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  <w:r w:rsidRPr="009B12C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, </w:t>
            </w: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33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6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951D0A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0 (1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  <w:r w:rsidRPr="009B12C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, </w:t>
            </w: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3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7)</w:t>
            </w:r>
          </w:p>
        </w:tc>
        <w:tc>
          <w:tcPr>
            <w:tcW w:w="150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C87F56D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-8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8 (-13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6, -3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9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6DF4CE9" w14:textId="77777777" w:rsidR="00244903" w:rsidRPr="00A86337" w:rsidRDefault="00244903" w:rsidP="000759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B12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-9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.</w:t>
            </w:r>
            <w:r w:rsidRPr="009B12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8 (-14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.</w:t>
            </w:r>
            <w:r w:rsidRPr="009B12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9, -4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.</w:t>
            </w:r>
            <w:r w:rsidRPr="009B12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8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F96594B" w14:textId="77777777" w:rsidR="00244903" w:rsidRPr="00A86337" w:rsidRDefault="00244903" w:rsidP="000759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B12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-8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.</w:t>
            </w:r>
            <w:r w:rsidRPr="009B12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3 (-13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.</w:t>
            </w:r>
            <w:r w:rsidRPr="009B12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0</w:t>
            </w:r>
            <w:r w:rsidRPr="009B12C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, </w:t>
            </w:r>
            <w:r w:rsidRPr="009B12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-3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.</w:t>
            </w:r>
            <w:r w:rsidRPr="009B12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6)</w:t>
            </w:r>
          </w:p>
        </w:tc>
      </w:tr>
      <w:tr w:rsidR="00244903" w:rsidRPr="009B12CF" w14:paraId="665503FD" w14:textId="77777777" w:rsidTr="00244903">
        <w:trPr>
          <w:jc w:val="center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463E24BB" w14:textId="0EE96331" w:rsidR="00244903" w:rsidRPr="00244903" w:rsidRDefault="00244903" w:rsidP="000759B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        Q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913EA8E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23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4 (12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1, 34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7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C1A3482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29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2 (15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 w:rsidRPr="009B12C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, </w:t>
            </w: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43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4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5D40C9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4 (9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 w:rsidRPr="009B12C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, </w:t>
            </w: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3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9)</w:t>
            </w:r>
          </w:p>
        </w:tc>
        <w:tc>
          <w:tcPr>
            <w:tcW w:w="150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88B25AD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-5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7 (-1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5, -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9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D3142B4" w14:textId="77777777" w:rsidR="00244903" w:rsidRPr="00A86337" w:rsidRDefault="00244903" w:rsidP="000759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B12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-9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.</w:t>
            </w:r>
            <w:r w:rsidRPr="009B12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6 (-15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.</w:t>
            </w:r>
            <w:r w:rsidRPr="009B12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5, -3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.</w:t>
            </w:r>
            <w:r w:rsidRPr="009B12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6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5D8B99A" w14:textId="77777777" w:rsidR="00244903" w:rsidRPr="00A86337" w:rsidRDefault="00244903" w:rsidP="000759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B12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-1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.</w:t>
            </w:r>
            <w:r w:rsidRPr="009B12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0 (-15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.</w:t>
            </w:r>
            <w:r w:rsidRPr="009B12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6</w:t>
            </w:r>
            <w:r w:rsidRPr="009B12C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, </w:t>
            </w:r>
            <w:r w:rsidRPr="009B12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-4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.</w:t>
            </w:r>
            <w:r w:rsidRPr="009B12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5)</w:t>
            </w:r>
          </w:p>
        </w:tc>
      </w:tr>
      <w:tr w:rsidR="00244903" w:rsidRPr="009B12CF" w14:paraId="70AB4E00" w14:textId="77777777" w:rsidTr="00244903">
        <w:trPr>
          <w:jc w:val="center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6686DFD8" w14:textId="4D87B63F" w:rsidR="00244903" w:rsidRPr="00244903" w:rsidRDefault="00244903" w:rsidP="000759B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        Q4 (Most dens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F4640A0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29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0 (17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7, 4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3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52A2E31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34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9 (18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  <w:r w:rsidRPr="009B12C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, </w:t>
            </w: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5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1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3ACF23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26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0 (12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  <w:r w:rsidRPr="009B12C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, </w:t>
            </w: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39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2)</w:t>
            </w:r>
          </w:p>
        </w:tc>
        <w:tc>
          <w:tcPr>
            <w:tcW w:w="150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1295A8B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-1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2 (-16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0, -6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3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A833E64" w14:textId="77777777" w:rsidR="00244903" w:rsidRPr="00A86337" w:rsidRDefault="00244903" w:rsidP="000759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B12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-15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.</w:t>
            </w:r>
            <w:r w:rsidRPr="009B12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2 (-22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.</w:t>
            </w:r>
            <w:r w:rsidRPr="009B12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0</w:t>
            </w:r>
            <w:r w:rsidRPr="009B12C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, </w:t>
            </w:r>
            <w:r w:rsidRPr="009B12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-8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.</w:t>
            </w:r>
            <w:r w:rsidRPr="009B12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4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7FD6F80" w14:textId="77777777" w:rsidR="00244903" w:rsidRPr="00A86337" w:rsidRDefault="00244903" w:rsidP="000759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B12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-12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.</w:t>
            </w:r>
            <w:r w:rsidRPr="009B12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5 (-18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.</w:t>
            </w:r>
            <w:r w:rsidRPr="009B12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8</w:t>
            </w:r>
            <w:r w:rsidRPr="009B12C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, </w:t>
            </w:r>
            <w:r w:rsidRPr="009B12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-6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.</w:t>
            </w:r>
            <w:r w:rsidRPr="009B12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1)</w:t>
            </w:r>
          </w:p>
        </w:tc>
      </w:tr>
      <w:tr w:rsidR="00244903" w:rsidRPr="009B12CF" w14:paraId="0ADB409B" w14:textId="77777777" w:rsidTr="00244903">
        <w:trPr>
          <w:trHeight w:val="80"/>
          <w:jc w:val="center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76DC414B" w14:textId="77777777" w:rsidR="00244903" w:rsidRPr="009B12CF" w:rsidRDefault="00244903" w:rsidP="000759B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       </w:t>
            </w:r>
            <w:r w:rsidRPr="00D62DD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Junction densit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AC1DEA4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A873847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8701FE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6642D0A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20A237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FBD9B1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44903" w:rsidRPr="009B12CF" w14:paraId="226A9E60" w14:textId="77777777" w:rsidTr="00244903">
        <w:trPr>
          <w:jc w:val="center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184A43F7" w14:textId="0522A467" w:rsidR="00244903" w:rsidRPr="009B12CF" w:rsidRDefault="00244903" w:rsidP="000759B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        Q1 (Least dens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1E2368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6337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415454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6337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4CE49F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6337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504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CEB73E3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6337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C9BA49" w14:textId="77777777" w:rsidR="00244903" w:rsidRPr="00A86337" w:rsidRDefault="00244903" w:rsidP="000759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86337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FC4EE0" w14:textId="77777777" w:rsidR="00244903" w:rsidRPr="00A86337" w:rsidRDefault="00244903" w:rsidP="000759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86337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244903" w:rsidRPr="009B12CF" w14:paraId="3A964806" w14:textId="77777777" w:rsidTr="00244903">
        <w:trPr>
          <w:jc w:val="center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6F4A88C9" w14:textId="18024925" w:rsidR="00244903" w:rsidRPr="009B12CF" w:rsidRDefault="00244903" w:rsidP="000759B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        Q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96E84E7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7 (9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4, 32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0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FED4B63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3 (9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  <w:r w:rsidRPr="009B12C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, </w:t>
            </w: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33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1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71FB05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3 (6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  <w:r w:rsidRPr="009B12C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, </w:t>
            </w: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7)</w:t>
            </w:r>
          </w:p>
        </w:tc>
        <w:tc>
          <w:tcPr>
            <w:tcW w:w="150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8B7B16D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-6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2 (-1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0, -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4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A1E8ECB" w14:textId="77777777" w:rsidR="00244903" w:rsidRPr="00A86337" w:rsidRDefault="00244903" w:rsidP="000759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B12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-7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.</w:t>
            </w:r>
            <w:r w:rsidRPr="009B12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6 (-12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.</w:t>
            </w:r>
            <w:r w:rsidRPr="009B12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5</w:t>
            </w:r>
            <w:r w:rsidRPr="009B12C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, </w:t>
            </w:r>
            <w:r w:rsidRPr="009B12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-2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.</w:t>
            </w:r>
            <w:r w:rsidRPr="009B12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6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158E6AD" w14:textId="77777777" w:rsidR="00244903" w:rsidRPr="00A86337" w:rsidRDefault="00244903" w:rsidP="000759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B12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-7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.</w:t>
            </w:r>
            <w:r w:rsidRPr="009B12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6 (-12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.</w:t>
            </w:r>
            <w:r w:rsidRPr="009B12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1</w:t>
            </w:r>
            <w:r w:rsidRPr="009B12C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, </w:t>
            </w:r>
            <w:r w:rsidRPr="009B12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-3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.</w:t>
            </w:r>
            <w:r w:rsidRPr="009B12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0)</w:t>
            </w:r>
          </w:p>
        </w:tc>
      </w:tr>
      <w:tr w:rsidR="00244903" w:rsidRPr="009B12CF" w14:paraId="38301D0A" w14:textId="77777777" w:rsidTr="00244903">
        <w:trPr>
          <w:jc w:val="center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3255EB77" w14:textId="25EBA919" w:rsidR="00244903" w:rsidRPr="009B12CF" w:rsidRDefault="00244903" w:rsidP="000759B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        Q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537138B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27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8 (16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5, 39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1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CF570C5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23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8 (1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  <w:r w:rsidRPr="009B12C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, </w:t>
            </w: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36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8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F41506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23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0 (12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  <w:r w:rsidRPr="009B12C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, </w:t>
            </w: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33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5)</w:t>
            </w:r>
          </w:p>
        </w:tc>
        <w:tc>
          <w:tcPr>
            <w:tcW w:w="150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4D770C0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-1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7 (-15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5, -5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9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80D7369" w14:textId="77777777" w:rsidR="00244903" w:rsidRPr="00A86337" w:rsidRDefault="00244903" w:rsidP="000759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B12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-1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.</w:t>
            </w:r>
            <w:r w:rsidRPr="009B12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3 (-16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.</w:t>
            </w:r>
            <w:r w:rsidRPr="009B12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7</w:t>
            </w:r>
            <w:r w:rsidRPr="009B12C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, </w:t>
            </w:r>
            <w:r w:rsidRPr="009B12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-5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.</w:t>
            </w:r>
            <w:r w:rsidRPr="009B12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8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71127CA" w14:textId="77777777" w:rsidR="00244903" w:rsidRPr="00A86337" w:rsidRDefault="00244903" w:rsidP="000759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B12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-9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.</w:t>
            </w:r>
            <w:r w:rsidRPr="009B12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8 (-14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.</w:t>
            </w:r>
            <w:r w:rsidRPr="009B12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9</w:t>
            </w:r>
            <w:r w:rsidRPr="009B12C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, </w:t>
            </w:r>
            <w:r w:rsidRPr="009B12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-4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.</w:t>
            </w:r>
            <w:r w:rsidRPr="009B12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8)</w:t>
            </w:r>
          </w:p>
        </w:tc>
      </w:tr>
      <w:tr w:rsidR="00244903" w:rsidRPr="009B12CF" w14:paraId="55094241" w14:textId="77777777" w:rsidTr="00244903">
        <w:trPr>
          <w:jc w:val="center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28D6EC5D" w14:textId="3CBFB8FF" w:rsidR="00244903" w:rsidRPr="009B12CF" w:rsidRDefault="00244903" w:rsidP="000759B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        Q4 (Most dens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8367C8F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1 (8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8, 3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5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D554C72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7 (5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  <w:r w:rsidRPr="009B12C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, </w:t>
            </w: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32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1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628ABB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1 (8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  <w:r w:rsidRPr="009B12C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, </w:t>
            </w: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3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0)</w:t>
            </w:r>
          </w:p>
        </w:tc>
        <w:tc>
          <w:tcPr>
            <w:tcW w:w="150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B70EF31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-1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0 (-14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8 -5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B12CF">
              <w:rPr>
                <w:rFonts w:ascii="Times New Roman" w:hAnsi="Times New Roman" w:cs="Times New Roman"/>
                <w:b/>
                <w:sz w:val="16"/>
                <w:szCs w:val="16"/>
              </w:rPr>
              <w:t>1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694FAAC" w14:textId="77777777" w:rsidR="00244903" w:rsidRPr="00A86337" w:rsidRDefault="00244903" w:rsidP="000759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B12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-12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.</w:t>
            </w:r>
            <w:r w:rsidRPr="009B12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7 (-18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.</w:t>
            </w:r>
            <w:r w:rsidRPr="009B12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3</w:t>
            </w:r>
            <w:r w:rsidRPr="009B12C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, </w:t>
            </w:r>
            <w:r w:rsidRPr="009B12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-7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.</w:t>
            </w:r>
            <w:r w:rsidRPr="009B12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C618A73" w14:textId="77777777" w:rsidR="00244903" w:rsidRPr="00A86337" w:rsidRDefault="00244903" w:rsidP="000759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B12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-1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.</w:t>
            </w:r>
            <w:r w:rsidRPr="009B12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5 (-15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.</w:t>
            </w:r>
            <w:r w:rsidRPr="009B12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7</w:t>
            </w:r>
            <w:r w:rsidRPr="009B12C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, </w:t>
            </w:r>
            <w:r w:rsidRPr="009B12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-5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.</w:t>
            </w:r>
            <w:r w:rsidRPr="009B12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2)</w:t>
            </w:r>
          </w:p>
        </w:tc>
      </w:tr>
      <w:tr w:rsidR="00244903" w:rsidRPr="009B12CF" w14:paraId="2EABFE62" w14:textId="77777777" w:rsidTr="00244903">
        <w:trPr>
          <w:jc w:val="center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5F3FA7B4" w14:textId="77777777" w:rsidR="00244903" w:rsidRPr="009B12CF" w:rsidRDefault="00244903" w:rsidP="000759B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       </w:t>
            </w:r>
            <w:r w:rsidRPr="00D62DD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Land use mi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119A68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5D3E7B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32BF17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50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FD996FD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826C9D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8D8173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244903" w:rsidRPr="009B12CF" w14:paraId="371101F1" w14:textId="77777777" w:rsidTr="00244903">
        <w:trPr>
          <w:jc w:val="center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174AB4C5" w14:textId="716910E5" w:rsidR="00244903" w:rsidRPr="00244903" w:rsidRDefault="00244903" w:rsidP="000759B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        Q1 (Least mixe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05A1C4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86337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1B9884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86337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B7089F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86337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504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4D2A197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86337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8DF200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86337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389C32A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86337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244903" w:rsidRPr="009B12CF" w14:paraId="7C6D6C60" w14:textId="77777777" w:rsidTr="00244903">
        <w:trPr>
          <w:jc w:val="center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228452AB" w14:textId="0DE4EE56" w:rsidR="00244903" w:rsidRPr="00244903" w:rsidRDefault="00244903" w:rsidP="000759B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        Q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6434F9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9002A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9002A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5 (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9002A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, </w:t>
            </w:r>
            <w:r w:rsidRPr="009002A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9002A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9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511FE8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8B517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8B517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8 (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8B517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</w:t>
            </w:r>
            <w:r w:rsidRPr="008B517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, </w:t>
            </w:r>
            <w:r w:rsidRPr="008B517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8B517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3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41CCE3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1244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B1244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 (-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B1244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1244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7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B1244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)</w:t>
            </w:r>
          </w:p>
        </w:tc>
        <w:tc>
          <w:tcPr>
            <w:tcW w:w="150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25E16DB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1244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3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B1244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 (-8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B1244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1244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B1244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9F82BC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1244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4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B1244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 (-8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B1244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</w:t>
            </w:r>
            <w:r w:rsidRPr="00B1244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674276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1244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3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B1244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 (-8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B1244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</w:t>
            </w:r>
            <w:r w:rsidRPr="00B1244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)</w:t>
            </w:r>
          </w:p>
        </w:tc>
      </w:tr>
      <w:tr w:rsidR="00244903" w:rsidRPr="009B12CF" w14:paraId="14FF1061" w14:textId="77777777" w:rsidTr="00244903">
        <w:trPr>
          <w:jc w:val="center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0CE391F8" w14:textId="4193B955" w:rsidR="00244903" w:rsidRPr="00244903" w:rsidRDefault="00244903" w:rsidP="000759B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        Q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638A93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3 (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9, 24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7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C7D4B6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244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12447">
              <w:rPr>
                <w:rFonts w:ascii="Times New Roman" w:hAnsi="Times New Roman" w:cs="Times New Roman"/>
                <w:sz w:val="16"/>
                <w:szCs w:val="16"/>
              </w:rPr>
              <w:t>2 (-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1244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12447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12447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382382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244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12447">
              <w:rPr>
                <w:rFonts w:ascii="Times New Roman" w:hAnsi="Times New Roman" w:cs="Times New Roman"/>
                <w:sz w:val="16"/>
                <w:szCs w:val="16"/>
              </w:rPr>
              <w:t>3 (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1244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1244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12447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50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FB70073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-4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9 (-9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8, -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1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992DE5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1244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4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B1244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 (-8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B1244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</w:t>
            </w:r>
            <w:r w:rsidRPr="00B1244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82763E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1244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3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B1244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 (-8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B1244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1244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B12447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)</w:t>
            </w:r>
          </w:p>
        </w:tc>
      </w:tr>
      <w:tr w:rsidR="00244903" w:rsidRPr="009B12CF" w14:paraId="2D9A951C" w14:textId="77777777" w:rsidTr="00244903">
        <w:trPr>
          <w:jc w:val="center"/>
        </w:trPr>
        <w:tc>
          <w:tcPr>
            <w:tcW w:w="222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8240347" w14:textId="501028A2" w:rsidR="00244903" w:rsidRPr="00244903" w:rsidRDefault="00244903" w:rsidP="000759B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        Q4 (Most Mixed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</w:tcPr>
          <w:p w14:paraId="389E6A73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22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4 (1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0, 33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7)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dotted" w:sz="4" w:space="0" w:color="auto"/>
              <w:right w:val="single" w:sz="8" w:space="0" w:color="auto"/>
            </w:tcBorders>
          </w:tcPr>
          <w:p w14:paraId="30668556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2 (9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9, 32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5)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dotted" w:sz="4" w:space="0" w:color="auto"/>
              <w:right w:val="single" w:sz="12" w:space="0" w:color="auto"/>
            </w:tcBorders>
          </w:tcPr>
          <w:p w14:paraId="6815F9A0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8 (1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8, 28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9)</w:t>
            </w:r>
          </w:p>
        </w:tc>
        <w:tc>
          <w:tcPr>
            <w:tcW w:w="1504" w:type="dxa"/>
            <w:tcBorders>
              <w:top w:val="nil"/>
              <w:left w:val="single" w:sz="12" w:space="0" w:color="auto"/>
              <w:bottom w:val="dotted" w:sz="4" w:space="0" w:color="auto"/>
              <w:right w:val="single" w:sz="6" w:space="0" w:color="auto"/>
            </w:tcBorders>
          </w:tcPr>
          <w:p w14:paraId="2E16509C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-9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7 (-14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6, -4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9)</w:t>
            </w:r>
          </w:p>
        </w:tc>
        <w:tc>
          <w:tcPr>
            <w:tcW w:w="1559" w:type="dxa"/>
            <w:tcBorders>
              <w:top w:val="nil"/>
              <w:left w:val="single" w:sz="6" w:space="0" w:color="auto"/>
              <w:bottom w:val="dotted" w:sz="4" w:space="0" w:color="auto"/>
              <w:right w:val="single" w:sz="6" w:space="0" w:color="auto"/>
            </w:tcBorders>
          </w:tcPr>
          <w:p w14:paraId="291F3036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9002A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9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9002A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7 (-1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9002A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5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, </w:t>
            </w:r>
            <w:r w:rsidRPr="009002A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9002A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)</w:t>
            </w:r>
          </w:p>
        </w:tc>
        <w:tc>
          <w:tcPr>
            <w:tcW w:w="1559" w:type="dxa"/>
            <w:tcBorders>
              <w:top w:val="nil"/>
              <w:left w:val="single" w:sz="6" w:space="0" w:color="auto"/>
              <w:bottom w:val="dotted" w:sz="4" w:space="0" w:color="auto"/>
              <w:right w:val="nil"/>
            </w:tcBorders>
          </w:tcPr>
          <w:p w14:paraId="2C8962A8" w14:textId="77777777" w:rsidR="00244903" w:rsidRPr="00A86337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9002A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9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9002A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 (-1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9002A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5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, </w:t>
            </w:r>
            <w:r w:rsidRPr="009002A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9002A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8)</w:t>
            </w:r>
          </w:p>
        </w:tc>
      </w:tr>
      <w:tr w:rsidR="00244903" w:rsidRPr="009B12CF" w14:paraId="7FDA944C" w14:textId="77777777" w:rsidTr="00244903">
        <w:trPr>
          <w:jc w:val="center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1E5710FD" w14:textId="77777777" w:rsidR="00244903" w:rsidRPr="00A9796E" w:rsidRDefault="00244903" w:rsidP="000759B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/>
                <w:sz w:val="16"/>
                <w:szCs w:val="16"/>
              </w:rPr>
              <w:t>Perceived ALE scor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338E22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E06820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0748D2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3819F25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C315DA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2A03A4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244903" w:rsidRPr="009B12CF" w14:paraId="6FDE50D7" w14:textId="77777777" w:rsidTr="00244903">
        <w:trPr>
          <w:jc w:val="center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7F783332" w14:textId="3F7C6EC8" w:rsidR="00244903" w:rsidRPr="00244903" w:rsidRDefault="00244903" w:rsidP="000759B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Q1 (Least activity-friendly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15114A7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921E83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A96B3F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504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C8419B1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DA71EC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511D50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244903" w:rsidRPr="009B12CF" w14:paraId="1CFAEEBC" w14:textId="77777777" w:rsidTr="00244903">
        <w:trPr>
          <w:jc w:val="center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3ED04396" w14:textId="1BEAEB83" w:rsidR="00244903" w:rsidRPr="00244903" w:rsidRDefault="00244903" w:rsidP="000759B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Q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BDB884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4 (-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0, 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5C96CA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3 (-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4, 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11A05E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9 (-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1, 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50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D421FF3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4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 (-9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02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D07309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9 (-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8,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D9FE3B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1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 (-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)</w:t>
            </w:r>
          </w:p>
        </w:tc>
      </w:tr>
      <w:tr w:rsidR="00244903" w:rsidRPr="009B12CF" w14:paraId="007B0280" w14:textId="77777777" w:rsidTr="00244903">
        <w:trPr>
          <w:jc w:val="center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61A558D8" w14:textId="729FDEDF" w:rsidR="00244903" w:rsidRPr="00244903" w:rsidRDefault="00244903" w:rsidP="000759B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Q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4E394D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796E">
              <w:rPr>
                <w:rFonts w:ascii="Times New Roman" w:hAnsi="Times New Roman" w:cs="Times New Roman"/>
                <w:b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/>
                <w:sz w:val="16"/>
                <w:szCs w:val="16"/>
              </w:rPr>
              <w:t>4 (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/>
                <w:sz w:val="16"/>
                <w:szCs w:val="16"/>
              </w:rPr>
              <w:t>01, 22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/>
                <w:sz w:val="16"/>
                <w:szCs w:val="16"/>
              </w:rPr>
              <w:t>7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F908DB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3 (-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2, 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D570C7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6 (-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5, 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50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9547D7A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7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 (-1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</w:t>
            </w:r>
            <w:r w:rsidRPr="00A9796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, 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3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5E7C79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8 (-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1,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DA0EEB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1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 (-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)</w:t>
            </w:r>
          </w:p>
        </w:tc>
      </w:tr>
      <w:tr w:rsidR="00244903" w:rsidRPr="009B12CF" w14:paraId="02D140CC" w14:textId="77777777" w:rsidTr="00244903">
        <w:trPr>
          <w:jc w:val="center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0A1B93AA" w14:textId="04793C9A" w:rsidR="00244903" w:rsidRPr="00244903" w:rsidRDefault="00244903" w:rsidP="000759B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Q4 (Most activity-friendly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FC85D9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4 (-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2, 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A7B7CE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9 (-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0, 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75430D15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-9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5 (-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0,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504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2859E820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4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 (-9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1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2AD317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1 (-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4, 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F0ED6D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 (-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)</w:t>
            </w:r>
          </w:p>
        </w:tc>
      </w:tr>
      <w:tr w:rsidR="00244903" w:rsidRPr="009B12CF" w14:paraId="46B22ACB" w14:textId="77777777" w:rsidTr="00244903">
        <w:trPr>
          <w:jc w:val="center"/>
        </w:trPr>
        <w:tc>
          <w:tcPr>
            <w:tcW w:w="22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AF8F8D" w14:textId="77777777" w:rsidR="00244903" w:rsidRPr="00A9796E" w:rsidRDefault="00244903" w:rsidP="000759B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45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22EBF7" w14:textId="77777777" w:rsidR="00244903" w:rsidRPr="00992B79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992B7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MVPA (</w:t>
            </w:r>
            <w:r w:rsidRPr="00992B79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min/day)</w:t>
            </w:r>
          </w:p>
        </w:tc>
        <w:tc>
          <w:tcPr>
            <w:tcW w:w="4622" w:type="dxa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14:paraId="08C3481D" w14:textId="402F609C" w:rsidR="00244903" w:rsidRPr="00992B79" w:rsidRDefault="00244903" w:rsidP="00537229">
            <w:pPr>
              <w:jc w:val="center"/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</w:pPr>
            <w:r w:rsidRPr="00992B7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Overall PA</w:t>
            </w:r>
            <w:r w:rsidRPr="00992B79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992B79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cpm</w:t>
            </w:r>
            <w:proofErr w:type="spellEnd"/>
            <w:r w:rsidRPr="00992B79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 xml:space="preserve">) </w:t>
            </w:r>
          </w:p>
        </w:tc>
      </w:tr>
      <w:tr w:rsidR="00244903" w:rsidRPr="009B12CF" w14:paraId="7D68B02D" w14:textId="77777777" w:rsidTr="00244903">
        <w:trPr>
          <w:jc w:val="center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3C2098AB" w14:textId="77777777" w:rsidR="00244903" w:rsidRPr="00A9796E" w:rsidRDefault="00244903" w:rsidP="000759B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8DB9AD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796E">
              <w:rPr>
                <w:rFonts w:ascii="Times New Roman" w:hAnsi="Times New Roman" w:cs="Times New Roman"/>
                <w:b/>
                <w:sz w:val="16"/>
                <w:szCs w:val="16"/>
              </w:rPr>
              <w:t>Model 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90EB8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796E">
              <w:rPr>
                <w:rFonts w:ascii="Times New Roman" w:hAnsi="Times New Roman" w:cs="Times New Roman"/>
                <w:b/>
                <w:sz w:val="16"/>
                <w:szCs w:val="16"/>
              </w:rPr>
              <w:t>Model B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67FC3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796E">
              <w:rPr>
                <w:rFonts w:ascii="Times New Roman" w:hAnsi="Times New Roman" w:cs="Times New Roman"/>
                <w:b/>
                <w:sz w:val="16"/>
                <w:szCs w:val="16"/>
              </w:rPr>
              <w:t>Model C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14:paraId="02702A4B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796E">
              <w:rPr>
                <w:rFonts w:ascii="Times New Roman" w:hAnsi="Times New Roman" w:cs="Times New Roman"/>
                <w:b/>
                <w:sz w:val="16"/>
                <w:szCs w:val="16"/>
              </w:rPr>
              <w:t>Model 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413398B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796E">
              <w:rPr>
                <w:rFonts w:ascii="Times New Roman" w:hAnsi="Times New Roman" w:cs="Times New Roman"/>
                <w:b/>
                <w:sz w:val="16"/>
                <w:szCs w:val="16"/>
              </w:rPr>
              <w:t>Model B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093491E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796E">
              <w:rPr>
                <w:rFonts w:ascii="Times New Roman" w:hAnsi="Times New Roman" w:cs="Times New Roman"/>
                <w:b/>
                <w:sz w:val="16"/>
                <w:szCs w:val="16"/>
              </w:rPr>
              <w:t>Model C</w:t>
            </w:r>
          </w:p>
        </w:tc>
      </w:tr>
      <w:tr w:rsidR="00244903" w:rsidRPr="009B12CF" w14:paraId="6251FB25" w14:textId="77777777" w:rsidTr="00244903">
        <w:trPr>
          <w:jc w:val="center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343BBBF7" w14:textId="77777777" w:rsidR="00244903" w:rsidRPr="00A9796E" w:rsidRDefault="00244903" w:rsidP="000759B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/>
                <w:sz w:val="16"/>
                <w:szCs w:val="16"/>
              </w:rPr>
              <w:t>Objective ALE scor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2A6B1E4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037CC1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D5B495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4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417D8203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6F17224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7B47DFB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44903" w:rsidRPr="009B12CF" w14:paraId="331057F0" w14:textId="77777777" w:rsidTr="00244903">
        <w:trPr>
          <w:jc w:val="center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7E1CA91B" w14:textId="0D7667F8" w:rsidR="00244903" w:rsidRPr="00A9796E" w:rsidRDefault="00244903" w:rsidP="000759B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Q1 (Least dense/mixe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907BE1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ED1F03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CB7960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504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4FC3610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B2C3A7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08AE37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244903" w:rsidRPr="009B12CF" w14:paraId="21F41FB5" w14:textId="77777777" w:rsidTr="00244903">
        <w:trPr>
          <w:jc w:val="center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150A5181" w14:textId="3B45F5B9" w:rsidR="00244903" w:rsidRPr="00A9796E" w:rsidRDefault="00244903" w:rsidP="000759B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Q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E587FF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796E">
              <w:rPr>
                <w:rFonts w:ascii="Times New Roman" w:hAnsi="Times New Roman" w:cs="Times New Roman"/>
                <w:b/>
                <w:sz w:val="16"/>
                <w:szCs w:val="16"/>
              </w:rPr>
              <w:t>-9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/>
                <w:sz w:val="16"/>
                <w:szCs w:val="16"/>
              </w:rPr>
              <w:t>2 (-15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/>
                <w:sz w:val="16"/>
                <w:szCs w:val="16"/>
              </w:rPr>
              <w:t>9, -2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/>
                <w:sz w:val="16"/>
                <w:szCs w:val="16"/>
              </w:rPr>
              <w:t>6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9F1C13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1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 (-2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3</w:t>
            </w:r>
            <w:r w:rsidRPr="00A9796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, 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7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04E7F5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1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6 (-19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3</w:t>
            </w:r>
            <w:r w:rsidRPr="00A9796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, 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)</w:t>
            </w:r>
          </w:p>
        </w:tc>
        <w:tc>
          <w:tcPr>
            <w:tcW w:w="150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14380CB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796E">
              <w:rPr>
                <w:rFonts w:ascii="Times New Roman" w:hAnsi="Times New Roman" w:cs="Times New Roman"/>
                <w:b/>
                <w:sz w:val="16"/>
                <w:szCs w:val="16"/>
              </w:rPr>
              <w:t>-24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/>
                <w:sz w:val="16"/>
                <w:szCs w:val="16"/>
              </w:rPr>
              <w:t>4 (-45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/>
                <w:sz w:val="16"/>
                <w:szCs w:val="16"/>
              </w:rPr>
              <w:t>3, -3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/>
                <w:sz w:val="16"/>
                <w:szCs w:val="16"/>
              </w:rPr>
              <w:t>6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B0969C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39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5 (-6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, -17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8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8E8E41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3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 (-5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8</w:t>
            </w:r>
            <w:r w:rsidRPr="00A9796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, 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1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)</w:t>
            </w:r>
          </w:p>
        </w:tc>
      </w:tr>
      <w:tr w:rsidR="00244903" w:rsidRPr="009B12CF" w14:paraId="3502EE3C" w14:textId="77777777" w:rsidTr="00244903">
        <w:trPr>
          <w:jc w:val="center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2D71148C" w14:textId="7AF35071" w:rsidR="00244903" w:rsidRPr="00A9796E" w:rsidRDefault="00244903" w:rsidP="000759B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Q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2DFA03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796E">
              <w:rPr>
                <w:rFonts w:ascii="Times New Roman" w:hAnsi="Times New Roman" w:cs="Times New Roman"/>
                <w:b/>
                <w:sz w:val="16"/>
                <w:szCs w:val="16"/>
              </w:rPr>
              <w:t>-1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/>
                <w:sz w:val="16"/>
                <w:szCs w:val="16"/>
              </w:rPr>
              <w:t>7 (-17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/>
                <w:sz w:val="16"/>
                <w:szCs w:val="16"/>
              </w:rPr>
              <w:t>3, -4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/>
                <w:sz w:val="16"/>
                <w:szCs w:val="16"/>
              </w:rPr>
              <w:t>0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DD41A9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1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8 (-2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</w:t>
            </w:r>
            <w:r w:rsidRPr="00A9796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, 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9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2CB63B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1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 (-2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6</w:t>
            </w:r>
            <w:r w:rsidRPr="00A9796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, 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7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3)</w:t>
            </w:r>
          </w:p>
        </w:tc>
        <w:tc>
          <w:tcPr>
            <w:tcW w:w="150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157B400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796E">
              <w:rPr>
                <w:rFonts w:ascii="Times New Roman" w:hAnsi="Times New Roman" w:cs="Times New Roman"/>
                <w:b/>
                <w:sz w:val="16"/>
                <w:szCs w:val="16"/>
              </w:rPr>
              <w:t>-34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/>
                <w:sz w:val="16"/>
                <w:szCs w:val="16"/>
              </w:rPr>
              <w:t>0 (-55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/>
                <w:sz w:val="16"/>
                <w:szCs w:val="16"/>
              </w:rPr>
              <w:t>0, -13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/>
                <w:sz w:val="16"/>
                <w:szCs w:val="16"/>
              </w:rPr>
              <w:t>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A1312C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49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 (-7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, -2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E868A1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4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 (-6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</w:t>
            </w:r>
            <w:r w:rsidRPr="00A9796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, 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19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)</w:t>
            </w:r>
          </w:p>
        </w:tc>
      </w:tr>
      <w:tr w:rsidR="00244903" w:rsidRPr="009B12CF" w14:paraId="63A78DB4" w14:textId="77777777" w:rsidTr="00244903">
        <w:trPr>
          <w:jc w:val="center"/>
        </w:trPr>
        <w:tc>
          <w:tcPr>
            <w:tcW w:w="222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C7A567A" w14:textId="3DF81B7C" w:rsidR="00244903" w:rsidRPr="00A9796E" w:rsidRDefault="00244903" w:rsidP="000759B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Q4 (Most dense/mixed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</w:tcPr>
          <w:p w14:paraId="0C5468A1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-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6 (-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3,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003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1D3EA7F4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1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5 (-2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6</w:t>
            </w:r>
            <w:r w:rsidRPr="00A9796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, 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8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5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7BE0FB7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1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 (-2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9</w:t>
            </w:r>
            <w:r w:rsidRPr="00A9796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, 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)</w:t>
            </w:r>
          </w:p>
        </w:tc>
        <w:tc>
          <w:tcPr>
            <w:tcW w:w="1504" w:type="dxa"/>
            <w:tcBorders>
              <w:top w:val="nil"/>
              <w:left w:val="single" w:sz="12" w:space="0" w:color="auto"/>
              <w:bottom w:val="dotted" w:sz="4" w:space="0" w:color="auto"/>
              <w:right w:val="nil"/>
            </w:tcBorders>
          </w:tcPr>
          <w:p w14:paraId="216D8B51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-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9 (-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9, 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</w:tcPr>
          <w:p w14:paraId="02865FDF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3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8 (-6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, -1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6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</w:tcPr>
          <w:p w14:paraId="78189F63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29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8 (-5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</w:t>
            </w:r>
            <w:r w:rsidRPr="00A9796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, 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6)</w:t>
            </w:r>
          </w:p>
        </w:tc>
      </w:tr>
      <w:tr w:rsidR="00244903" w:rsidRPr="009B12CF" w14:paraId="37F815CB" w14:textId="77777777" w:rsidTr="00244903">
        <w:trPr>
          <w:jc w:val="center"/>
        </w:trPr>
        <w:tc>
          <w:tcPr>
            <w:tcW w:w="222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DF42329" w14:textId="77777777" w:rsidR="00244903" w:rsidRPr="00A9796E" w:rsidRDefault="00244903" w:rsidP="000759B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       Population density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</w:tcPr>
          <w:p w14:paraId="09F59D89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EA948BE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tcBorders>
              <w:top w:val="dotted" w:sz="4" w:space="0" w:color="auto"/>
              <w:left w:val="single" w:sz="4" w:space="0" w:color="auto"/>
              <w:bottom w:val="nil"/>
              <w:right w:val="single" w:sz="12" w:space="0" w:color="auto"/>
            </w:tcBorders>
          </w:tcPr>
          <w:p w14:paraId="2F586ECD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504" w:type="dxa"/>
            <w:tcBorders>
              <w:top w:val="dotted" w:sz="4" w:space="0" w:color="auto"/>
              <w:left w:val="single" w:sz="12" w:space="0" w:color="auto"/>
              <w:bottom w:val="nil"/>
              <w:right w:val="single" w:sz="4" w:space="0" w:color="auto"/>
            </w:tcBorders>
          </w:tcPr>
          <w:p w14:paraId="6E9F76C7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69C94FE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</w:tcPr>
          <w:p w14:paraId="700CD945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244903" w:rsidRPr="009B12CF" w14:paraId="03A83566" w14:textId="77777777" w:rsidTr="00244903">
        <w:trPr>
          <w:jc w:val="center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4368CB9C" w14:textId="00DC9D26" w:rsidR="00244903" w:rsidRPr="00A9796E" w:rsidRDefault="00244903" w:rsidP="000759B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        Q1 (Least dens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5808B9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536E03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0DB0238A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504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39500C52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F57F8D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B2B354A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244903" w:rsidRPr="009B12CF" w14:paraId="6D2587E7" w14:textId="77777777" w:rsidTr="00244903">
        <w:trPr>
          <w:jc w:val="center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6715318A" w14:textId="59DF291B" w:rsidR="00244903" w:rsidRPr="00A9796E" w:rsidRDefault="00244903" w:rsidP="000759B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        Q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1A70C5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796E">
              <w:rPr>
                <w:rFonts w:ascii="Times New Roman" w:hAnsi="Times New Roman" w:cs="Times New Roman"/>
                <w:b/>
                <w:sz w:val="16"/>
                <w:szCs w:val="16"/>
              </w:rPr>
              <w:t>-12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/>
                <w:sz w:val="16"/>
                <w:szCs w:val="16"/>
              </w:rPr>
              <w:t>4 (-19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/>
                <w:sz w:val="16"/>
                <w:szCs w:val="16"/>
              </w:rPr>
              <w:t>0, -5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/>
                <w:sz w:val="16"/>
                <w:szCs w:val="16"/>
              </w:rPr>
              <w:t>8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651627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1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5 (-2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3, -8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8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790F8ED0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1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7 (-19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3, -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)</w:t>
            </w:r>
          </w:p>
        </w:tc>
        <w:tc>
          <w:tcPr>
            <w:tcW w:w="1504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64E6A7B0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796E">
              <w:rPr>
                <w:rFonts w:ascii="Times New Roman" w:hAnsi="Times New Roman" w:cs="Times New Roman"/>
                <w:b/>
                <w:sz w:val="16"/>
                <w:szCs w:val="16"/>
              </w:rPr>
              <w:t>-33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/>
                <w:sz w:val="16"/>
                <w:szCs w:val="16"/>
              </w:rPr>
              <w:t>1 (-54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/>
                <w:sz w:val="16"/>
                <w:szCs w:val="16"/>
              </w:rPr>
              <w:t>1, -12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/>
                <w:sz w:val="16"/>
                <w:szCs w:val="16"/>
              </w:rPr>
              <w:t>1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BBFAF4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4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5 (-6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7, -2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9751AF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3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 (-5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, -1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)</w:t>
            </w:r>
          </w:p>
        </w:tc>
      </w:tr>
      <w:tr w:rsidR="00244903" w:rsidRPr="009B12CF" w14:paraId="2C4A1B0D" w14:textId="77777777" w:rsidTr="00244903">
        <w:trPr>
          <w:jc w:val="center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53DBA73F" w14:textId="5E597AB1" w:rsidR="00244903" w:rsidRPr="00A9796E" w:rsidRDefault="00244903" w:rsidP="000759B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        Q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ABFF51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5 (-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1,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6EA1B0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12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 (-2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, -4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783DBFEA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1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 (-18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, -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6)</w:t>
            </w:r>
          </w:p>
        </w:tc>
        <w:tc>
          <w:tcPr>
            <w:tcW w:w="1504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73F8722F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-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0 (-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9, 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4170C9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3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5 (-6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5, -1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5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907E4C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28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5 (-5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3, -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6)</w:t>
            </w:r>
          </w:p>
        </w:tc>
      </w:tr>
      <w:tr w:rsidR="00244903" w:rsidRPr="009B12CF" w14:paraId="6BE913E9" w14:textId="77777777" w:rsidTr="00244903">
        <w:trPr>
          <w:jc w:val="center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31FC9BDD" w14:textId="7E4E2E91" w:rsidR="00244903" w:rsidRPr="00A9796E" w:rsidRDefault="00244903" w:rsidP="000759B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        Q4 (Most dens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F43478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-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8 (-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4, 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8DA880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16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 (-25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, -7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2E86063A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1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6 (-2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5, -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7)</w:t>
            </w:r>
          </w:p>
        </w:tc>
        <w:tc>
          <w:tcPr>
            <w:tcW w:w="1504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66A99CBC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-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5 (-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5, 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EEC4F2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3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8 (-6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, -7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0639ED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3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8 (-59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, -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3)</w:t>
            </w:r>
          </w:p>
        </w:tc>
      </w:tr>
      <w:tr w:rsidR="00244903" w:rsidRPr="009B12CF" w14:paraId="50D978D5" w14:textId="77777777" w:rsidTr="00244903">
        <w:trPr>
          <w:jc w:val="center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67ADB12D" w14:textId="77777777" w:rsidR="00244903" w:rsidRPr="00A9796E" w:rsidRDefault="00244903" w:rsidP="000759B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       Junction densit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72FBF8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390CCC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1AACAE53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504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6DA8732D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577B0F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18D614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244903" w:rsidRPr="009B12CF" w14:paraId="779AEA83" w14:textId="77777777" w:rsidTr="00244903">
        <w:trPr>
          <w:jc w:val="center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41FD6CBA" w14:textId="1A6ED3E5" w:rsidR="00244903" w:rsidRPr="00A9796E" w:rsidRDefault="00244903" w:rsidP="000759B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        Q1 (Least dens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41043F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4CB537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30D0A7AB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504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4FBD16CD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20927D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A07AFD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244903" w:rsidRPr="009B12CF" w14:paraId="626040FB" w14:textId="77777777" w:rsidTr="00244903">
        <w:trPr>
          <w:jc w:val="center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0D23A30C" w14:textId="77B158DD" w:rsidR="00244903" w:rsidRPr="00A9796E" w:rsidRDefault="00244903" w:rsidP="000759B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        Q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32B5CA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7 (-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4,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74C339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1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 (-1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7, -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41724E6E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8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7 (-1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, -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3)</w:t>
            </w:r>
          </w:p>
        </w:tc>
        <w:tc>
          <w:tcPr>
            <w:tcW w:w="1504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59379AF1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-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8 (-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8,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3FE63E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3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6 (-5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, -1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8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70B86F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2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 (-4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7, -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8)</w:t>
            </w:r>
          </w:p>
        </w:tc>
      </w:tr>
      <w:tr w:rsidR="00244903" w:rsidRPr="009B12CF" w14:paraId="0F575699" w14:textId="77777777" w:rsidTr="00244903">
        <w:trPr>
          <w:jc w:val="center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21A9C20A" w14:textId="6434239A" w:rsidR="00244903" w:rsidRPr="00A9796E" w:rsidRDefault="00244903" w:rsidP="000759B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        Q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85BFD8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796E">
              <w:rPr>
                <w:rFonts w:ascii="Times New Roman" w:hAnsi="Times New Roman" w:cs="Times New Roman"/>
                <w:b/>
                <w:sz w:val="16"/>
                <w:szCs w:val="16"/>
              </w:rPr>
              <w:t>-12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/>
                <w:sz w:val="16"/>
                <w:szCs w:val="16"/>
              </w:rPr>
              <w:t>1 (-18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/>
                <w:sz w:val="16"/>
                <w:szCs w:val="16"/>
              </w:rPr>
              <w:t>7, -5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/>
                <w:sz w:val="16"/>
                <w:szCs w:val="16"/>
              </w:rPr>
              <w:t>4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1D7C84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1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9 (-2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, -8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7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1C3E8C87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1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 (-2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3, -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)</w:t>
            </w:r>
          </w:p>
        </w:tc>
        <w:tc>
          <w:tcPr>
            <w:tcW w:w="1504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26A1CFD7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796E">
              <w:rPr>
                <w:rFonts w:ascii="Times New Roman" w:hAnsi="Times New Roman" w:cs="Times New Roman"/>
                <w:b/>
                <w:sz w:val="16"/>
                <w:szCs w:val="16"/>
              </w:rPr>
              <w:t>-3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/>
                <w:sz w:val="16"/>
                <w:szCs w:val="16"/>
              </w:rPr>
              <w:t>7 (-52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/>
                <w:sz w:val="16"/>
                <w:szCs w:val="16"/>
              </w:rPr>
              <w:t>6, -1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/>
                <w:sz w:val="16"/>
                <w:szCs w:val="16"/>
              </w:rPr>
              <w:t>8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AF38CF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4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5 (-6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3, -18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6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231E89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3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3 (-58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 -1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6)</w:t>
            </w:r>
          </w:p>
        </w:tc>
      </w:tr>
      <w:tr w:rsidR="00244903" w:rsidRPr="009B12CF" w14:paraId="0A2A0C1B" w14:textId="77777777" w:rsidTr="00244903">
        <w:trPr>
          <w:jc w:val="center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24A1E37B" w14:textId="1440A3CA" w:rsidR="00244903" w:rsidRPr="00A9796E" w:rsidRDefault="00244903" w:rsidP="000759B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        Q4 (Most dens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A0AC7D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8 (-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5,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062A33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1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 (-19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8, -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7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538DCADB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8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7 (-1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, -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3)</w:t>
            </w:r>
          </w:p>
        </w:tc>
        <w:tc>
          <w:tcPr>
            <w:tcW w:w="1504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01AC15B8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1 (-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1, 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C9E55F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2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3 (-49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 -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6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7149D3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18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 (-42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, 4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)</w:t>
            </w:r>
          </w:p>
        </w:tc>
      </w:tr>
      <w:tr w:rsidR="00244903" w:rsidRPr="009B12CF" w14:paraId="4805E517" w14:textId="77777777" w:rsidTr="00244903">
        <w:trPr>
          <w:jc w:val="center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0A1F2361" w14:textId="77777777" w:rsidR="00244903" w:rsidRPr="00A9796E" w:rsidRDefault="00244903" w:rsidP="000759B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       Land use mi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9D0339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918A63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2376A1ED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504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192ED026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F40D7C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B6130F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244903" w:rsidRPr="009B12CF" w14:paraId="4E0F8A5A" w14:textId="77777777" w:rsidTr="00244903">
        <w:trPr>
          <w:jc w:val="center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25327780" w14:textId="27D13135" w:rsidR="00244903" w:rsidRPr="00A9796E" w:rsidRDefault="00244903" w:rsidP="000759B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        Q1 (Least mixe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1F42AB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4D5370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0F86EE2B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504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466BB279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AAB768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4AD664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244903" w:rsidRPr="009B12CF" w14:paraId="6B44A3F3" w14:textId="77777777" w:rsidTr="00244903">
        <w:trPr>
          <w:jc w:val="center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453B783C" w14:textId="46EB3368" w:rsidR="00244903" w:rsidRPr="00A9796E" w:rsidRDefault="00244903" w:rsidP="000759B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        Q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8071F6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4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 (-1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, 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A0ADE0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4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 (-1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, 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5E3B5D77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4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 (-1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, 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)</w:t>
            </w:r>
          </w:p>
        </w:tc>
        <w:tc>
          <w:tcPr>
            <w:tcW w:w="1504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267D7812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16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 (-37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, 5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741C36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13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 (-33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, 6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6B1D02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12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 (-3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, 7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)</w:t>
            </w:r>
          </w:p>
        </w:tc>
      </w:tr>
      <w:tr w:rsidR="00244903" w:rsidRPr="009B12CF" w14:paraId="2BA103FB" w14:textId="77777777" w:rsidTr="00244903">
        <w:trPr>
          <w:jc w:val="center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43529365" w14:textId="0B8D3739" w:rsidR="00244903" w:rsidRPr="00A9796E" w:rsidRDefault="00244903" w:rsidP="000759B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        Q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ED55BE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5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 (-12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, 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FF41E0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6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 (-13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, 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138EFEC7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4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 (-1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, 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)</w:t>
            </w:r>
          </w:p>
        </w:tc>
        <w:tc>
          <w:tcPr>
            <w:tcW w:w="1504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6FD0C7F2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1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 (-32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, 9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937CD6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14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 (-34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, 6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28E334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1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 (-3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, 9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)</w:t>
            </w:r>
          </w:p>
        </w:tc>
      </w:tr>
      <w:tr w:rsidR="00244903" w:rsidRPr="009B12CF" w14:paraId="6BBD6F1E" w14:textId="77777777" w:rsidTr="00244903">
        <w:trPr>
          <w:jc w:val="center"/>
        </w:trPr>
        <w:tc>
          <w:tcPr>
            <w:tcW w:w="222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B226F9A" w14:textId="77EA55AE" w:rsidR="00244903" w:rsidRPr="00A9796E" w:rsidRDefault="00244903" w:rsidP="000759B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        Q4 (Most Mixed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</w:tcPr>
          <w:p w14:paraId="5320425B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1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9 (-18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5, -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3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179E8DFA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1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6 (-18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9, -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dotted" w:sz="4" w:space="0" w:color="auto"/>
              <w:right w:val="single" w:sz="12" w:space="0" w:color="auto"/>
            </w:tcBorders>
          </w:tcPr>
          <w:p w14:paraId="38B97F65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1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7 (-1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8, -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6)</w:t>
            </w:r>
          </w:p>
        </w:tc>
        <w:tc>
          <w:tcPr>
            <w:tcW w:w="1504" w:type="dxa"/>
            <w:tcBorders>
              <w:top w:val="nil"/>
              <w:left w:val="single" w:sz="12" w:space="0" w:color="auto"/>
              <w:bottom w:val="dotted" w:sz="4" w:space="0" w:color="auto"/>
              <w:right w:val="single" w:sz="4" w:space="0" w:color="auto"/>
            </w:tcBorders>
          </w:tcPr>
          <w:p w14:paraId="3F591BC9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3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8 (-5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8, -1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8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588BBC8B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3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5 (-5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, -1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6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</w:tcPr>
          <w:p w14:paraId="03CD0820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29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8 (-49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, -1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3)</w:t>
            </w:r>
          </w:p>
        </w:tc>
      </w:tr>
      <w:tr w:rsidR="00244903" w:rsidRPr="009B12CF" w14:paraId="2A65A881" w14:textId="77777777" w:rsidTr="00244903">
        <w:trPr>
          <w:jc w:val="center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5D5CB447" w14:textId="77777777" w:rsidR="00244903" w:rsidRPr="00A9796E" w:rsidRDefault="00244903" w:rsidP="000759B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/>
                <w:sz w:val="16"/>
                <w:szCs w:val="16"/>
              </w:rPr>
              <w:t>Perceived ALE scor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7CF4AA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C2F4AC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5E315F4C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504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2721C758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E9418D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849C1B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244903" w:rsidRPr="009B12CF" w14:paraId="0E33363D" w14:textId="77777777" w:rsidTr="00244903">
        <w:trPr>
          <w:jc w:val="center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18FE1789" w14:textId="13F8C2DF" w:rsidR="00244903" w:rsidRPr="00A9796E" w:rsidRDefault="00244903" w:rsidP="000759B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Q1 (Least activity-friendly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D99EDC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B051B0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183A98C5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504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1B036A27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0C1090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E45F93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244903" w:rsidRPr="009B12CF" w14:paraId="46361E48" w14:textId="77777777" w:rsidTr="00244903">
        <w:trPr>
          <w:jc w:val="center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5DB47F9A" w14:textId="6723C1FA" w:rsidR="00244903" w:rsidRPr="00A9796E" w:rsidRDefault="00244903" w:rsidP="000759B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Q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9025B0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 (-4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02BC9C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 (-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, 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350A8743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 (-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,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)</w:t>
            </w:r>
          </w:p>
        </w:tc>
        <w:tc>
          <w:tcPr>
            <w:tcW w:w="1504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6FF3DFF7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7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 (-2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8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E403A2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 (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, 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6C5643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 (-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, 3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)</w:t>
            </w:r>
          </w:p>
        </w:tc>
      </w:tr>
      <w:tr w:rsidR="00244903" w:rsidRPr="009B12CF" w14:paraId="440C65DE" w14:textId="77777777" w:rsidTr="00244903">
        <w:trPr>
          <w:jc w:val="center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2534971C" w14:textId="563862E8" w:rsidR="00244903" w:rsidRPr="00A9796E" w:rsidRDefault="00244903" w:rsidP="000759B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Q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95D6AD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 (-3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598BF5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 (-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,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0E5AF911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 (-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,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)</w:t>
            </w:r>
          </w:p>
        </w:tc>
        <w:tc>
          <w:tcPr>
            <w:tcW w:w="1504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5311CA74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 (-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90B6B4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 (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, 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BE0D2F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 (-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, 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)</w:t>
            </w:r>
          </w:p>
        </w:tc>
      </w:tr>
      <w:tr w:rsidR="00244903" w:rsidRPr="009B12CF" w14:paraId="1CC92F23" w14:textId="77777777" w:rsidTr="00244903">
        <w:trPr>
          <w:trHeight w:val="66"/>
          <w:jc w:val="center"/>
        </w:trPr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ACCC6B" w14:textId="7FE9327A" w:rsidR="00244903" w:rsidRPr="00A9796E" w:rsidRDefault="00244903" w:rsidP="000759B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Q4 (Most activity-friendly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2AE562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9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5 (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8</w:t>
            </w:r>
            <w:r w:rsidRPr="00A9796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, 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EC981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0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 (3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, 17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7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67518BB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9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3 (2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3, 16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)</w:t>
            </w:r>
          </w:p>
        </w:tc>
        <w:tc>
          <w:tcPr>
            <w:tcW w:w="150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542809F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5 (2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</w:t>
            </w:r>
            <w:r w:rsidRPr="00A9796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, 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67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5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D378E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075F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3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6 (2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5, 66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7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4593167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5 (17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9, 63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)</w:t>
            </w:r>
          </w:p>
        </w:tc>
      </w:tr>
    </w:tbl>
    <w:p w14:paraId="6D2208C9" w14:textId="500FDBF6" w:rsidR="00BA4F98" w:rsidRPr="006F7F92" w:rsidRDefault="00EF4FF5" w:rsidP="00244903">
      <w:pPr>
        <w:spacing w:after="0" w:line="240" w:lineRule="auto"/>
        <w:ind w:left="-1134" w:right="-1180"/>
        <w:jc w:val="both"/>
        <w:rPr>
          <w:rFonts w:ascii="Times New Roman" w:hAnsi="Times New Roman" w:cs="Times New Roman"/>
          <w:bCs/>
          <w:sz w:val="16"/>
          <w:szCs w:val="16"/>
          <w:lang w:val="en-US"/>
        </w:rPr>
      </w:pPr>
      <w:r w:rsidRPr="00EF4FF5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Note: </w:t>
      </w:r>
      <w:r>
        <w:rPr>
          <w:rFonts w:ascii="Times New Roman" w:hAnsi="Times New Roman" w:cs="Times New Roman"/>
          <w:bCs/>
          <w:sz w:val="16"/>
          <w:szCs w:val="16"/>
          <w:lang w:val="en-US"/>
        </w:rPr>
        <w:t xml:space="preserve">ALE, active </w:t>
      </w:r>
      <w:r w:rsidRPr="00810539">
        <w:rPr>
          <w:rFonts w:ascii="Times New Roman" w:hAnsi="Times New Roman" w:cs="Times New Roman"/>
          <w:bCs/>
          <w:sz w:val="16"/>
          <w:szCs w:val="16"/>
          <w:lang w:val="en-US"/>
        </w:rPr>
        <w:t>living environment</w:t>
      </w:r>
      <w:r>
        <w:rPr>
          <w:rFonts w:ascii="Times New Roman" w:hAnsi="Times New Roman" w:cs="Times New Roman"/>
          <w:bCs/>
          <w:sz w:val="16"/>
          <w:szCs w:val="16"/>
          <w:lang w:val="en-US"/>
        </w:rPr>
        <w:t xml:space="preserve">; </w:t>
      </w:r>
      <w:r w:rsidR="000D6833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ST, sedentary time; </w:t>
      </w:r>
      <w:r>
        <w:rPr>
          <w:rFonts w:ascii="Times New Roman" w:hAnsi="Times New Roman" w:cs="Times New Roman"/>
          <w:bCs/>
          <w:sz w:val="16"/>
          <w:szCs w:val="16"/>
          <w:lang w:val="en-US"/>
        </w:rPr>
        <w:t>LPA,</w:t>
      </w:r>
      <w:r w:rsidR="00BA4F98" w:rsidRPr="007B060A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light-intensity phy</w:t>
      </w:r>
      <w:r>
        <w:rPr>
          <w:rFonts w:ascii="Times New Roman" w:hAnsi="Times New Roman" w:cs="Times New Roman"/>
          <w:bCs/>
          <w:sz w:val="16"/>
          <w:szCs w:val="16"/>
          <w:lang w:val="en-US"/>
        </w:rPr>
        <w:t>sical activity; MVPA,</w:t>
      </w:r>
      <w:r w:rsidR="00BA4F98" w:rsidRPr="007B060A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moderate-to-vigorou</w:t>
      </w:r>
      <w:r>
        <w:rPr>
          <w:rFonts w:ascii="Times New Roman" w:hAnsi="Times New Roman" w:cs="Times New Roman"/>
          <w:bCs/>
          <w:sz w:val="16"/>
          <w:szCs w:val="16"/>
          <w:lang w:val="en-US"/>
        </w:rPr>
        <w:t xml:space="preserve">s intensity physical activity; </w:t>
      </w:r>
      <w:r w:rsidR="000D6833">
        <w:rPr>
          <w:rFonts w:ascii="Times New Roman" w:hAnsi="Times New Roman" w:cs="Times New Roman"/>
          <w:bCs/>
          <w:sz w:val="16"/>
          <w:szCs w:val="16"/>
          <w:lang w:val="en-US"/>
        </w:rPr>
        <w:t>PA</w:t>
      </w:r>
      <w:r>
        <w:rPr>
          <w:rFonts w:ascii="Times New Roman" w:hAnsi="Times New Roman" w:cs="Times New Roman"/>
          <w:bCs/>
          <w:sz w:val="16"/>
          <w:szCs w:val="16"/>
          <w:lang w:val="en-US"/>
        </w:rPr>
        <w:t>,</w:t>
      </w:r>
      <w:r w:rsidR="00BA4F98" w:rsidRPr="007B060A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physical activity</w:t>
      </w:r>
      <w:r>
        <w:rPr>
          <w:rFonts w:ascii="Times New Roman" w:hAnsi="Times New Roman" w:cs="Times New Roman"/>
          <w:bCs/>
          <w:sz w:val="16"/>
          <w:szCs w:val="16"/>
          <w:lang w:val="en-US"/>
        </w:rPr>
        <w:t xml:space="preserve">; </w:t>
      </w:r>
      <w:proofErr w:type="spellStart"/>
      <w:r>
        <w:rPr>
          <w:rFonts w:ascii="Times New Roman" w:hAnsi="Times New Roman" w:cs="Times New Roman"/>
          <w:bCs/>
          <w:sz w:val="16"/>
          <w:szCs w:val="16"/>
          <w:lang w:val="en-US"/>
        </w:rPr>
        <w:t>cpm</w:t>
      </w:r>
      <w:proofErr w:type="spellEnd"/>
      <w:r>
        <w:rPr>
          <w:rFonts w:ascii="Times New Roman" w:hAnsi="Times New Roman" w:cs="Times New Roman"/>
          <w:bCs/>
          <w:sz w:val="16"/>
          <w:szCs w:val="16"/>
          <w:lang w:val="en-US"/>
        </w:rPr>
        <w:t xml:space="preserve">, counts per </w:t>
      </w:r>
      <w:r w:rsidRPr="00110BB6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minute; </w:t>
      </w:r>
      <w:r w:rsidR="00110BB6" w:rsidRPr="00110BB6">
        <w:rPr>
          <w:rFonts w:ascii="Times New Roman" w:hAnsi="Times New Roman" w:cs="Times New Roman"/>
          <w:bCs/>
          <w:sz w:val="16"/>
          <w:szCs w:val="16"/>
          <w:lang w:val="en-US"/>
        </w:rPr>
        <w:t>REF, reference.</w:t>
      </w:r>
      <w:r w:rsidR="00110BB6" w:rsidRPr="00110BB6">
        <w:rPr>
          <w:rFonts w:ascii="Times New Roman" w:hAnsi="Times New Roman" w:cs="Times New Roman"/>
          <w:bCs/>
          <w:sz w:val="16"/>
          <w:szCs w:val="16"/>
          <w:vertAlign w:val="superscript"/>
          <w:lang w:val="en-US"/>
        </w:rPr>
        <w:t xml:space="preserve"> </w:t>
      </w:r>
      <w:r w:rsidR="00BA4F98" w:rsidRPr="00110BB6">
        <w:rPr>
          <w:rFonts w:ascii="Times New Roman" w:hAnsi="Times New Roman" w:cs="Times New Roman"/>
          <w:bCs/>
          <w:sz w:val="16"/>
          <w:szCs w:val="16"/>
          <w:lang w:val="en-US"/>
        </w:rPr>
        <w:t>Bolded</w:t>
      </w:r>
      <w:r w:rsidR="00BA4F98" w:rsidRPr="00BB4B76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values represent statisticall</w:t>
      </w:r>
      <w:r>
        <w:rPr>
          <w:rFonts w:ascii="Times New Roman" w:hAnsi="Times New Roman" w:cs="Times New Roman"/>
          <w:bCs/>
          <w:sz w:val="16"/>
          <w:szCs w:val="16"/>
          <w:lang w:val="en-US"/>
        </w:rPr>
        <w:t xml:space="preserve">y significant effect estimates. </w:t>
      </w:r>
      <w:r w:rsidR="00BA4F98" w:rsidRPr="00BB4B76">
        <w:rPr>
          <w:rFonts w:ascii="Times New Roman" w:hAnsi="Times New Roman" w:cs="Times New Roman"/>
          <w:sz w:val="16"/>
          <w:szCs w:val="16"/>
        </w:rPr>
        <w:t>Model A: Unadjusted; Model B: Adjusted for Block 1 variables; Model C: Adjusted for Block 1&amp; 2 variables</w:t>
      </w:r>
      <w:r>
        <w:rPr>
          <w:rFonts w:ascii="Times New Roman" w:hAnsi="Times New Roman" w:cs="Times New Roman"/>
          <w:bCs/>
          <w:sz w:val="16"/>
          <w:szCs w:val="16"/>
          <w:lang w:val="en-US"/>
        </w:rPr>
        <w:t xml:space="preserve">; </w:t>
      </w:r>
      <w:r w:rsidR="00BA4F98" w:rsidRPr="001935B4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Quartile cutoffs: </w:t>
      </w:r>
      <w:r w:rsidR="00BA4F98" w:rsidRPr="001935B4">
        <w:rPr>
          <w:rFonts w:ascii="Times New Roman" w:hAnsi="Times New Roman" w:cs="Times New Roman"/>
          <w:sz w:val="16"/>
          <w:szCs w:val="16"/>
        </w:rPr>
        <w:t>Objective</w:t>
      </w:r>
      <w:r w:rsidR="00BA4F98" w:rsidRPr="001935B4">
        <w:rPr>
          <w:rFonts w:ascii="Times New Roman" w:hAnsi="Times New Roman" w:cs="Times New Roman"/>
          <w:b/>
          <w:sz w:val="16"/>
          <w:szCs w:val="16"/>
        </w:rPr>
        <w:t xml:space="preserve"> </w:t>
      </w:r>
      <w:r w:rsidR="00BA4F98" w:rsidRPr="001935B4">
        <w:rPr>
          <w:rFonts w:ascii="Times New Roman" w:hAnsi="Times New Roman" w:cs="Times New Roman"/>
          <w:sz w:val="16"/>
          <w:szCs w:val="16"/>
        </w:rPr>
        <w:t xml:space="preserve">ALE score </w:t>
      </w:r>
      <w:r w:rsidR="00BA4F98" w:rsidRPr="001935B4">
        <w:rPr>
          <w:rFonts w:ascii="Times New Roman" w:hAnsi="Times New Roman" w:cs="Times New Roman"/>
          <w:bCs/>
          <w:sz w:val="16"/>
          <w:szCs w:val="16"/>
          <w:lang w:val="en-US"/>
        </w:rPr>
        <w:t>(n):</w:t>
      </w:r>
      <w:r w:rsidR="00BA4F98" w:rsidRPr="001935B4">
        <w:rPr>
          <w:rFonts w:ascii="Times New Roman" w:hAnsi="Times New Roman" w:cs="Times New Roman"/>
          <w:bCs/>
          <w:i/>
          <w:sz w:val="16"/>
          <w:szCs w:val="16"/>
          <w:lang w:val="en-US"/>
        </w:rPr>
        <w:t xml:space="preserve"> </w:t>
      </w:r>
      <w:r w:rsidR="00FA3E17">
        <w:rPr>
          <w:rFonts w:ascii="Times New Roman" w:hAnsi="Times New Roman" w:cs="Times New Roman"/>
          <w:bCs/>
          <w:sz w:val="16"/>
          <w:szCs w:val="16"/>
          <w:lang w:val="en-US"/>
        </w:rPr>
        <w:t>Q1:</w:t>
      </w:r>
      <w:r w:rsidR="00BA4F98" w:rsidRPr="001935B4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&lt;-1</w:t>
      </w:r>
      <w:r w:rsidR="0055631B">
        <w:rPr>
          <w:rFonts w:ascii="Times New Roman" w:hAnsi="Times New Roman" w:cs="Times New Roman"/>
          <w:bCs/>
          <w:sz w:val="16"/>
          <w:szCs w:val="16"/>
          <w:lang w:val="en-US"/>
        </w:rPr>
        <w:t>.</w:t>
      </w:r>
      <w:r w:rsidR="00FA3E17">
        <w:rPr>
          <w:rFonts w:ascii="Times New Roman" w:hAnsi="Times New Roman" w:cs="Times New Roman"/>
          <w:bCs/>
          <w:sz w:val="16"/>
          <w:szCs w:val="16"/>
          <w:lang w:val="en-US"/>
        </w:rPr>
        <w:t>3 (236), Q2:</w:t>
      </w:r>
      <w:r w:rsidR="00FA3E17" w:rsidRPr="001935B4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</w:t>
      </w:r>
      <w:r w:rsidR="00BA4F98" w:rsidRPr="001935B4">
        <w:rPr>
          <w:rFonts w:ascii="Times New Roman" w:hAnsi="Times New Roman" w:cs="Times New Roman"/>
          <w:bCs/>
          <w:sz w:val="16"/>
          <w:szCs w:val="16"/>
          <w:lang w:val="en-US"/>
        </w:rPr>
        <w:t>≥-1</w:t>
      </w:r>
      <w:r w:rsidR="0055631B">
        <w:rPr>
          <w:rFonts w:ascii="Times New Roman" w:hAnsi="Times New Roman" w:cs="Times New Roman"/>
          <w:bCs/>
          <w:sz w:val="16"/>
          <w:szCs w:val="16"/>
          <w:lang w:val="en-US"/>
        </w:rPr>
        <w:t>.</w:t>
      </w:r>
      <w:r w:rsidR="00BA4F98" w:rsidRPr="001935B4">
        <w:rPr>
          <w:rFonts w:ascii="Times New Roman" w:hAnsi="Times New Roman" w:cs="Times New Roman"/>
          <w:bCs/>
          <w:sz w:val="16"/>
          <w:szCs w:val="16"/>
          <w:lang w:val="en-US"/>
        </w:rPr>
        <w:t>3&lt;0</w:t>
      </w:r>
      <w:r w:rsidR="0055631B">
        <w:rPr>
          <w:rFonts w:ascii="Times New Roman" w:hAnsi="Times New Roman" w:cs="Times New Roman"/>
          <w:bCs/>
          <w:sz w:val="16"/>
          <w:szCs w:val="16"/>
          <w:lang w:val="en-US"/>
        </w:rPr>
        <w:t>.</w:t>
      </w:r>
      <w:r w:rsidR="00FA3E17">
        <w:rPr>
          <w:rFonts w:ascii="Times New Roman" w:hAnsi="Times New Roman" w:cs="Times New Roman"/>
          <w:bCs/>
          <w:sz w:val="16"/>
          <w:szCs w:val="16"/>
          <w:lang w:val="en-US"/>
        </w:rPr>
        <w:t>3 (238),</w:t>
      </w:r>
      <w:r w:rsidR="00FA3E17" w:rsidRPr="00FA3E17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</w:t>
      </w:r>
      <w:r w:rsidR="00FA3E17">
        <w:rPr>
          <w:rFonts w:ascii="Times New Roman" w:hAnsi="Times New Roman" w:cs="Times New Roman"/>
          <w:bCs/>
          <w:sz w:val="16"/>
          <w:szCs w:val="16"/>
          <w:lang w:val="en-US"/>
        </w:rPr>
        <w:t>Q3:</w:t>
      </w:r>
      <w:r w:rsidR="00FA3E17" w:rsidRPr="001935B4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</w:t>
      </w:r>
      <w:r w:rsidR="00BA4F98" w:rsidRPr="001935B4">
        <w:rPr>
          <w:rFonts w:ascii="Times New Roman" w:hAnsi="Times New Roman" w:cs="Times New Roman"/>
          <w:bCs/>
          <w:sz w:val="16"/>
          <w:szCs w:val="16"/>
          <w:lang w:val="en-US"/>
        </w:rPr>
        <w:t>≥0</w:t>
      </w:r>
      <w:r w:rsidR="0055631B">
        <w:rPr>
          <w:rFonts w:ascii="Times New Roman" w:hAnsi="Times New Roman" w:cs="Times New Roman"/>
          <w:bCs/>
          <w:sz w:val="16"/>
          <w:szCs w:val="16"/>
          <w:lang w:val="en-US"/>
        </w:rPr>
        <w:t>.</w:t>
      </w:r>
      <w:r w:rsidR="00BA4F98" w:rsidRPr="001935B4">
        <w:rPr>
          <w:rFonts w:ascii="Times New Roman" w:hAnsi="Times New Roman" w:cs="Times New Roman"/>
          <w:bCs/>
          <w:sz w:val="16"/>
          <w:szCs w:val="16"/>
          <w:lang w:val="en-US"/>
        </w:rPr>
        <w:t>3&lt;1</w:t>
      </w:r>
      <w:r w:rsidR="0055631B">
        <w:rPr>
          <w:rFonts w:ascii="Times New Roman" w:hAnsi="Times New Roman" w:cs="Times New Roman"/>
          <w:bCs/>
          <w:sz w:val="16"/>
          <w:szCs w:val="16"/>
          <w:lang w:val="en-US"/>
        </w:rPr>
        <w:t>.</w:t>
      </w:r>
      <w:r w:rsidR="00FA3E17">
        <w:rPr>
          <w:rFonts w:ascii="Times New Roman" w:hAnsi="Times New Roman" w:cs="Times New Roman"/>
          <w:bCs/>
          <w:sz w:val="16"/>
          <w:szCs w:val="16"/>
          <w:lang w:val="en-US"/>
        </w:rPr>
        <w:t>6 (233), Q4:</w:t>
      </w:r>
      <w:r w:rsidR="00FA3E17" w:rsidRPr="001935B4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</w:t>
      </w:r>
      <w:r w:rsidR="00BA4F98" w:rsidRPr="001935B4">
        <w:rPr>
          <w:rFonts w:ascii="Times New Roman" w:hAnsi="Times New Roman" w:cs="Times New Roman"/>
          <w:bCs/>
          <w:sz w:val="16"/>
          <w:szCs w:val="16"/>
          <w:lang w:val="en-US"/>
        </w:rPr>
        <w:t>≥1</w:t>
      </w:r>
      <w:r w:rsidR="0055631B">
        <w:rPr>
          <w:rFonts w:ascii="Times New Roman" w:hAnsi="Times New Roman" w:cs="Times New Roman"/>
          <w:bCs/>
          <w:sz w:val="16"/>
          <w:szCs w:val="16"/>
          <w:lang w:val="en-US"/>
        </w:rPr>
        <w:t>.</w:t>
      </w:r>
      <w:r w:rsidR="00FA3E17">
        <w:rPr>
          <w:rFonts w:ascii="Times New Roman" w:hAnsi="Times New Roman" w:cs="Times New Roman"/>
          <w:bCs/>
          <w:sz w:val="16"/>
          <w:szCs w:val="16"/>
          <w:lang w:val="en-US"/>
        </w:rPr>
        <w:t>6 (235)</w:t>
      </w:r>
      <w:r w:rsidR="00BA4F98" w:rsidRPr="001935B4">
        <w:rPr>
          <w:rFonts w:ascii="Times New Roman" w:hAnsi="Times New Roman" w:cs="Times New Roman"/>
          <w:bCs/>
          <w:sz w:val="16"/>
          <w:szCs w:val="16"/>
          <w:lang w:val="en-US"/>
        </w:rPr>
        <w:t>; Population density, residents/km</w:t>
      </w:r>
      <w:r w:rsidR="00BA4F98" w:rsidRPr="001935B4">
        <w:rPr>
          <w:rFonts w:ascii="Times New Roman" w:hAnsi="Times New Roman" w:cs="Times New Roman"/>
          <w:bCs/>
          <w:sz w:val="16"/>
          <w:szCs w:val="16"/>
          <w:vertAlign w:val="superscript"/>
          <w:lang w:val="en-US"/>
        </w:rPr>
        <w:t>2</w:t>
      </w:r>
      <w:r w:rsidR="00BA4F98" w:rsidRPr="001935B4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(n):</w:t>
      </w:r>
      <w:r w:rsidR="00FA3E17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Q1:</w:t>
      </w:r>
      <w:r w:rsidR="00BA4F98" w:rsidRPr="001935B4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&lt;513</w:t>
      </w:r>
      <w:r w:rsidR="0055631B">
        <w:rPr>
          <w:rFonts w:ascii="Times New Roman" w:hAnsi="Times New Roman" w:cs="Times New Roman"/>
          <w:bCs/>
          <w:sz w:val="16"/>
          <w:szCs w:val="16"/>
          <w:lang w:val="en-US"/>
        </w:rPr>
        <w:t>.</w:t>
      </w:r>
      <w:r w:rsidR="00FA3E17">
        <w:rPr>
          <w:rFonts w:ascii="Times New Roman" w:hAnsi="Times New Roman" w:cs="Times New Roman"/>
          <w:bCs/>
          <w:sz w:val="16"/>
          <w:szCs w:val="16"/>
          <w:lang w:val="en-US"/>
        </w:rPr>
        <w:t>2 (236), Q2:</w:t>
      </w:r>
      <w:r w:rsidR="00BA4F98" w:rsidRPr="001935B4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≥513</w:t>
      </w:r>
      <w:r w:rsidR="0055631B">
        <w:rPr>
          <w:rFonts w:ascii="Times New Roman" w:hAnsi="Times New Roman" w:cs="Times New Roman"/>
          <w:bCs/>
          <w:sz w:val="16"/>
          <w:szCs w:val="16"/>
          <w:lang w:val="en-US"/>
        </w:rPr>
        <w:t>.</w:t>
      </w:r>
      <w:r w:rsidR="00BA4F98" w:rsidRPr="001935B4">
        <w:rPr>
          <w:rFonts w:ascii="Times New Roman" w:hAnsi="Times New Roman" w:cs="Times New Roman"/>
          <w:bCs/>
          <w:sz w:val="16"/>
          <w:szCs w:val="16"/>
          <w:lang w:val="en-US"/>
        </w:rPr>
        <w:t>2&lt;2,048</w:t>
      </w:r>
      <w:r w:rsidR="0055631B">
        <w:rPr>
          <w:rFonts w:ascii="Times New Roman" w:hAnsi="Times New Roman" w:cs="Times New Roman"/>
          <w:bCs/>
          <w:sz w:val="16"/>
          <w:szCs w:val="16"/>
          <w:lang w:val="en-US"/>
        </w:rPr>
        <w:t>.</w:t>
      </w:r>
      <w:r w:rsidR="00FA3E17">
        <w:rPr>
          <w:rFonts w:ascii="Times New Roman" w:hAnsi="Times New Roman" w:cs="Times New Roman"/>
          <w:bCs/>
          <w:sz w:val="16"/>
          <w:szCs w:val="16"/>
          <w:lang w:val="en-US"/>
        </w:rPr>
        <w:t>0 (235),</w:t>
      </w:r>
      <w:r w:rsidR="00FA3E17" w:rsidRPr="00FA3E17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</w:t>
      </w:r>
      <w:r w:rsidR="00FA3E17">
        <w:rPr>
          <w:rFonts w:ascii="Times New Roman" w:hAnsi="Times New Roman" w:cs="Times New Roman"/>
          <w:bCs/>
          <w:sz w:val="16"/>
          <w:szCs w:val="16"/>
          <w:lang w:val="en-US"/>
        </w:rPr>
        <w:t>Q3:</w:t>
      </w:r>
      <w:r w:rsidR="00BA4F98" w:rsidRPr="001935B4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≥2</w:t>
      </w:r>
      <w:proofErr w:type="gramStart"/>
      <w:r w:rsidR="00BA4F98" w:rsidRPr="001935B4">
        <w:rPr>
          <w:rFonts w:ascii="Times New Roman" w:hAnsi="Times New Roman" w:cs="Times New Roman"/>
          <w:bCs/>
          <w:sz w:val="16"/>
          <w:szCs w:val="16"/>
          <w:lang w:val="en-US"/>
        </w:rPr>
        <w:t>,048</w:t>
      </w:r>
      <w:r w:rsidR="0055631B">
        <w:rPr>
          <w:rFonts w:ascii="Times New Roman" w:hAnsi="Times New Roman" w:cs="Times New Roman"/>
          <w:bCs/>
          <w:sz w:val="16"/>
          <w:szCs w:val="16"/>
          <w:lang w:val="en-US"/>
        </w:rPr>
        <w:t>.</w:t>
      </w:r>
      <w:r w:rsidR="00BA4F98" w:rsidRPr="001935B4">
        <w:rPr>
          <w:rFonts w:ascii="Times New Roman" w:hAnsi="Times New Roman" w:cs="Times New Roman"/>
          <w:bCs/>
          <w:sz w:val="16"/>
          <w:szCs w:val="16"/>
          <w:lang w:val="en-US"/>
        </w:rPr>
        <w:t>0</w:t>
      </w:r>
      <w:proofErr w:type="gramEnd"/>
      <w:r w:rsidR="00BA4F98" w:rsidRPr="001935B4">
        <w:rPr>
          <w:rFonts w:ascii="Times New Roman" w:hAnsi="Times New Roman" w:cs="Times New Roman"/>
          <w:bCs/>
          <w:sz w:val="16"/>
          <w:szCs w:val="16"/>
          <w:lang w:val="en-US"/>
        </w:rPr>
        <w:t>&lt;3,227</w:t>
      </w:r>
      <w:r w:rsidR="0055631B">
        <w:rPr>
          <w:rFonts w:ascii="Times New Roman" w:hAnsi="Times New Roman" w:cs="Times New Roman"/>
          <w:bCs/>
          <w:sz w:val="16"/>
          <w:szCs w:val="16"/>
          <w:lang w:val="en-US"/>
        </w:rPr>
        <w:t>.</w:t>
      </w:r>
      <w:r w:rsidR="00FA3E17">
        <w:rPr>
          <w:rFonts w:ascii="Times New Roman" w:hAnsi="Times New Roman" w:cs="Times New Roman"/>
          <w:bCs/>
          <w:sz w:val="16"/>
          <w:szCs w:val="16"/>
          <w:lang w:val="en-US"/>
        </w:rPr>
        <w:t>0 (237), Q4:</w:t>
      </w:r>
      <w:r w:rsidR="00FA3E17" w:rsidRPr="001935B4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</w:t>
      </w:r>
      <w:r w:rsidR="00BA4F98" w:rsidRPr="001935B4">
        <w:rPr>
          <w:rFonts w:ascii="Times New Roman" w:hAnsi="Times New Roman" w:cs="Times New Roman"/>
          <w:bCs/>
          <w:sz w:val="16"/>
          <w:szCs w:val="16"/>
          <w:lang w:val="en-US"/>
        </w:rPr>
        <w:t>≥3,227</w:t>
      </w:r>
      <w:r w:rsidR="0055631B">
        <w:rPr>
          <w:rFonts w:ascii="Times New Roman" w:hAnsi="Times New Roman" w:cs="Times New Roman"/>
          <w:bCs/>
          <w:sz w:val="16"/>
          <w:szCs w:val="16"/>
          <w:lang w:val="en-US"/>
        </w:rPr>
        <w:t>.</w:t>
      </w:r>
      <w:r w:rsidR="00FA3E17">
        <w:rPr>
          <w:rFonts w:ascii="Times New Roman" w:hAnsi="Times New Roman" w:cs="Times New Roman"/>
          <w:bCs/>
          <w:sz w:val="16"/>
          <w:szCs w:val="16"/>
          <w:lang w:val="en-US"/>
        </w:rPr>
        <w:t>0 (234)</w:t>
      </w:r>
      <w:r w:rsidR="00BA4F98" w:rsidRPr="001935B4">
        <w:rPr>
          <w:rFonts w:ascii="Times New Roman" w:hAnsi="Times New Roman" w:cs="Times New Roman"/>
          <w:bCs/>
          <w:sz w:val="16"/>
          <w:szCs w:val="16"/>
          <w:lang w:val="en-US"/>
        </w:rPr>
        <w:t>; Junction density, junctions/ hectare</w:t>
      </w:r>
      <w:r w:rsidR="00BA4F98" w:rsidRPr="001935B4">
        <w:rPr>
          <w:rFonts w:ascii="Times New Roman" w:hAnsi="Times New Roman" w:cs="Times New Roman"/>
          <w:bCs/>
          <w:sz w:val="16"/>
          <w:szCs w:val="16"/>
          <w:vertAlign w:val="superscript"/>
          <w:lang w:val="en-US"/>
        </w:rPr>
        <w:t xml:space="preserve"> </w:t>
      </w:r>
      <w:r w:rsidR="00BA4F98" w:rsidRPr="001935B4">
        <w:rPr>
          <w:rFonts w:ascii="Times New Roman" w:hAnsi="Times New Roman" w:cs="Times New Roman"/>
          <w:bCs/>
          <w:sz w:val="16"/>
          <w:szCs w:val="16"/>
          <w:lang w:val="en-US"/>
        </w:rPr>
        <w:t>(n):</w:t>
      </w:r>
      <w:r w:rsidR="00BA4F98" w:rsidRPr="001935B4">
        <w:rPr>
          <w:rFonts w:ascii="Times New Roman" w:hAnsi="Times New Roman" w:cs="Times New Roman"/>
          <w:bCs/>
          <w:i/>
          <w:sz w:val="16"/>
          <w:szCs w:val="16"/>
          <w:lang w:val="en-US"/>
        </w:rPr>
        <w:t xml:space="preserve"> </w:t>
      </w:r>
      <w:r w:rsidR="00FA3E17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Q1: </w:t>
      </w:r>
      <w:r w:rsidR="00BA4F98" w:rsidRPr="001935B4">
        <w:rPr>
          <w:rFonts w:ascii="Times New Roman" w:hAnsi="Times New Roman" w:cs="Times New Roman"/>
          <w:bCs/>
          <w:sz w:val="16"/>
          <w:szCs w:val="16"/>
          <w:lang w:val="en-US"/>
        </w:rPr>
        <w:t>&lt;12</w:t>
      </w:r>
      <w:r w:rsidR="0055631B">
        <w:rPr>
          <w:rFonts w:ascii="Times New Roman" w:hAnsi="Times New Roman" w:cs="Times New Roman"/>
          <w:bCs/>
          <w:sz w:val="16"/>
          <w:szCs w:val="16"/>
          <w:lang w:val="en-US"/>
        </w:rPr>
        <w:t>.</w:t>
      </w:r>
      <w:r w:rsidR="00FA3E17">
        <w:rPr>
          <w:rFonts w:ascii="Times New Roman" w:hAnsi="Times New Roman" w:cs="Times New Roman"/>
          <w:bCs/>
          <w:sz w:val="16"/>
          <w:szCs w:val="16"/>
          <w:lang w:val="en-US"/>
        </w:rPr>
        <w:t>8 (236),</w:t>
      </w:r>
      <w:r w:rsidR="00FA3E17" w:rsidRPr="00FA3E17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</w:t>
      </w:r>
      <w:r w:rsidR="00FA3E17">
        <w:rPr>
          <w:rFonts w:ascii="Times New Roman" w:hAnsi="Times New Roman" w:cs="Times New Roman"/>
          <w:bCs/>
          <w:sz w:val="16"/>
          <w:szCs w:val="16"/>
          <w:lang w:val="en-US"/>
        </w:rPr>
        <w:t>Q2:</w:t>
      </w:r>
      <w:r w:rsidR="00BA4F98" w:rsidRPr="001935B4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≥12</w:t>
      </w:r>
      <w:r w:rsidR="0055631B">
        <w:rPr>
          <w:rFonts w:ascii="Times New Roman" w:hAnsi="Times New Roman" w:cs="Times New Roman"/>
          <w:bCs/>
          <w:sz w:val="16"/>
          <w:szCs w:val="16"/>
          <w:lang w:val="en-US"/>
        </w:rPr>
        <w:t>.</w:t>
      </w:r>
      <w:r w:rsidR="00BA4F98" w:rsidRPr="001935B4">
        <w:rPr>
          <w:rFonts w:ascii="Times New Roman" w:hAnsi="Times New Roman" w:cs="Times New Roman"/>
          <w:bCs/>
          <w:sz w:val="16"/>
          <w:szCs w:val="16"/>
          <w:lang w:val="en-US"/>
        </w:rPr>
        <w:t>8&lt;22</w:t>
      </w:r>
      <w:r w:rsidR="0055631B">
        <w:rPr>
          <w:rFonts w:ascii="Times New Roman" w:hAnsi="Times New Roman" w:cs="Times New Roman"/>
          <w:bCs/>
          <w:sz w:val="16"/>
          <w:szCs w:val="16"/>
          <w:lang w:val="en-US"/>
        </w:rPr>
        <w:t>.</w:t>
      </w:r>
      <w:r w:rsidR="00FA3E17">
        <w:rPr>
          <w:rFonts w:ascii="Times New Roman" w:hAnsi="Times New Roman" w:cs="Times New Roman"/>
          <w:bCs/>
          <w:sz w:val="16"/>
          <w:szCs w:val="16"/>
          <w:lang w:val="en-US"/>
        </w:rPr>
        <w:t>1 (235), Q3:</w:t>
      </w:r>
      <w:r w:rsidR="00BA4F98" w:rsidRPr="001935B4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≥22</w:t>
      </w:r>
      <w:r w:rsidR="0055631B">
        <w:rPr>
          <w:rFonts w:ascii="Times New Roman" w:hAnsi="Times New Roman" w:cs="Times New Roman"/>
          <w:bCs/>
          <w:sz w:val="16"/>
          <w:szCs w:val="16"/>
          <w:lang w:val="en-US"/>
        </w:rPr>
        <w:t>.</w:t>
      </w:r>
      <w:r w:rsidR="00BA4F98" w:rsidRPr="001935B4">
        <w:rPr>
          <w:rFonts w:ascii="Times New Roman" w:hAnsi="Times New Roman" w:cs="Times New Roman"/>
          <w:bCs/>
          <w:sz w:val="16"/>
          <w:szCs w:val="16"/>
          <w:lang w:val="en-US"/>
        </w:rPr>
        <w:t>1&lt;29</w:t>
      </w:r>
      <w:r w:rsidR="0055631B">
        <w:rPr>
          <w:rFonts w:ascii="Times New Roman" w:hAnsi="Times New Roman" w:cs="Times New Roman"/>
          <w:bCs/>
          <w:sz w:val="16"/>
          <w:szCs w:val="16"/>
          <w:lang w:val="en-US"/>
        </w:rPr>
        <w:t>.</w:t>
      </w:r>
      <w:r w:rsidR="00FA3E17">
        <w:rPr>
          <w:rFonts w:ascii="Times New Roman" w:hAnsi="Times New Roman" w:cs="Times New Roman"/>
          <w:bCs/>
          <w:sz w:val="16"/>
          <w:szCs w:val="16"/>
          <w:lang w:val="en-US"/>
        </w:rPr>
        <w:t>6 (237),</w:t>
      </w:r>
      <w:r w:rsidR="00FA3E17" w:rsidRPr="00FA3E17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</w:t>
      </w:r>
      <w:r w:rsidR="00FA3E17">
        <w:rPr>
          <w:rFonts w:ascii="Times New Roman" w:hAnsi="Times New Roman" w:cs="Times New Roman"/>
          <w:bCs/>
          <w:sz w:val="16"/>
          <w:szCs w:val="16"/>
          <w:lang w:val="en-US"/>
        </w:rPr>
        <w:t>Q4:</w:t>
      </w:r>
      <w:r w:rsidR="00BA4F98" w:rsidRPr="001935B4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≥29</w:t>
      </w:r>
      <w:r w:rsidR="0055631B">
        <w:rPr>
          <w:rFonts w:ascii="Times New Roman" w:hAnsi="Times New Roman" w:cs="Times New Roman"/>
          <w:bCs/>
          <w:sz w:val="16"/>
          <w:szCs w:val="16"/>
          <w:lang w:val="en-US"/>
        </w:rPr>
        <w:t>.</w:t>
      </w:r>
      <w:r w:rsidR="00BA4F98" w:rsidRPr="001935B4">
        <w:rPr>
          <w:rFonts w:ascii="Times New Roman" w:hAnsi="Times New Roman" w:cs="Times New Roman"/>
          <w:bCs/>
          <w:sz w:val="16"/>
          <w:szCs w:val="16"/>
          <w:lang w:val="en-US"/>
        </w:rPr>
        <w:t>6 (2</w:t>
      </w:r>
      <w:r w:rsidR="00FA3E17">
        <w:rPr>
          <w:rFonts w:ascii="Times New Roman" w:hAnsi="Times New Roman" w:cs="Times New Roman"/>
          <w:bCs/>
          <w:sz w:val="16"/>
          <w:szCs w:val="16"/>
          <w:lang w:val="en-US"/>
        </w:rPr>
        <w:t>34)</w:t>
      </w:r>
      <w:r w:rsidR="00BA4F98" w:rsidRPr="001935B4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; </w:t>
      </w:r>
      <w:r w:rsidR="00BA4F98" w:rsidRPr="001935B4">
        <w:rPr>
          <w:rFonts w:ascii="Times New Roman" w:hAnsi="Times New Roman" w:cs="Times New Roman"/>
          <w:sz w:val="16"/>
          <w:szCs w:val="16"/>
        </w:rPr>
        <w:t xml:space="preserve">Land use mix </w:t>
      </w:r>
      <w:r w:rsidR="00BA4F98" w:rsidRPr="001935B4">
        <w:rPr>
          <w:rFonts w:ascii="Times New Roman" w:hAnsi="Times New Roman" w:cs="Times New Roman"/>
          <w:bCs/>
          <w:sz w:val="16"/>
          <w:szCs w:val="16"/>
          <w:lang w:val="en-US"/>
        </w:rPr>
        <w:t>(n):</w:t>
      </w:r>
      <w:r w:rsidR="00FA3E17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Q1:</w:t>
      </w:r>
      <w:r w:rsidR="00BA4F98" w:rsidRPr="001935B4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&lt;6,467</w:t>
      </w:r>
      <w:r w:rsidR="0055631B">
        <w:rPr>
          <w:rFonts w:ascii="Times New Roman" w:hAnsi="Times New Roman" w:cs="Times New Roman"/>
          <w:bCs/>
          <w:sz w:val="16"/>
          <w:szCs w:val="16"/>
          <w:lang w:val="en-US"/>
        </w:rPr>
        <w:t>.</w:t>
      </w:r>
      <w:r w:rsidR="00FA3E17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6 (236), Q2: </w:t>
      </w:r>
      <w:r w:rsidR="00BA4F98" w:rsidRPr="001935B4">
        <w:rPr>
          <w:rFonts w:ascii="Times New Roman" w:hAnsi="Times New Roman" w:cs="Times New Roman"/>
          <w:bCs/>
          <w:sz w:val="16"/>
          <w:szCs w:val="16"/>
          <w:lang w:val="en-US"/>
        </w:rPr>
        <w:t>≥6,467</w:t>
      </w:r>
      <w:r w:rsidR="0055631B">
        <w:rPr>
          <w:rFonts w:ascii="Times New Roman" w:hAnsi="Times New Roman" w:cs="Times New Roman"/>
          <w:bCs/>
          <w:sz w:val="16"/>
          <w:szCs w:val="16"/>
          <w:lang w:val="en-US"/>
        </w:rPr>
        <w:t>.</w:t>
      </w:r>
      <w:r w:rsidR="00BA4F98" w:rsidRPr="001935B4">
        <w:rPr>
          <w:rFonts w:ascii="Times New Roman" w:hAnsi="Times New Roman" w:cs="Times New Roman"/>
          <w:bCs/>
          <w:sz w:val="16"/>
          <w:szCs w:val="16"/>
          <w:lang w:val="en-US"/>
        </w:rPr>
        <w:t>6&lt;7,284</w:t>
      </w:r>
      <w:r w:rsidR="0055631B">
        <w:rPr>
          <w:rFonts w:ascii="Times New Roman" w:hAnsi="Times New Roman" w:cs="Times New Roman"/>
          <w:bCs/>
          <w:sz w:val="16"/>
          <w:szCs w:val="16"/>
          <w:lang w:val="en-US"/>
        </w:rPr>
        <w:t>.</w:t>
      </w:r>
      <w:r w:rsidR="00FA3E17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7 (235), Q3: </w:t>
      </w:r>
      <w:r w:rsidR="00BA4F98" w:rsidRPr="001935B4">
        <w:rPr>
          <w:rFonts w:ascii="Times New Roman" w:hAnsi="Times New Roman" w:cs="Times New Roman"/>
          <w:bCs/>
          <w:sz w:val="16"/>
          <w:szCs w:val="16"/>
          <w:lang w:val="en-US"/>
        </w:rPr>
        <w:t>≥7,284</w:t>
      </w:r>
      <w:r w:rsidR="0055631B">
        <w:rPr>
          <w:rFonts w:ascii="Times New Roman" w:hAnsi="Times New Roman" w:cs="Times New Roman"/>
          <w:bCs/>
          <w:sz w:val="16"/>
          <w:szCs w:val="16"/>
          <w:lang w:val="en-US"/>
        </w:rPr>
        <w:t>.</w:t>
      </w:r>
      <w:r w:rsidR="00BA4F98" w:rsidRPr="001935B4">
        <w:rPr>
          <w:rFonts w:ascii="Times New Roman" w:hAnsi="Times New Roman" w:cs="Times New Roman"/>
          <w:bCs/>
          <w:sz w:val="16"/>
          <w:szCs w:val="16"/>
          <w:lang w:val="en-US"/>
        </w:rPr>
        <w:t>7&lt;7,847</w:t>
      </w:r>
      <w:r w:rsidR="0055631B">
        <w:rPr>
          <w:rFonts w:ascii="Times New Roman" w:hAnsi="Times New Roman" w:cs="Times New Roman"/>
          <w:bCs/>
          <w:sz w:val="16"/>
          <w:szCs w:val="16"/>
          <w:lang w:val="en-US"/>
        </w:rPr>
        <w:t>.</w:t>
      </w:r>
      <w:r w:rsidR="00FA3E17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6 (236), Q4: </w:t>
      </w:r>
      <w:r w:rsidR="00BA4F98" w:rsidRPr="001935B4">
        <w:rPr>
          <w:rFonts w:ascii="Times New Roman" w:hAnsi="Times New Roman" w:cs="Times New Roman"/>
          <w:bCs/>
          <w:sz w:val="16"/>
          <w:szCs w:val="16"/>
          <w:lang w:val="en-US"/>
        </w:rPr>
        <w:t>≥7,847</w:t>
      </w:r>
      <w:r w:rsidR="0055631B">
        <w:rPr>
          <w:rFonts w:ascii="Times New Roman" w:hAnsi="Times New Roman" w:cs="Times New Roman"/>
          <w:bCs/>
          <w:sz w:val="16"/>
          <w:szCs w:val="16"/>
          <w:lang w:val="en-US"/>
        </w:rPr>
        <w:t>.</w:t>
      </w:r>
      <w:r w:rsidR="00FA3E17">
        <w:rPr>
          <w:rFonts w:ascii="Times New Roman" w:hAnsi="Times New Roman" w:cs="Times New Roman"/>
          <w:bCs/>
          <w:sz w:val="16"/>
          <w:szCs w:val="16"/>
          <w:lang w:val="en-US"/>
        </w:rPr>
        <w:t>6 (235)</w:t>
      </w:r>
      <w:r w:rsidR="00BA4F98" w:rsidRPr="001935B4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; </w:t>
      </w:r>
      <w:r w:rsidR="00BA4F98" w:rsidRPr="001935B4">
        <w:rPr>
          <w:rFonts w:ascii="Times New Roman" w:hAnsi="Times New Roman" w:cs="Times New Roman"/>
          <w:sz w:val="16"/>
          <w:szCs w:val="16"/>
        </w:rPr>
        <w:t>Perceived ALE score</w:t>
      </w:r>
      <w:r w:rsidR="00BA4F98" w:rsidRPr="001935B4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(n): </w:t>
      </w:r>
      <w:r w:rsidR="00FA3E17">
        <w:rPr>
          <w:rFonts w:ascii="Times New Roman" w:hAnsi="Times New Roman" w:cs="Times New Roman"/>
          <w:bCs/>
          <w:sz w:val="16"/>
          <w:szCs w:val="16"/>
          <w:lang w:val="en-US"/>
        </w:rPr>
        <w:t>Q1: &lt;62 (239), Q2: ≥62&lt;68 (238),</w:t>
      </w:r>
      <w:r w:rsidR="00FA3E17" w:rsidRPr="00FA3E17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</w:t>
      </w:r>
      <w:r w:rsidR="00FA3E17">
        <w:rPr>
          <w:rFonts w:ascii="Times New Roman" w:hAnsi="Times New Roman" w:cs="Times New Roman"/>
          <w:bCs/>
          <w:sz w:val="16"/>
          <w:szCs w:val="16"/>
          <w:lang w:val="en-US"/>
        </w:rPr>
        <w:t>Q3:</w:t>
      </w:r>
      <w:r w:rsidR="00BA4F98" w:rsidRPr="001935B4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≥68</w:t>
      </w:r>
      <w:r w:rsidR="00FA3E17">
        <w:rPr>
          <w:rFonts w:ascii="Times New Roman" w:hAnsi="Times New Roman" w:cs="Times New Roman"/>
          <w:bCs/>
          <w:sz w:val="16"/>
          <w:szCs w:val="16"/>
          <w:lang w:val="en-US"/>
        </w:rPr>
        <w:t>&lt;74(240), Q4:</w:t>
      </w:r>
      <w:r w:rsidR="00FA3E17" w:rsidRPr="001935B4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</w:t>
      </w:r>
      <w:r w:rsidR="00FA3E17">
        <w:rPr>
          <w:rFonts w:ascii="Times New Roman" w:hAnsi="Times New Roman" w:cs="Times New Roman"/>
          <w:bCs/>
          <w:sz w:val="16"/>
          <w:szCs w:val="16"/>
          <w:lang w:val="en-US"/>
        </w:rPr>
        <w:t>≥74 (225)</w:t>
      </w:r>
      <w:r w:rsidR="00BA4F98" w:rsidRPr="001935B4">
        <w:rPr>
          <w:rFonts w:ascii="Times New Roman" w:hAnsi="Times New Roman" w:cs="Times New Roman"/>
          <w:bCs/>
          <w:sz w:val="16"/>
          <w:szCs w:val="16"/>
          <w:lang w:val="en-US"/>
        </w:rPr>
        <w:t>.</w:t>
      </w:r>
    </w:p>
    <w:p w14:paraId="4DB7F444" w14:textId="77777777" w:rsidR="00BA4F98" w:rsidRDefault="00BA4F98" w:rsidP="00BA4F98">
      <w:pPr>
        <w:rPr>
          <w:rFonts w:ascii="Times New Roman" w:hAnsi="Times New Roman" w:cs="Times New Roman"/>
          <w:bCs/>
          <w:sz w:val="18"/>
          <w:szCs w:val="18"/>
          <w:lang w:val="en-US"/>
        </w:rPr>
      </w:pPr>
    </w:p>
    <w:p w14:paraId="2522A840" w14:textId="77777777" w:rsidR="00BA4F98" w:rsidRDefault="00BA4F98" w:rsidP="00BA4F98">
      <w:pPr>
        <w:rPr>
          <w:rFonts w:ascii="Times New Roman" w:hAnsi="Times New Roman" w:cs="Times New Roman"/>
          <w:bCs/>
          <w:sz w:val="18"/>
          <w:szCs w:val="18"/>
          <w:lang w:val="en-US"/>
        </w:rPr>
      </w:pPr>
    </w:p>
    <w:p w14:paraId="3D9D6708" w14:textId="77777777" w:rsidR="00BA4F98" w:rsidRDefault="00BA4F98" w:rsidP="00BA4F98">
      <w:pPr>
        <w:rPr>
          <w:rFonts w:ascii="Times New Roman" w:hAnsi="Times New Roman" w:cs="Times New Roman"/>
          <w:bCs/>
          <w:sz w:val="18"/>
          <w:szCs w:val="18"/>
          <w:lang w:val="en-US"/>
        </w:rPr>
      </w:pPr>
    </w:p>
    <w:p w14:paraId="5A867832" w14:textId="77777777" w:rsidR="00BA4F98" w:rsidRDefault="00BA4F98" w:rsidP="00BA4F98">
      <w:pPr>
        <w:rPr>
          <w:rFonts w:ascii="Times New Roman" w:hAnsi="Times New Roman" w:cs="Times New Roman"/>
          <w:bCs/>
          <w:sz w:val="18"/>
          <w:szCs w:val="18"/>
          <w:lang w:val="en-US"/>
        </w:rPr>
      </w:pPr>
    </w:p>
    <w:p w14:paraId="73BDEB48" w14:textId="77777777" w:rsidR="00EF4FF5" w:rsidRDefault="00EF4FF5" w:rsidP="00BA4F98">
      <w:pPr>
        <w:rPr>
          <w:rFonts w:ascii="Times New Roman" w:hAnsi="Times New Roman" w:cs="Times New Roman"/>
          <w:bCs/>
          <w:sz w:val="18"/>
          <w:szCs w:val="18"/>
          <w:lang w:val="en-US"/>
        </w:rPr>
      </w:pPr>
    </w:p>
    <w:tbl>
      <w:tblPr>
        <w:tblStyle w:val="TableGrid"/>
        <w:tblW w:w="11239" w:type="dxa"/>
        <w:jc w:val="center"/>
        <w:tblInd w:w="-1914" w:type="dxa"/>
        <w:tblLayout w:type="fixed"/>
        <w:tblLook w:val="04A0" w:firstRow="1" w:lastRow="0" w:firstColumn="1" w:lastColumn="0" w:noHBand="0" w:noVBand="1"/>
      </w:tblPr>
      <w:tblGrid>
        <w:gridCol w:w="3160"/>
        <w:gridCol w:w="2110"/>
        <w:gridCol w:w="1913"/>
        <w:gridCol w:w="1946"/>
        <w:gridCol w:w="2110"/>
      </w:tblGrid>
      <w:tr w:rsidR="00BA4F98" w:rsidRPr="008E48AE" w14:paraId="6291AB9F" w14:textId="77777777" w:rsidTr="00244903">
        <w:trPr>
          <w:jc w:val="center"/>
        </w:trPr>
        <w:tc>
          <w:tcPr>
            <w:tcW w:w="1123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F8102E" w14:textId="77777777" w:rsidR="00BA4F98" w:rsidRPr="008E48AE" w:rsidRDefault="00BA4F98" w:rsidP="000759B4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E48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Supplemental Table 7</w:t>
            </w:r>
            <w:r w:rsidR="00EF4FF5" w:rsidRPr="008E48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  <w:r w:rsidRPr="008E48A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8E48A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aximally-adjusted</w:t>
            </w:r>
            <w:proofErr w:type="gramEnd"/>
            <w:r w:rsidRPr="008E48A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means differences (95% confidence intervals) in activity at baseline across quartiles of the ALE measures using the full available EPIC-Norfolk baseline dataset (i.e. 3</w:t>
            </w:r>
            <w:r w:rsidRPr="008E48AE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rd</w:t>
            </w:r>
            <w:r w:rsidRPr="008E48A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Health Check; n=2,626)</w:t>
            </w:r>
            <w:r w:rsidR="00EF4FF5" w:rsidRPr="008E48A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</w:p>
        </w:tc>
      </w:tr>
      <w:tr w:rsidR="008E48AE" w:rsidRPr="008E48AE" w14:paraId="507DD041" w14:textId="77777777" w:rsidTr="00244903">
        <w:trPr>
          <w:jc w:val="center"/>
        </w:trPr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71D6B8" w14:textId="77777777" w:rsidR="00BA4F98" w:rsidRPr="008E48AE" w:rsidRDefault="00BA4F98" w:rsidP="000759B4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43BB08" w14:textId="1891D2E8" w:rsidR="00BA4F98" w:rsidRPr="00992B79" w:rsidRDefault="00537229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92B7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T</w:t>
            </w:r>
            <w:r w:rsidR="003570AC" w:rsidRPr="00992B7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</w:t>
            </w:r>
            <w:r w:rsidR="00BA4F98" w:rsidRPr="00992B79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min/day</w:t>
            </w:r>
            <w:r w:rsidR="003570AC" w:rsidRPr="00992B79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)</w:t>
            </w: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9FE13C" w14:textId="5B763AB9" w:rsidR="00BA4F98" w:rsidRPr="00992B79" w:rsidRDefault="00BA4F98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92B7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PA</w:t>
            </w:r>
            <w:r w:rsidR="003570AC" w:rsidRPr="00992B7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</w:t>
            </w:r>
            <w:r w:rsidRPr="00992B79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min/day</w:t>
            </w:r>
            <w:r w:rsidR="003570AC" w:rsidRPr="00992B79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)</w:t>
            </w:r>
          </w:p>
        </w:tc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A207835" w14:textId="1F2E26D5" w:rsidR="00BA4F98" w:rsidRPr="00992B79" w:rsidRDefault="00BA4F98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92B7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MVPA </w:t>
            </w:r>
            <w:r w:rsidR="003570AC" w:rsidRPr="00992B7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</w:t>
            </w:r>
            <w:r w:rsidRPr="00992B79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min/day</w:t>
            </w:r>
            <w:r w:rsidR="003570AC" w:rsidRPr="00992B79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)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20BF9DF" w14:textId="29465C73" w:rsidR="00BA4F98" w:rsidRPr="00992B79" w:rsidRDefault="00BA4F98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92B7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Overall PA </w:t>
            </w:r>
            <w:r w:rsidR="003570AC" w:rsidRPr="00992B7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</w:t>
            </w:r>
            <w:proofErr w:type="spellStart"/>
            <w:r w:rsidRPr="00992B79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cpm</w:t>
            </w:r>
            <w:proofErr w:type="spellEnd"/>
            <w:r w:rsidR="003570AC" w:rsidRPr="00992B79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)</w:t>
            </w:r>
          </w:p>
        </w:tc>
      </w:tr>
      <w:tr w:rsidR="008E48AE" w:rsidRPr="008E48AE" w14:paraId="47664288" w14:textId="77777777" w:rsidTr="00244903">
        <w:trPr>
          <w:trHeight w:val="13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</w:tcPr>
          <w:p w14:paraId="05AB2B5A" w14:textId="77777777" w:rsidR="00BA4F98" w:rsidRPr="008E48AE" w:rsidRDefault="00BA4F98" w:rsidP="000759B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48AE">
              <w:rPr>
                <w:rFonts w:ascii="Times New Roman" w:hAnsi="Times New Roman" w:cs="Times New Roman"/>
                <w:b/>
                <w:sz w:val="24"/>
                <w:szCs w:val="24"/>
              </w:rPr>
              <w:t>Objective ALE score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2AAD817" w14:textId="77777777" w:rsidR="00BA4F98" w:rsidRPr="008E48AE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30AD44" w14:textId="77777777" w:rsidR="00BA4F98" w:rsidRPr="008E48AE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73EB69" w14:textId="77777777" w:rsidR="00BA4F98" w:rsidRPr="008E48AE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1AEF96" w14:textId="77777777" w:rsidR="00BA4F98" w:rsidRPr="008E48AE" w:rsidRDefault="00BA4F98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4903" w:rsidRPr="008E48AE" w14:paraId="6723ED80" w14:textId="77777777" w:rsidTr="00244903">
        <w:trPr>
          <w:trHeight w:val="15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</w:tcPr>
          <w:p w14:paraId="39132AC2" w14:textId="09276FA0" w:rsidR="00244903" w:rsidRPr="00244903" w:rsidRDefault="00244903" w:rsidP="000759B4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 Q1 (Least dense/mixed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5C15AA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8A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B7F5A4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8A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57A171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8A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D9587A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8A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244903" w:rsidRPr="008E48AE" w14:paraId="3D7AD07A" w14:textId="77777777" w:rsidTr="00244903">
        <w:trPr>
          <w:trHeight w:val="15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</w:tcPr>
          <w:p w14:paraId="685B35A5" w14:textId="0A1322D5" w:rsidR="00244903" w:rsidRPr="00244903" w:rsidRDefault="00244903" w:rsidP="000759B4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 Q2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E25EC3D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48AE">
              <w:rPr>
                <w:rFonts w:ascii="Times New Roman" w:hAnsi="Times New Roman" w:cs="Times New Roman"/>
                <w:b/>
                <w:sz w:val="24"/>
                <w:szCs w:val="24"/>
              </w:rPr>
              <w:t>12.5 (6.8, 18.1)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E485D9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48AE">
              <w:rPr>
                <w:rFonts w:ascii="Times New Roman" w:hAnsi="Times New Roman" w:cs="Times New Roman"/>
                <w:b/>
                <w:sz w:val="24"/>
                <w:szCs w:val="24"/>
              </w:rPr>
              <w:t>-5.1 (-7.9, -2.2)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EFBDAE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48AE">
              <w:rPr>
                <w:rFonts w:ascii="Times New Roman" w:hAnsi="Times New Roman" w:cs="Times New Roman"/>
                <w:b/>
                <w:sz w:val="24"/>
                <w:szCs w:val="24"/>
              </w:rPr>
              <w:t>-7.4 (-11.1, -3.7)</w:t>
            </w: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4CB2F8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48AE">
              <w:rPr>
                <w:rFonts w:ascii="Times New Roman" w:hAnsi="Times New Roman" w:cs="Times New Roman"/>
                <w:b/>
                <w:sz w:val="24"/>
                <w:szCs w:val="24"/>
              </w:rPr>
              <w:t>-21.1 (-32.8, -9.3)</w:t>
            </w:r>
          </w:p>
        </w:tc>
      </w:tr>
      <w:tr w:rsidR="00244903" w:rsidRPr="008E48AE" w14:paraId="4FA93BCA" w14:textId="77777777" w:rsidTr="00244903">
        <w:trPr>
          <w:trHeight w:val="15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</w:tcPr>
          <w:p w14:paraId="2B9C9FE1" w14:textId="017DD528" w:rsidR="00244903" w:rsidRPr="00244903" w:rsidRDefault="00244903" w:rsidP="000759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 Q3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2AE401F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48AE">
              <w:rPr>
                <w:rFonts w:ascii="Times New Roman" w:hAnsi="Times New Roman" w:cs="Times New Roman"/>
                <w:b/>
                <w:sz w:val="24"/>
                <w:szCs w:val="24"/>
              </w:rPr>
              <w:t>15.0 (9.1, 21.0)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DEC6BE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48AE">
              <w:rPr>
                <w:rFonts w:ascii="Times New Roman" w:hAnsi="Times New Roman" w:cs="Times New Roman"/>
                <w:b/>
                <w:sz w:val="24"/>
                <w:szCs w:val="24"/>
              </w:rPr>
              <w:t>-5.4 (-8.4, -2.4)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7B4CED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48AE">
              <w:rPr>
                <w:rFonts w:ascii="Times New Roman" w:hAnsi="Times New Roman" w:cs="Times New Roman"/>
                <w:b/>
                <w:sz w:val="24"/>
                <w:szCs w:val="24"/>
              </w:rPr>
              <w:t>-9.6 (-13.5, -5.7)</w:t>
            </w: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42FB23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48AE">
              <w:rPr>
                <w:rFonts w:ascii="Times New Roman" w:hAnsi="Times New Roman" w:cs="Times New Roman"/>
                <w:b/>
                <w:sz w:val="24"/>
                <w:szCs w:val="24"/>
              </w:rPr>
              <w:t>-27.4 (-39.7, -15.1)</w:t>
            </w:r>
          </w:p>
        </w:tc>
      </w:tr>
      <w:tr w:rsidR="00244903" w:rsidRPr="008E48AE" w14:paraId="568A8CDD" w14:textId="77777777" w:rsidTr="00244903">
        <w:trPr>
          <w:trHeight w:val="150"/>
          <w:jc w:val="center"/>
        </w:trPr>
        <w:tc>
          <w:tcPr>
            <w:tcW w:w="3160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A679890" w14:textId="33F7E969" w:rsidR="00244903" w:rsidRPr="00244903" w:rsidRDefault="00244903" w:rsidP="000759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 Q4 (Most dense/mixed)</w:t>
            </w:r>
          </w:p>
        </w:tc>
        <w:tc>
          <w:tcPr>
            <w:tcW w:w="211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6354A088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48AE">
              <w:rPr>
                <w:rFonts w:ascii="Times New Roman" w:hAnsi="Times New Roman" w:cs="Times New Roman"/>
                <w:b/>
                <w:sz w:val="24"/>
                <w:szCs w:val="24"/>
              </w:rPr>
              <w:t>15.5 (9.2, 21.9)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409F618A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48AE">
              <w:rPr>
                <w:rFonts w:ascii="Times New Roman" w:hAnsi="Times New Roman" w:cs="Times New Roman"/>
                <w:b/>
                <w:sz w:val="24"/>
                <w:szCs w:val="24"/>
              </w:rPr>
              <w:t>-8.2 (-11.4, -5.0)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3D6DC6B2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48AE">
              <w:rPr>
                <w:rFonts w:ascii="Times New Roman" w:hAnsi="Times New Roman" w:cs="Times New Roman"/>
                <w:b/>
                <w:sz w:val="24"/>
                <w:szCs w:val="24"/>
              </w:rPr>
              <w:t>-7.4 (-11.5, -3.2)</w:t>
            </w: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</w:tcPr>
          <w:p w14:paraId="376C7328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48AE">
              <w:rPr>
                <w:rFonts w:ascii="Times New Roman" w:hAnsi="Times New Roman" w:cs="Times New Roman"/>
                <w:b/>
                <w:sz w:val="24"/>
                <w:szCs w:val="24"/>
              </w:rPr>
              <w:t>-16.2 (-29.4, -3.0)</w:t>
            </w:r>
          </w:p>
        </w:tc>
      </w:tr>
      <w:tr w:rsidR="00244903" w:rsidRPr="008E48AE" w14:paraId="6E78AC21" w14:textId="77777777" w:rsidTr="00244903">
        <w:trPr>
          <w:trHeight w:val="150"/>
          <w:jc w:val="center"/>
        </w:trPr>
        <w:tc>
          <w:tcPr>
            <w:tcW w:w="3160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C4AD121" w14:textId="77777777" w:rsidR="00244903" w:rsidRPr="00244903" w:rsidRDefault="00244903" w:rsidP="000759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449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       Population density</w:t>
            </w:r>
          </w:p>
        </w:tc>
        <w:tc>
          <w:tcPr>
            <w:tcW w:w="2110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D45A677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4102E5F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6" w:type="dxa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</w:tcPr>
          <w:p w14:paraId="2BCFD831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110" w:type="dxa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</w:tcPr>
          <w:p w14:paraId="5FA59602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244903" w:rsidRPr="008E48AE" w14:paraId="1C797140" w14:textId="77777777" w:rsidTr="00244903">
        <w:trPr>
          <w:trHeight w:val="15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</w:tcPr>
          <w:p w14:paraId="2670734A" w14:textId="59430A04" w:rsidR="00244903" w:rsidRPr="00244903" w:rsidRDefault="00244903" w:rsidP="000759B4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   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   </w:t>
            </w:r>
            <w:r w:rsidRPr="0024490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Q1 (Least dense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0396C1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8A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BB3EC7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8A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64623C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E48A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198111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E48A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244903" w:rsidRPr="008E48AE" w14:paraId="26CDA1BB" w14:textId="77777777" w:rsidTr="00244903">
        <w:trPr>
          <w:trHeight w:val="15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</w:tcPr>
          <w:p w14:paraId="79FA5254" w14:textId="6CD9BA4C" w:rsidR="00244903" w:rsidRPr="00244903" w:rsidRDefault="00244903" w:rsidP="000759B4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         Q2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35558F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48AE">
              <w:rPr>
                <w:rFonts w:ascii="Times New Roman" w:hAnsi="Times New Roman" w:cs="Times New Roman"/>
                <w:b/>
                <w:sz w:val="24"/>
                <w:szCs w:val="24"/>
              </w:rPr>
              <w:t>12.2 (6.7, 17.7)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1FF7F0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48AE">
              <w:rPr>
                <w:rFonts w:ascii="Times New Roman" w:hAnsi="Times New Roman" w:cs="Times New Roman"/>
                <w:b/>
                <w:sz w:val="24"/>
                <w:szCs w:val="24"/>
              </w:rPr>
              <w:t>-4.3 (-7.1, -1.6)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777360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48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7.9 (-11.5</w:t>
            </w:r>
            <w:r w:rsidRPr="008E48A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 w:rsidRPr="008E48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4.3)</w:t>
            </w: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9204C4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48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21.6 (-33.0</w:t>
            </w:r>
            <w:r w:rsidRPr="008E48A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 w:rsidRPr="008E48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0.2)</w:t>
            </w:r>
          </w:p>
        </w:tc>
      </w:tr>
      <w:tr w:rsidR="00244903" w:rsidRPr="008E48AE" w14:paraId="1244D0C3" w14:textId="77777777" w:rsidTr="00244903">
        <w:trPr>
          <w:trHeight w:val="15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</w:tcPr>
          <w:p w14:paraId="39C24432" w14:textId="08FCCC8F" w:rsidR="00244903" w:rsidRPr="00244903" w:rsidRDefault="00244903" w:rsidP="000759B4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         Q3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CBF1405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48AE">
              <w:rPr>
                <w:rFonts w:ascii="Times New Roman" w:hAnsi="Times New Roman" w:cs="Times New Roman"/>
                <w:b/>
                <w:sz w:val="24"/>
                <w:szCs w:val="24"/>
              </w:rPr>
              <w:t>16.0 (9.6, 22.3)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6FE632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48AE">
              <w:rPr>
                <w:rFonts w:ascii="Times New Roman" w:hAnsi="Times New Roman" w:cs="Times New Roman"/>
                <w:b/>
                <w:sz w:val="24"/>
                <w:szCs w:val="24"/>
              </w:rPr>
              <w:t>-6.3 (-9.5, -3.1)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DEF909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48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9.7 (-13.8</w:t>
            </w:r>
            <w:r w:rsidRPr="008E48A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 w:rsidRPr="008E48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5.5)</w:t>
            </w: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04A544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48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25.8 (-39.0</w:t>
            </w:r>
            <w:r w:rsidRPr="008E48A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 w:rsidRPr="008E48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2.7)</w:t>
            </w:r>
          </w:p>
        </w:tc>
      </w:tr>
      <w:tr w:rsidR="00244903" w:rsidRPr="008E48AE" w14:paraId="73779107" w14:textId="77777777" w:rsidTr="00244903">
        <w:trPr>
          <w:trHeight w:val="15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</w:tcPr>
          <w:p w14:paraId="75097F03" w14:textId="6ACC63ED" w:rsidR="00244903" w:rsidRPr="00244903" w:rsidRDefault="00244903" w:rsidP="000759B4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         Q4 (Most dense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85A7C72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48AE">
              <w:rPr>
                <w:rFonts w:ascii="Times New Roman" w:hAnsi="Times New Roman" w:cs="Times New Roman"/>
                <w:b/>
                <w:sz w:val="24"/>
                <w:szCs w:val="24"/>
              </w:rPr>
              <w:t>18.4 (11.2, 25.5)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64D9B0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48AE">
              <w:rPr>
                <w:rFonts w:ascii="Times New Roman" w:hAnsi="Times New Roman" w:cs="Times New Roman"/>
                <w:b/>
                <w:sz w:val="24"/>
                <w:szCs w:val="24"/>
              </w:rPr>
              <w:t>-7.4 (-11.0, -3.8)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FFF839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48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1.0 (-15.6</w:t>
            </w:r>
            <w:r w:rsidRPr="008E48A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 w:rsidRPr="008E48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6.3)</w:t>
            </w: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E280E5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48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28.7 (-43.5</w:t>
            </w:r>
            <w:r w:rsidRPr="008E48A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 w:rsidRPr="008E48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3.9)</w:t>
            </w:r>
          </w:p>
        </w:tc>
      </w:tr>
      <w:tr w:rsidR="00244903" w:rsidRPr="008E48AE" w14:paraId="1A247DAC" w14:textId="77777777" w:rsidTr="00244903">
        <w:trPr>
          <w:trHeight w:val="15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</w:tcPr>
          <w:p w14:paraId="4D03B074" w14:textId="77777777" w:rsidR="00244903" w:rsidRPr="00244903" w:rsidRDefault="00244903" w:rsidP="000759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449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       Junction density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195362C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4BFC44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19A515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DECB27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244903" w:rsidRPr="008E48AE" w14:paraId="5236F56F" w14:textId="77777777" w:rsidTr="00244903">
        <w:trPr>
          <w:trHeight w:val="15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</w:tcPr>
          <w:p w14:paraId="04F5F58C" w14:textId="1BFC0568" w:rsidR="00244903" w:rsidRPr="00244903" w:rsidRDefault="00244903" w:rsidP="000759B4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         Q1 (Least dense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AD9A8F7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8A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33F2E8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8A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FA8CC4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E48A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F716EA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E48A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244903" w:rsidRPr="008E48AE" w14:paraId="4321724B" w14:textId="77777777" w:rsidTr="00244903">
        <w:trPr>
          <w:trHeight w:val="15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</w:tcPr>
          <w:p w14:paraId="217288DB" w14:textId="6DFA42A9" w:rsidR="00244903" w:rsidRPr="00244903" w:rsidRDefault="00244903" w:rsidP="000759B4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         Q2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1F8F1C1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48AE">
              <w:rPr>
                <w:rFonts w:ascii="Times New Roman" w:hAnsi="Times New Roman" w:cs="Times New Roman"/>
                <w:b/>
                <w:sz w:val="24"/>
                <w:szCs w:val="24"/>
              </w:rPr>
              <w:t>12.2 (6.6, 17.8)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5F5BCC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48AE">
              <w:rPr>
                <w:rFonts w:ascii="Times New Roman" w:hAnsi="Times New Roman" w:cs="Times New Roman"/>
                <w:b/>
                <w:sz w:val="24"/>
                <w:szCs w:val="24"/>
              </w:rPr>
              <w:t>-4.9 (-7.7, -2.1)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515D0E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48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7.3 (-11.0</w:t>
            </w:r>
            <w:r w:rsidRPr="008E48A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 w:rsidRPr="008E48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3.6)</w:t>
            </w: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6BA18D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48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21.2 (-32.8</w:t>
            </w:r>
            <w:r w:rsidRPr="008E48A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 w:rsidRPr="008E48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9.6)</w:t>
            </w:r>
          </w:p>
        </w:tc>
      </w:tr>
      <w:tr w:rsidR="00244903" w:rsidRPr="008E48AE" w14:paraId="74FD76E1" w14:textId="77777777" w:rsidTr="00244903">
        <w:trPr>
          <w:trHeight w:val="15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</w:tcPr>
          <w:p w14:paraId="752A7971" w14:textId="7E60E8F4" w:rsidR="00244903" w:rsidRPr="00244903" w:rsidRDefault="00244903" w:rsidP="000759B4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         Q3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981C7DA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48AE">
              <w:rPr>
                <w:rFonts w:ascii="Times New Roman" w:hAnsi="Times New Roman" w:cs="Times New Roman"/>
                <w:b/>
                <w:sz w:val="24"/>
                <w:szCs w:val="24"/>
              </w:rPr>
              <w:t>15.1 (9.3, 20.8)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DCF44E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48AE">
              <w:rPr>
                <w:rFonts w:ascii="Times New Roman" w:hAnsi="Times New Roman" w:cs="Times New Roman"/>
                <w:b/>
                <w:sz w:val="24"/>
                <w:szCs w:val="24"/>
              </w:rPr>
              <w:t>-6.1 (-9.0, -3.2)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94FC6B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48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9.0 (-12.7</w:t>
            </w:r>
            <w:r w:rsidRPr="008E48A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 w:rsidRPr="008E48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5.2)</w:t>
            </w: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A49BE4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48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25.4 (-37.4</w:t>
            </w:r>
            <w:r w:rsidRPr="008E48A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 w:rsidRPr="008E48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3.5)</w:t>
            </w:r>
          </w:p>
        </w:tc>
      </w:tr>
      <w:tr w:rsidR="00244903" w:rsidRPr="008E48AE" w14:paraId="6F84E6C2" w14:textId="77777777" w:rsidTr="00244903">
        <w:trPr>
          <w:trHeight w:val="15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</w:tcPr>
          <w:p w14:paraId="3AC69C16" w14:textId="3265E564" w:rsidR="00244903" w:rsidRPr="00244903" w:rsidRDefault="00244903" w:rsidP="000759B4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         Q4 (Most dense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05EC5B1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48AE">
              <w:rPr>
                <w:rFonts w:ascii="Times New Roman" w:hAnsi="Times New Roman" w:cs="Times New Roman"/>
                <w:b/>
                <w:sz w:val="24"/>
                <w:szCs w:val="24"/>
              </w:rPr>
              <w:t>13.2 (7.2, 19.1)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D2FEFF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48AE">
              <w:rPr>
                <w:rFonts w:ascii="Times New Roman" w:hAnsi="Times New Roman" w:cs="Times New Roman"/>
                <w:b/>
                <w:sz w:val="24"/>
                <w:szCs w:val="24"/>
              </w:rPr>
              <w:t>-6.7 (-9.7, -3.7)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8D8BD2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48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6.5 (-10.4</w:t>
            </w:r>
            <w:r w:rsidRPr="008E48A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 w:rsidRPr="008E48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2.6)</w:t>
            </w: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39FBFC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48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5.4 (-27.7</w:t>
            </w:r>
            <w:r w:rsidRPr="008E48A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 w:rsidRPr="008E48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3.1)</w:t>
            </w:r>
          </w:p>
        </w:tc>
      </w:tr>
      <w:tr w:rsidR="00244903" w:rsidRPr="008E48AE" w14:paraId="71669256" w14:textId="77777777" w:rsidTr="00244903">
        <w:trPr>
          <w:trHeight w:val="15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</w:tcPr>
          <w:p w14:paraId="58959630" w14:textId="77777777" w:rsidR="00244903" w:rsidRPr="00244903" w:rsidRDefault="00244903" w:rsidP="000759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4490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       Land use mix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DAF970F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4322AB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95DCA7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3EC70A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244903" w:rsidRPr="008E48AE" w14:paraId="06479678" w14:textId="77777777" w:rsidTr="00244903">
        <w:trPr>
          <w:trHeight w:val="15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</w:tcPr>
          <w:p w14:paraId="0708E6EE" w14:textId="7973B241" w:rsidR="00244903" w:rsidRPr="00244903" w:rsidRDefault="00244903" w:rsidP="000759B4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         Q1 (Least mixed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8FEB55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8A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4428E5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8A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E1AD56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E48A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C39568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E48A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244903" w:rsidRPr="008E48AE" w14:paraId="453EE3D2" w14:textId="77777777" w:rsidTr="00244903">
        <w:trPr>
          <w:trHeight w:val="15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</w:tcPr>
          <w:p w14:paraId="03642B5A" w14:textId="6547DF7C" w:rsidR="00244903" w:rsidRPr="00244903" w:rsidRDefault="00244903" w:rsidP="000759B4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         Q2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4DFC030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48AE">
              <w:rPr>
                <w:rFonts w:ascii="Times New Roman" w:hAnsi="Times New Roman" w:cs="Times New Roman"/>
                <w:b/>
                <w:sz w:val="24"/>
                <w:szCs w:val="24"/>
              </w:rPr>
              <w:t>6.5 (1.3, 11.7)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DCB686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48AE">
              <w:rPr>
                <w:rFonts w:ascii="Times New Roman" w:hAnsi="Times New Roman" w:cs="Times New Roman"/>
                <w:b/>
                <w:sz w:val="24"/>
                <w:szCs w:val="24"/>
              </w:rPr>
              <w:t>-2.6 (-5.2, -0.02)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52F849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48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3.9 (-7.3</w:t>
            </w:r>
            <w:r w:rsidRPr="008E48A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 w:rsidRPr="008E48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0.5)</w:t>
            </w: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0BFEE7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48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1.0 (-21.8</w:t>
            </w:r>
            <w:r w:rsidRPr="008E48A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 w:rsidRPr="008E48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0.2)</w:t>
            </w:r>
          </w:p>
        </w:tc>
      </w:tr>
      <w:tr w:rsidR="00244903" w:rsidRPr="008E48AE" w14:paraId="1C7EC190" w14:textId="77777777" w:rsidTr="00244903">
        <w:trPr>
          <w:trHeight w:val="15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</w:tcPr>
          <w:p w14:paraId="18B6CB87" w14:textId="16C53A37" w:rsidR="00244903" w:rsidRPr="00244903" w:rsidRDefault="00244903" w:rsidP="000759B4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         Q3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7AAC486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8AE">
              <w:rPr>
                <w:rFonts w:ascii="Times New Roman" w:hAnsi="Times New Roman" w:cs="Times New Roman"/>
                <w:sz w:val="24"/>
                <w:szCs w:val="24"/>
              </w:rPr>
              <w:t>3.7 (-1.5, 9.0)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421149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8AE">
              <w:rPr>
                <w:rFonts w:ascii="Times New Roman" w:hAnsi="Times New Roman" w:cs="Times New Roman"/>
                <w:sz w:val="24"/>
                <w:szCs w:val="24"/>
              </w:rPr>
              <w:t>-2.0 (-4.7, 0.6)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9DF7BB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E48A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1.7 (-5.1</w:t>
            </w:r>
            <w:r w:rsidRPr="008E48A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E48A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8)</w:t>
            </w: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35B572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E48A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0.3 (-11.2</w:t>
            </w:r>
            <w:r w:rsidRPr="008E48A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E48A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.6)</w:t>
            </w:r>
          </w:p>
        </w:tc>
      </w:tr>
      <w:tr w:rsidR="00244903" w:rsidRPr="008E48AE" w14:paraId="61B1F815" w14:textId="77777777" w:rsidTr="00244903">
        <w:trPr>
          <w:trHeight w:val="150"/>
          <w:jc w:val="center"/>
        </w:trPr>
        <w:tc>
          <w:tcPr>
            <w:tcW w:w="3160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5D48190" w14:textId="537C6B06" w:rsidR="00244903" w:rsidRPr="00244903" w:rsidRDefault="00244903" w:rsidP="000759B4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         Q4 (Most Mixed)</w:t>
            </w:r>
          </w:p>
        </w:tc>
        <w:tc>
          <w:tcPr>
            <w:tcW w:w="211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047B3966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48AE">
              <w:rPr>
                <w:rFonts w:ascii="Times New Roman" w:hAnsi="Times New Roman" w:cs="Times New Roman"/>
                <w:b/>
                <w:sz w:val="24"/>
                <w:szCs w:val="24"/>
              </w:rPr>
              <w:t>9.4 (4.2, 14.6)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655A77E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48AE">
              <w:rPr>
                <w:rFonts w:ascii="Times New Roman" w:hAnsi="Times New Roman" w:cs="Times New Roman"/>
                <w:b/>
                <w:sz w:val="24"/>
                <w:szCs w:val="24"/>
              </w:rPr>
              <w:t>-5.4  (-8.1, -2.8)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1F075169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48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4.0 (-7.4</w:t>
            </w:r>
            <w:r w:rsidRPr="008E48A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 w:rsidRPr="008E48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0.5)</w:t>
            </w: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</w:tcPr>
          <w:p w14:paraId="76CAEB4E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E48A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6.5 (-17.3</w:t>
            </w:r>
            <w:r w:rsidRPr="008E48A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E48A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.3)</w:t>
            </w:r>
          </w:p>
        </w:tc>
      </w:tr>
      <w:tr w:rsidR="00244903" w:rsidRPr="008E48AE" w14:paraId="703F8BF3" w14:textId="77777777" w:rsidTr="00244903">
        <w:trPr>
          <w:trHeight w:val="15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</w:tcPr>
          <w:p w14:paraId="03873B70" w14:textId="77777777" w:rsidR="00244903" w:rsidRPr="008E48AE" w:rsidRDefault="00244903" w:rsidP="000759B4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E48AE">
              <w:rPr>
                <w:rFonts w:ascii="Times New Roman" w:hAnsi="Times New Roman" w:cs="Times New Roman"/>
                <w:b/>
                <w:sz w:val="24"/>
                <w:szCs w:val="24"/>
              </w:rPr>
              <w:t>Perceived ALE score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5FFEA30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C81D9C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24D259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A670BB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244903" w:rsidRPr="008E48AE" w14:paraId="42358213" w14:textId="77777777" w:rsidTr="00244903">
        <w:trPr>
          <w:trHeight w:val="15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</w:tcPr>
          <w:p w14:paraId="50E8D732" w14:textId="36D543B3" w:rsidR="00244903" w:rsidRPr="00244903" w:rsidRDefault="00244903" w:rsidP="000759B4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 Q1 (Least activity-friendly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9484FD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8A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BE9FFF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8A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0CDB6B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E48A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4A734A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E48A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244903" w:rsidRPr="008E48AE" w14:paraId="696EBAAA" w14:textId="77777777" w:rsidTr="00244903">
        <w:trPr>
          <w:trHeight w:val="15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</w:tcPr>
          <w:p w14:paraId="19CBE27B" w14:textId="5678CACE" w:rsidR="00244903" w:rsidRPr="00244903" w:rsidRDefault="00244903" w:rsidP="000759B4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 Q2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DBC386A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8AE">
              <w:rPr>
                <w:rFonts w:ascii="Times New Roman" w:hAnsi="Times New Roman" w:cs="Times New Roman"/>
                <w:sz w:val="24"/>
                <w:szCs w:val="24"/>
              </w:rPr>
              <w:t>-0.9 (-6.1, 4.4)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CD0908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8AE">
              <w:rPr>
                <w:rFonts w:ascii="Times New Roman" w:hAnsi="Times New Roman" w:cs="Times New Roman"/>
                <w:sz w:val="24"/>
                <w:szCs w:val="24"/>
              </w:rPr>
              <w:t>0.6 (-2.1, 3.2)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E05F88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E48A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3 (-3.2</w:t>
            </w:r>
            <w:r w:rsidRPr="008E48A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E48A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.7)</w:t>
            </w: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BDC656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E48A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4 (-8.6</w:t>
            </w:r>
            <w:r w:rsidRPr="008E48A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E48A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3.3)</w:t>
            </w:r>
          </w:p>
        </w:tc>
      </w:tr>
      <w:tr w:rsidR="00244903" w:rsidRPr="008E48AE" w14:paraId="38177A18" w14:textId="77777777" w:rsidTr="00244903">
        <w:trPr>
          <w:trHeight w:val="150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</w:tcPr>
          <w:p w14:paraId="57FBFB7A" w14:textId="421450B5" w:rsidR="00244903" w:rsidRPr="00244903" w:rsidRDefault="00244903" w:rsidP="000759B4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 Q3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8EB4A7D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8AE">
              <w:rPr>
                <w:rFonts w:ascii="Times New Roman" w:hAnsi="Times New Roman" w:cs="Times New Roman"/>
                <w:sz w:val="24"/>
                <w:szCs w:val="24"/>
              </w:rPr>
              <w:t>-3.6 (-8.9, 1.8)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958F13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8AE">
              <w:rPr>
                <w:rFonts w:ascii="Times New Roman" w:hAnsi="Times New Roman" w:cs="Times New Roman"/>
                <w:sz w:val="24"/>
                <w:szCs w:val="24"/>
              </w:rPr>
              <w:t>1.0 (-1.7, 3.7)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9EBAE0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E48A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6 (-0.9</w:t>
            </w:r>
            <w:r w:rsidRPr="008E48A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E48A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.1)</w:t>
            </w: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73D74D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E48A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.0 (-4.2</w:t>
            </w:r>
            <w:r w:rsidRPr="008E48A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E48A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8.1)</w:t>
            </w:r>
          </w:p>
        </w:tc>
      </w:tr>
      <w:tr w:rsidR="00244903" w:rsidRPr="008E48AE" w14:paraId="1BB4C14F" w14:textId="77777777" w:rsidTr="00244903">
        <w:trPr>
          <w:trHeight w:val="150"/>
          <w:jc w:val="center"/>
        </w:trPr>
        <w:tc>
          <w:tcPr>
            <w:tcW w:w="31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7B3AB61" w14:textId="761DFADB" w:rsidR="00244903" w:rsidRPr="00244903" w:rsidRDefault="00244903" w:rsidP="000759B4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 Q4 (Most activity-friendly)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42C29F13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8AE">
              <w:rPr>
                <w:rFonts w:ascii="Times New Roman" w:hAnsi="Times New Roman" w:cs="Times New Roman"/>
                <w:sz w:val="24"/>
                <w:szCs w:val="24"/>
              </w:rPr>
              <w:t>-3.5 (-9.2, 2.3)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3F5D790A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8AE">
              <w:rPr>
                <w:rFonts w:ascii="Times New Roman" w:hAnsi="Times New Roman" w:cs="Times New Roman"/>
                <w:sz w:val="24"/>
                <w:szCs w:val="24"/>
              </w:rPr>
              <w:t>1.9 (-0.9, 4.8)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7FF94600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E48A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5 (-2.2</w:t>
            </w:r>
            <w:r w:rsidRPr="008E48A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E48A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.3)</w:t>
            </w: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</w:tcPr>
          <w:p w14:paraId="18FF783F" w14:textId="77777777" w:rsidR="00244903" w:rsidRPr="008E48A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E48A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.3 (-5.6</w:t>
            </w:r>
            <w:r w:rsidRPr="008E48A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E48A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8.3)</w:t>
            </w:r>
          </w:p>
        </w:tc>
      </w:tr>
    </w:tbl>
    <w:p w14:paraId="0068C4ED" w14:textId="2482415C" w:rsidR="00BA4F98" w:rsidRPr="008E48AE" w:rsidRDefault="00EF4FF5" w:rsidP="00244903">
      <w:pPr>
        <w:tabs>
          <w:tab w:val="left" w:pos="10065"/>
        </w:tabs>
        <w:spacing w:after="0" w:line="240" w:lineRule="auto"/>
        <w:ind w:left="-993" w:right="-897"/>
        <w:jc w:val="both"/>
        <w:rPr>
          <w:rFonts w:ascii="Times New Roman" w:hAnsi="Times New Roman" w:cs="Times New Roman"/>
          <w:bCs/>
          <w:lang w:val="en-US"/>
        </w:rPr>
      </w:pPr>
      <w:r w:rsidRPr="008E48AE">
        <w:rPr>
          <w:rFonts w:ascii="Times New Roman" w:hAnsi="Times New Roman" w:cs="Times New Roman"/>
          <w:bCs/>
          <w:lang w:val="en-US"/>
        </w:rPr>
        <w:t xml:space="preserve">Note: ALE, active living environment; </w:t>
      </w:r>
      <w:r w:rsidR="000D6833">
        <w:rPr>
          <w:rFonts w:ascii="Times New Roman" w:hAnsi="Times New Roman" w:cs="Times New Roman"/>
          <w:bCs/>
          <w:lang w:val="en-US"/>
        </w:rPr>
        <w:t xml:space="preserve">ST, sedentary time; </w:t>
      </w:r>
      <w:r w:rsidRPr="008E48AE">
        <w:rPr>
          <w:rFonts w:ascii="Times New Roman" w:hAnsi="Times New Roman" w:cs="Times New Roman"/>
          <w:bCs/>
          <w:lang w:val="en-US"/>
        </w:rPr>
        <w:t>LPA,</w:t>
      </w:r>
      <w:r w:rsidR="00BA4F98" w:rsidRPr="008E48AE">
        <w:rPr>
          <w:rFonts w:ascii="Times New Roman" w:hAnsi="Times New Roman" w:cs="Times New Roman"/>
          <w:bCs/>
          <w:lang w:val="en-US"/>
        </w:rPr>
        <w:t xml:space="preserve"> light-in</w:t>
      </w:r>
      <w:r w:rsidRPr="008E48AE">
        <w:rPr>
          <w:rFonts w:ascii="Times New Roman" w:hAnsi="Times New Roman" w:cs="Times New Roman"/>
          <w:bCs/>
          <w:lang w:val="en-US"/>
        </w:rPr>
        <w:t>tensity physical activity; MVPA,</w:t>
      </w:r>
      <w:r w:rsidR="00BA4F98" w:rsidRPr="008E48AE">
        <w:rPr>
          <w:rFonts w:ascii="Times New Roman" w:hAnsi="Times New Roman" w:cs="Times New Roman"/>
          <w:bCs/>
          <w:lang w:val="en-US"/>
        </w:rPr>
        <w:t xml:space="preserve"> moderate-to-vigorou</w:t>
      </w:r>
      <w:r w:rsidRPr="008E48AE">
        <w:rPr>
          <w:rFonts w:ascii="Times New Roman" w:hAnsi="Times New Roman" w:cs="Times New Roman"/>
          <w:bCs/>
          <w:lang w:val="en-US"/>
        </w:rPr>
        <w:t xml:space="preserve">s intensity physical activity; </w:t>
      </w:r>
      <w:r w:rsidR="000D6833">
        <w:rPr>
          <w:rFonts w:ascii="Times New Roman" w:hAnsi="Times New Roman" w:cs="Times New Roman"/>
          <w:bCs/>
          <w:lang w:val="en-US"/>
        </w:rPr>
        <w:t>PA</w:t>
      </w:r>
      <w:r w:rsidRPr="008E48AE">
        <w:rPr>
          <w:rFonts w:ascii="Times New Roman" w:hAnsi="Times New Roman" w:cs="Times New Roman"/>
          <w:bCs/>
          <w:lang w:val="en-US"/>
        </w:rPr>
        <w:t>,</w:t>
      </w:r>
      <w:r w:rsidR="00BA4F98" w:rsidRPr="008E48AE">
        <w:rPr>
          <w:rFonts w:ascii="Times New Roman" w:hAnsi="Times New Roman" w:cs="Times New Roman"/>
          <w:bCs/>
          <w:lang w:val="en-US"/>
        </w:rPr>
        <w:t xml:space="preserve"> physical activity</w:t>
      </w:r>
      <w:r w:rsidRPr="008E48AE">
        <w:rPr>
          <w:rFonts w:ascii="Times New Roman" w:hAnsi="Times New Roman" w:cs="Times New Roman"/>
          <w:bCs/>
          <w:lang w:val="en-US"/>
        </w:rPr>
        <w:t>;</w:t>
      </w:r>
      <w:r w:rsidR="00BA4F98" w:rsidRPr="008E48AE">
        <w:rPr>
          <w:rFonts w:ascii="Times New Roman" w:hAnsi="Times New Roman" w:cs="Times New Roman"/>
          <w:bCs/>
          <w:lang w:val="en-US"/>
        </w:rPr>
        <w:t xml:space="preserve"> </w:t>
      </w:r>
      <w:proofErr w:type="spellStart"/>
      <w:r w:rsidRPr="008E48AE">
        <w:rPr>
          <w:rFonts w:ascii="Times New Roman" w:hAnsi="Times New Roman" w:cs="Times New Roman"/>
          <w:bCs/>
          <w:lang w:val="en-US"/>
        </w:rPr>
        <w:t>cpm</w:t>
      </w:r>
      <w:proofErr w:type="spellEnd"/>
      <w:r w:rsidRPr="008E48AE">
        <w:rPr>
          <w:rFonts w:ascii="Times New Roman" w:hAnsi="Times New Roman" w:cs="Times New Roman"/>
          <w:bCs/>
          <w:lang w:val="en-US"/>
        </w:rPr>
        <w:t xml:space="preserve">, counts </w:t>
      </w:r>
      <w:r w:rsidR="00110BB6" w:rsidRPr="008E48AE">
        <w:rPr>
          <w:rFonts w:ascii="Times New Roman" w:hAnsi="Times New Roman" w:cs="Times New Roman"/>
          <w:bCs/>
          <w:lang w:val="en-US"/>
        </w:rPr>
        <w:t>per minute; REF, reference.</w:t>
      </w:r>
      <w:r w:rsidR="00110BB6" w:rsidRPr="008E48AE">
        <w:rPr>
          <w:rFonts w:ascii="Times New Roman" w:hAnsi="Times New Roman" w:cs="Times New Roman"/>
          <w:bCs/>
          <w:vertAlign w:val="superscript"/>
          <w:lang w:val="en-US"/>
        </w:rPr>
        <w:t xml:space="preserve"> </w:t>
      </w:r>
      <w:r w:rsidR="00BA4F98" w:rsidRPr="008E48AE">
        <w:rPr>
          <w:rFonts w:ascii="Times New Roman" w:hAnsi="Times New Roman" w:cs="Times New Roman"/>
          <w:bCs/>
          <w:lang w:val="en-US"/>
        </w:rPr>
        <w:t>Bolded values represent statistically significant effect estimates</w:t>
      </w:r>
      <w:r w:rsidR="00FC3F6A" w:rsidRPr="008E48AE">
        <w:rPr>
          <w:rFonts w:ascii="Times New Roman" w:hAnsi="Times New Roman" w:cs="Times New Roman"/>
          <w:bCs/>
          <w:lang w:val="en-US"/>
        </w:rPr>
        <w:t>.</w:t>
      </w:r>
      <w:r w:rsidR="00BA4F98" w:rsidRPr="008E48AE">
        <w:rPr>
          <w:rFonts w:ascii="Times New Roman" w:hAnsi="Times New Roman" w:cs="Times New Roman"/>
          <w:bCs/>
          <w:lang w:val="en-US"/>
        </w:rPr>
        <w:t xml:space="preserve"> </w:t>
      </w:r>
      <w:r w:rsidR="00BA4F98" w:rsidRPr="008E48AE">
        <w:rPr>
          <w:rFonts w:ascii="Times New Roman" w:hAnsi="Times New Roman" w:cs="Times New Roman"/>
        </w:rPr>
        <w:t xml:space="preserve">Adjusted for </w:t>
      </w:r>
      <w:r w:rsidR="00BA4F98" w:rsidRPr="008E48AE">
        <w:rPr>
          <w:rFonts w:ascii="Times New Roman" w:hAnsi="Times New Roman" w:cs="Times New Roman"/>
          <w:bCs/>
          <w:lang w:val="en-US"/>
        </w:rPr>
        <w:t>all of the variables included in Blocks 1-3</w:t>
      </w:r>
      <w:r w:rsidRPr="008E48AE">
        <w:rPr>
          <w:rFonts w:ascii="Times New Roman" w:hAnsi="Times New Roman" w:cs="Times New Roman"/>
          <w:bCs/>
          <w:lang w:val="en-US"/>
        </w:rPr>
        <w:t xml:space="preserve">; </w:t>
      </w:r>
      <w:r w:rsidR="00BA4F98" w:rsidRPr="008E48AE">
        <w:rPr>
          <w:rFonts w:ascii="Times New Roman" w:hAnsi="Times New Roman" w:cs="Times New Roman"/>
          <w:bCs/>
          <w:lang w:val="en-US"/>
        </w:rPr>
        <w:t xml:space="preserve">Quartile cutoffs: </w:t>
      </w:r>
      <w:r w:rsidR="00BA4F98" w:rsidRPr="008E48AE">
        <w:rPr>
          <w:rFonts w:ascii="Times New Roman" w:hAnsi="Times New Roman" w:cs="Times New Roman"/>
        </w:rPr>
        <w:t>Objective</w:t>
      </w:r>
      <w:r w:rsidR="00BA4F98" w:rsidRPr="008E48AE">
        <w:rPr>
          <w:rFonts w:ascii="Times New Roman" w:hAnsi="Times New Roman" w:cs="Times New Roman"/>
          <w:b/>
        </w:rPr>
        <w:t xml:space="preserve"> </w:t>
      </w:r>
      <w:r w:rsidR="00BA4F98" w:rsidRPr="008E48AE">
        <w:rPr>
          <w:rFonts w:ascii="Times New Roman" w:hAnsi="Times New Roman" w:cs="Times New Roman"/>
        </w:rPr>
        <w:t xml:space="preserve">ALE score </w:t>
      </w:r>
      <w:r w:rsidR="00BA4F98" w:rsidRPr="008E48AE">
        <w:rPr>
          <w:rFonts w:ascii="Times New Roman" w:hAnsi="Times New Roman" w:cs="Times New Roman"/>
          <w:bCs/>
          <w:lang w:val="en-US"/>
        </w:rPr>
        <w:t>(n):</w:t>
      </w:r>
      <w:r w:rsidR="00BA4F98" w:rsidRPr="008E48AE">
        <w:rPr>
          <w:rFonts w:ascii="Times New Roman" w:hAnsi="Times New Roman" w:cs="Times New Roman"/>
          <w:bCs/>
          <w:i/>
          <w:lang w:val="en-US"/>
        </w:rPr>
        <w:t xml:space="preserve"> </w:t>
      </w:r>
      <w:r w:rsidR="00B5541C" w:rsidRPr="00B5541C">
        <w:rPr>
          <w:rFonts w:ascii="Times New Roman" w:hAnsi="Times New Roman" w:cs="Times New Roman"/>
          <w:bCs/>
          <w:lang w:val="en-US"/>
        </w:rPr>
        <w:t>Q1:</w:t>
      </w:r>
      <w:r w:rsidR="00B5541C">
        <w:rPr>
          <w:rFonts w:ascii="Times New Roman" w:hAnsi="Times New Roman" w:cs="Times New Roman"/>
          <w:bCs/>
          <w:i/>
          <w:lang w:val="en-US"/>
        </w:rPr>
        <w:t xml:space="preserve"> </w:t>
      </w:r>
      <w:r w:rsidR="00BA4F98" w:rsidRPr="008E48AE">
        <w:rPr>
          <w:rFonts w:ascii="Times New Roman" w:hAnsi="Times New Roman" w:cs="Times New Roman"/>
          <w:bCs/>
          <w:lang w:val="en-US"/>
        </w:rPr>
        <w:t>&lt;-1</w:t>
      </w:r>
      <w:r w:rsidR="0055631B" w:rsidRPr="008E48AE">
        <w:rPr>
          <w:rFonts w:ascii="Times New Roman" w:hAnsi="Times New Roman" w:cs="Times New Roman"/>
          <w:bCs/>
          <w:lang w:val="en-US"/>
        </w:rPr>
        <w:t>.</w:t>
      </w:r>
      <w:r w:rsidR="00B5541C">
        <w:rPr>
          <w:rFonts w:ascii="Times New Roman" w:hAnsi="Times New Roman" w:cs="Times New Roman"/>
          <w:bCs/>
          <w:lang w:val="en-US"/>
        </w:rPr>
        <w:t>0 (657), Q2</w:t>
      </w:r>
      <w:r w:rsidR="00B5541C" w:rsidRPr="00B5541C">
        <w:rPr>
          <w:rFonts w:ascii="Times New Roman" w:hAnsi="Times New Roman" w:cs="Times New Roman"/>
          <w:bCs/>
          <w:lang w:val="en-US"/>
        </w:rPr>
        <w:t>:</w:t>
      </w:r>
      <w:r w:rsidR="00B5541C">
        <w:rPr>
          <w:rFonts w:ascii="Times New Roman" w:hAnsi="Times New Roman" w:cs="Times New Roman"/>
          <w:bCs/>
          <w:lang w:val="en-US"/>
        </w:rPr>
        <w:t xml:space="preserve"> </w:t>
      </w:r>
      <w:r w:rsidR="00BA4F98" w:rsidRPr="008E48AE">
        <w:rPr>
          <w:rFonts w:ascii="Times New Roman" w:hAnsi="Times New Roman" w:cs="Times New Roman"/>
          <w:bCs/>
          <w:lang w:val="en-US"/>
        </w:rPr>
        <w:t>≥-1</w:t>
      </w:r>
      <w:r w:rsidR="0055631B" w:rsidRPr="008E48AE">
        <w:rPr>
          <w:rFonts w:ascii="Times New Roman" w:hAnsi="Times New Roman" w:cs="Times New Roman"/>
          <w:bCs/>
          <w:lang w:val="en-US"/>
        </w:rPr>
        <w:t>.</w:t>
      </w:r>
      <w:r w:rsidR="00BA4F98" w:rsidRPr="008E48AE">
        <w:rPr>
          <w:rFonts w:ascii="Times New Roman" w:hAnsi="Times New Roman" w:cs="Times New Roman"/>
          <w:bCs/>
          <w:lang w:val="en-US"/>
        </w:rPr>
        <w:t>0&lt;0</w:t>
      </w:r>
      <w:r w:rsidR="0055631B" w:rsidRPr="008E48AE">
        <w:rPr>
          <w:rFonts w:ascii="Times New Roman" w:hAnsi="Times New Roman" w:cs="Times New Roman"/>
          <w:bCs/>
          <w:lang w:val="en-US"/>
        </w:rPr>
        <w:t>.</w:t>
      </w:r>
      <w:r w:rsidR="00B5541C">
        <w:rPr>
          <w:rFonts w:ascii="Times New Roman" w:hAnsi="Times New Roman" w:cs="Times New Roman"/>
          <w:bCs/>
          <w:lang w:val="en-US"/>
        </w:rPr>
        <w:t>2 (656), Q3</w:t>
      </w:r>
      <w:r w:rsidR="00B5541C" w:rsidRPr="00B5541C">
        <w:rPr>
          <w:rFonts w:ascii="Times New Roman" w:hAnsi="Times New Roman" w:cs="Times New Roman"/>
          <w:bCs/>
          <w:lang w:val="en-US"/>
        </w:rPr>
        <w:t>:</w:t>
      </w:r>
      <w:r w:rsidR="00BA4F98" w:rsidRPr="008E48AE">
        <w:rPr>
          <w:rFonts w:ascii="Times New Roman" w:hAnsi="Times New Roman" w:cs="Times New Roman"/>
          <w:bCs/>
          <w:lang w:val="en-US"/>
        </w:rPr>
        <w:t xml:space="preserve"> ≥0</w:t>
      </w:r>
      <w:r w:rsidR="0055631B" w:rsidRPr="008E48AE">
        <w:rPr>
          <w:rFonts w:ascii="Times New Roman" w:hAnsi="Times New Roman" w:cs="Times New Roman"/>
          <w:bCs/>
          <w:lang w:val="en-US"/>
        </w:rPr>
        <w:t>.</w:t>
      </w:r>
      <w:r w:rsidR="00BA4F98" w:rsidRPr="008E48AE">
        <w:rPr>
          <w:rFonts w:ascii="Times New Roman" w:hAnsi="Times New Roman" w:cs="Times New Roman"/>
          <w:bCs/>
          <w:lang w:val="en-US"/>
        </w:rPr>
        <w:t>2&lt;1</w:t>
      </w:r>
      <w:r w:rsidR="0055631B" w:rsidRPr="008E48AE">
        <w:rPr>
          <w:rFonts w:ascii="Times New Roman" w:hAnsi="Times New Roman" w:cs="Times New Roman"/>
          <w:bCs/>
          <w:lang w:val="en-US"/>
        </w:rPr>
        <w:t>.</w:t>
      </w:r>
      <w:r w:rsidR="00B5541C">
        <w:rPr>
          <w:rFonts w:ascii="Times New Roman" w:hAnsi="Times New Roman" w:cs="Times New Roman"/>
          <w:bCs/>
          <w:lang w:val="en-US"/>
        </w:rPr>
        <w:t>5 (657), Q4</w:t>
      </w:r>
      <w:r w:rsidR="00B5541C" w:rsidRPr="00B5541C">
        <w:rPr>
          <w:rFonts w:ascii="Times New Roman" w:hAnsi="Times New Roman" w:cs="Times New Roman"/>
          <w:bCs/>
          <w:lang w:val="en-US"/>
        </w:rPr>
        <w:t>:</w:t>
      </w:r>
      <w:r w:rsidR="00BA4F98" w:rsidRPr="008E48AE">
        <w:rPr>
          <w:rFonts w:ascii="Times New Roman" w:hAnsi="Times New Roman" w:cs="Times New Roman"/>
          <w:bCs/>
          <w:lang w:val="en-US"/>
        </w:rPr>
        <w:t xml:space="preserve"> ≥1</w:t>
      </w:r>
      <w:r w:rsidR="0055631B" w:rsidRPr="008E48AE">
        <w:rPr>
          <w:rFonts w:ascii="Times New Roman" w:hAnsi="Times New Roman" w:cs="Times New Roman"/>
          <w:bCs/>
          <w:lang w:val="en-US"/>
        </w:rPr>
        <w:t>.</w:t>
      </w:r>
      <w:r w:rsidR="00B5541C">
        <w:rPr>
          <w:rFonts w:ascii="Times New Roman" w:hAnsi="Times New Roman" w:cs="Times New Roman"/>
          <w:bCs/>
          <w:lang w:val="en-US"/>
        </w:rPr>
        <w:t>5 (656)</w:t>
      </w:r>
      <w:r w:rsidR="00BA4F98" w:rsidRPr="008E48AE">
        <w:rPr>
          <w:rFonts w:ascii="Times New Roman" w:hAnsi="Times New Roman" w:cs="Times New Roman"/>
          <w:bCs/>
          <w:lang w:val="en-US"/>
        </w:rPr>
        <w:t>; Population density, residents/km</w:t>
      </w:r>
      <w:r w:rsidR="00BA4F98" w:rsidRPr="008E48AE">
        <w:rPr>
          <w:rFonts w:ascii="Times New Roman" w:hAnsi="Times New Roman" w:cs="Times New Roman"/>
          <w:bCs/>
          <w:vertAlign w:val="superscript"/>
          <w:lang w:val="en-US"/>
        </w:rPr>
        <w:t>2</w:t>
      </w:r>
      <w:r w:rsidR="00BA4F98" w:rsidRPr="008E48AE">
        <w:rPr>
          <w:rFonts w:ascii="Times New Roman" w:hAnsi="Times New Roman" w:cs="Times New Roman"/>
          <w:bCs/>
          <w:lang w:val="en-US"/>
        </w:rPr>
        <w:t xml:space="preserve"> (n):</w:t>
      </w:r>
      <w:r w:rsidR="00BA4F98" w:rsidRPr="008E48AE">
        <w:rPr>
          <w:rFonts w:ascii="Times New Roman" w:hAnsi="Times New Roman" w:cs="Times New Roman"/>
          <w:bCs/>
          <w:i/>
          <w:lang w:val="en-US"/>
        </w:rPr>
        <w:t xml:space="preserve"> </w:t>
      </w:r>
      <w:r w:rsidR="00B5541C" w:rsidRPr="00B5541C">
        <w:rPr>
          <w:rFonts w:ascii="Times New Roman" w:hAnsi="Times New Roman" w:cs="Times New Roman"/>
          <w:bCs/>
          <w:lang w:val="en-US"/>
        </w:rPr>
        <w:t>Q1:</w:t>
      </w:r>
      <w:r w:rsidR="00B5541C">
        <w:rPr>
          <w:rFonts w:ascii="Times New Roman" w:hAnsi="Times New Roman" w:cs="Times New Roman"/>
          <w:bCs/>
          <w:i/>
          <w:lang w:val="en-US"/>
        </w:rPr>
        <w:t xml:space="preserve"> </w:t>
      </w:r>
      <w:r w:rsidR="00BA4F98" w:rsidRPr="008E48AE">
        <w:rPr>
          <w:rFonts w:ascii="Times New Roman" w:hAnsi="Times New Roman" w:cs="Times New Roman"/>
          <w:bCs/>
          <w:lang w:val="en-US"/>
        </w:rPr>
        <w:t>&lt;648</w:t>
      </w:r>
      <w:r w:rsidR="0055631B" w:rsidRPr="008E48AE">
        <w:rPr>
          <w:rFonts w:ascii="Times New Roman" w:hAnsi="Times New Roman" w:cs="Times New Roman"/>
          <w:bCs/>
          <w:lang w:val="en-US"/>
        </w:rPr>
        <w:t>.</w:t>
      </w:r>
      <w:r w:rsidR="00B5541C">
        <w:rPr>
          <w:rFonts w:ascii="Times New Roman" w:hAnsi="Times New Roman" w:cs="Times New Roman"/>
          <w:bCs/>
          <w:lang w:val="en-US"/>
        </w:rPr>
        <w:t>5 (657), Q2</w:t>
      </w:r>
      <w:r w:rsidR="00B5541C" w:rsidRPr="00B5541C">
        <w:rPr>
          <w:rFonts w:ascii="Times New Roman" w:hAnsi="Times New Roman" w:cs="Times New Roman"/>
          <w:bCs/>
          <w:lang w:val="en-US"/>
        </w:rPr>
        <w:t>:</w:t>
      </w:r>
      <w:r w:rsidR="00B5541C">
        <w:rPr>
          <w:rFonts w:ascii="Times New Roman" w:hAnsi="Times New Roman" w:cs="Times New Roman"/>
          <w:bCs/>
          <w:i/>
          <w:lang w:val="en-US"/>
        </w:rPr>
        <w:t xml:space="preserve"> </w:t>
      </w:r>
      <w:r w:rsidR="00BA4F98" w:rsidRPr="008E48AE">
        <w:rPr>
          <w:rFonts w:ascii="Times New Roman" w:hAnsi="Times New Roman" w:cs="Times New Roman"/>
          <w:bCs/>
          <w:lang w:val="en-US"/>
        </w:rPr>
        <w:t>≥648</w:t>
      </w:r>
      <w:r w:rsidR="0055631B" w:rsidRPr="008E48AE">
        <w:rPr>
          <w:rFonts w:ascii="Times New Roman" w:hAnsi="Times New Roman" w:cs="Times New Roman"/>
          <w:bCs/>
          <w:lang w:val="en-US"/>
        </w:rPr>
        <w:t>.</w:t>
      </w:r>
      <w:r w:rsidR="00BA4F98" w:rsidRPr="008E48AE">
        <w:rPr>
          <w:rFonts w:ascii="Times New Roman" w:hAnsi="Times New Roman" w:cs="Times New Roman"/>
          <w:bCs/>
          <w:lang w:val="en-US"/>
        </w:rPr>
        <w:t>5&lt; 2,115</w:t>
      </w:r>
      <w:r w:rsidR="0055631B" w:rsidRPr="008E48AE">
        <w:rPr>
          <w:rFonts w:ascii="Times New Roman" w:hAnsi="Times New Roman" w:cs="Times New Roman"/>
          <w:bCs/>
          <w:lang w:val="en-US"/>
        </w:rPr>
        <w:t>.</w:t>
      </w:r>
      <w:r w:rsidR="00B5541C">
        <w:rPr>
          <w:rFonts w:ascii="Times New Roman" w:hAnsi="Times New Roman" w:cs="Times New Roman"/>
          <w:bCs/>
          <w:lang w:val="en-US"/>
        </w:rPr>
        <w:t>5 (656), Q3</w:t>
      </w:r>
      <w:r w:rsidR="00B5541C" w:rsidRPr="00B5541C">
        <w:rPr>
          <w:rFonts w:ascii="Times New Roman" w:hAnsi="Times New Roman" w:cs="Times New Roman"/>
          <w:bCs/>
          <w:lang w:val="en-US"/>
        </w:rPr>
        <w:t>:</w:t>
      </w:r>
      <w:r w:rsidR="00B5541C">
        <w:rPr>
          <w:rFonts w:ascii="Times New Roman" w:hAnsi="Times New Roman" w:cs="Times New Roman"/>
          <w:bCs/>
          <w:i/>
          <w:lang w:val="en-US"/>
        </w:rPr>
        <w:t xml:space="preserve"> </w:t>
      </w:r>
      <w:r w:rsidR="00B5541C">
        <w:rPr>
          <w:rFonts w:ascii="Times New Roman" w:hAnsi="Times New Roman" w:cs="Times New Roman"/>
          <w:bCs/>
          <w:lang w:val="en-US"/>
        </w:rPr>
        <w:t>≥</w:t>
      </w:r>
      <w:r w:rsidR="00BA4F98" w:rsidRPr="008E48AE">
        <w:rPr>
          <w:rFonts w:ascii="Times New Roman" w:hAnsi="Times New Roman" w:cs="Times New Roman"/>
          <w:bCs/>
          <w:lang w:val="en-US"/>
        </w:rPr>
        <w:t>2</w:t>
      </w:r>
      <w:proofErr w:type="gramStart"/>
      <w:r w:rsidR="00BA4F98" w:rsidRPr="008E48AE">
        <w:rPr>
          <w:rFonts w:ascii="Times New Roman" w:hAnsi="Times New Roman" w:cs="Times New Roman"/>
          <w:bCs/>
          <w:lang w:val="en-US"/>
        </w:rPr>
        <w:t>,115</w:t>
      </w:r>
      <w:r w:rsidR="0055631B" w:rsidRPr="008E48AE">
        <w:rPr>
          <w:rFonts w:ascii="Times New Roman" w:hAnsi="Times New Roman" w:cs="Times New Roman"/>
          <w:bCs/>
          <w:lang w:val="en-US"/>
        </w:rPr>
        <w:t>.</w:t>
      </w:r>
      <w:r w:rsidR="00BA4F98" w:rsidRPr="008E48AE">
        <w:rPr>
          <w:rFonts w:ascii="Times New Roman" w:hAnsi="Times New Roman" w:cs="Times New Roman"/>
          <w:bCs/>
          <w:lang w:val="en-US"/>
        </w:rPr>
        <w:t>5</w:t>
      </w:r>
      <w:proofErr w:type="gramEnd"/>
      <w:r w:rsidR="00BA4F98" w:rsidRPr="008E48AE">
        <w:rPr>
          <w:rFonts w:ascii="Times New Roman" w:hAnsi="Times New Roman" w:cs="Times New Roman"/>
          <w:bCs/>
          <w:lang w:val="en-US"/>
        </w:rPr>
        <w:t>&lt;3,182</w:t>
      </w:r>
      <w:r w:rsidR="0055631B" w:rsidRPr="008E48AE">
        <w:rPr>
          <w:rFonts w:ascii="Times New Roman" w:hAnsi="Times New Roman" w:cs="Times New Roman"/>
          <w:bCs/>
          <w:lang w:val="en-US"/>
        </w:rPr>
        <w:t>.</w:t>
      </w:r>
      <w:r w:rsidR="00B5541C">
        <w:rPr>
          <w:rFonts w:ascii="Times New Roman" w:hAnsi="Times New Roman" w:cs="Times New Roman"/>
          <w:bCs/>
          <w:lang w:val="en-US"/>
        </w:rPr>
        <w:t>6 (658),</w:t>
      </w:r>
      <w:r w:rsidR="00B5541C" w:rsidRPr="00B5541C">
        <w:rPr>
          <w:rFonts w:ascii="Times New Roman" w:hAnsi="Times New Roman" w:cs="Times New Roman"/>
          <w:bCs/>
          <w:lang w:val="en-US"/>
        </w:rPr>
        <w:t xml:space="preserve"> </w:t>
      </w:r>
      <w:r w:rsidR="00B5541C">
        <w:rPr>
          <w:rFonts w:ascii="Times New Roman" w:hAnsi="Times New Roman" w:cs="Times New Roman"/>
          <w:bCs/>
          <w:lang w:val="en-US"/>
        </w:rPr>
        <w:t>Q4</w:t>
      </w:r>
      <w:r w:rsidR="00B5541C" w:rsidRPr="00B5541C">
        <w:rPr>
          <w:rFonts w:ascii="Times New Roman" w:hAnsi="Times New Roman" w:cs="Times New Roman"/>
          <w:bCs/>
          <w:lang w:val="en-US"/>
        </w:rPr>
        <w:t>:</w:t>
      </w:r>
      <w:r w:rsidR="00B5541C">
        <w:rPr>
          <w:rFonts w:ascii="Times New Roman" w:hAnsi="Times New Roman" w:cs="Times New Roman"/>
          <w:bCs/>
          <w:i/>
          <w:lang w:val="en-US"/>
        </w:rPr>
        <w:t xml:space="preserve"> </w:t>
      </w:r>
      <w:r w:rsidR="00BA4F98" w:rsidRPr="008E48AE">
        <w:rPr>
          <w:rFonts w:ascii="Times New Roman" w:hAnsi="Times New Roman" w:cs="Times New Roman"/>
          <w:bCs/>
          <w:lang w:val="en-US"/>
        </w:rPr>
        <w:t>≥3,182</w:t>
      </w:r>
      <w:r w:rsidR="0055631B" w:rsidRPr="008E48AE">
        <w:rPr>
          <w:rFonts w:ascii="Times New Roman" w:hAnsi="Times New Roman" w:cs="Times New Roman"/>
          <w:bCs/>
          <w:lang w:val="en-US"/>
        </w:rPr>
        <w:t>.</w:t>
      </w:r>
      <w:r w:rsidR="00B5541C">
        <w:rPr>
          <w:rFonts w:ascii="Times New Roman" w:hAnsi="Times New Roman" w:cs="Times New Roman"/>
          <w:bCs/>
          <w:lang w:val="en-US"/>
        </w:rPr>
        <w:t>6 (655)</w:t>
      </w:r>
      <w:r w:rsidR="00BA4F98" w:rsidRPr="008E48AE">
        <w:rPr>
          <w:rFonts w:ascii="Times New Roman" w:hAnsi="Times New Roman" w:cs="Times New Roman"/>
          <w:bCs/>
          <w:lang w:val="en-US"/>
        </w:rPr>
        <w:t>; Junction density, junctions/hectare</w:t>
      </w:r>
      <w:r w:rsidR="00BA4F98" w:rsidRPr="008E48AE">
        <w:rPr>
          <w:rFonts w:ascii="Times New Roman" w:hAnsi="Times New Roman" w:cs="Times New Roman"/>
          <w:bCs/>
          <w:vertAlign w:val="superscript"/>
          <w:lang w:val="en-US"/>
        </w:rPr>
        <w:t xml:space="preserve"> </w:t>
      </w:r>
      <w:r w:rsidR="00BA4F98" w:rsidRPr="008E48AE">
        <w:rPr>
          <w:rFonts w:ascii="Times New Roman" w:hAnsi="Times New Roman" w:cs="Times New Roman"/>
          <w:bCs/>
          <w:lang w:val="en-US"/>
        </w:rPr>
        <w:t>(n):</w:t>
      </w:r>
      <w:r w:rsidR="00BA4F98" w:rsidRPr="008E48AE">
        <w:rPr>
          <w:rFonts w:ascii="Times New Roman" w:hAnsi="Times New Roman" w:cs="Times New Roman"/>
          <w:bCs/>
          <w:i/>
          <w:lang w:val="en-US"/>
        </w:rPr>
        <w:t xml:space="preserve"> </w:t>
      </w:r>
      <w:r w:rsidR="00B5541C" w:rsidRPr="00B5541C">
        <w:rPr>
          <w:rFonts w:ascii="Times New Roman" w:hAnsi="Times New Roman" w:cs="Times New Roman"/>
          <w:bCs/>
          <w:lang w:val="en-US"/>
        </w:rPr>
        <w:t xml:space="preserve">Q1: </w:t>
      </w:r>
      <w:r w:rsidR="00BA4F98" w:rsidRPr="008E48AE">
        <w:rPr>
          <w:rFonts w:ascii="Times New Roman" w:hAnsi="Times New Roman" w:cs="Times New Roman"/>
          <w:bCs/>
          <w:lang w:val="en-US"/>
        </w:rPr>
        <w:t>&lt;15</w:t>
      </w:r>
      <w:r w:rsidR="0055631B" w:rsidRPr="008E48AE">
        <w:rPr>
          <w:rFonts w:ascii="Times New Roman" w:hAnsi="Times New Roman" w:cs="Times New Roman"/>
          <w:bCs/>
          <w:lang w:val="en-US"/>
        </w:rPr>
        <w:t>.</w:t>
      </w:r>
      <w:r w:rsidR="00B5541C">
        <w:rPr>
          <w:rFonts w:ascii="Times New Roman" w:hAnsi="Times New Roman" w:cs="Times New Roman"/>
          <w:bCs/>
          <w:lang w:val="en-US"/>
        </w:rPr>
        <w:t>4 (657),</w:t>
      </w:r>
      <w:r w:rsidR="00B5541C" w:rsidRPr="00B5541C">
        <w:rPr>
          <w:rFonts w:ascii="Times New Roman" w:hAnsi="Times New Roman" w:cs="Times New Roman"/>
          <w:bCs/>
          <w:lang w:val="en-US"/>
        </w:rPr>
        <w:t xml:space="preserve"> </w:t>
      </w:r>
      <w:r w:rsidR="00B5541C">
        <w:rPr>
          <w:rFonts w:ascii="Times New Roman" w:hAnsi="Times New Roman" w:cs="Times New Roman"/>
          <w:bCs/>
          <w:lang w:val="en-US"/>
        </w:rPr>
        <w:t>Q2</w:t>
      </w:r>
      <w:r w:rsidR="00B5541C" w:rsidRPr="00B5541C">
        <w:rPr>
          <w:rFonts w:ascii="Times New Roman" w:hAnsi="Times New Roman" w:cs="Times New Roman"/>
          <w:bCs/>
          <w:lang w:val="en-US"/>
        </w:rPr>
        <w:t xml:space="preserve">: </w:t>
      </w:r>
      <w:r w:rsidR="00BA4F98" w:rsidRPr="008E48AE">
        <w:rPr>
          <w:rFonts w:ascii="Times New Roman" w:hAnsi="Times New Roman" w:cs="Times New Roman"/>
          <w:bCs/>
          <w:lang w:val="en-US"/>
        </w:rPr>
        <w:t xml:space="preserve"> ≥15</w:t>
      </w:r>
      <w:r w:rsidR="0055631B" w:rsidRPr="008E48AE">
        <w:rPr>
          <w:rFonts w:ascii="Times New Roman" w:hAnsi="Times New Roman" w:cs="Times New Roman"/>
          <w:bCs/>
          <w:lang w:val="en-US"/>
        </w:rPr>
        <w:t>.</w:t>
      </w:r>
      <w:r w:rsidR="00BA4F98" w:rsidRPr="008E48AE">
        <w:rPr>
          <w:rFonts w:ascii="Times New Roman" w:hAnsi="Times New Roman" w:cs="Times New Roman"/>
          <w:bCs/>
          <w:lang w:val="en-US"/>
        </w:rPr>
        <w:t>4&lt;23</w:t>
      </w:r>
      <w:r w:rsidR="0055631B" w:rsidRPr="008E48AE">
        <w:rPr>
          <w:rFonts w:ascii="Times New Roman" w:hAnsi="Times New Roman" w:cs="Times New Roman"/>
          <w:bCs/>
          <w:lang w:val="en-US"/>
        </w:rPr>
        <w:t>.</w:t>
      </w:r>
      <w:r w:rsidR="00B5541C">
        <w:rPr>
          <w:rFonts w:ascii="Times New Roman" w:hAnsi="Times New Roman" w:cs="Times New Roman"/>
          <w:bCs/>
          <w:lang w:val="en-US"/>
        </w:rPr>
        <w:t>1 (658),</w:t>
      </w:r>
      <w:r w:rsidR="00B5541C" w:rsidRPr="00B5541C">
        <w:rPr>
          <w:rFonts w:ascii="Times New Roman" w:hAnsi="Times New Roman" w:cs="Times New Roman"/>
          <w:bCs/>
          <w:lang w:val="en-US"/>
        </w:rPr>
        <w:t xml:space="preserve"> </w:t>
      </w:r>
      <w:r w:rsidR="00B5541C">
        <w:rPr>
          <w:rFonts w:ascii="Times New Roman" w:hAnsi="Times New Roman" w:cs="Times New Roman"/>
          <w:bCs/>
          <w:lang w:val="en-US"/>
        </w:rPr>
        <w:t>Q3</w:t>
      </w:r>
      <w:r w:rsidR="00B5541C" w:rsidRPr="00B5541C">
        <w:rPr>
          <w:rFonts w:ascii="Times New Roman" w:hAnsi="Times New Roman" w:cs="Times New Roman"/>
          <w:bCs/>
          <w:lang w:val="en-US"/>
        </w:rPr>
        <w:t xml:space="preserve">: </w:t>
      </w:r>
      <w:r w:rsidR="00BA4F98" w:rsidRPr="008E48AE">
        <w:rPr>
          <w:rFonts w:ascii="Times New Roman" w:hAnsi="Times New Roman" w:cs="Times New Roman"/>
          <w:bCs/>
          <w:lang w:val="en-US"/>
        </w:rPr>
        <w:t>≥23</w:t>
      </w:r>
      <w:r w:rsidR="0055631B" w:rsidRPr="008E48AE">
        <w:rPr>
          <w:rFonts w:ascii="Times New Roman" w:hAnsi="Times New Roman" w:cs="Times New Roman"/>
          <w:bCs/>
          <w:lang w:val="en-US"/>
        </w:rPr>
        <w:t>.</w:t>
      </w:r>
      <w:r w:rsidR="00B5541C">
        <w:rPr>
          <w:rFonts w:ascii="Times New Roman" w:hAnsi="Times New Roman" w:cs="Times New Roman"/>
          <w:bCs/>
          <w:lang w:val="en-US"/>
        </w:rPr>
        <w:t>1&lt;</w:t>
      </w:r>
      <w:r w:rsidR="00BA4F98" w:rsidRPr="008E48AE">
        <w:rPr>
          <w:rFonts w:ascii="Times New Roman" w:hAnsi="Times New Roman" w:cs="Times New Roman"/>
          <w:bCs/>
          <w:lang w:val="en-US"/>
        </w:rPr>
        <w:t>31</w:t>
      </w:r>
      <w:r w:rsidR="0055631B" w:rsidRPr="008E48AE">
        <w:rPr>
          <w:rFonts w:ascii="Times New Roman" w:hAnsi="Times New Roman" w:cs="Times New Roman"/>
          <w:bCs/>
          <w:lang w:val="en-US"/>
        </w:rPr>
        <w:t>.</w:t>
      </w:r>
      <w:r w:rsidR="00B5541C">
        <w:rPr>
          <w:rFonts w:ascii="Times New Roman" w:hAnsi="Times New Roman" w:cs="Times New Roman"/>
          <w:bCs/>
          <w:lang w:val="en-US"/>
        </w:rPr>
        <w:t>1 (655),</w:t>
      </w:r>
      <w:r w:rsidR="00B5541C" w:rsidRPr="00B5541C">
        <w:rPr>
          <w:rFonts w:ascii="Times New Roman" w:hAnsi="Times New Roman" w:cs="Times New Roman"/>
          <w:bCs/>
          <w:lang w:val="en-US"/>
        </w:rPr>
        <w:t xml:space="preserve"> </w:t>
      </w:r>
      <w:r w:rsidR="00B5541C">
        <w:rPr>
          <w:rFonts w:ascii="Times New Roman" w:hAnsi="Times New Roman" w:cs="Times New Roman"/>
          <w:bCs/>
          <w:lang w:val="en-US"/>
        </w:rPr>
        <w:t>Q4</w:t>
      </w:r>
      <w:r w:rsidR="00B5541C" w:rsidRPr="00B5541C">
        <w:rPr>
          <w:rFonts w:ascii="Times New Roman" w:hAnsi="Times New Roman" w:cs="Times New Roman"/>
          <w:bCs/>
          <w:lang w:val="en-US"/>
        </w:rPr>
        <w:t xml:space="preserve">: </w:t>
      </w:r>
      <w:r w:rsidR="00B5541C">
        <w:rPr>
          <w:rFonts w:ascii="Times New Roman" w:hAnsi="Times New Roman" w:cs="Times New Roman"/>
          <w:bCs/>
          <w:lang w:val="en-US"/>
        </w:rPr>
        <w:t>≥</w:t>
      </w:r>
      <w:r w:rsidR="00BA4F98" w:rsidRPr="008E48AE">
        <w:rPr>
          <w:rFonts w:ascii="Times New Roman" w:hAnsi="Times New Roman" w:cs="Times New Roman"/>
          <w:bCs/>
          <w:lang w:val="en-US"/>
        </w:rPr>
        <w:t>31</w:t>
      </w:r>
      <w:r w:rsidR="0055631B" w:rsidRPr="008E48AE">
        <w:rPr>
          <w:rFonts w:ascii="Times New Roman" w:hAnsi="Times New Roman" w:cs="Times New Roman"/>
          <w:bCs/>
          <w:lang w:val="en-US"/>
        </w:rPr>
        <w:t>.</w:t>
      </w:r>
      <w:r w:rsidR="00B5541C">
        <w:rPr>
          <w:rFonts w:ascii="Times New Roman" w:hAnsi="Times New Roman" w:cs="Times New Roman"/>
          <w:bCs/>
          <w:lang w:val="en-US"/>
        </w:rPr>
        <w:t>1 (656)</w:t>
      </w:r>
      <w:r w:rsidR="00BA4F98" w:rsidRPr="008E48AE">
        <w:rPr>
          <w:rFonts w:ascii="Times New Roman" w:hAnsi="Times New Roman" w:cs="Times New Roman"/>
          <w:bCs/>
          <w:lang w:val="en-US"/>
        </w:rPr>
        <w:t xml:space="preserve">; </w:t>
      </w:r>
      <w:r w:rsidR="00BA4F98" w:rsidRPr="008E48AE">
        <w:rPr>
          <w:rFonts w:ascii="Times New Roman" w:hAnsi="Times New Roman" w:cs="Times New Roman"/>
        </w:rPr>
        <w:t xml:space="preserve">Land use mix </w:t>
      </w:r>
      <w:r w:rsidR="00BA4F98" w:rsidRPr="008E48AE">
        <w:rPr>
          <w:rFonts w:ascii="Times New Roman" w:hAnsi="Times New Roman" w:cs="Times New Roman"/>
          <w:bCs/>
          <w:lang w:val="en-US"/>
        </w:rPr>
        <w:t xml:space="preserve">(n): </w:t>
      </w:r>
      <w:r w:rsidR="00385199" w:rsidRPr="00B5541C">
        <w:rPr>
          <w:rFonts w:ascii="Times New Roman" w:hAnsi="Times New Roman" w:cs="Times New Roman"/>
          <w:bCs/>
          <w:lang w:val="en-US"/>
        </w:rPr>
        <w:t xml:space="preserve">Q1: </w:t>
      </w:r>
      <w:r w:rsidR="00BA4F98" w:rsidRPr="008E48AE">
        <w:rPr>
          <w:rFonts w:ascii="Times New Roman" w:hAnsi="Times New Roman" w:cs="Times New Roman"/>
          <w:bCs/>
          <w:lang w:val="en-US"/>
        </w:rPr>
        <w:t>&lt;6,646</w:t>
      </w:r>
      <w:r w:rsidR="0055631B" w:rsidRPr="008E48AE">
        <w:rPr>
          <w:rFonts w:ascii="Times New Roman" w:hAnsi="Times New Roman" w:cs="Times New Roman"/>
          <w:bCs/>
          <w:lang w:val="en-US"/>
        </w:rPr>
        <w:t>.</w:t>
      </w:r>
      <w:r w:rsidR="00385199">
        <w:rPr>
          <w:rFonts w:ascii="Times New Roman" w:hAnsi="Times New Roman" w:cs="Times New Roman"/>
          <w:bCs/>
          <w:lang w:val="en-US"/>
        </w:rPr>
        <w:t>1 (657),</w:t>
      </w:r>
      <w:r w:rsidR="00385199" w:rsidRPr="00385199">
        <w:rPr>
          <w:rFonts w:ascii="Times New Roman" w:hAnsi="Times New Roman" w:cs="Times New Roman"/>
          <w:bCs/>
          <w:lang w:val="en-US"/>
        </w:rPr>
        <w:t xml:space="preserve"> </w:t>
      </w:r>
      <w:r w:rsidR="00385199">
        <w:rPr>
          <w:rFonts w:ascii="Times New Roman" w:hAnsi="Times New Roman" w:cs="Times New Roman"/>
          <w:bCs/>
          <w:lang w:val="en-US"/>
        </w:rPr>
        <w:t>Q2:</w:t>
      </w:r>
      <w:r w:rsidR="00BA4F98" w:rsidRPr="008E48AE">
        <w:rPr>
          <w:rFonts w:ascii="Times New Roman" w:hAnsi="Times New Roman" w:cs="Times New Roman"/>
          <w:bCs/>
          <w:lang w:val="en-US"/>
        </w:rPr>
        <w:t xml:space="preserve"> ≥6,646</w:t>
      </w:r>
      <w:r w:rsidR="0055631B" w:rsidRPr="008E48AE">
        <w:rPr>
          <w:rFonts w:ascii="Times New Roman" w:hAnsi="Times New Roman" w:cs="Times New Roman"/>
          <w:bCs/>
          <w:lang w:val="en-US"/>
        </w:rPr>
        <w:t>.</w:t>
      </w:r>
      <w:r w:rsidR="00BA4F98" w:rsidRPr="008E48AE">
        <w:rPr>
          <w:rFonts w:ascii="Times New Roman" w:hAnsi="Times New Roman" w:cs="Times New Roman"/>
          <w:bCs/>
          <w:lang w:val="en-US"/>
        </w:rPr>
        <w:t>1&lt;7,369</w:t>
      </w:r>
      <w:r w:rsidR="0055631B" w:rsidRPr="008E48AE">
        <w:rPr>
          <w:rFonts w:ascii="Times New Roman" w:hAnsi="Times New Roman" w:cs="Times New Roman"/>
          <w:bCs/>
          <w:lang w:val="en-US"/>
        </w:rPr>
        <w:t>.</w:t>
      </w:r>
      <w:r w:rsidR="00385199">
        <w:rPr>
          <w:rFonts w:ascii="Times New Roman" w:hAnsi="Times New Roman" w:cs="Times New Roman"/>
          <w:bCs/>
          <w:lang w:val="en-US"/>
        </w:rPr>
        <w:t>2 (657),</w:t>
      </w:r>
      <w:r w:rsidR="00385199" w:rsidRPr="00385199">
        <w:rPr>
          <w:rFonts w:ascii="Times New Roman" w:hAnsi="Times New Roman" w:cs="Times New Roman"/>
          <w:bCs/>
          <w:lang w:val="en-US"/>
        </w:rPr>
        <w:t xml:space="preserve"> </w:t>
      </w:r>
      <w:r w:rsidR="00385199">
        <w:rPr>
          <w:rFonts w:ascii="Times New Roman" w:hAnsi="Times New Roman" w:cs="Times New Roman"/>
          <w:bCs/>
          <w:lang w:val="en-US"/>
        </w:rPr>
        <w:t>Q3</w:t>
      </w:r>
      <w:r w:rsidR="00385199">
        <w:rPr>
          <w:rFonts w:ascii="Times New Roman" w:hAnsi="Times New Roman" w:cs="Times New Roman"/>
          <w:bCs/>
          <w:lang w:val="en-US"/>
        </w:rPr>
        <w:t>:</w:t>
      </w:r>
      <w:r w:rsidR="00BA4F98" w:rsidRPr="008E48AE">
        <w:rPr>
          <w:rFonts w:ascii="Times New Roman" w:hAnsi="Times New Roman" w:cs="Times New Roman"/>
          <w:bCs/>
          <w:lang w:val="en-US"/>
        </w:rPr>
        <w:t xml:space="preserve"> ≥7,369</w:t>
      </w:r>
      <w:r w:rsidR="0055631B" w:rsidRPr="008E48AE">
        <w:rPr>
          <w:rFonts w:ascii="Times New Roman" w:hAnsi="Times New Roman" w:cs="Times New Roman"/>
          <w:bCs/>
          <w:lang w:val="en-US"/>
        </w:rPr>
        <w:t>.</w:t>
      </w:r>
      <w:r w:rsidR="00BA4F98" w:rsidRPr="008E48AE">
        <w:rPr>
          <w:rFonts w:ascii="Times New Roman" w:hAnsi="Times New Roman" w:cs="Times New Roman"/>
          <w:bCs/>
          <w:lang w:val="en-US"/>
        </w:rPr>
        <w:t>2&lt;7,874</w:t>
      </w:r>
      <w:r w:rsidR="0055631B" w:rsidRPr="008E48AE">
        <w:rPr>
          <w:rFonts w:ascii="Times New Roman" w:hAnsi="Times New Roman" w:cs="Times New Roman"/>
          <w:bCs/>
          <w:lang w:val="en-US"/>
        </w:rPr>
        <w:t>.</w:t>
      </w:r>
      <w:r w:rsidR="00385199">
        <w:rPr>
          <w:rFonts w:ascii="Times New Roman" w:hAnsi="Times New Roman" w:cs="Times New Roman"/>
          <w:bCs/>
          <w:lang w:val="en-US"/>
        </w:rPr>
        <w:t>2 (656),</w:t>
      </w:r>
      <w:r w:rsidR="00385199" w:rsidRPr="00385199">
        <w:rPr>
          <w:rFonts w:ascii="Times New Roman" w:hAnsi="Times New Roman" w:cs="Times New Roman"/>
          <w:bCs/>
          <w:lang w:val="en-US"/>
        </w:rPr>
        <w:t xml:space="preserve"> </w:t>
      </w:r>
      <w:r w:rsidR="00385199">
        <w:rPr>
          <w:rFonts w:ascii="Times New Roman" w:hAnsi="Times New Roman" w:cs="Times New Roman"/>
          <w:bCs/>
          <w:lang w:val="en-US"/>
        </w:rPr>
        <w:t xml:space="preserve">Q4: </w:t>
      </w:r>
      <w:r w:rsidR="00BA4F98" w:rsidRPr="008E48AE">
        <w:rPr>
          <w:rFonts w:ascii="Times New Roman" w:hAnsi="Times New Roman" w:cs="Times New Roman"/>
          <w:bCs/>
          <w:lang w:val="en-US"/>
        </w:rPr>
        <w:t>≥7,874</w:t>
      </w:r>
      <w:r w:rsidR="0055631B" w:rsidRPr="008E48AE">
        <w:rPr>
          <w:rFonts w:ascii="Times New Roman" w:hAnsi="Times New Roman" w:cs="Times New Roman"/>
          <w:bCs/>
          <w:lang w:val="en-US"/>
        </w:rPr>
        <w:t>.</w:t>
      </w:r>
      <w:r w:rsidR="00B5541C">
        <w:rPr>
          <w:rFonts w:ascii="Times New Roman" w:hAnsi="Times New Roman" w:cs="Times New Roman"/>
          <w:bCs/>
          <w:lang w:val="en-US"/>
        </w:rPr>
        <w:t>2 (656)</w:t>
      </w:r>
      <w:r w:rsidR="00BA4F98" w:rsidRPr="008E48AE">
        <w:rPr>
          <w:rFonts w:ascii="Times New Roman" w:hAnsi="Times New Roman" w:cs="Times New Roman"/>
          <w:bCs/>
          <w:lang w:val="en-US"/>
        </w:rPr>
        <w:t xml:space="preserve">; </w:t>
      </w:r>
      <w:r w:rsidR="00BA4F98" w:rsidRPr="008E48AE">
        <w:rPr>
          <w:rFonts w:ascii="Times New Roman" w:hAnsi="Times New Roman" w:cs="Times New Roman"/>
        </w:rPr>
        <w:t>Perceived ALE score</w:t>
      </w:r>
      <w:r w:rsidR="00BA4F98" w:rsidRPr="008E48AE">
        <w:rPr>
          <w:rFonts w:ascii="Times New Roman" w:hAnsi="Times New Roman" w:cs="Times New Roman"/>
          <w:bCs/>
          <w:lang w:val="en-US"/>
        </w:rPr>
        <w:t xml:space="preserve"> (n):</w:t>
      </w:r>
      <w:r w:rsidR="00BA4F98" w:rsidRPr="008E48AE">
        <w:rPr>
          <w:rFonts w:ascii="Times New Roman" w:hAnsi="Times New Roman" w:cs="Times New Roman"/>
          <w:bCs/>
          <w:i/>
          <w:lang w:val="en-US"/>
        </w:rPr>
        <w:t xml:space="preserve"> </w:t>
      </w:r>
      <w:r w:rsidR="00385199" w:rsidRPr="00385199">
        <w:rPr>
          <w:rFonts w:ascii="Times New Roman" w:hAnsi="Times New Roman" w:cs="Times New Roman"/>
          <w:bCs/>
          <w:lang w:val="en-US"/>
        </w:rPr>
        <w:t>Q1</w:t>
      </w:r>
      <w:r w:rsidR="00385199">
        <w:rPr>
          <w:rFonts w:ascii="Times New Roman" w:hAnsi="Times New Roman" w:cs="Times New Roman"/>
          <w:bCs/>
          <w:lang w:val="en-US"/>
        </w:rPr>
        <w:t>: &lt;62 (703),</w:t>
      </w:r>
      <w:r w:rsidR="00BA4F98" w:rsidRPr="008E48AE">
        <w:rPr>
          <w:rFonts w:ascii="Times New Roman" w:hAnsi="Times New Roman" w:cs="Times New Roman"/>
          <w:bCs/>
          <w:lang w:val="en-US"/>
        </w:rPr>
        <w:t xml:space="preserve"> </w:t>
      </w:r>
      <w:r w:rsidR="00385199">
        <w:rPr>
          <w:rFonts w:ascii="Times New Roman" w:hAnsi="Times New Roman" w:cs="Times New Roman"/>
          <w:bCs/>
          <w:lang w:val="en-US"/>
        </w:rPr>
        <w:t>Q2</w:t>
      </w:r>
      <w:r w:rsidR="00385199">
        <w:rPr>
          <w:rFonts w:ascii="Times New Roman" w:hAnsi="Times New Roman" w:cs="Times New Roman"/>
          <w:bCs/>
          <w:lang w:val="en-US"/>
        </w:rPr>
        <w:t>:</w:t>
      </w:r>
      <w:r w:rsidR="00385199">
        <w:rPr>
          <w:rFonts w:ascii="Times New Roman" w:hAnsi="Times New Roman" w:cs="Times New Roman"/>
          <w:bCs/>
          <w:lang w:val="en-US"/>
        </w:rPr>
        <w:t xml:space="preserve"> ≥62&lt;68 (624),</w:t>
      </w:r>
      <w:r w:rsidR="00385199" w:rsidRPr="00385199">
        <w:rPr>
          <w:rFonts w:ascii="Times New Roman" w:hAnsi="Times New Roman" w:cs="Times New Roman"/>
          <w:bCs/>
          <w:lang w:val="en-US"/>
        </w:rPr>
        <w:t xml:space="preserve"> </w:t>
      </w:r>
      <w:r w:rsidR="00385199">
        <w:rPr>
          <w:rFonts w:ascii="Times New Roman" w:hAnsi="Times New Roman" w:cs="Times New Roman"/>
          <w:bCs/>
          <w:lang w:val="en-US"/>
        </w:rPr>
        <w:t>Q3</w:t>
      </w:r>
      <w:r w:rsidR="00385199">
        <w:rPr>
          <w:rFonts w:ascii="Times New Roman" w:hAnsi="Times New Roman" w:cs="Times New Roman"/>
          <w:bCs/>
          <w:lang w:val="en-US"/>
        </w:rPr>
        <w:t>:</w:t>
      </w:r>
      <w:r w:rsidR="00BA4F98" w:rsidRPr="008E48AE">
        <w:rPr>
          <w:rFonts w:ascii="Times New Roman" w:hAnsi="Times New Roman" w:cs="Times New Roman"/>
          <w:bCs/>
          <w:lang w:val="en-US"/>
        </w:rPr>
        <w:t xml:space="preserve"> ≥68&lt;74(693)</w:t>
      </w:r>
      <w:r w:rsidR="00385199">
        <w:rPr>
          <w:rFonts w:ascii="Times New Roman" w:hAnsi="Times New Roman" w:cs="Times New Roman"/>
          <w:bCs/>
          <w:lang w:val="en-US"/>
        </w:rPr>
        <w:t>, Q4</w:t>
      </w:r>
      <w:r w:rsidR="00B5541C">
        <w:rPr>
          <w:rFonts w:ascii="Times New Roman" w:hAnsi="Times New Roman" w:cs="Times New Roman"/>
          <w:bCs/>
          <w:lang w:val="en-US"/>
        </w:rPr>
        <w:t>≥74 (606)</w:t>
      </w:r>
      <w:r w:rsidR="00BA4F98" w:rsidRPr="008E48AE">
        <w:rPr>
          <w:rFonts w:ascii="Times New Roman" w:hAnsi="Times New Roman" w:cs="Times New Roman"/>
          <w:bCs/>
          <w:lang w:val="en-US"/>
        </w:rPr>
        <w:t>.</w:t>
      </w:r>
    </w:p>
    <w:p w14:paraId="4E5767AD" w14:textId="77777777" w:rsidR="00BA4F98" w:rsidRPr="006F7F92" w:rsidRDefault="00BA4F98" w:rsidP="00BA4F98">
      <w:pPr>
        <w:tabs>
          <w:tab w:val="left" w:pos="10065"/>
        </w:tabs>
        <w:spacing w:after="0" w:line="240" w:lineRule="auto"/>
        <w:ind w:left="851" w:right="379"/>
        <w:jc w:val="both"/>
        <w:rPr>
          <w:rFonts w:ascii="Times New Roman" w:hAnsi="Times New Roman" w:cs="Times New Roman"/>
          <w:bCs/>
          <w:sz w:val="16"/>
          <w:szCs w:val="16"/>
          <w:lang w:val="en-US"/>
        </w:rPr>
      </w:pPr>
    </w:p>
    <w:p w14:paraId="0A313ECE" w14:textId="77777777" w:rsidR="00BA4F98" w:rsidRDefault="00BA4F98" w:rsidP="00BA4F98">
      <w:pPr>
        <w:rPr>
          <w:rFonts w:ascii="Times New Roman" w:hAnsi="Times New Roman" w:cs="Times New Roman"/>
          <w:bCs/>
          <w:sz w:val="18"/>
          <w:szCs w:val="18"/>
          <w:lang w:val="en-US"/>
        </w:rPr>
      </w:pPr>
    </w:p>
    <w:p w14:paraId="1E43165E" w14:textId="77777777" w:rsidR="00BA4F98" w:rsidRDefault="00BA4F98" w:rsidP="00BA4F98">
      <w:pPr>
        <w:rPr>
          <w:rFonts w:ascii="Times New Roman" w:hAnsi="Times New Roman" w:cs="Times New Roman"/>
          <w:bCs/>
          <w:sz w:val="18"/>
          <w:szCs w:val="18"/>
          <w:lang w:val="en-US"/>
        </w:rPr>
      </w:pPr>
    </w:p>
    <w:p w14:paraId="0EBDCA1A" w14:textId="77777777" w:rsidR="00BA4F98" w:rsidRDefault="00BA4F98" w:rsidP="00BA4F98">
      <w:pPr>
        <w:rPr>
          <w:rFonts w:ascii="Times New Roman" w:hAnsi="Times New Roman" w:cs="Times New Roman"/>
          <w:bCs/>
          <w:sz w:val="18"/>
          <w:szCs w:val="18"/>
          <w:lang w:val="en-US"/>
        </w:rPr>
      </w:pPr>
    </w:p>
    <w:p w14:paraId="21FEF288" w14:textId="77777777" w:rsidR="00BA4F98" w:rsidRPr="00F50F26" w:rsidRDefault="00BA4F98" w:rsidP="00BA4F98">
      <w:pPr>
        <w:rPr>
          <w:rFonts w:ascii="Times New Roman" w:hAnsi="Times New Roman" w:cs="Times New Roman"/>
          <w:bCs/>
          <w:sz w:val="18"/>
          <w:szCs w:val="18"/>
          <w:lang w:val="en-US"/>
        </w:rPr>
        <w:sectPr w:rsidR="00BA4F98" w:rsidRPr="00F50F26" w:rsidSect="000759B4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leGrid"/>
        <w:tblW w:w="10406" w:type="dxa"/>
        <w:jc w:val="center"/>
        <w:tblInd w:w="-322" w:type="dxa"/>
        <w:tblLayout w:type="fixed"/>
        <w:tblLook w:val="04A0" w:firstRow="1" w:lastRow="0" w:firstColumn="1" w:lastColumn="0" w:noHBand="0" w:noVBand="1"/>
      </w:tblPr>
      <w:tblGrid>
        <w:gridCol w:w="2293"/>
        <w:gridCol w:w="1276"/>
        <w:gridCol w:w="1324"/>
        <w:gridCol w:w="1369"/>
        <w:gridCol w:w="1418"/>
        <w:gridCol w:w="1276"/>
        <w:gridCol w:w="1450"/>
      </w:tblGrid>
      <w:tr w:rsidR="00BA4F98" w:rsidRPr="009B12CF" w14:paraId="598D786A" w14:textId="77777777" w:rsidTr="00244903">
        <w:trPr>
          <w:jc w:val="center"/>
        </w:trPr>
        <w:tc>
          <w:tcPr>
            <w:tcW w:w="1040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AB0FE4" w14:textId="77777777" w:rsidR="00BA4F98" w:rsidRPr="00EF4FF5" w:rsidRDefault="00BA4F98" w:rsidP="000759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F4F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Supplemental Table 8</w:t>
            </w:r>
            <w:r w:rsidR="00EF4FF5" w:rsidRPr="00EF4F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EF4FF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EF4FF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Unadjusted and partially adjusted mean differences (95% confidence intervals) in rates of change in activity between the baseline and follow-up visits across quartiles of the ALE measures (n=942)</w:t>
            </w:r>
            <w:r w:rsidR="00EF4FF5" w:rsidRPr="00EF4FF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</w:p>
        </w:tc>
      </w:tr>
      <w:tr w:rsidR="00BA4F98" w:rsidRPr="00BF3E72" w14:paraId="3D2137FE" w14:textId="77777777" w:rsidTr="00244903">
        <w:trPr>
          <w:jc w:val="center"/>
        </w:trPr>
        <w:tc>
          <w:tcPr>
            <w:tcW w:w="22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516B80" w14:textId="77777777" w:rsidR="00BA4F98" w:rsidRPr="00BF3E72" w:rsidRDefault="00BA4F98" w:rsidP="000759B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95E40C" w14:textId="68A31159" w:rsidR="00BA4F98" w:rsidRPr="00992B79" w:rsidRDefault="00537229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2B7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ST</w:t>
            </w:r>
            <w:r w:rsidR="00BA4F98" w:rsidRPr="00992B7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(</w:t>
            </w:r>
            <w:r w:rsidR="00BA4F98" w:rsidRPr="00992B79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min/day/year)</w:t>
            </w:r>
          </w:p>
        </w:tc>
        <w:tc>
          <w:tcPr>
            <w:tcW w:w="4144" w:type="dxa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14:paraId="625A4BF7" w14:textId="77777777" w:rsidR="00BA4F98" w:rsidRPr="00992B79" w:rsidRDefault="00BA4F98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2B7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LPA (</w:t>
            </w:r>
            <w:r w:rsidRPr="00992B79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min/day/year)</w:t>
            </w:r>
          </w:p>
        </w:tc>
      </w:tr>
      <w:tr w:rsidR="00BA4F98" w:rsidRPr="00BF3E72" w14:paraId="29A0BF86" w14:textId="77777777" w:rsidTr="00244903"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</w:tcPr>
          <w:p w14:paraId="3E6DEF61" w14:textId="77777777" w:rsidR="00BA4F98" w:rsidRPr="00BF3E72" w:rsidRDefault="00BA4F98" w:rsidP="000759B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85297E" w14:textId="77777777" w:rsidR="00BA4F98" w:rsidRPr="00BF3E72" w:rsidRDefault="00BA4F98" w:rsidP="000759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F3E72">
              <w:rPr>
                <w:rFonts w:ascii="Times New Roman" w:hAnsi="Times New Roman" w:cs="Times New Roman"/>
                <w:b/>
                <w:sz w:val="16"/>
                <w:szCs w:val="16"/>
              </w:rPr>
              <w:t>Model A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9584AB" w14:textId="77777777" w:rsidR="00BA4F98" w:rsidRPr="00BF3E72" w:rsidRDefault="00BA4F98" w:rsidP="000759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F3E72">
              <w:rPr>
                <w:rFonts w:ascii="Times New Roman" w:hAnsi="Times New Roman" w:cs="Times New Roman"/>
                <w:b/>
                <w:sz w:val="16"/>
                <w:szCs w:val="16"/>
              </w:rPr>
              <w:t>Model B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F48F2" w14:textId="77777777" w:rsidR="00BA4F98" w:rsidRPr="00BF3E72" w:rsidRDefault="00BA4F98" w:rsidP="000759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F3E72">
              <w:rPr>
                <w:rFonts w:ascii="Times New Roman" w:hAnsi="Times New Roman" w:cs="Times New Roman"/>
                <w:b/>
                <w:sz w:val="16"/>
                <w:szCs w:val="16"/>
              </w:rPr>
              <w:t>Model C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14:paraId="456E47ED" w14:textId="77777777" w:rsidR="00BA4F98" w:rsidRPr="00BF3E72" w:rsidRDefault="00BA4F98" w:rsidP="000759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F3E72">
              <w:rPr>
                <w:rFonts w:ascii="Times New Roman" w:hAnsi="Times New Roman" w:cs="Times New Roman"/>
                <w:b/>
                <w:sz w:val="16"/>
                <w:szCs w:val="16"/>
              </w:rPr>
              <w:t>Model 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2CA3680" w14:textId="77777777" w:rsidR="00BA4F98" w:rsidRPr="00BF3E72" w:rsidRDefault="00BA4F98" w:rsidP="000759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F3E72">
              <w:rPr>
                <w:rFonts w:ascii="Times New Roman" w:hAnsi="Times New Roman" w:cs="Times New Roman"/>
                <w:b/>
                <w:sz w:val="16"/>
                <w:szCs w:val="16"/>
              </w:rPr>
              <w:t>Model B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2999974" w14:textId="77777777" w:rsidR="00BA4F98" w:rsidRPr="00BF3E72" w:rsidRDefault="00BA4F98" w:rsidP="000759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F3E72">
              <w:rPr>
                <w:rFonts w:ascii="Times New Roman" w:hAnsi="Times New Roman" w:cs="Times New Roman"/>
                <w:b/>
                <w:sz w:val="16"/>
                <w:szCs w:val="16"/>
              </w:rPr>
              <w:t>Model C</w:t>
            </w:r>
          </w:p>
        </w:tc>
      </w:tr>
      <w:tr w:rsidR="00BA4F98" w:rsidRPr="00BF3E72" w14:paraId="1A7E3D47" w14:textId="77777777" w:rsidTr="00244903"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</w:tcPr>
          <w:p w14:paraId="16E03CFE" w14:textId="77777777" w:rsidR="00BA4F98" w:rsidRPr="00BF3E72" w:rsidRDefault="00BA4F98" w:rsidP="000759B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Objective </w:t>
            </w:r>
            <w:r w:rsidRPr="00D62DD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LE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cor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390906D" w14:textId="77777777" w:rsidR="00BA4F98" w:rsidRPr="00BF3E72" w:rsidRDefault="00BA4F98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C016942" w14:textId="77777777" w:rsidR="00BA4F98" w:rsidRPr="00BF3E72" w:rsidRDefault="00BA4F98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D2FE3A3" w14:textId="77777777" w:rsidR="00BA4F98" w:rsidRPr="00BF3E72" w:rsidRDefault="00BA4F98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</w:tcPr>
          <w:p w14:paraId="613CDC2C" w14:textId="77777777" w:rsidR="00BA4F98" w:rsidRPr="00BF3E72" w:rsidRDefault="00BA4F98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6D77CD7" w14:textId="77777777" w:rsidR="00BA4F98" w:rsidRPr="00BF3E72" w:rsidRDefault="00BA4F98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3DD43C9" w14:textId="77777777" w:rsidR="00BA4F98" w:rsidRPr="00BF3E72" w:rsidRDefault="00BA4F98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44903" w:rsidRPr="00BF3E72" w14:paraId="4AAD6A66" w14:textId="77777777" w:rsidTr="00244903">
        <w:trPr>
          <w:trHeight w:val="150"/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</w:tcPr>
          <w:p w14:paraId="78019CAA" w14:textId="1E947804" w:rsidR="00244903" w:rsidRPr="00244903" w:rsidRDefault="00244903" w:rsidP="000759B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Q1 (Least dense/mixe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E417B9" w14:textId="77777777" w:rsidR="00244903" w:rsidRPr="00BF3E72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6EF8AF" w14:textId="77777777" w:rsidR="00244903" w:rsidRPr="00BF3E72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4741BE" w14:textId="77777777" w:rsidR="00244903" w:rsidRPr="00BF3E72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5B1ECB8" w14:textId="77777777" w:rsidR="00244903" w:rsidRPr="00BF3E72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D30863" w14:textId="77777777" w:rsidR="00244903" w:rsidRPr="00BF3E72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F5AAFC" w14:textId="77777777" w:rsidR="00244903" w:rsidRPr="00BF3E72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244903" w:rsidRPr="00BF3E72" w14:paraId="783E1D9F" w14:textId="77777777" w:rsidTr="00244903">
        <w:trPr>
          <w:trHeight w:val="150"/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</w:tcPr>
          <w:p w14:paraId="79D7B7C6" w14:textId="1399208B" w:rsidR="00244903" w:rsidRPr="00244903" w:rsidRDefault="00244903" w:rsidP="000759B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Q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3B21645" w14:textId="77777777" w:rsidR="00244903" w:rsidRPr="009002A7" w:rsidRDefault="00244903" w:rsidP="000759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3 (-4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6, -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1)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20D5246" w14:textId="77777777" w:rsidR="00244903" w:rsidRPr="009002A7" w:rsidRDefault="00244903" w:rsidP="000759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6 (-5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0, -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1)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1A0EEA" w14:textId="77777777" w:rsidR="00244903" w:rsidRPr="00BF3E72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 (</w:t>
            </w:r>
            <w:r w:rsidRPr="00FE4BC1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.4, </w:t>
            </w:r>
            <w:r w:rsidRPr="00FE4BC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)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6BAE56C" w14:textId="77777777" w:rsidR="00244903" w:rsidRPr="00BF3E72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 (</w:t>
            </w:r>
            <w:r w:rsidRPr="00ED3FE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5, </w:t>
            </w:r>
            <w:r w:rsidRPr="00ED3FE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0045D7" w14:textId="77777777" w:rsidR="00244903" w:rsidRPr="00BF3E72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 (</w:t>
            </w:r>
            <w:r w:rsidRPr="00ED3FE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8, </w:t>
            </w:r>
            <w:r w:rsidRPr="00ED3FE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)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840846" w14:textId="77777777" w:rsidR="00244903" w:rsidRPr="00BF3E72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BC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4 (</w:t>
            </w:r>
            <w:r w:rsidRPr="00FE4BC1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, 0.4)</w:t>
            </w:r>
          </w:p>
        </w:tc>
      </w:tr>
      <w:tr w:rsidR="00244903" w:rsidRPr="00BF3E72" w14:paraId="1F97C208" w14:textId="77777777" w:rsidTr="00244903">
        <w:trPr>
          <w:trHeight w:val="150"/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</w:tcPr>
          <w:p w14:paraId="020365CF" w14:textId="42E4EEDE" w:rsidR="00244903" w:rsidRPr="00244903" w:rsidRDefault="00244903" w:rsidP="000759B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Q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7657237" w14:textId="77777777" w:rsidR="00244903" w:rsidRPr="009002A7" w:rsidRDefault="00244903" w:rsidP="000759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-3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0 (-5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3, -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7)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9DB94C7" w14:textId="77777777" w:rsidR="00244903" w:rsidRPr="009002A7" w:rsidRDefault="00244903" w:rsidP="000759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-3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2 (-5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8, -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5)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E77D3F" w14:textId="77777777" w:rsidR="00244903" w:rsidRPr="00BF3E72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BC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 (</w:t>
            </w:r>
            <w:r w:rsidRPr="00FE4BC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9, </w:t>
            </w:r>
            <w:r w:rsidRPr="00FE4BC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)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6BCA363" w14:textId="77777777" w:rsidR="00244903" w:rsidRPr="00BF3E72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 (</w:t>
            </w:r>
            <w:r w:rsidRPr="00ED3FE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9, 1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D51470" w14:textId="77777777" w:rsidR="00244903" w:rsidRPr="00BF3E72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3FE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1 (</w:t>
            </w:r>
            <w:r w:rsidRPr="00ED3FE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.2, </w:t>
            </w:r>
            <w:r w:rsidRPr="00ED3FE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7DCFC0" w14:textId="77777777" w:rsidR="00244903" w:rsidRPr="00BF3E72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4BC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9 (</w:t>
            </w:r>
            <w:r w:rsidRPr="00FE4BC1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, 0.1)</w:t>
            </w:r>
          </w:p>
        </w:tc>
      </w:tr>
      <w:tr w:rsidR="00244903" w:rsidRPr="009002A7" w14:paraId="5D823C11" w14:textId="77777777" w:rsidTr="00244903">
        <w:trPr>
          <w:trHeight w:val="150"/>
          <w:jc w:val="center"/>
        </w:trPr>
        <w:tc>
          <w:tcPr>
            <w:tcW w:w="2293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BFB791C" w14:textId="6DEEDAE9" w:rsidR="00244903" w:rsidRPr="00244903" w:rsidRDefault="00244903" w:rsidP="000759B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Q4 (Most dense/mixed)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1961F699" w14:textId="77777777" w:rsidR="00244903" w:rsidRPr="00BF3E72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3FE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7 (</w:t>
            </w:r>
            <w:r w:rsidRPr="00ED3FE2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.9, </w:t>
            </w:r>
            <w:r w:rsidRPr="00ED3FE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)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5E3E13BD" w14:textId="77777777" w:rsidR="00244903" w:rsidRPr="00BF3E72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3FE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7 (</w:t>
            </w:r>
            <w:r w:rsidRPr="00ED3FE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.6, </w:t>
            </w:r>
            <w:r w:rsidRPr="00ED3FE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)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E88106E" w14:textId="77777777" w:rsidR="00244903" w:rsidRPr="009002A7" w:rsidRDefault="00244903" w:rsidP="000759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4 (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2, 4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6)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dotted" w:sz="4" w:space="0" w:color="auto"/>
              <w:right w:val="nil"/>
            </w:tcBorders>
          </w:tcPr>
          <w:p w14:paraId="14EB0C7A" w14:textId="77777777" w:rsidR="00244903" w:rsidRPr="00BF3E72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 (</w:t>
            </w:r>
            <w:r w:rsidRPr="00ED3FE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6, </w:t>
            </w:r>
            <w:r w:rsidRPr="00ED3FE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</w:tcPr>
          <w:p w14:paraId="184A66DC" w14:textId="77777777" w:rsidR="00244903" w:rsidRPr="00BF3E72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 (</w:t>
            </w:r>
            <w:r w:rsidRPr="00ED3FE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.1, </w:t>
            </w:r>
            <w:r w:rsidRPr="00ED3FE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)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</w:tcPr>
          <w:p w14:paraId="7958C4C9" w14:textId="77777777" w:rsidR="00244903" w:rsidRPr="009002A7" w:rsidRDefault="00244903" w:rsidP="000759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4 (-2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5, -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>4)</w:t>
            </w:r>
          </w:p>
        </w:tc>
      </w:tr>
      <w:tr w:rsidR="00244903" w:rsidRPr="00BF3E72" w14:paraId="37082D97" w14:textId="77777777" w:rsidTr="00244903">
        <w:trPr>
          <w:trHeight w:val="150"/>
          <w:jc w:val="center"/>
        </w:trPr>
        <w:tc>
          <w:tcPr>
            <w:tcW w:w="2293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8474B7D" w14:textId="77777777" w:rsidR="00244903" w:rsidRPr="00BF3E72" w:rsidRDefault="00244903" w:rsidP="000759B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       </w:t>
            </w:r>
            <w:r w:rsidRPr="00D62DD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opulation density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27E928" w14:textId="77777777" w:rsidR="00244903" w:rsidRPr="00BF3E72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2868D8" w14:textId="77777777" w:rsidR="00244903" w:rsidRPr="00BF3E72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dotted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494ADA9E" w14:textId="77777777" w:rsidR="00244903" w:rsidRPr="00BF3E72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57B1C96C" w14:textId="77777777" w:rsidR="00244903" w:rsidRPr="00BF3E72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890EE5" w14:textId="77777777" w:rsidR="00244903" w:rsidRPr="00BF3E72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0" w:type="dxa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70D5F27" w14:textId="77777777" w:rsidR="00244903" w:rsidRPr="00BF3E72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44903" w:rsidRPr="00BF3E72" w14:paraId="36B2ECB3" w14:textId="77777777" w:rsidTr="00244903">
        <w:trPr>
          <w:trHeight w:val="150"/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</w:tcPr>
          <w:p w14:paraId="4FC9CC33" w14:textId="48C823BC" w:rsidR="00244903" w:rsidRPr="00BF3E72" w:rsidRDefault="00244903" w:rsidP="000759B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        Q1 (Least dens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ABB246" w14:textId="77777777" w:rsidR="00244903" w:rsidRPr="00BF3E72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E2D090" w14:textId="77777777" w:rsidR="00244903" w:rsidRPr="00BF3E72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1C6819CD" w14:textId="77777777" w:rsidR="00244903" w:rsidRPr="00BF3E72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60B2A01E" w14:textId="77777777" w:rsidR="00244903" w:rsidRPr="00BF3E72" w:rsidRDefault="00244903" w:rsidP="000759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B58626" w14:textId="77777777" w:rsidR="00244903" w:rsidRPr="00BF3E72" w:rsidRDefault="00244903" w:rsidP="000759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E8452F" w14:textId="77777777" w:rsidR="00244903" w:rsidRPr="00BF3E72" w:rsidRDefault="00244903" w:rsidP="000759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244903" w:rsidRPr="00BF3E72" w14:paraId="7A6D4AF9" w14:textId="77777777" w:rsidTr="00244903">
        <w:trPr>
          <w:trHeight w:val="150"/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</w:tcPr>
          <w:p w14:paraId="092F5397" w14:textId="151C8AC7" w:rsidR="00244903" w:rsidRPr="00BF3E72" w:rsidRDefault="00244903" w:rsidP="000759B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        Q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7A6830C" w14:textId="77777777" w:rsidR="00244903" w:rsidRPr="00BF3E72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0 (-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3,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9FE503B" w14:textId="77777777" w:rsidR="00244903" w:rsidRPr="00BF3E72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2 (-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6,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3C58BE6D" w14:textId="77777777" w:rsidR="00244903" w:rsidRPr="00BF3E72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9 (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9,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338E3104" w14:textId="77777777" w:rsidR="00244903" w:rsidRPr="00BF3E72" w:rsidRDefault="00244903" w:rsidP="000759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6 (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4,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0FB42FD" w14:textId="77777777" w:rsidR="00244903" w:rsidRPr="00BF3E72" w:rsidRDefault="00244903" w:rsidP="000759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F3E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F3E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 (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F3E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,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F3E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)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245CA42" w14:textId="77777777" w:rsidR="00244903" w:rsidRPr="00BF3E72" w:rsidRDefault="00244903" w:rsidP="000759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F3E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F3E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 (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F3E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  <w:r w:rsidRPr="00BF3E72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, </w:t>
            </w:r>
            <w:r w:rsidRPr="00BF3E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F3E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)</w:t>
            </w:r>
          </w:p>
        </w:tc>
      </w:tr>
      <w:tr w:rsidR="00244903" w:rsidRPr="00BF3E72" w14:paraId="029B262E" w14:textId="77777777" w:rsidTr="00244903"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</w:tcPr>
          <w:p w14:paraId="4DE21C2E" w14:textId="63C7AC32" w:rsidR="00244903" w:rsidRPr="00BF3E72" w:rsidRDefault="00244903" w:rsidP="000759B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        Q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65FF5F0" w14:textId="77777777" w:rsidR="00244903" w:rsidRPr="00BF3E72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0 (-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3,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A6AE13C" w14:textId="77777777" w:rsidR="00244903" w:rsidRPr="00BF3E72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3 (-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2,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514FAE1C" w14:textId="77777777" w:rsidR="00244903" w:rsidRPr="00BF3E72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9 (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3, 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78D756EA" w14:textId="77777777" w:rsidR="00244903" w:rsidRPr="00BF3E72" w:rsidRDefault="00244903" w:rsidP="000759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3 (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6,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82E3AAD" w14:textId="77777777" w:rsidR="00244903" w:rsidRPr="00BF3E72" w:rsidRDefault="00244903" w:rsidP="000759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F3E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F3E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2 (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F3E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F3E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)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08DFFCD" w14:textId="77777777" w:rsidR="00244903" w:rsidRPr="00BF3E72" w:rsidRDefault="00244903" w:rsidP="000759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F3E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F3E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 (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F3E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  <w:r w:rsidRPr="00BF3E72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, </w:t>
            </w:r>
            <w:r w:rsidRPr="00BF3E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F3E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)</w:t>
            </w:r>
          </w:p>
        </w:tc>
      </w:tr>
      <w:tr w:rsidR="00244903" w:rsidRPr="00BF3E72" w14:paraId="58CD7498" w14:textId="77777777" w:rsidTr="00244903"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</w:tcPr>
          <w:p w14:paraId="151469DC" w14:textId="0DC161D7" w:rsidR="00244903" w:rsidRPr="00BF3E72" w:rsidRDefault="00244903" w:rsidP="000759B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        Q4 (Most dens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B2DEAC6" w14:textId="77777777" w:rsidR="00244903" w:rsidRPr="00BF3E72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2 (-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5,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B949435" w14:textId="77777777" w:rsidR="00244903" w:rsidRPr="00BF3E72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5 (-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8,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4E068CC5" w14:textId="77777777" w:rsidR="00244903" w:rsidRPr="00BF3E72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1 (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3, 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6C534166" w14:textId="77777777" w:rsidR="00244903" w:rsidRPr="00BF3E72" w:rsidRDefault="00244903" w:rsidP="000759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2 (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7,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100CC1B" w14:textId="77777777" w:rsidR="00244903" w:rsidRPr="00BF3E72" w:rsidRDefault="00244903" w:rsidP="000759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F3E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F3E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 (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F3E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,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F3E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)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6A310EF" w14:textId="77777777" w:rsidR="00244903" w:rsidRPr="00BF3E72" w:rsidRDefault="00244903" w:rsidP="000759B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BF3E7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-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.</w:t>
            </w:r>
            <w:r w:rsidRPr="00BF3E7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6 (-2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.</w:t>
            </w:r>
            <w:r w:rsidRPr="00BF3E7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8</w:t>
            </w:r>
            <w:r w:rsidRPr="00BF3E7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, </w:t>
            </w:r>
            <w:r w:rsidRPr="00BF3E7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.</w:t>
            </w:r>
            <w:r w:rsidRPr="00BF3E7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4)</w:t>
            </w:r>
          </w:p>
        </w:tc>
      </w:tr>
      <w:tr w:rsidR="00244903" w:rsidRPr="00BF3E72" w14:paraId="2C79A3B7" w14:textId="77777777" w:rsidTr="00244903">
        <w:trPr>
          <w:trHeight w:val="80"/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</w:tcPr>
          <w:p w14:paraId="5CFEC7E7" w14:textId="77777777" w:rsidR="00244903" w:rsidRPr="00BF3E72" w:rsidRDefault="00244903" w:rsidP="000759B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       </w:t>
            </w:r>
            <w:r w:rsidRPr="00D62DD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Junction dens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547DD35" w14:textId="77777777" w:rsidR="00244903" w:rsidRPr="00BF3E72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0FE1080" w14:textId="77777777" w:rsidR="00244903" w:rsidRPr="00BF3E72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4DCBB499" w14:textId="77777777" w:rsidR="00244903" w:rsidRPr="00BF3E72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1ADC30F8" w14:textId="77777777" w:rsidR="00244903" w:rsidRPr="00BF3E72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4F5657" w14:textId="77777777" w:rsidR="00244903" w:rsidRPr="00BF3E72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AFFC94" w14:textId="77777777" w:rsidR="00244903" w:rsidRPr="00BF3E72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44903" w:rsidRPr="00BF3E72" w14:paraId="06F35F71" w14:textId="77777777" w:rsidTr="00244903"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</w:tcPr>
          <w:p w14:paraId="518A772D" w14:textId="32CAAC7E" w:rsidR="00244903" w:rsidRPr="00BF3E72" w:rsidRDefault="00244903" w:rsidP="000759B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        Q1 (Least dens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80ACF11" w14:textId="77777777" w:rsidR="00244903" w:rsidRPr="00BF3E72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B69138" w14:textId="77777777" w:rsidR="00244903" w:rsidRPr="00BF3E72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33EE0D93" w14:textId="77777777" w:rsidR="00244903" w:rsidRPr="00BF3E72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4E8BA063" w14:textId="77777777" w:rsidR="00244903" w:rsidRPr="00BF3E72" w:rsidRDefault="00244903" w:rsidP="000759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94C397" w14:textId="77777777" w:rsidR="00244903" w:rsidRPr="00BF3E72" w:rsidRDefault="00244903" w:rsidP="000759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205897" w14:textId="77777777" w:rsidR="00244903" w:rsidRPr="00BF3E72" w:rsidRDefault="00244903" w:rsidP="000759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244903" w:rsidRPr="00BF3E72" w14:paraId="1CD1CE39" w14:textId="77777777" w:rsidTr="00244903"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</w:tcPr>
          <w:p w14:paraId="41A12993" w14:textId="010059EB" w:rsidR="00244903" w:rsidRPr="00BF3E72" w:rsidRDefault="00244903" w:rsidP="000759B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        Q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EC4B6BB" w14:textId="77777777" w:rsidR="00244903" w:rsidRPr="00BF3E72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2 (-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4,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BA304F7" w14:textId="77777777" w:rsidR="00244903" w:rsidRPr="00BF3E72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3 (-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7,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78025A2F" w14:textId="77777777" w:rsidR="00244903" w:rsidRPr="00BF3E72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4 (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4,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bottom"/>
          </w:tcPr>
          <w:p w14:paraId="0D4AB0D8" w14:textId="77777777" w:rsidR="00244903" w:rsidRPr="00BF3E72" w:rsidRDefault="00244903" w:rsidP="000759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F3E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F3E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 (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F3E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F3E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F3E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56EF403" w14:textId="77777777" w:rsidR="00244903" w:rsidRPr="00BF3E72" w:rsidRDefault="00244903" w:rsidP="000759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F3E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F3E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 (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F3E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  <w:r w:rsidRPr="00BF3E72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, </w:t>
            </w:r>
            <w:r w:rsidRPr="00BF3E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F3E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)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C93CAA5" w14:textId="77777777" w:rsidR="00244903" w:rsidRPr="00BF3E72" w:rsidRDefault="00244903" w:rsidP="000759B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BF3E7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.</w:t>
            </w:r>
            <w:r w:rsidRPr="00BF3E7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9 (-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.</w:t>
            </w:r>
            <w:r w:rsidRPr="00BF3E7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7</w:t>
            </w:r>
            <w:r w:rsidRPr="00BF3E7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, </w:t>
            </w:r>
            <w:r w:rsidRPr="00BF3E7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.</w:t>
            </w:r>
            <w:r w:rsidRPr="00BF3E7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01)</w:t>
            </w:r>
          </w:p>
        </w:tc>
      </w:tr>
      <w:tr w:rsidR="00244903" w:rsidRPr="00BF3E72" w14:paraId="206521F4" w14:textId="77777777" w:rsidTr="00244903"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</w:tcPr>
          <w:p w14:paraId="37E10F9D" w14:textId="0B20EFF0" w:rsidR="00244903" w:rsidRPr="00BF3E72" w:rsidRDefault="00244903" w:rsidP="000759B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        Q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020C8A2" w14:textId="77777777" w:rsidR="00244903" w:rsidRPr="00BF3E72" w:rsidRDefault="00244903" w:rsidP="000759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F3E72">
              <w:rPr>
                <w:rFonts w:ascii="Times New Roman" w:hAnsi="Times New Roman" w:cs="Times New Roman"/>
                <w:b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BF3E72">
              <w:rPr>
                <w:rFonts w:ascii="Times New Roman" w:hAnsi="Times New Roman" w:cs="Times New Roman"/>
                <w:b/>
                <w:sz w:val="16"/>
                <w:szCs w:val="16"/>
              </w:rPr>
              <w:t>7 (-5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BF3E72">
              <w:rPr>
                <w:rFonts w:ascii="Times New Roman" w:hAnsi="Times New Roman" w:cs="Times New Roman"/>
                <w:b/>
                <w:sz w:val="16"/>
                <w:szCs w:val="16"/>
              </w:rPr>
              <w:t>0, -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BF3E72">
              <w:rPr>
                <w:rFonts w:ascii="Times New Roman" w:hAnsi="Times New Roman" w:cs="Times New Roman"/>
                <w:b/>
                <w:sz w:val="16"/>
                <w:szCs w:val="16"/>
              </w:rPr>
              <w:t>5)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4BDDD73" w14:textId="77777777" w:rsidR="00244903" w:rsidRPr="00BF3E72" w:rsidRDefault="00244903" w:rsidP="000759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F3E72">
              <w:rPr>
                <w:rFonts w:ascii="Times New Roman" w:hAnsi="Times New Roman" w:cs="Times New Roman"/>
                <w:b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BF3E72">
              <w:rPr>
                <w:rFonts w:ascii="Times New Roman" w:hAnsi="Times New Roman" w:cs="Times New Roman"/>
                <w:b/>
                <w:sz w:val="16"/>
                <w:szCs w:val="16"/>
              </w:rPr>
              <w:t>8 (-5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BF3E72">
              <w:rPr>
                <w:rFonts w:ascii="Times New Roman" w:hAnsi="Times New Roman" w:cs="Times New Roman"/>
                <w:b/>
                <w:sz w:val="16"/>
                <w:szCs w:val="16"/>
              </w:rPr>
              <w:t>4, -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BF3E72">
              <w:rPr>
                <w:rFonts w:ascii="Times New Roman" w:hAnsi="Times New Roman" w:cs="Times New Roman"/>
                <w:b/>
                <w:sz w:val="16"/>
                <w:szCs w:val="16"/>
              </w:rPr>
              <w:t>1)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52E53C26" w14:textId="77777777" w:rsidR="00244903" w:rsidRPr="00BF3E72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3 (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6,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bottom"/>
          </w:tcPr>
          <w:p w14:paraId="3F41608F" w14:textId="77777777" w:rsidR="00244903" w:rsidRPr="00BF3E72" w:rsidRDefault="00244903" w:rsidP="000759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F3E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F3E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 (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F3E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F3E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F3E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A223739" w14:textId="77777777" w:rsidR="00244903" w:rsidRPr="00BF3E72" w:rsidRDefault="00244903" w:rsidP="000759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F3E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F3E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 (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F3E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  <w:r w:rsidRPr="00BF3E72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, </w:t>
            </w:r>
            <w:r w:rsidRPr="00BF3E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F3E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)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DAD676A" w14:textId="77777777" w:rsidR="00244903" w:rsidRPr="00BF3E72" w:rsidRDefault="00244903" w:rsidP="000759B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BF3E7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-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.</w:t>
            </w:r>
            <w:r w:rsidRPr="00BF3E7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2 (-2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.</w:t>
            </w:r>
            <w:r w:rsidRPr="00BF3E7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1</w:t>
            </w:r>
            <w:r w:rsidRPr="00BF3E7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, </w:t>
            </w:r>
            <w:r w:rsidRPr="00BF3E7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.</w:t>
            </w:r>
            <w:r w:rsidRPr="00BF3E7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2)</w:t>
            </w:r>
          </w:p>
        </w:tc>
      </w:tr>
      <w:tr w:rsidR="00244903" w:rsidRPr="00BF3E72" w14:paraId="41ABF9F4" w14:textId="77777777" w:rsidTr="00244903"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</w:tcPr>
          <w:p w14:paraId="62D45C50" w14:textId="15514002" w:rsidR="00244903" w:rsidRPr="00BF3E72" w:rsidRDefault="00244903" w:rsidP="000759B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        Q4 (Most dens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7E65EA1" w14:textId="77777777" w:rsidR="00244903" w:rsidRPr="00BF3E72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4 (-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7,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BC8F9BE" w14:textId="77777777" w:rsidR="00244903" w:rsidRPr="00BF3E72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1 (-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8,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5821AACA" w14:textId="77777777" w:rsidR="00244903" w:rsidRPr="00BF3E72" w:rsidRDefault="00244903" w:rsidP="000759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F3E72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BF3E72">
              <w:rPr>
                <w:rFonts w:ascii="Times New Roman" w:hAnsi="Times New Roman" w:cs="Times New Roman"/>
                <w:b/>
                <w:sz w:val="16"/>
                <w:szCs w:val="16"/>
              </w:rPr>
              <w:t>5 (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BF3E72">
              <w:rPr>
                <w:rFonts w:ascii="Times New Roman" w:hAnsi="Times New Roman" w:cs="Times New Roman"/>
                <w:b/>
                <w:sz w:val="16"/>
                <w:szCs w:val="16"/>
              </w:rPr>
              <w:t>5, 4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BF3E72">
              <w:rPr>
                <w:rFonts w:ascii="Times New Roman" w:hAnsi="Times New Roman" w:cs="Times New Roman"/>
                <w:b/>
                <w:sz w:val="16"/>
                <w:szCs w:val="16"/>
              </w:rPr>
              <w:t>6)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bottom"/>
          </w:tcPr>
          <w:p w14:paraId="1EA1ED23" w14:textId="77777777" w:rsidR="00244903" w:rsidRPr="00BF3E72" w:rsidRDefault="00244903" w:rsidP="000759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F3E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F3E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 (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F3E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F3E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F3E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51324D1" w14:textId="77777777" w:rsidR="00244903" w:rsidRPr="00BF3E72" w:rsidRDefault="00244903" w:rsidP="000759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F3E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F3E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 (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F3E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Pr="00BF3E72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, </w:t>
            </w:r>
            <w:r w:rsidRPr="00BF3E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F3E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)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A783C3F" w14:textId="77777777" w:rsidR="00244903" w:rsidRPr="00BF3E72" w:rsidRDefault="00244903" w:rsidP="000759B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BF3E7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-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.</w:t>
            </w:r>
            <w:r w:rsidRPr="00BF3E7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2 (-2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.</w:t>
            </w:r>
            <w:r w:rsidRPr="00BF3E7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2</w:t>
            </w:r>
            <w:r w:rsidRPr="00BF3E7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, </w:t>
            </w:r>
            <w:r w:rsidRPr="00BF3E7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.</w:t>
            </w:r>
            <w:r w:rsidRPr="00BF3E7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2)</w:t>
            </w:r>
          </w:p>
        </w:tc>
      </w:tr>
      <w:tr w:rsidR="00244903" w:rsidRPr="00BF3E72" w14:paraId="18298FF2" w14:textId="77777777" w:rsidTr="00244903"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</w:tcPr>
          <w:p w14:paraId="7DA0E0E6" w14:textId="77777777" w:rsidR="00244903" w:rsidRPr="00BF3E72" w:rsidRDefault="00244903" w:rsidP="000759B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       </w:t>
            </w:r>
            <w:r w:rsidRPr="00D62DD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Land use mi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E0E0E7" w14:textId="77777777" w:rsidR="00244903" w:rsidRPr="00BF3E72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20AF73" w14:textId="77777777" w:rsidR="00244903" w:rsidRPr="00BF3E72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2DF784BA" w14:textId="77777777" w:rsidR="00244903" w:rsidRPr="00BF3E72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0BABA505" w14:textId="77777777" w:rsidR="00244903" w:rsidRPr="00BF3E72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E6754D" w14:textId="77777777" w:rsidR="00244903" w:rsidRPr="00BF3E72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2EE58F" w14:textId="77777777" w:rsidR="00244903" w:rsidRPr="00BF3E72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244903" w:rsidRPr="00BF3E72" w14:paraId="68AED4C1" w14:textId="77777777" w:rsidTr="00244903"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</w:tcPr>
          <w:p w14:paraId="0D83E719" w14:textId="64B4D551" w:rsidR="00244903" w:rsidRPr="00BF3E72" w:rsidRDefault="00244903" w:rsidP="000759B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        Q1 (Least mixe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4555B1" w14:textId="77777777" w:rsidR="00244903" w:rsidRPr="00BF3E72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F53633" w14:textId="77777777" w:rsidR="00244903" w:rsidRPr="00BF3E72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782D26A1" w14:textId="77777777" w:rsidR="00244903" w:rsidRPr="00BF3E72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772FE219" w14:textId="77777777" w:rsidR="00244903" w:rsidRPr="00BF3E72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01E3C7" w14:textId="77777777" w:rsidR="00244903" w:rsidRPr="00BF3E72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8C0528" w14:textId="77777777" w:rsidR="00244903" w:rsidRPr="00BF3E72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F3E72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244903" w:rsidRPr="009002A7" w14:paraId="6ECA516E" w14:textId="77777777" w:rsidTr="00244903"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</w:tcPr>
          <w:p w14:paraId="1624DF62" w14:textId="2AB81D0D" w:rsidR="00244903" w:rsidRPr="00BF3E72" w:rsidRDefault="00244903" w:rsidP="000759B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        Q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9A8254" w14:textId="77777777" w:rsidR="00244903" w:rsidRPr="002F6FB9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F6FB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2F6FB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 (-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2F6FB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Pr="002F6FB9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2F6FB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2F6FB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)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868E2F" w14:textId="77777777" w:rsidR="00244903" w:rsidRPr="002F6FB9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F6FB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2F6FB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 (-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2F6FB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 w:rsidRPr="002F6FB9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2F6FB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2F6FB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)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1609675C" w14:textId="77777777" w:rsidR="00244903" w:rsidRPr="009002A7" w:rsidRDefault="00244903" w:rsidP="000759B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002A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9002A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 (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9002A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3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, </w:t>
            </w:r>
            <w:r w:rsidRPr="009002A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9002A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6)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01CEF670" w14:textId="77777777" w:rsidR="00244903" w:rsidRPr="002F6FB9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F6FB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2F6FB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 (-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2F6FB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</w:t>
            </w:r>
            <w:r w:rsidRPr="002F6FB9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2F6FB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2F6FB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D0DB22" w14:textId="77777777" w:rsidR="00244903" w:rsidRPr="002F6FB9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F6FB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2F6FB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 (-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2F6FB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</w:t>
            </w:r>
            <w:r w:rsidRPr="002F6FB9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2F6FB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2F6FB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)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73AD41" w14:textId="77777777" w:rsidR="00244903" w:rsidRPr="009002A7" w:rsidRDefault="00244903" w:rsidP="000759B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002A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9002A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 (-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9002A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8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, </w:t>
            </w:r>
            <w:r w:rsidRPr="009002A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9002A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)</w:t>
            </w:r>
          </w:p>
        </w:tc>
      </w:tr>
      <w:tr w:rsidR="00244903" w:rsidRPr="002F6FB9" w14:paraId="19E8772C" w14:textId="77777777" w:rsidTr="00244903"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</w:tcPr>
          <w:p w14:paraId="62A2D95A" w14:textId="3CC526DB" w:rsidR="00244903" w:rsidRPr="009B12CF" w:rsidRDefault="00244903" w:rsidP="000759B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        Q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793D38" w14:textId="77777777" w:rsidR="00244903" w:rsidRPr="002F6FB9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6FB9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F6FB9">
              <w:rPr>
                <w:rFonts w:ascii="Times New Roman" w:hAnsi="Times New Roman" w:cs="Times New Roman"/>
                <w:sz w:val="16"/>
                <w:szCs w:val="16"/>
              </w:rPr>
              <w:t>4 (-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F6FB9">
              <w:rPr>
                <w:rFonts w:ascii="Times New Roman" w:hAnsi="Times New Roman" w:cs="Times New Roman"/>
                <w:sz w:val="16"/>
                <w:szCs w:val="16"/>
              </w:rPr>
              <w:t>6,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F6FB9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2E59EB" w14:textId="77777777" w:rsidR="00244903" w:rsidRPr="002F6FB9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6FB9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F6FB9">
              <w:rPr>
                <w:rFonts w:ascii="Times New Roman" w:hAnsi="Times New Roman" w:cs="Times New Roman"/>
                <w:sz w:val="16"/>
                <w:szCs w:val="16"/>
              </w:rPr>
              <w:t>4 (-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F6FB9">
              <w:rPr>
                <w:rFonts w:ascii="Times New Roman" w:hAnsi="Times New Roman" w:cs="Times New Roman"/>
                <w:sz w:val="16"/>
                <w:szCs w:val="16"/>
              </w:rPr>
              <w:t>7,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F6FB9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773C7EA2" w14:textId="77777777" w:rsidR="00244903" w:rsidRPr="002F6FB9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6FB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F6FB9">
              <w:rPr>
                <w:rFonts w:ascii="Times New Roman" w:hAnsi="Times New Roman" w:cs="Times New Roman"/>
                <w:sz w:val="16"/>
                <w:szCs w:val="16"/>
              </w:rPr>
              <w:t>4 (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F6FB9">
              <w:rPr>
                <w:rFonts w:ascii="Times New Roman" w:hAnsi="Times New Roman" w:cs="Times New Roman"/>
                <w:sz w:val="16"/>
                <w:szCs w:val="16"/>
              </w:rPr>
              <w:t>3,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F6FB9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66D30D34" w14:textId="77777777" w:rsidR="00244903" w:rsidRPr="002F6FB9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F6FB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2F6FB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002 (-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2F6FB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</w:t>
            </w:r>
            <w:r w:rsidRPr="002F6FB9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2F6FB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2F6FB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AE6393" w14:textId="77777777" w:rsidR="00244903" w:rsidRPr="002F6FB9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F6FB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2F6FB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 (-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2F6FB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 w:rsidRPr="002F6FB9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2F6FB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2F6FB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)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2ED685" w14:textId="77777777" w:rsidR="00244903" w:rsidRPr="002F6FB9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F6FB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2F6FB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 (-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2F6FB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</w:t>
            </w:r>
            <w:r w:rsidRPr="002F6FB9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2F6FB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2F6FB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)</w:t>
            </w:r>
          </w:p>
        </w:tc>
      </w:tr>
      <w:tr w:rsidR="00244903" w:rsidRPr="002F6FB9" w14:paraId="5DCD5C03" w14:textId="77777777" w:rsidTr="00244903">
        <w:trPr>
          <w:jc w:val="center"/>
        </w:trPr>
        <w:tc>
          <w:tcPr>
            <w:tcW w:w="2293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6309812" w14:textId="5F41977C" w:rsidR="00244903" w:rsidRPr="009B12CF" w:rsidRDefault="00244903" w:rsidP="000759B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        Q4 (Most Mixed)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</w:tcPr>
          <w:p w14:paraId="1146B027" w14:textId="77777777" w:rsidR="00244903" w:rsidRPr="002F6FB9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6FB9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F6FB9">
              <w:rPr>
                <w:rFonts w:ascii="Times New Roman" w:hAnsi="Times New Roman" w:cs="Times New Roman"/>
                <w:sz w:val="16"/>
                <w:szCs w:val="16"/>
              </w:rPr>
              <w:t>8 (-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F6FB9">
              <w:rPr>
                <w:rFonts w:ascii="Times New Roman" w:hAnsi="Times New Roman" w:cs="Times New Roman"/>
                <w:sz w:val="16"/>
                <w:szCs w:val="16"/>
              </w:rPr>
              <w:t>0,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F6FB9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5FE071D4" w14:textId="77777777" w:rsidR="00244903" w:rsidRPr="002F6FB9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6FB9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F6FB9">
              <w:rPr>
                <w:rFonts w:ascii="Times New Roman" w:hAnsi="Times New Roman" w:cs="Times New Roman"/>
                <w:sz w:val="16"/>
                <w:szCs w:val="16"/>
              </w:rPr>
              <w:t>9 (-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F6FB9">
              <w:rPr>
                <w:rFonts w:ascii="Times New Roman" w:hAnsi="Times New Roman" w:cs="Times New Roman"/>
                <w:sz w:val="16"/>
                <w:szCs w:val="16"/>
              </w:rPr>
              <w:t>2,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F6FB9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dotted" w:sz="4" w:space="0" w:color="auto"/>
              <w:right w:val="single" w:sz="12" w:space="0" w:color="auto"/>
            </w:tcBorders>
          </w:tcPr>
          <w:p w14:paraId="407BAB8E" w14:textId="77777777" w:rsidR="00244903" w:rsidRPr="002F6FB9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6FB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F6FB9">
              <w:rPr>
                <w:rFonts w:ascii="Times New Roman" w:hAnsi="Times New Roman" w:cs="Times New Roman"/>
                <w:sz w:val="16"/>
                <w:szCs w:val="16"/>
              </w:rPr>
              <w:t>3 (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F6FB9">
              <w:rPr>
                <w:rFonts w:ascii="Times New Roman" w:hAnsi="Times New Roman" w:cs="Times New Roman"/>
                <w:sz w:val="16"/>
                <w:szCs w:val="16"/>
              </w:rPr>
              <w:t>4,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2F6FB9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dotted" w:sz="4" w:space="0" w:color="auto"/>
              <w:right w:val="single" w:sz="4" w:space="0" w:color="auto"/>
            </w:tcBorders>
          </w:tcPr>
          <w:p w14:paraId="637142BF" w14:textId="77777777" w:rsidR="00244903" w:rsidRPr="002F6FB9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F6FB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2F6FB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 (-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2F6FB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</w:t>
            </w:r>
            <w:r w:rsidRPr="002F6FB9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2F6FB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2F6FB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B1A8344" w14:textId="77777777" w:rsidR="00244903" w:rsidRPr="002F6FB9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F6FB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2F6FB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 (-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2F6FB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</w:t>
            </w:r>
            <w:r w:rsidRPr="002F6FB9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2F6FB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2F6FB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)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</w:tcPr>
          <w:p w14:paraId="132A6E12" w14:textId="77777777" w:rsidR="00244903" w:rsidRPr="002F6FB9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9002A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9002A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 (-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9002A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</w:t>
            </w:r>
            <w:r w:rsidRPr="009002A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, </w:t>
            </w:r>
            <w:r w:rsidRPr="009002A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9002A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3)</w:t>
            </w:r>
          </w:p>
        </w:tc>
      </w:tr>
      <w:tr w:rsidR="00244903" w:rsidRPr="002F6FB9" w14:paraId="2B3902F1" w14:textId="77777777" w:rsidTr="00244903"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</w:tcPr>
          <w:p w14:paraId="2A4FD720" w14:textId="77777777" w:rsidR="00244903" w:rsidRPr="00A9796E" w:rsidRDefault="00244903" w:rsidP="000759B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/>
                <w:sz w:val="16"/>
                <w:szCs w:val="16"/>
              </w:rPr>
              <w:t>Perceived ALE s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FCC003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5F27AE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378209F7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12C514B6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B844A3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2DF5BD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244903" w:rsidRPr="002F6FB9" w14:paraId="1EC684C3" w14:textId="77777777" w:rsidTr="00244903"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</w:tcPr>
          <w:p w14:paraId="4532A2A1" w14:textId="77777777" w:rsidR="00244903" w:rsidRPr="00A9796E" w:rsidRDefault="00244903" w:rsidP="000759B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Low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95D47A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052BEF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26731A9C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28D0A1A6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D62203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E3BC95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244903" w:rsidRPr="002F6FB9" w14:paraId="21B0F8B7" w14:textId="77777777" w:rsidTr="00244903"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</w:tcPr>
          <w:p w14:paraId="40DFDE25" w14:textId="77777777" w:rsidR="00244903" w:rsidRPr="00A9796E" w:rsidRDefault="00244903" w:rsidP="000759B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Low-middl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59F8D9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9 (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3,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AC7AA5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4 (-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9, 3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50E9CF4D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1 (-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6, 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34C2A221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 (-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D29EB6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 (-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)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1F73FA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 (-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)</w:t>
            </w:r>
          </w:p>
        </w:tc>
      </w:tr>
      <w:tr w:rsidR="00244903" w:rsidRPr="002F6FB9" w14:paraId="73DC239C" w14:textId="77777777" w:rsidTr="00244903"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</w:tcPr>
          <w:p w14:paraId="1D42557B" w14:textId="77777777" w:rsidR="00244903" w:rsidRPr="00A9796E" w:rsidRDefault="00244903" w:rsidP="000759B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Middle-hi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D610B9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9 (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4,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4C5628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8 (-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7, 4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52922B46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2 (-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6, 2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4C930840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 (-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B067B3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 (-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)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871FCE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 (-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)</w:t>
            </w:r>
          </w:p>
        </w:tc>
      </w:tr>
      <w:tr w:rsidR="00244903" w:rsidRPr="009002A7" w14:paraId="7830B94A" w14:textId="77777777" w:rsidTr="00244903"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</w:tcPr>
          <w:p w14:paraId="5F4F0896" w14:textId="77777777" w:rsidR="00244903" w:rsidRPr="00A9796E" w:rsidRDefault="00244903" w:rsidP="000759B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Hi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095880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4 (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9,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9529EC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6 (-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0, 4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787633A6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 xml:space="preserve">  -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3 (-2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2, 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69A85D3D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 (-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0DE9C3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 (-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)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CDE0AA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 (-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)</w:t>
            </w:r>
          </w:p>
        </w:tc>
      </w:tr>
      <w:tr w:rsidR="00244903" w:rsidRPr="00BF3E72" w14:paraId="44464FD2" w14:textId="77777777" w:rsidTr="00244903">
        <w:trPr>
          <w:jc w:val="center"/>
        </w:trPr>
        <w:tc>
          <w:tcPr>
            <w:tcW w:w="22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413C6E" w14:textId="77777777" w:rsidR="00244903" w:rsidRPr="00A9796E" w:rsidRDefault="00244903" w:rsidP="000759B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B7F4D7" w14:textId="77777777" w:rsidR="00244903" w:rsidRPr="00992B79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992B7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MVPA (</w:t>
            </w:r>
            <w:r w:rsidRPr="00992B79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min/day/year)</w:t>
            </w:r>
          </w:p>
        </w:tc>
        <w:tc>
          <w:tcPr>
            <w:tcW w:w="4144" w:type="dxa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14:paraId="6938D4BD" w14:textId="52DD74EC" w:rsidR="00244903" w:rsidRPr="00992B79" w:rsidRDefault="00244903" w:rsidP="00537229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992B7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Overall PA </w:t>
            </w:r>
            <w:r w:rsidRPr="00992B79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(</w:t>
            </w:r>
            <w:proofErr w:type="spellStart"/>
            <w:r w:rsidRPr="00992B79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cpm</w:t>
            </w:r>
            <w:proofErr w:type="spellEnd"/>
            <w:r w:rsidRPr="00992B79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/year)</w:t>
            </w:r>
          </w:p>
        </w:tc>
      </w:tr>
      <w:tr w:rsidR="00244903" w:rsidRPr="00BF3E72" w14:paraId="33E66B71" w14:textId="77777777" w:rsidTr="00244903"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</w:tcPr>
          <w:p w14:paraId="5870FA1D" w14:textId="77777777" w:rsidR="00244903" w:rsidRPr="00A9796E" w:rsidRDefault="00244903" w:rsidP="000759B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3807AD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/>
                <w:sz w:val="16"/>
                <w:szCs w:val="16"/>
              </w:rPr>
              <w:t>Model A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B22DB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/>
                <w:sz w:val="16"/>
                <w:szCs w:val="16"/>
              </w:rPr>
              <w:t>Model B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50F71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/>
                <w:sz w:val="16"/>
                <w:szCs w:val="16"/>
              </w:rPr>
              <w:t>Model C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14:paraId="4BEE25DC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/>
                <w:sz w:val="16"/>
                <w:szCs w:val="16"/>
              </w:rPr>
              <w:t>Model 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A2F5186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/>
                <w:sz w:val="16"/>
                <w:szCs w:val="16"/>
              </w:rPr>
              <w:t>Model B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4574B09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/>
                <w:sz w:val="16"/>
                <w:szCs w:val="16"/>
              </w:rPr>
              <w:t>Model C</w:t>
            </w:r>
          </w:p>
        </w:tc>
      </w:tr>
      <w:tr w:rsidR="00244903" w:rsidRPr="00BF3E72" w14:paraId="19B04408" w14:textId="77777777" w:rsidTr="00244903"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</w:tcPr>
          <w:p w14:paraId="29B4995B" w14:textId="77777777" w:rsidR="00244903" w:rsidRPr="00A9796E" w:rsidRDefault="00244903" w:rsidP="000759B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/>
                <w:sz w:val="16"/>
                <w:szCs w:val="16"/>
              </w:rPr>
              <w:t>Objective ALE scor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06C0098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A5F741A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AF5DBB7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</w:tcPr>
          <w:p w14:paraId="24FAE641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8601F3C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A9B0F8C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244903" w:rsidRPr="00BF3E72" w14:paraId="42D9E7E8" w14:textId="77777777" w:rsidTr="00244903"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</w:tcPr>
          <w:p w14:paraId="1A2E960A" w14:textId="54D060EB" w:rsidR="00244903" w:rsidRPr="00A9796E" w:rsidRDefault="00244903" w:rsidP="000759B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Q1 (Least dense/mixe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3EBAC7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902029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2EA3C1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D4CFB4D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51B128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0632DD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244903" w:rsidRPr="00BF3E72" w14:paraId="6B1510EC" w14:textId="77777777" w:rsidTr="00244903"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</w:tcPr>
          <w:p w14:paraId="3CA27BC9" w14:textId="2E07E538" w:rsidR="00244903" w:rsidRPr="00A9796E" w:rsidRDefault="00244903" w:rsidP="000759B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Q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73A9F5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796E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/>
                <w:sz w:val="16"/>
                <w:szCs w:val="16"/>
              </w:rPr>
              <w:t>5 (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/>
                <w:sz w:val="16"/>
                <w:szCs w:val="16"/>
              </w:rPr>
              <w:t>4, 2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/>
                <w:sz w:val="16"/>
                <w:szCs w:val="16"/>
              </w:rPr>
              <w:t>6)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4BF0F9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796E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/>
                <w:sz w:val="16"/>
                <w:szCs w:val="16"/>
              </w:rPr>
              <w:t>5 (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/>
                <w:sz w:val="16"/>
                <w:szCs w:val="16"/>
              </w:rPr>
              <w:t>3, 2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/>
                <w:sz w:val="16"/>
                <w:szCs w:val="16"/>
              </w:rPr>
              <w:t>7)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68598B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3 (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7,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A402892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796E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/>
                <w:sz w:val="16"/>
                <w:szCs w:val="16"/>
              </w:rPr>
              <w:t>7 (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/>
                <w:sz w:val="16"/>
                <w:szCs w:val="16"/>
              </w:rPr>
              <w:t>3, 7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/>
                <w:sz w:val="16"/>
                <w:szCs w:val="16"/>
              </w:rPr>
              <w:t>2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616BA5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796E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/>
                <w:sz w:val="16"/>
                <w:szCs w:val="16"/>
              </w:rPr>
              <w:t>1 (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/>
                <w:sz w:val="16"/>
                <w:szCs w:val="16"/>
              </w:rPr>
              <w:t>3, 7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/>
                <w:sz w:val="16"/>
                <w:szCs w:val="16"/>
              </w:rPr>
              <w:t>9)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6B3D21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5 (-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9,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</w:tr>
      <w:tr w:rsidR="00244903" w:rsidRPr="00BF3E72" w14:paraId="6D1B7463" w14:textId="77777777" w:rsidTr="00244903"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</w:tcPr>
          <w:p w14:paraId="22372A31" w14:textId="6B297C6B" w:rsidR="00244903" w:rsidRPr="00A9796E" w:rsidRDefault="00244903" w:rsidP="000759B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Q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5A6867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0 (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1,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63FFA6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2 (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1,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53610B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3 (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4,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0BE9F64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796E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/>
                <w:sz w:val="16"/>
                <w:szCs w:val="16"/>
              </w:rPr>
              <w:t>7 (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/>
                <w:sz w:val="16"/>
                <w:szCs w:val="16"/>
              </w:rPr>
              <w:t>2, 7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/>
                <w:sz w:val="16"/>
                <w:szCs w:val="16"/>
              </w:rPr>
              <w:t>2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F5823E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1 (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01, 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9256DF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6 (-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3,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</w:tr>
      <w:tr w:rsidR="00244903" w:rsidRPr="00BF3E72" w14:paraId="2022547C" w14:textId="77777777" w:rsidTr="00244903">
        <w:trPr>
          <w:jc w:val="center"/>
        </w:trPr>
        <w:tc>
          <w:tcPr>
            <w:tcW w:w="2293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14CEFD4" w14:textId="09476BBA" w:rsidR="00244903" w:rsidRPr="00A9796E" w:rsidRDefault="00244903" w:rsidP="000759B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Q4 (Most dense/mixed)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</w:tcPr>
          <w:p w14:paraId="0F996738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0 (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1,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B198299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1 (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3,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6CB3E459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7 (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9,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dotted" w:sz="4" w:space="0" w:color="auto"/>
              <w:right w:val="nil"/>
            </w:tcBorders>
          </w:tcPr>
          <w:p w14:paraId="4C4C1016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3 (-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1, 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</w:tcPr>
          <w:p w14:paraId="1D11E93F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7 (-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8, 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</w:tcPr>
          <w:p w14:paraId="532DD3C7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4 (-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5,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</w:tr>
      <w:tr w:rsidR="00244903" w:rsidRPr="00BF3E72" w14:paraId="551FE52B" w14:textId="77777777" w:rsidTr="00244903">
        <w:trPr>
          <w:jc w:val="center"/>
        </w:trPr>
        <w:tc>
          <w:tcPr>
            <w:tcW w:w="2293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00FCEB2" w14:textId="77777777" w:rsidR="00244903" w:rsidRPr="00A9796E" w:rsidRDefault="00244903" w:rsidP="000759B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       Population density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9795E9A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4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2F0EEB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9" w:type="dxa"/>
            <w:tcBorders>
              <w:top w:val="dotted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485C0019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dotted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0C7C97CD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D84959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0" w:type="dxa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</w:tcPr>
          <w:p w14:paraId="5E82A5CF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44903" w:rsidRPr="00BF3E72" w14:paraId="31B07DFB" w14:textId="77777777" w:rsidTr="00244903"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</w:tcPr>
          <w:p w14:paraId="43A77CD6" w14:textId="33EA09C3" w:rsidR="00244903" w:rsidRPr="00A9796E" w:rsidRDefault="00244903" w:rsidP="000759B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        Q1 (Least dens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6CEBE5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A274F9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2F6E6AEC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3A0899F4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0704A6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4A3A6E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244903" w:rsidRPr="00BF3E72" w14:paraId="76CC8C6F" w14:textId="77777777" w:rsidTr="00244903"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</w:tcPr>
          <w:p w14:paraId="5ADDCEDD" w14:textId="7B3C5779" w:rsidR="00244903" w:rsidRPr="00A9796E" w:rsidRDefault="00244903" w:rsidP="000759B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        Q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55D579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 (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, 2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)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EB26A0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 (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, 2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)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6D358D48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 (-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, 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)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3A79F619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 (-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, 6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E2E922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 (-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, 7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)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16A533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 (-3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, 2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)</w:t>
            </w:r>
          </w:p>
        </w:tc>
      </w:tr>
      <w:tr w:rsidR="00244903" w:rsidRPr="00BF3E72" w14:paraId="1F37E869" w14:textId="77777777" w:rsidTr="00244903"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</w:tcPr>
          <w:p w14:paraId="203488A5" w14:textId="4C123F54" w:rsidR="00244903" w:rsidRPr="00A9796E" w:rsidRDefault="00244903" w:rsidP="000759B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        Q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6AE169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 (-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, 2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)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5626DB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 (-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, 2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)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311D4B65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 (-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, 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)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4BE21F22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 (-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, 6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D13318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 (-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, 8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)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A1EE18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 (-4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, 3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)</w:t>
            </w:r>
          </w:p>
        </w:tc>
      </w:tr>
      <w:tr w:rsidR="00244903" w:rsidRPr="00BF3E72" w14:paraId="39B6330A" w14:textId="77777777" w:rsidTr="00244903"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</w:tcPr>
          <w:p w14:paraId="3EDBC7E1" w14:textId="6DF9B9CA" w:rsidR="00244903" w:rsidRPr="00A9796E" w:rsidRDefault="00244903" w:rsidP="000759B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        Q4 (Most dens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8FE460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 (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1, 2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)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38DDFC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 (-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, 2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)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4FA905B5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 (-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, 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)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224CBFA8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 (-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, 5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614DC5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 (-2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, 7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)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F1722F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 (-5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, 3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)</w:t>
            </w:r>
          </w:p>
        </w:tc>
      </w:tr>
      <w:tr w:rsidR="00244903" w:rsidRPr="00BF3E72" w14:paraId="6AA3E8CB" w14:textId="77777777" w:rsidTr="00244903"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</w:tcPr>
          <w:p w14:paraId="1DD0E8CB" w14:textId="77777777" w:rsidR="00244903" w:rsidRPr="00A9796E" w:rsidRDefault="00244903" w:rsidP="000759B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       Junction dens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7F6545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5D0ABE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3871EC79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0589A272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29A3A4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779535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244903" w:rsidRPr="00BF3E72" w14:paraId="1AB7006B" w14:textId="77777777" w:rsidTr="00244903"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</w:tcPr>
          <w:p w14:paraId="2D26AC15" w14:textId="05C654FF" w:rsidR="00244903" w:rsidRPr="00A9796E" w:rsidRDefault="00244903" w:rsidP="000759B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        Q1 (Least dens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A47087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7DCF26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4F80B20E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173BA758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8F8FCB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8C3AC2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244903" w:rsidRPr="00BF3E72" w14:paraId="4D6D729C" w14:textId="77777777" w:rsidTr="00244903"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</w:tcPr>
          <w:p w14:paraId="7997B779" w14:textId="2CBA5831" w:rsidR="00244903" w:rsidRPr="00A9796E" w:rsidRDefault="00244903" w:rsidP="000759B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        Q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669C69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 (-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, 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)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8B40F0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 (-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, 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)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5446F407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 (-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, 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)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410C9D44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 (-2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, 4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FA02B0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 (-2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, 4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)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45CA44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 (-5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, 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)</w:t>
            </w:r>
          </w:p>
        </w:tc>
      </w:tr>
      <w:tr w:rsidR="00244903" w:rsidRPr="00BF3E72" w14:paraId="43917A4D" w14:textId="77777777" w:rsidTr="00244903"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</w:tcPr>
          <w:p w14:paraId="7AD2B7B0" w14:textId="462B76BD" w:rsidR="00244903" w:rsidRPr="00A9796E" w:rsidRDefault="00244903" w:rsidP="000759B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        Q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DDE629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 (-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, 2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)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D352E3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 (-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, 2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)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551FBDCF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 (-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, 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)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3DC1905B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 (-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, 6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CBCAF3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 (-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, 7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)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35A897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 (-4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, 2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)</w:t>
            </w:r>
          </w:p>
        </w:tc>
      </w:tr>
      <w:tr w:rsidR="00244903" w:rsidRPr="00BF3E72" w14:paraId="0B5DED38" w14:textId="77777777" w:rsidTr="00244903"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</w:tcPr>
          <w:p w14:paraId="3F0DC6D2" w14:textId="4D84660D" w:rsidR="00244903" w:rsidRPr="00A9796E" w:rsidRDefault="00244903" w:rsidP="000759B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        Q4 (Most dens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9140E1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 (-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, 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)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72C25D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 (-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, 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)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4E9766B1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 (-2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, 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)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214B6659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 (-2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, 4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A23A33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 (-4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, 4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)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9F9683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3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 (-6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, 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)</w:t>
            </w:r>
          </w:p>
        </w:tc>
      </w:tr>
      <w:tr w:rsidR="00244903" w:rsidRPr="00BF3E72" w14:paraId="64B1218F" w14:textId="77777777" w:rsidTr="00244903"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</w:tcPr>
          <w:p w14:paraId="2D6237B7" w14:textId="77777777" w:rsidR="00244903" w:rsidRPr="00A9796E" w:rsidRDefault="00244903" w:rsidP="000759B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       Land use mi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002E11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F3F9B3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33BF125B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44300E17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996AD1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A37AF6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244903" w:rsidRPr="00BF3E72" w14:paraId="6E39D399" w14:textId="77777777" w:rsidTr="00244903"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</w:tcPr>
          <w:p w14:paraId="7A6154E5" w14:textId="7ECBB3E6" w:rsidR="00244903" w:rsidRPr="00A9796E" w:rsidRDefault="00244903" w:rsidP="000759B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        Q1 (Least mixe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02CF41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D5A00C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27699F04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1A061ED8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D9F565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A814FB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244903" w:rsidRPr="00BF3E72" w14:paraId="3FA8FCB4" w14:textId="77777777" w:rsidTr="00244903"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</w:tcPr>
          <w:p w14:paraId="3B777C82" w14:textId="04EC4D05" w:rsidR="00244903" w:rsidRPr="00A9796E" w:rsidRDefault="00244903" w:rsidP="000759B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        Q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F05EAA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2 (-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, 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)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6C9EFD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1 (-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, 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)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3B1C13DF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 (-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, 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)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3F33222F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 (-3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, 3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B34C8D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 (-3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, 3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)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8C9125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 (-4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, 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)</w:t>
            </w:r>
          </w:p>
        </w:tc>
      </w:tr>
      <w:tr w:rsidR="00244903" w:rsidRPr="009002A7" w14:paraId="49517DEE" w14:textId="77777777" w:rsidTr="00244903"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</w:tcPr>
          <w:p w14:paraId="50F34B13" w14:textId="312C84EA" w:rsidR="00244903" w:rsidRPr="00A9796E" w:rsidRDefault="00244903" w:rsidP="000759B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        Q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93EEE5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2 (-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, 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)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409C9C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 (-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, 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)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57C4E935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 (-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, 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)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38337C9B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 (-4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, 2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4024CB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 (-5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, 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)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D05B75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 (-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6, -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)</w:t>
            </w:r>
          </w:p>
        </w:tc>
      </w:tr>
      <w:tr w:rsidR="00244903" w:rsidRPr="009002A7" w14:paraId="19898778" w14:textId="77777777" w:rsidTr="00244903">
        <w:trPr>
          <w:jc w:val="center"/>
        </w:trPr>
        <w:tc>
          <w:tcPr>
            <w:tcW w:w="2293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658F8FD" w14:textId="0B51D82F" w:rsidR="00244903" w:rsidRPr="00A9796E" w:rsidRDefault="00244903" w:rsidP="000759B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        Q4 (Most Mixed)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</w:tcPr>
          <w:p w14:paraId="2E54E079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 (-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, 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)</w:t>
            </w:r>
          </w:p>
        </w:tc>
        <w:tc>
          <w:tcPr>
            <w:tcW w:w="1324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9343E47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 (-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, 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)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dotted" w:sz="4" w:space="0" w:color="auto"/>
              <w:right w:val="single" w:sz="12" w:space="0" w:color="auto"/>
            </w:tcBorders>
          </w:tcPr>
          <w:p w14:paraId="3445E5BD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 (-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, 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)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dotted" w:sz="4" w:space="0" w:color="auto"/>
              <w:right w:val="single" w:sz="4" w:space="0" w:color="auto"/>
            </w:tcBorders>
          </w:tcPr>
          <w:p w14:paraId="788B431F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 (-2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, 4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119AF6B3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 (-2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, 4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)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</w:tcPr>
          <w:p w14:paraId="00F6DD04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 (-5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, 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)</w:t>
            </w:r>
          </w:p>
        </w:tc>
      </w:tr>
      <w:tr w:rsidR="00244903" w:rsidRPr="00BF3E72" w14:paraId="5085B687" w14:textId="77777777" w:rsidTr="00244903"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</w:tcPr>
          <w:p w14:paraId="4C1ED618" w14:textId="77777777" w:rsidR="00244903" w:rsidRPr="00A9796E" w:rsidRDefault="00244903" w:rsidP="000759B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/>
                <w:sz w:val="16"/>
                <w:szCs w:val="16"/>
              </w:rPr>
              <w:t>Perceived ALE s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56083158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32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1359DE3B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36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79AF2811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</w:tcPr>
          <w:p w14:paraId="4FA0FB94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6DE029B7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1450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4BAD4039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244903" w:rsidRPr="00BF3E72" w14:paraId="54B0CFF3" w14:textId="77777777" w:rsidTr="00244903"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</w:tcPr>
          <w:p w14:paraId="34B8417E" w14:textId="072344B6" w:rsidR="00244903" w:rsidRPr="00A9796E" w:rsidRDefault="00244903" w:rsidP="000759B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Q1 (Least activity-friendly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14:paraId="1BB5608F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32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18460300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36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vAlign w:val="center"/>
          </w:tcPr>
          <w:p w14:paraId="50EDE18E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vAlign w:val="center"/>
          </w:tcPr>
          <w:p w14:paraId="50F2D429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0EC1FEFE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450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435FFE6F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244903" w:rsidRPr="00BF3E72" w14:paraId="5FFA35BB" w14:textId="77777777" w:rsidTr="00244903"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</w:tcPr>
          <w:p w14:paraId="1E267F23" w14:textId="44D190EE" w:rsidR="00244903" w:rsidRPr="00A9796E" w:rsidRDefault="00244903" w:rsidP="000759B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Q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45E81DBB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 (-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, 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)</w:t>
            </w:r>
          </w:p>
        </w:tc>
        <w:tc>
          <w:tcPr>
            <w:tcW w:w="132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74C97BBA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 (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,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)</w:t>
            </w:r>
          </w:p>
        </w:tc>
        <w:tc>
          <w:tcPr>
            <w:tcW w:w="136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709C84E1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 (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,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)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</w:tcPr>
          <w:p w14:paraId="3FA2A4BF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 (-5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, 2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5D971AB6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 (-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,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)</w:t>
            </w:r>
          </w:p>
        </w:tc>
        <w:tc>
          <w:tcPr>
            <w:tcW w:w="1450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08E8A478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 (-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,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)</w:t>
            </w:r>
          </w:p>
        </w:tc>
      </w:tr>
      <w:tr w:rsidR="00244903" w:rsidRPr="00BF3E72" w14:paraId="01B05AE3" w14:textId="77777777" w:rsidTr="00244903">
        <w:trPr>
          <w:jc w:val="center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</w:tcPr>
          <w:p w14:paraId="1CEC323C" w14:textId="5DDCEEA5" w:rsidR="00244903" w:rsidRPr="00A9796E" w:rsidRDefault="00244903" w:rsidP="000759B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Q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2C4FDF78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 (-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, 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)</w:t>
            </w:r>
          </w:p>
        </w:tc>
        <w:tc>
          <w:tcPr>
            <w:tcW w:w="132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0F3CD6DD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 (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,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)</w:t>
            </w:r>
          </w:p>
        </w:tc>
        <w:tc>
          <w:tcPr>
            <w:tcW w:w="136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</w:tcPr>
          <w:p w14:paraId="2C0B8EB7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 (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,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)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</w:tcPr>
          <w:p w14:paraId="526EBF52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 (-3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, 3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7DAE9982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 (-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,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)</w:t>
            </w:r>
          </w:p>
        </w:tc>
        <w:tc>
          <w:tcPr>
            <w:tcW w:w="1450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2E43FF92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 (-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, 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)</w:t>
            </w:r>
          </w:p>
        </w:tc>
      </w:tr>
      <w:tr w:rsidR="00244903" w:rsidRPr="00BF3E72" w14:paraId="3382FB5E" w14:textId="77777777" w:rsidTr="00244903">
        <w:trPr>
          <w:jc w:val="center"/>
        </w:trPr>
        <w:tc>
          <w:tcPr>
            <w:tcW w:w="22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59B5795" w14:textId="6E653195" w:rsidR="00244903" w:rsidRPr="00A9796E" w:rsidRDefault="00244903" w:rsidP="000759B4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4490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Q4 (Most activity-friendly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2" w:space="0" w:color="auto"/>
            </w:tcBorders>
          </w:tcPr>
          <w:p w14:paraId="137BD3EA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 (-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, 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)</w:t>
            </w:r>
          </w:p>
        </w:tc>
        <w:tc>
          <w:tcPr>
            <w:tcW w:w="1324" w:type="dxa"/>
            <w:tcBorders>
              <w:top w:val="nil"/>
              <w:left w:val="single" w:sz="2" w:space="0" w:color="auto"/>
              <w:bottom w:val="single" w:sz="6" w:space="0" w:color="auto"/>
              <w:right w:val="single" w:sz="2" w:space="0" w:color="auto"/>
            </w:tcBorders>
          </w:tcPr>
          <w:p w14:paraId="107D67E4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 (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,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)</w:t>
            </w:r>
          </w:p>
        </w:tc>
        <w:tc>
          <w:tcPr>
            <w:tcW w:w="1369" w:type="dxa"/>
            <w:tcBorders>
              <w:top w:val="nil"/>
              <w:left w:val="single" w:sz="2" w:space="0" w:color="auto"/>
              <w:bottom w:val="single" w:sz="6" w:space="0" w:color="auto"/>
              <w:right w:val="single" w:sz="12" w:space="0" w:color="auto"/>
            </w:tcBorders>
          </w:tcPr>
          <w:p w14:paraId="36074BED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 (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,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)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single" w:sz="6" w:space="0" w:color="auto"/>
              <w:right w:val="single" w:sz="2" w:space="0" w:color="auto"/>
            </w:tcBorders>
          </w:tcPr>
          <w:p w14:paraId="50F8A27B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 (-3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, 3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6" w:space="0" w:color="auto"/>
              <w:right w:val="single" w:sz="2" w:space="0" w:color="auto"/>
            </w:tcBorders>
          </w:tcPr>
          <w:p w14:paraId="6D7E2B49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 (-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,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)</w:t>
            </w:r>
          </w:p>
        </w:tc>
        <w:tc>
          <w:tcPr>
            <w:tcW w:w="1450" w:type="dxa"/>
            <w:tcBorders>
              <w:top w:val="nil"/>
              <w:left w:val="single" w:sz="2" w:space="0" w:color="auto"/>
              <w:bottom w:val="single" w:sz="6" w:space="0" w:color="auto"/>
              <w:right w:val="nil"/>
            </w:tcBorders>
          </w:tcPr>
          <w:p w14:paraId="1C4F9139" w14:textId="77777777" w:rsidR="00244903" w:rsidRPr="00A9796E" w:rsidRDefault="00244903" w:rsidP="000759B4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 (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, 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9796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)</w:t>
            </w:r>
          </w:p>
        </w:tc>
      </w:tr>
    </w:tbl>
    <w:p w14:paraId="42F21FD0" w14:textId="45A8615B" w:rsidR="00BA4F98" w:rsidRDefault="00EF4FF5" w:rsidP="00244903">
      <w:pPr>
        <w:spacing w:after="0" w:line="240" w:lineRule="auto"/>
        <w:ind w:left="-567" w:right="-613"/>
        <w:jc w:val="both"/>
        <w:rPr>
          <w:rFonts w:ascii="Times New Roman" w:hAnsi="Times New Roman" w:cs="Times New Roman"/>
          <w:bCs/>
          <w:sz w:val="16"/>
          <w:szCs w:val="16"/>
          <w:lang w:val="en-US"/>
        </w:rPr>
      </w:pPr>
      <w:r w:rsidRPr="00EF4FF5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Note: </w:t>
      </w:r>
      <w:r w:rsidR="00FC3F6A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ALE, active </w:t>
      </w:r>
      <w:r w:rsidR="00FC3F6A" w:rsidRPr="00810539">
        <w:rPr>
          <w:rFonts w:ascii="Times New Roman" w:hAnsi="Times New Roman" w:cs="Times New Roman"/>
          <w:bCs/>
          <w:sz w:val="16"/>
          <w:szCs w:val="16"/>
          <w:lang w:val="en-US"/>
        </w:rPr>
        <w:t>living environment</w:t>
      </w:r>
      <w:r w:rsidR="00FC3F6A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; </w:t>
      </w:r>
      <w:r w:rsidR="000D6833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ST, sedentary time; </w:t>
      </w:r>
      <w:r w:rsidR="00FC3F6A">
        <w:rPr>
          <w:rFonts w:ascii="Times New Roman" w:hAnsi="Times New Roman" w:cs="Times New Roman"/>
          <w:bCs/>
          <w:sz w:val="16"/>
          <w:szCs w:val="16"/>
          <w:lang w:val="en-US"/>
        </w:rPr>
        <w:t>LPA,</w:t>
      </w:r>
      <w:r w:rsidR="00BA4F98" w:rsidRPr="007B060A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light-in</w:t>
      </w:r>
      <w:r w:rsidR="00FC3F6A">
        <w:rPr>
          <w:rFonts w:ascii="Times New Roman" w:hAnsi="Times New Roman" w:cs="Times New Roman"/>
          <w:bCs/>
          <w:sz w:val="16"/>
          <w:szCs w:val="16"/>
          <w:lang w:val="en-US"/>
        </w:rPr>
        <w:t>tensity physical activity; MVPA,</w:t>
      </w:r>
      <w:r w:rsidR="00BA4F98" w:rsidRPr="007B060A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moderate-to-vigorou</w:t>
      </w:r>
      <w:r w:rsidR="00FC3F6A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s intensity physical activity; </w:t>
      </w:r>
      <w:r w:rsidR="00BA4F98" w:rsidRPr="007B060A">
        <w:rPr>
          <w:rFonts w:ascii="Times New Roman" w:hAnsi="Times New Roman" w:cs="Times New Roman"/>
          <w:bCs/>
          <w:sz w:val="16"/>
          <w:szCs w:val="16"/>
          <w:lang w:val="en-US"/>
        </w:rPr>
        <w:t>PA</w:t>
      </w:r>
      <w:r w:rsidR="00FC3F6A">
        <w:rPr>
          <w:rFonts w:ascii="Times New Roman" w:hAnsi="Times New Roman" w:cs="Times New Roman"/>
          <w:bCs/>
          <w:sz w:val="16"/>
          <w:szCs w:val="16"/>
          <w:lang w:val="en-US"/>
        </w:rPr>
        <w:t>,</w:t>
      </w:r>
      <w:r w:rsidR="00BA4F98" w:rsidRPr="007B060A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physical activity</w:t>
      </w:r>
      <w:r w:rsidR="00FC3F6A">
        <w:rPr>
          <w:rFonts w:ascii="Times New Roman" w:hAnsi="Times New Roman" w:cs="Times New Roman"/>
          <w:bCs/>
          <w:sz w:val="16"/>
          <w:szCs w:val="16"/>
          <w:lang w:val="en-US"/>
        </w:rPr>
        <w:t>;</w:t>
      </w:r>
      <w:r w:rsidR="00BA4F98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</w:t>
      </w:r>
      <w:proofErr w:type="spellStart"/>
      <w:r w:rsidR="00FC3F6A">
        <w:rPr>
          <w:rFonts w:ascii="Times New Roman" w:hAnsi="Times New Roman" w:cs="Times New Roman"/>
          <w:bCs/>
          <w:sz w:val="16"/>
          <w:szCs w:val="16"/>
          <w:lang w:val="en-US"/>
        </w:rPr>
        <w:t>cpm</w:t>
      </w:r>
      <w:proofErr w:type="spellEnd"/>
      <w:r w:rsidR="00FC3F6A">
        <w:rPr>
          <w:rFonts w:ascii="Times New Roman" w:hAnsi="Times New Roman" w:cs="Times New Roman"/>
          <w:bCs/>
          <w:sz w:val="16"/>
          <w:szCs w:val="16"/>
          <w:lang w:val="en-US"/>
        </w:rPr>
        <w:t>,</w:t>
      </w:r>
      <w:r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counts per minute; </w:t>
      </w:r>
      <w:r w:rsidR="00BA4F98" w:rsidRPr="00BB4B76">
        <w:rPr>
          <w:rFonts w:ascii="Times New Roman" w:hAnsi="Times New Roman" w:cs="Times New Roman"/>
          <w:bCs/>
          <w:sz w:val="16"/>
          <w:szCs w:val="16"/>
          <w:lang w:val="en-US"/>
        </w:rPr>
        <w:t>Bolded values represent statisticall</w:t>
      </w:r>
      <w:r>
        <w:rPr>
          <w:rFonts w:ascii="Times New Roman" w:hAnsi="Times New Roman" w:cs="Times New Roman"/>
          <w:bCs/>
          <w:sz w:val="16"/>
          <w:szCs w:val="16"/>
          <w:lang w:val="en-US"/>
        </w:rPr>
        <w:t xml:space="preserve">y significant effect estimates; </w:t>
      </w:r>
      <w:r w:rsidR="00BA4F98" w:rsidRPr="00BB4B76">
        <w:rPr>
          <w:rFonts w:ascii="Times New Roman" w:hAnsi="Times New Roman" w:cs="Times New Roman"/>
          <w:sz w:val="16"/>
          <w:szCs w:val="16"/>
        </w:rPr>
        <w:t xml:space="preserve">Model A: Unadjusted; Model B: </w:t>
      </w:r>
      <w:r w:rsidR="00BA4F98" w:rsidRPr="00BB4B76">
        <w:rPr>
          <w:rFonts w:ascii="Times New Roman" w:hAnsi="Times New Roman" w:cs="Times New Roman"/>
          <w:bCs/>
          <w:sz w:val="16"/>
          <w:szCs w:val="16"/>
          <w:lang w:val="en-US"/>
        </w:rPr>
        <w:t>Adjusted for Block 1 variables (age, education, employment, change in employment, marital status, change in marital status, immigrant status</w:t>
      </w:r>
      <w:r w:rsidR="00BA4F98" w:rsidRPr="001935B4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, social class, urban status); </w:t>
      </w:r>
      <w:r w:rsidR="00BA4F98" w:rsidRPr="001935B4">
        <w:rPr>
          <w:rFonts w:ascii="Times New Roman" w:hAnsi="Times New Roman" w:cs="Times New Roman"/>
          <w:sz w:val="16"/>
          <w:szCs w:val="16"/>
        </w:rPr>
        <w:t xml:space="preserve">Model C: </w:t>
      </w:r>
      <w:r w:rsidR="00BA4F98" w:rsidRPr="001935B4">
        <w:rPr>
          <w:rFonts w:ascii="Times New Roman" w:hAnsi="Times New Roman" w:cs="Times New Roman"/>
          <w:bCs/>
          <w:sz w:val="16"/>
          <w:szCs w:val="16"/>
          <w:lang w:val="en-US"/>
        </w:rPr>
        <w:t>Model B + Block 2 variables (sex, smoking status, season of assessment, change in season of assessment, accelerometer wear-time, change in accelerometer wear-time, physical disability, baseline activity)</w:t>
      </w:r>
      <w:r>
        <w:rPr>
          <w:rFonts w:ascii="Times New Roman" w:hAnsi="Times New Roman" w:cs="Times New Roman"/>
          <w:sz w:val="16"/>
          <w:szCs w:val="16"/>
        </w:rPr>
        <w:t xml:space="preserve">; </w:t>
      </w:r>
      <w:r w:rsidR="00BA4F98" w:rsidRPr="001935B4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Quartile cutoffs: </w:t>
      </w:r>
      <w:r w:rsidR="00BA4F98" w:rsidRPr="001935B4">
        <w:rPr>
          <w:rFonts w:ascii="Times New Roman" w:hAnsi="Times New Roman" w:cs="Times New Roman"/>
          <w:sz w:val="16"/>
          <w:szCs w:val="16"/>
        </w:rPr>
        <w:t>Objective</w:t>
      </w:r>
      <w:r w:rsidR="00BA4F98" w:rsidRPr="001935B4">
        <w:rPr>
          <w:rFonts w:ascii="Times New Roman" w:hAnsi="Times New Roman" w:cs="Times New Roman"/>
          <w:b/>
          <w:sz w:val="16"/>
          <w:szCs w:val="16"/>
        </w:rPr>
        <w:t xml:space="preserve"> </w:t>
      </w:r>
      <w:r w:rsidR="00BA4F98" w:rsidRPr="001935B4">
        <w:rPr>
          <w:rFonts w:ascii="Times New Roman" w:hAnsi="Times New Roman" w:cs="Times New Roman"/>
          <w:sz w:val="16"/>
          <w:szCs w:val="16"/>
        </w:rPr>
        <w:t xml:space="preserve">ALE score </w:t>
      </w:r>
      <w:r w:rsidR="00BA4F98" w:rsidRPr="001935B4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(n): </w:t>
      </w:r>
      <w:r w:rsidR="00C52F07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Q1: </w:t>
      </w:r>
      <w:r w:rsidR="00BA4F98" w:rsidRPr="001935B4">
        <w:rPr>
          <w:rFonts w:ascii="Times New Roman" w:hAnsi="Times New Roman" w:cs="Times New Roman"/>
          <w:bCs/>
          <w:sz w:val="16"/>
          <w:szCs w:val="16"/>
          <w:lang w:val="en-US"/>
        </w:rPr>
        <w:t>&lt;-1</w:t>
      </w:r>
      <w:r w:rsidR="0055631B">
        <w:rPr>
          <w:rFonts w:ascii="Times New Roman" w:hAnsi="Times New Roman" w:cs="Times New Roman"/>
          <w:bCs/>
          <w:sz w:val="16"/>
          <w:szCs w:val="16"/>
          <w:lang w:val="en-US"/>
        </w:rPr>
        <w:t>.</w:t>
      </w:r>
      <w:r w:rsidR="00C52F07">
        <w:rPr>
          <w:rFonts w:ascii="Times New Roman" w:hAnsi="Times New Roman" w:cs="Times New Roman"/>
          <w:bCs/>
          <w:sz w:val="16"/>
          <w:szCs w:val="16"/>
          <w:lang w:val="en-US"/>
        </w:rPr>
        <w:t>3 (236),</w:t>
      </w:r>
      <w:r w:rsidR="00BA4F98" w:rsidRPr="001935B4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</w:t>
      </w:r>
      <w:r w:rsidR="00C52F07">
        <w:rPr>
          <w:rFonts w:ascii="Times New Roman" w:hAnsi="Times New Roman" w:cs="Times New Roman"/>
          <w:bCs/>
          <w:sz w:val="16"/>
          <w:szCs w:val="16"/>
          <w:lang w:val="en-US"/>
        </w:rPr>
        <w:t>Q2</w:t>
      </w:r>
      <w:r w:rsidR="00C52F07">
        <w:rPr>
          <w:rFonts w:ascii="Times New Roman" w:hAnsi="Times New Roman" w:cs="Times New Roman"/>
          <w:bCs/>
          <w:sz w:val="16"/>
          <w:szCs w:val="16"/>
          <w:lang w:val="en-US"/>
        </w:rPr>
        <w:t>:</w:t>
      </w:r>
      <w:r w:rsidR="00C52F07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</w:t>
      </w:r>
      <w:r w:rsidR="00BA4F98" w:rsidRPr="001935B4">
        <w:rPr>
          <w:rFonts w:ascii="Times New Roman" w:hAnsi="Times New Roman" w:cs="Times New Roman"/>
          <w:bCs/>
          <w:sz w:val="16"/>
          <w:szCs w:val="16"/>
          <w:lang w:val="en-US"/>
        </w:rPr>
        <w:t>≥-1</w:t>
      </w:r>
      <w:r w:rsidR="0055631B">
        <w:rPr>
          <w:rFonts w:ascii="Times New Roman" w:hAnsi="Times New Roman" w:cs="Times New Roman"/>
          <w:bCs/>
          <w:sz w:val="16"/>
          <w:szCs w:val="16"/>
          <w:lang w:val="en-US"/>
        </w:rPr>
        <w:t>.</w:t>
      </w:r>
      <w:r w:rsidR="00BA4F98" w:rsidRPr="001935B4">
        <w:rPr>
          <w:rFonts w:ascii="Times New Roman" w:hAnsi="Times New Roman" w:cs="Times New Roman"/>
          <w:bCs/>
          <w:sz w:val="16"/>
          <w:szCs w:val="16"/>
          <w:lang w:val="en-US"/>
        </w:rPr>
        <w:t>3&lt;0</w:t>
      </w:r>
      <w:r w:rsidR="0055631B">
        <w:rPr>
          <w:rFonts w:ascii="Times New Roman" w:hAnsi="Times New Roman" w:cs="Times New Roman"/>
          <w:bCs/>
          <w:sz w:val="16"/>
          <w:szCs w:val="16"/>
          <w:lang w:val="en-US"/>
        </w:rPr>
        <w:t>.</w:t>
      </w:r>
      <w:r w:rsidR="00C52F07">
        <w:rPr>
          <w:rFonts w:ascii="Times New Roman" w:hAnsi="Times New Roman" w:cs="Times New Roman"/>
          <w:bCs/>
          <w:sz w:val="16"/>
          <w:szCs w:val="16"/>
          <w:lang w:val="en-US"/>
        </w:rPr>
        <w:t>3 (238), Q3</w:t>
      </w:r>
      <w:r w:rsidR="00C52F07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: </w:t>
      </w:r>
      <w:r w:rsidR="00BA4F98" w:rsidRPr="001935B4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≥0</w:t>
      </w:r>
      <w:r w:rsidR="0055631B">
        <w:rPr>
          <w:rFonts w:ascii="Times New Roman" w:hAnsi="Times New Roman" w:cs="Times New Roman"/>
          <w:bCs/>
          <w:sz w:val="16"/>
          <w:szCs w:val="16"/>
          <w:lang w:val="en-US"/>
        </w:rPr>
        <w:t>.</w:t>
      </w:r>
      <w:r w:rsidR="00BA4F98" w:rsidRPr="001935B4">
        <w:rPr>
          <w:rFonts w:ascii="Times New Roman" w:hAnsi="Times New Roman" w:cs="Times New Roman"/>
          <w:bCs/>
          <w:sz w:val="16"/>
          <w:szCs w:val="16"/>
          <w:lang w:val="en-US"/>
        </w:rPr>
        <w:t>3&lt;1</w:t>
      </w:r>
      <w:r w:rsidR="0055631B">
        <w:rPr>
          <w:rFonts w:ascii="Times New Roman" w:hAnsi="Times New Roman" w:cs="Times New Roman"/>
          <w:bCs/>
          <w:sz w:val="16"/>
          <w:szCs w:val="16"/>
          <w:lang w:val="en-US"/>
        </w:rPr>
        <w:t>.</w:t>
      </w:r>
      <w:r w:rsidR="00C52F07">
        <w:rPr>
          <w:rFonts w:ascii="Times New Roman" w:hAnsi="Times New Roman" w:cs="Times New Roman"/>
          <w:bCs/>
          <w:sz w:val="16"/>
          <w:szCs w:val="16"/>
          <w:lang w:val="en-US"/>
        </w:rPr>
        <w:t>6 (233),</w:t>
      </w:r>
      <w:r w:rsidR="00BA4F98" w:rsidRPr="001935B4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</w:t>
      </w:r>
      <w:r w:rsidR="00C52F07">
        <w:rPr>
          <w:rFonts w:ascii="Times New Roman" w:hAnsi="Times New Roman" w:cs="Times New Roman"/>
          <w:bCs/>
          <w:sz w:val="16"/>
          <w:szCs w:val="16"/>
          <w:lang w:val="en-US"/>
        </w:rPr>
        <w:t>Q4</w:t>
      </w:r>
      <w:r w:rsidR="00C52F07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: </w:t>
      </w:r>
      <w:r w:rsidR="00C52F07" w:rsidRPr="001935B4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</w:t>
      </w:r>
      <w:r w:rsidR="00BA4F98" w:rsidRPr="001935B4">
        <w:rPr>
          <w:rFonts w:ascii="Times New Roman" w:hAnsi="Times New Roman" w:cs="Times New Roman"/>
          <w:bCs/>
          <w:sz w:val="16"/>
          <w:szCs w:val="16"/>
          <w:lang w:val="en-US"/>
        </w:rPr>
        <w:t>≥1</w:t>
      </w:r>
      <w:r w:rsidR="0055631B">
        <w:rPr>
          <w:rFonts w:ascii="Times New Roman" w:hAnsi="Times New Roman" w:cs="Times New Roman"/>
          <w:bCs/>
          <w:sz w:val="16"/>
          <w:szCs w:val="16"/>
          <w:lang w:val="en-US"/>
        </w:rPr>
        <w:t>.</w:t>
      </w:r>
      <w:r w:rsidR="00C52F07">
        <w:rPr>
          <w:rFonts w:ascii="Times New Roman" w:hAnsi="Times New Roman" w:cs="Times New Roman"/>
          <w:bCs/>
          <w:sz w:val="16"/>
          <w:szCs w:val="16"/>
          <w:lang w:val="en-US"/>
        </w:rPr>
        <w:t>6 (235)</w:t>
      </w:r>
      <w:r w:rsidR="00BA4F98" w:rsidRPr="001935B4">
        <w:rPr>
          <w:rFonts w:ascii="Times New Roman" w:hAnsi="Times New Roman" w:cs="Times New Roman"/>
          <w:bCs/>
          <w:sz w:val="16"/>
          <w:szCs w:val="16"/>
          <w:lang w:val="en-US"/>
        </w:rPr>
        <w:t>; Population density, residents/km</w:t>
      </w:r>
      <w:r w:rsidR="00BA4F98" w:rsidRPr="001935B4">
        <w:rPr>
          <w:rFonts w:ascii="Times New Roman" w:hAnsi="Times New Roman" w:cs="Times New Roman"/>
          <w:bCs/>
          <w:sz w:val="16"/>
          <w:szCs w:val="16"/>
          <w:vertAlign w:val="superscript"/>
          <w:lang w:val="en-US"/>
        </w:rPr>
        <w:t>2</w:t>
      </w:r>
      <w:r w:rsidR="00BA4F98" w:rsidRPr="001935B4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(n): </w:t>
      </w:r>
      <w:r w:rsidR="00C52F07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Q1: </w:t>
      </w:r>
      <w:r w:rsidR="00BA4F98" w:rsidRPr="001935B4">
        <w:rPr>
          <w:rFonts w:ascii="Times New Roman" w:hAnsi="Times New Roman" w:cs="Times New Roman"/>
          <w:bCs/>
          <w:sz w:val="16"/>
          <w:szCs w:val="16"/>
          <w:lang w:val="en-US"/>
        </w:rPr>
        <w:t>&lt;513</w:t>
      </w:r>
      <w:r w:rsidR="0055631B">
        <w:rPr>
          <w:rFonts w:ascii="Times New Roman" w:hAnsi="Times New Roman" w:cs="Times New Roman"/>
          <w:bCs/>
          <w:sz w:val="16"/>
          <w:szCs w:val="16"/>
          <w:lang w:val="en-US"/>
        </w:rPr>
        <w:t>.</w:t>
      </w:r>
      <w:r w:rsidR="00C52F07">
        <w:rPr>
          <w:rFonts w:ascii="Times New Roman" w:hAnsi="Times New Roman" w:cs="Times New Roman"/>
          <w:bCs/>
          <w:sz w:val="16"/>
          <w:szCs w:val="16"/>
          <w:lang w:val="en-US"/>
        </w:rPr>
        <w:t>2 (236),</w:t>
      </w:r>
      <w:r w:rsidR="00C52F07" w:rsidRPr="00C52F07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</w:t>
      </w:r>
      <w:r w:rsidR="00C52F07">
        <w:rPr>
          <w:rFonts w:ascii="Times New Roman" w:hAnsi="Times New Roman" w:cs="Times New Roman"/>
          <w:bCs/>
          <w:sz w:val="16"/>
          <w:szCs w:val="16"/>
          <w:lang w:val="en-US"/>
        </w:rPr>
        <w:t>Q2</w:t>
      </w:r>
      <w:r w:rsidR="00C52F07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: </w:t>
      </w:r>
      <w:r w:rsidR="00BA4F98" w:rsidRPr="001935B4">
        <w:rPr>
          <w:rFonts w:ascii="Times New Roman" w:hAnsi="Times New Roman" w:cs="Times New Roman"/>
          <w:bCs/>
          <w:sz w:val="16"/>
          <w:szCs w:val="16"/>
          <w:lang w:val="en-US"/>
        </w:rPr>
        <w:t>≥513</w:t>
      </w:r>
      <w:r w:rsidR="0055631B">
        <w:rPr>
          <w:rFonts w:ascii="Times New Roman" w:hAnsi="Times New Roman" w:cs="Times New Roman"/>
          <w:bCs/>
          <w:sz w:val="16"/>
          <w:szCs w:val="16"/>
          <w:lang w:val="en-US"/>
        </w:rPr>
        <w:t>.</w:t>
      </w:r>
      <w:r w:rsidR="00BA4F98" w:rsidRPr="001935B4">
        <w:rPr>
          <w:rFonts w:ascii="Times New Roman" w:hAnsi="Times New Roman" w:cs="Times New Roman"/>
          <w:bCs/>
          <w:sz w:val="16"/>
          <w:szCs w:val="16"/>
          <w:lang w:val="en-US"/>
        </w:rPr>
        <w:t>2&lt;2,048</w:t>
      </w:r>
      <w:r w:rsidR="0055631B">
        <w:rPr>
          <w:rFonts w:ascii="Times New Roman" w:hAnsi="Times New Roman" w:cs="Times New Roman"/>
          <w:bCs/>
          <w:sz w:val="16"/>
          <w:szCs w:val="16"/>
          <w:lang w:val="en-US"/>
        </w:rPr>
        <w:t>.</w:t>
      </w:r>
      <w:r w:rsidR="00C52F07">
        <w:rPr>
          <w:rFonts w:ascii="Times New Roman" w:hAnsi="Times New Roman" w:cs="Times New Roman"/>
          <w:bCs/>
          <w:sz w:val="16"/>
          <w:szCs w:val="16"/>
          <w:lang w:val="en-US"/>
        </w:rPr>
        <w:t>0 (235)</w:t>
      </w:r>
      <w:r w:rsidR="00C52F07">
        <w:rPr>
          <w:rFonts w:ascii="Times New Roman" w:hAnsi="Times New Roman" w:cs="Times New Roman"/>
          <w:bCs/>
          <w:sz w:val="16"/>
          <w:szCs w:val="16"/>
          <w:lang w:val="en-US"/>
        </w:rPr>
        <w:t>,</w:t>
      </w:r>
      <w:r w:rsidR="00C52F07" w:rsidRPr="00C52F07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</w:t>
      </w:r>
      <w:r w:rsidR="00C52F07">
        <w:rPr>
          <w:rFonts w:ascii="Times New Roman" w:hAnsi="Times New Roman" w:cs="Times New Roman"/>
          <w:bCs/>
          <w:sz w:val="16"/>
          <w:szCs w:val="16"/>
          <w:lang w:val="en-US"/>
        </w:rPr>
        <w:t>Q3</w:t>
      </w:r>
      <w:r w:rsidR="00C52F07">
        <w:rPr>
          <w:rFonts w:ascii="Times New Roman" w:hAnsi="Times New Roman" w:cs="Times New Roman"/>
          <w:bCs/>
          <w:sz w:val="16"/>
          <w:szCs w:val="16"/>
          <w:lang w:val="en-US"/>
        </w:rPr>
        <w:t>:</w:t>
      </w:r>
      <w:r w:rsidR="00BA4F98" w:rsidRPr="001935B4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≥2,048</w:t>
      </w:r>
      <w:r w:rsidR="0055631B">
        <w:rPr>
          <w:rFonts w:ascii="Times New Roman" w:hAnsi="Times New Roman" w:cs="Times New Roman"/>
          <w:bCs/>
          <w:sz w:val="16"/>
          <w:szCs w:val="16"/>
          <w:lang w:val="en-US"/>
        </w:rPr>
        <w:t>.</w:t>
      </w:r>
      <w:r w:rsidR="00BA4F98" w:rsidRPr="001935B4">
        <w:rPr>
          <w:rFonts w:ascii="Times New Roman" w:hAnsi="Times New Roman" w:cs="Times New Roman"/>
          <w:bCs/>
          <w:sz w:val="16"/>
          <w:szCs w:val="16"/>
          <w:lang w:val="en-US"/>
        </w:rPr>
        <w:t>0&lt;3,227</w:t>
      </w:r>
      <w:r w:rsidR="0055631B">
        <w:rPr>
          <w:rFonts w:ascii="Times New Roman" w:hAnsi="Times New Roman" w:cs="Times New Roman"/>
          <w:bCs/>
          <w:sz w:val="16"/>
          <w:szCs w:val="16"/>
          <w:lang w:val="en-US"/>
        </w:rPr>
        <w:t>.</w:t>
      </w:r>
      <w:r w:rsidR="00C52F07">
        <w:rPr>
          <w:rFonts w:ascii="Times New Roman" w:hAnsi="Times New Roman" w:cs="Times New Roman"/>
          <w:bCs/>
          <w:sz w:val="16"/>
          <w:szCs w:val="16"/>
          <w:lang w:val="en-US"/>
        </w:rPr>
        <w:t>0 (237)</w:t>
      </w:r>
      <w:r w:rsidR="00C52F07">
        <w:rPr>
          <w:rFonts w:ascii="Times New Roman" w:hAnsi="Times New Roman" w:cs="Times New Roman"/>
          <w:bCs/>
          <w:sz w:val="16"/>
          <w:szCs w:val="16"/>
          <w:lang w:val="en-US"/>
        </w:rPr>
        <w:t>,</w:t>
      </w:r>
      <w:r w:rsidR="00C52F07" w:rsidRPr="00C52F07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</w:t>
      </w:r>
      <w:r w:rsidR="00C52F07">
        <w:rPr>
          <w:rFonts w:ascii="Times New Roman" w:hAnsi="Times New Roman" w:cs="Times New Roman"/>
          <w:bCs/>
          <w:sz w:val="16"/>
          <w:szCs w:val="16"/>
          <w:lang w:val="en-US"/>
        </w:rPr>
        <w:t>Q4</w:t>
      </w:r>
      <w:r w:rsidR="00C52F07">
        <w:rPr>
          <w:rFonts w:ascii="Times New Roman" w:hAnsi="Times New Roman" w:cs="Times New Roman"/>
          <w:bCs/>
          <w:sz w:val="16"/>
          <w:szCs w:val="16"/>
          <w:lang w:val="en-US"/>
        </w:rPr>
        <w:t>:</w:t>
      </w:r>
      <w:r w:rsidR="00BA4F98" w:rsidRPr="001935B4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≥3,227</w:t>
      </w:r>
      <w:r w:rsidR="0055631B">
        <w:rPr>
          <w:rFonts w:ascii="Times New Roman" w:hAnsi="Times New Roman" w:cs="Times New Roman"/>
          <w:bCs/>
          <w:sz w:val="16"/>
          <w:szCs w:val="16"/>
          <w:lang w:val="en-US"/>
        </w:rPr>
        <w:t>.</w:t>
      </w:r>
      <w:r w:rsidR="00C52F07">
        <w:rPr>
          <w:rFonts w:ascii="Times New Roman" w:hAnsi="Times New Roman" w:cs="Times New Roman"/>
          <w:bCs/>
          <w:sz w:val="16"/>
          <w:szCs w:val="16"/>
          <w:lang w:val="en-US"/>
        </w:rPr>
        <w:t>0 (234)</w:t>
      </w:r>
      <w:r w:rsidR="00BA4F98" w:rsidRPr="001935B4">
        <w:rPr>
          <w:rFonts w:ascii="Times New Roman" w:hAnsi="Times New Roman" w:cs="Times New Roman"/>
          <w:bCs/>
          <w:sz w:val="16"/>
          <w:szCs w:val="16"/>
          <w:lang w:val="en-US"/>
        </w:rPr>
        <w:t>; Junction density, junctions/hectare</w:t>
      </w:r>
      <w:r w:rsidR="00BA4F98" w:rsidRPr="001935B4">
        <w:rPr>
          <w:rFonts w:ascii="Times New Roman" w:hAnsi="Times New Roman" w:cs="Times New Roman"/>
          <w:bCs/>
          <w:sz w:val="16"/>
          <w:szCs w:val="16"/>
          <w:vertAlign w:val="superscript"/>
          <w:lang w:val="en-US"/>
        </w:rPr>
        <w:t xml:space="preserve"> </w:t>
      </w:r>
      <w:r w:rsidR="00BA4F98" w:rsidRPr="001935B4">
        <w:rPr>
          <w:rFonts w:ascii="Times New Roman" w:hAnsi="Times New Roman" w:cs="Times New Roman"/>
          <w:bCs/>
          <w:sz w:val="16"/>
          <w:szCs w:val="16"/>
          <w:lang w:val="en-US"/>
        </w:rPr>
        <w:t>(n</w:t>
      </w:r>
      <w:r w:rsidR="00C52F07">
        <w:rPr>
          <w:rFonts w:ascii="Times New Roman" w:hAnsi="Times New Roman" w:cs="Times New Roman"/>
          <w:bCs/>
          <w:sz w:val="16"/>
          <w:szCs w:val="16"/>
          <w:lang w:val="en-US"/>
        </w:rPr>
        <w:t>)</w:t>
      </w:r>
      <w:r w:rsidR="00BA4F98" w:rsidRPr="001935B4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: </w:t>
      </w:r>
      <w:r w:rsidR="00C52F07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Q1: </w:t>
      </w:r>
      <w:r w:rsidR="00BA4F98" w:rsidRPr="001935B4">
        <w:rPr>
          <w:rFonts w:ascii="Times New Roman" w:hAnsi="Times New Roman" w:cs="Times New Roman"/>
          <w:bCs/>
          <w:sz w:val="16"/>
          <w:szCs w:val="16"/>
          <w:lang w:val="en-US"/>
        </w:rPr>
        <w:t>&lt;12</w:t>
      </w:r>
      <w:r w:rsidR="0055631B">
        <w:rPr>
          <w:rFonts w:ascii="Times New Roman" w:hAnsi="Times New Roman" w:cs="Times New Roman"/>
          <w:bCs/>
          <w:sz w:val="16"/>
          <w:szCs w:val="16"/>
          <w:lang w:val="en-US"/>
        </w:rPr>
        <w:t>.</w:t>
      </w:r>
      <w:r w:rsidR="00C52F07">
        <w:rPr>
          <w:rFonts w:ascii="Times New Roman" w:hAnsi="Times New Roman" w:cs="Times New Roman"/>
          <w:bCs/>
          <w:sz w:val="16"/>
          <w:szCs w:val="16"/>
          <w:lang w:val="en-US"/>
        </w:rPr>
        <w:t>8 (236), Q2</w:t>
      </w:r>
      <w:r w:rsidR="00C52F07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: </w:t>
      </w:r>
      <w:r w:rsidR="00BA4F98" w:rsidRPr="001935B4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≥12</w:t>
      </w:r>
      <w:r w:rsidR="0055631B">
        <w:rPr>
          <w:rFonts w:ascii="Times New Roman" w:hAnsi="Times New Roman" w:cs="Times New Roman"/>
          <w:bCs/>
          <w:sz w:val="16"/>
          <w:szCs w:val="16"/>
          <w:lang w:val="en-US"/>
        </w:rPr>
        <w:t>.</w:t>
      </w:r>
      <w:r w:rsidR="00BA4F98" w:rsidRPr="001935B4">
        <w:rPr>
          <w:rFonts w:ascii="Times New Roman" w:hAnsi="Times New Roman" w:cs="Times New Roman"/>
          <w:bCs/>
          <w:sz w:val="16"/>
          <w:szCs w:val="16"/>
          <w:lang w:val="en-US"/>
        </w:rPr>
        <w:t>8&lt;22</w:t>
      </w:r>
      <w:r w:rsidR="0055631B">
        <w:rPr>
          <w:rFonts w:ascii="Times New Roman" w:hAnsi="Times New Roman" w:cs="Times New Roman"/>
          <w:bCs/>
          <w:sz w:val="16"/>
          <w:szCs w:val="16"/>
          <w:lang w:val="en-US"/>
        </w:rPr>
        <w:t>.</w:t>
      </w:r>
      <w:r w:rsidR="00C52F07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1 (235), Q3: </w:t>
      </w:r>
      <w:r w:rsidR="00BA4F98" w:rsidRPr="001935B4">
        <w:rPr>
          <w:rFonts w:ascii="Times New Roman" w:hAnsi="Times New Roman" w:cs="Times New Roman"/>
          <w:bCs/>
          <w:sz w:val="16"/>
          <w:szCs w:val="16"/>
          <w:lang w:val="en-US"/>
        </w:rPr>
        <w:t>≥22</w:t>
      </w:r>
      <w:r w:rsidR="0055631B">
        <w:rPr>
          <w:rFonts w:ascii="Times New Roman" w:hAnsi="Times New Roman" w:cs="Times New Roman"/>
          <w:bCs/>
          <w:sz w:val="16"/>
          <w:szCs w:val="16"/>
          <w:lang w:val="en-US"/>
        </w:rPr>
        <w:t>.</w:t>
      </w:r>
      <w:r w:rsidR="00BA4F98" w:rsidRPr="001935B4">
        <w:rPr>
          <w:rFonts w:ascii="Times New Roman" w:hAnsi="Times New Roman" w:cs="Times New Roman"/>
          <w:bCs/>
          <w:sz w:val="16"/>
          <w:szCs w:val="16"/>
          <w:lang w:val="en-US"/>
        </w:rPr>
        <w:t>1&lt;29</w:t>
      </w:r>
      <w:r w:rsidR="0055631B">
        <w:rPr>
          <w:rFonts w:ascii="Times New Roman" w:hAnsi="Times New Roman" w:cs="Times New Roman"/>
          <w:bCs/>
          <w:sz w:val="16"/>
          <w:szCs w:val="16"/>
          <w:lang w:val="en-US"/>
        </w:rPr>
        <w:t>.</w:t>
      </w:r>
      <w:r w:rsidR="00C52F07">
        <w:rPr>
          <w:rFonts w:ascii="Times New Roman" w:hAnsi="Times New Roman" w:cs="Times New Roman"/>
          <w:bCs/>
          <w:sz w:val="16"/>
          <w:szCs w:val="16"/>
          <w:lang w:val="en-US"/>
        </w:rPr>
        <w:t>6 (237), Q4</w:t>
      </w:r>
      <w:r w:rsidR="00C52F07">
        <w:rPr>
          <w:rFonts w:ascii="Times New Roman" w:hAnsi="Times New Roman" w:cs="Times New Roman"/>
          <w:bCs/>
          <w:sz w:val="16"/>
          <w:szCs w:val="16"/>
          <w:lang w:val="en-US"/>
        </w:rPr>
        <w:t>:</w:t>
      </w:r>
      <w:r w:rsidR="00C52F07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</w:t>
      </w:r>
      <w:r w:rsidR="00BA4F98" w:rsidRPr="001935B4">
        <w:rPr>
          <w:rFonts w:ascii="Times New Roman" w:hAnsi="Times New Roman" w:cs="Times New Roman"/>
          <w:bCs/>
          <w:sz w:val="16"/>
          <w:szCs w:val="16"/>
          <w:lang w:val="en-US"/>
        </w:rPr>
        <w:t>≥29</w:t>
      </w:r>
      <w:r w:rsidR="0055631B">
        <w:rPr>
          <w:rFonts w:ascii="Times New Roman" w:hAnsi="Times New Roman" w:cs="Times New Roman"/>
          <w:bCs/>
          <w:sz w:val="16"/>
          <w:szCs w:val="16"/>
          <w:lang w:val="en-US"/>
        </w:rPr>
        <w:t>.</w:t>
      </w:r>
      <w:r w:rsidR="00C52F07">
        <w:rPr>
          <w:rFonts w:ascii="Times New Roman" w:hAnsi="Times New Roman" w:cs="Times New Roman"/>
          <w:bCs/>
          <w:sz w:val="16"/>
          <w:szCs w:val="16"/>
          <w:lang w:val="en-US"/>
        </w:rPr>
        <w:t>6 (234)</w:t>
      </w:r>
      <w:r w:rsidR="00BA4F98" w:rsidRPr="001935B4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; </w:t>
      </w:r>
      <w:r w:rsidR="00BA4F98" w:rsidRPr="001935B4">
        <w:rPr>
          <w:rFonts w:ascii="Times New Roman" w:hAnsi="Times New Roman" w:cs="Times New Roman"/>
          <w:sz w:val="16"/>
          <w:szCs w:val="16"/>
        </w:rPr>
        <w:t xml:space="preserve">Land use mix </w:t>
      </w:r>
      <w:r w:rsidR="00BA4F98" w:rsidRPr="001935B4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(n): </w:t>
      </w:r>
      <w:r w:rsidR="00C52F07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Q1: </w:t>
      </w:r>
      <w:r w:rsidR="00BA4F98" w:rsidRPr="001935B4">
        <w:rPr>
          <w:rFonts w:ascii="Times New Roman" w:hAnsi="Times New Roman" w:cs="Times New Roman"/>
          <w:bCs/>
          <w:sz w:val="16"/>
          <w:szCs w:val="16"/>
          <w:lang w:val="en-US"/>
        </w:rPr>
        <w:t>&lt;6,467</w:t>
      </w:r>
      <w:r w:rsidR="0055631B">
        <w:rPr>
          <w:rFonts w:ascii="Times New Roman" w:hAnsi="Times New Roman" w:cs="Times New Roman"/>
          <w:bCs/>
          <w:sz w:val="16"/>
          <w:szCs w:val="16"/>
          <w:lang w:val="en-US"/>
        </w:rPr>
        <w:t>.</w:t>
      </w:r>
      <w:r w:rsidR="00BA4F98" w:rsidRPr="001935B4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6 (236); </w:t>
      </w:r>
      <w:r w:rsidR="00C52F07">
        <w:rPr>
          <w:rFonts w:ascii="Times New Roman" w:hAnsi="Times New Roman" w:cs="Times New Roman"/>
          <w:bCs/>
          <w:sz w:val="16"/>
          <w:szCs w:val="16"/>
          <w:lang w:val="en-US"/>
        </w:rPr>
        <w:t>Q2</w:t>
      </w:r>
      <w:r w:rsidR="00C52F07">
        <w:rPr>
          <w:rFonts w:ascii="Times New Roman" w:hAnsi="Times New Roman" w:cs="Times New Roman"/>
          <w:bCs/>
          <w:sz w:val="16"/>
          <w:szCs w:val="16"/>
          <w:lang w:val="en-US"/>
        </w:rPr>
        <w:t>:</w:t>
      </w:r>
      <w:r w:rsidR="00C52F07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</w:t>
      </w:r>
      <w:r w:rsidR="00BA4F98" w:rsidRPr="001935B4">
        <w:rPr>
          <w:rFonts w:ascii="Times New Roman" w:hAnsi="Times New Roman" w:cs="Times New Roman"/>
          <w:bCs/>
          <w:sz w:val="16"/>
          <w:szCs w:val="16"/>
          <w:lang w:val="en-US"/>
        </w:rPr>
        <w:t>≥6,467</w:t>
      </w:r>
      <w:r w:rsidR="0055631B">
        <w:rPr>
          <w:rFonts w:ascii="Times New Roman" w:hAnsi="Times New Roman" w:cs="Times New Roman"/>
          <w:bCs/>
          <w:sz w:val="16"/>
          <w:szCs w:val="16"/>
          <w:lang w:val="en-US"/>
        </w:rPr>
        <w:t>.</w:t>
      </w:r>
      <w:r w:rsidR="00BA4F98" w:rsidRPr="001935B4">
        <w:rPr>
          <w:rFonts w:ascii="Times New Roman" w:hAnsi="Times New Roman" w:cs="Times New Roman"/>
          <w:bCs/>
          <w:sz w:val="16"/>
          <w:szCs w:val="16"/>
          <w:lang w:val="en-US"/>
        </w:rPr>
        <w:t>6&lt;7,284</w:t>
      </w:r>
      <w:r w:rsidR="0055631B">
        <w:rPr>
          <w:rFonts w:ascii="Times New Roman" w:hAnsi="Times New Roman" w:cs="Times New Roman"/>
          <w:bCs/>
          <w:sz w:val="16"/>
          <w:szCs w:val="16"/>
          <w:lang w:val="en-US"/>
        </w:rPr>
        <w:t>.</w:t>
      </w:r>
      <w:r w:rsidR="00C52F07">
        <w:rPr>
          <w:rFonts w:ascii="Times New Roman" w:hAnsi="Times New Roman" w:cs="Times New Roman"/>
          <w:bCs/>
          <w:sz w:val="16"/>
          <w:szCs w:val="16"/>
          <w:lang w:val="en-US"/>
        </w:rPr>
        <w:t>7 (235),</w:t>
      </w:r>
      <w:r w:rsidR="00BA4F98" w:rsidRPr="001935B4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</w:t>
      </w:r>
      <w:r w:rsidR="00C52F07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Q3: </w:t>
      </w:r>
      <w:r w:rsidR="00BA4F98" w:rsidRPr="001935B4">
        <w:rPr>
          <w:rFonts w:ascii="Times New Roman" w:hAnsi="Times New Roman" w:cs="Times New Roman"/>
          <w:bCs/>
          <w:sz w:val="16"/>
          <w:szCs w:val="16"/>
          <w:lang w:val="en-US"/>
        </w:rPr>
        <w:t>≥7,284</w:t>
      </w:r>
      <w:r w:rsidR="0055631B">
        <w:rPr>
          <w:rFonts w:ascii="Times New Roman" w:hAnsi="Times New Roman" w:cs="Times New Roman"/>
          <w:bCs/>
          <w:sz w:val="16"/>
          <w:szCs w:val="16"/>
          <w:lang w:val="en-US"/>
        </w:rPr>
        <w:t>.</w:t>
      </w:r>
      <w:r w:rsidR="00BA4F98" w:rsidRPr="001935B4">
        <w:rPr>
          <w:rFonts w:ascii="Times New Roman" w:hAnsi="Times New Roman" w:cs="Times New Roman"/>
          <w:bCs/>
          <w:sz w:val="16"/>
          <w:szCs w:val="16"/>
          <w:lang w:val="en-US"/>
        </w:rPr>
        <w:t>7&lt;7,847</w:t>
      </w:r>
      <w:r w:rsidR="0055631B">
        <w:rPr>
          <w:rFonts w:ascii="Times New Roman" w:hAnsi="Times New Roman" w:cs="Times New Roman"/>
          <w:bCs/>
          <w:sz w:val="16"/>
          <w:szCs w:val="16"/>
          <w:lang w:val="en-US"/>
        </w:rPr>
        <w:t>.</w:t>
      </w:r>
      <w:r w:rsidR="00C52F07">
        <w:rPr>
          <w:rFonts w:ascii="Times New Roman" w:hAnsi="Times New Roman" w:cs="Times New Roman"/>
          <w:bCs/>
          <w:sz w:val="16"/>
          <w:szCs w:val="16"/>
          <w:lang w:val="en-US"/>
        </w:rPr>
        <w:t>6 (236),</w:t>
      </w:r>
      <w:r w:rsidR="00C52F07" w:rsidRPr="00C52F07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</w:t>
      </w:r>
      <w:r w:rsidR="00C52F07">
        <w:rPr>
          <w:rFonts w:ascii="Times New Roman" w:hAnsi="Times New Roman" w:cs="Times New Roman"/>
          <w:bCs/>
          <w:sz w:val="16"/>
          <w:szCs w:val="16"/>
          <w:lang w:val="en-US"/>
        </w:rPr>
        <w:t>Q4</w:t>
      </w:r>
      <w:r w:rsidR="00C52F07">
        <w:rPr>
          <w:rFonts w:ascii="Times New Roman" w:hAnsi="Times New Roman" w:cs="Times New Roman"/>
          <w:bCs/>
          <w:sz w:val="16"/>
          <w:szCs w:val="16"/>
          <w:lang w:val="en-US"/>
        </w:rPr>
        <w:t>:</w:t>
      </w:r>
      <w:r w:rsidR="00BA4F98" w:rsidRPr="001935B4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≥7,847</w:t>
      </w:r>
      <w:r w:rsidR="0055631B">
        <w:rPr>
          <w:rFonts w:ascii="Times New Roman" w:hAnsi="Times New Roman" w:cs="Times New Roman"/>
          <w:bCs/>
          <w:sz w:val="16"/>
          <w:szCs w:val="16"/>
          <w:lang w:val="en-US"/>
        </w:rPr>
        <w:t>.</w:t>
      </w:r>
      <w:r w:rsidR="00BA4F98" w:rsidRPr="001935B4">
        <w:rPr>
          <w:rFonts w:ascii="Times New Roman" w:hAnsi="Times New Roman" w:cs="Times New Roman"/>
          <w:bCs/>
          <w:sz w:val="16"/>
          <w:szCs w:val="16"/>
          <w:lang w:val="en-US"/>
        </w:rPr>
        <w:t>6</w:t>
      </w:r>
      <w:r w:rsidR="00C52F07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(235)</w:t>
      </w:r>
      <w:r w:rsidR="00BA4F98" w:rsidRPr="001935B4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; </w:t>
      </w:r>
      <w:r w:rsidR="00BA4F98" w:rsidRPr="001935B4">
        <w:rPr>
          <w:rFonts w:ascii="Times New Roman" w:hAnsi="Times New Roman" w:cs="Times New Roman"/>
          <w:sz w:val="16"/>
          <w:szCs w:val="16"/>
        </w:rPr>
        <w:t>Perceived ALE score</w:t>
      </w:r>
      <w:r w:rsidR="00BA4F98" w:rsidRPr="001935B4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(n): </w:t>
      </w:r>
      <w:r w:rsidR="00C52F07">
        <w:rPr>
          <w:rFonts w:ascii="Times New Roman" w:hAnsi="Times New Roman" w:cs="Times New Roman"/>
          <w:bCs/>
          <w:sz w:val="16"/>
          <w:szCs w:val="16"/>
          <w:lang w:val="en-US"/>
        </w:rPr>
        <w:t>Q1: &lt;62 (239), Q2:</w:t>
      </w:r>
      <w:r w:rsidR="00BA4F98" w:rsidRPr="001935B4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≥62&lt;6</w:t>
      </w:r>
      <w:r w:rsidR="00C52F07">
        <w:rPr>
          <w:rFonts w:ascii="Times New Roman" w:hAnsi="Times New Roman" w:cs="Times New Roman"/>
          <w:bCs/>
          <w:sz w:val="16"/>
          <w:szCs w:val="16"/>
          <w:lang w:val="en-US"/>
        </w:rPr>
        <w:t>8 (238), Q3: ≥68&lt;74(240), Q4: ≥74 (225)</w:t>
      </w:r>
      <w:r w:rsidR="00BA4F98" w:rsidRPr="001935B4">
        <w:rPr>
          <w:rFonts w:ascii="Times New Roman" w:hAnsi="Times New Roman" w:cs="Times New Roman"/>
          <w:bCs/>
          <w:sz w:val="16"/>
          <w:szCs w:val="16"/>
          <w:lang w:val="en-US"/>
        </w:rPr>
        <w:t>.</w:t>
      </w:r>
    </w:p>
    <w:p w14:paraId="5DBB4028" w14:textId="77777777" w:rsidR="00E90002" w:rsidRDefault="00E90002">
      <w:bookmarkStart w:id="0" w:name="_GoBack"/>
      <w:bookmarkEnd w:id="0"/>
    </w:p>
    <w:p w14:paraId="73993750" w14:textId="77777777" w:rsidR="00141430" w:rsidRDefault="00141430"/>
    <w:p w14:paraId="57EBF0C5" w14:textId="77777777" w:rsidR="00141430" w:rsidRDefault="00141430"/>
    <w:sectPr w:rsidR="001414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352098"/>
    <w:multiLevelType w:val="hybridMultilevel"/>
    <w:tmpl w:val="52A859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B535C6"/>
    <w:multiLevelType w:val="hybridMultilevel"/>
    <w:tmpl w:val="230871F2"/>
    <w:lvl w:ilvl="0" w:tplc="820C828E">
      <w:numFmt w:val="bullet"/>
      <w:lvlText w:val="-"/>
      <w:lvlJc w:val="left"/>
      <w:pPr>
        <w:ind w:left="644" w:hanging="360"/>
      </w:pPr>
      <w:rPr>
        <w:rFonts w:ascii="Times New Roman" w:eastAsia="MS Mincho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">
    <w:nsid w:val="1187278A"/>
    <w:multiLevelType w:val="hybridMultilevel"/>
    <w:tmpl w:val="5AA013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60161C0"/>
    <w:multiLevelType w:val="hybridMultilevel"/>
    <w:tmpl w:val="6CA686BE"/>
    <w:lvl w:ilvl="0" w:tplc="47C0E8E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A6E2F77"/>
    <w:multiLevelType w:val="hybridMultilevel"/>
    <w:tmpl w:val="36860C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BB47B1D"/>
    <w:multiLevelType w:val="hybridMultilevel"/>
    <w:tmpl w:val="9A72A1C2"/>
    <w:lvl w:ilvl="0" w:tplc="D6064A6C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2E437EA"/>
    <w:multiLevelType w:val="hybridMultilevel"/>
    <w:tmpl w:val="407074AE"/>
    <w:lvl w:ilvl="0" w:tplc="245E8E5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759282C"/>
    <w:multiLevelType w:val="hybridMultilevel"/>
    <w:tmpl w:val="B956BB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B39709C"/>
    <w:multiLevelType w:val="hybridMultilevel"/>
    <w:tmpl w:val="28D25694"/>
    <w:lvl w:ilvl="0" w:tplc="CD9A024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D7D3F7B"/>
    <w:multiLevelType w:val="multilevel"/>
    <w:tmpl w:val="130E83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AC145D4"/>
    <w:multiLevelType w:val="hybridMultilevel"/>
    <w:tmpl w:val="864CACEA"/>
    <w:lvl w:ilvl="0" w:tplc="D5104146">
      <w:numFmt w:val="bullet"/>
      <w:lvlText w:val="-"/>
      <w:lvlJc w:val="left"/>
      <w:pPr>
        <w:ind w:left="1004" w:hanging="360"/>
      </w:pPr>
      <w:rPr>
        <w:rFonts w:ascii="Times New Roman" w:eastAsia="MS Mincho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1">
    <w:nsid w:val="3D0B017B"/>
    <w:multiLevelType w:val="hybridMultilevel"/>
    <w:tmpl w:val="ACE081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F863B81"/>
    <w:multiLevelType w:val="hybridMultilevel"/>
    <w:tmpl w:val="5EEE6798"/>
    <w:lvl w:ilvl="0" w:tplc="A5AC4E4E">
      <w:start w:val="1"/>
      <w:numFmt w:val="decimal"/>
      <w:lvlText w:val="%1."/>
      <w:lvlJc w:val="left"/>
      <w:pPr>
        <w:ind w:left="720" w:hanging="360"/>
      </w:pPr>
      <w:rPr>
        <w:rFonts w:ascii="Verdana" w:hAnsi="Verdana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106387D"/>
    <w:multiLevelType w:val="hybridMultilevel"/>
    <w:tmpl w:val="1B7A89CC"/>
    <w:lvl w:ilvl="0" w:tplc="C6F2AACE"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4">
    <w:nsid w:val="4A1B24E7"/>
    <w:multiLevelType w:val="hybridMultilevel"/>
    <w:tmpl w:val="6316B7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5EC0B0D"/>
    <w:multiLevelType w:val="hybridMultilevel"/>
    <w:tmpl w:val="3634B444"/>
    <w:lvl w:ilvl="0" w:tplc="E11CA00A">
      <w:start w:val="92"/>
      <w:numFmt w:val="bullet"/>
      <w:lvlText w:val=""/>
      <w:lvlJc w:val="left"/>
      <w:pPr>
        <w:ind w:left="720" w:hanging="360"/>
      </w:pPr>
      <w:rPr>
        <w:rFonts w:ascii="Symbol" w:eastAsia="MS Mincho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8D24169"/>
    <w:multiLevelType w:val="hybridMultilevel"/>
    <w:tmpl w:val="72604EA8"/>
    <w:lvl w:ilvl="0" w:tplc="6FDE25F6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ascii="Verdana" w:hAnsi="Verdana" w:hint="default"/>
        <w:b w:val="0"/>
        <w:i w:val="0"/>
        <w:sz w:val="20"/>
        <w:szCs w:val="20"/>
      </w:r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7">
    <w:nsid w:val="5BD8277C"/>
    <w:multiLevelType w:val="hybridMultilevel"/>
    <w:tmpl w:val="E4ECBC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25071DC"/>
    <w:multiLevelType w:val="hybridMultilevel"/>
    <w:tmpl w:val="A3D6EFD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4740BDA"/>
    <w:multiLevelType w:val="hybridMultilevel"/>
    <w:tmpl w:val="C95EB51C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>
    <w:nsid w:val="6B5150D2"/>
    <w:multiLevelType w:val="hybridMultilevel"/>
    <w:tmpl w:val="981AA1AC"/>
    <w:lvl w:ilvl="0" w:tplc="4CFE3B3E">
      <w:start w:val="1"/>
      <w:numFmt w:val="bullet"/>
      <w:lvlText w:val=""/>
      <w:lvlJc w:val="left"/>
      <w:pPr>
        <w:tabs>
          <w:tab w:val="num" w:pos="851"/>
        </w:tabs>
        <w:ind w:left="851" w:hanging="171"/>
      </w:pPr>
      <w:rPr>
        <w:rFonts w:ascii="Symbol" w:hAnsi="Symbol" w:hint="default"/>
        <w:sz w:val="20"/>
        <w:szCs w:val="20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6C695342"/>
    <w:multiLevelType w:val="hybridMultilevel"/>
    <w:tmpl w:val="B8A638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21D0FF7"/>
    <w:multiLevelType w:val="hybridMultilevel"/>
    <w:tmpl w:val="6360F1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4D54EBD"/>
    <w:multiLevelType w:val="hybridMultilevel"/>
    <w:tmpl w:val="D53CFD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7205674"/>
    <w:multiLevelType w:val="hybridMultilevel"/>
    <w:tmpl w:val="A3A20D50"/>
    <w:lvl w:ilvl="0" w:tplc="3DD8074E">
      <w:start w:val="2"/>
      <w:numFmt w:val="bullet"/>
      <w:lvlText w:val=""/>
      <w:lvlJc w:val="left"/>
      <w:pPr>
        <w:ind w:left="-207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51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23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95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67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39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11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83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553" w:hanging="360"/>
      </w:pPr>
      <w:rPr>
        <w:rFonts w:ascii="Wingdings" w:hAnsi="Wingdings" w:hint="default"/>
      </w:rPr>
    </w:lvl>
  </w:abstractNum>
  <w:abstractNum w:abstractNumId="25">
    <w:nsid w:val="777818F7"/>
    <w:multiLevelType w:val="hybridMultilevel"/>
    <w:tmpl w:val="3BF6C546"/>
    <w:lvl w:ilvl="0" w:tplc="75D2699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F6756C2"/>
    <w:multiLevelType w:val="hybridMultilevel"/>
    <w:tmpl w:val="26306A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0"/>
  </w:num>
  <w:num w:numId="3">
    <w:abstractNumId w:val="26"/>
  </w:num>
  <w:num w:numId="4">
    <w:abstractNumId w:val="24"/>
  </w:num>
  <w:num w:numId="5">
    <w:abstractNumId w:val="6"/>
  </w:num>
  <w:num w:numId="6">
    <w:abstractNumId w:val="15"/>
  </w:num>
  <w:num w:numId="7">
    <w:abstractNumId w:val="5"/>
  </w:num>
  <w:num w:numId="8">
    <w:abstractNumId w:val="11"/>
  </w:num>
  <w:num w:numId="9">
    <w:abstractNumId w:val="1"/>
  </w:num>
  <w:num w:numId="10">
    <w:abstractNumId w:val="10"/>
  </w:num>
  <w:num w:numId="11">
    <w:abstractNumId w:val="25"/>
  </w:num>
  <w:num w:numId="12">
    <w:abstractNumId w:val="14"/>
  </w:num>
  <w:num w:numId="13">
    <w:abstractNumId w:val="9"/>
  </w:num>
  <w:num w:numId="14">
    <w:abstractNumId w:val="2"/>
  </w:num>
  <w:num w:numId="15">
    <w:abstractNumId w:val="8"/>
  </w:num>
  <w:num w:numId="16">
    <w:abstractNumId w:val="17"/>
  </w:num>
  <w:num w:numId="17">
    <w:abstractNumId w:val="18"/>
  </w:num>
  <w:num w:numId="18">
    <w:abstractNumId w:val="4"/>
  </w:num>
  <w:num w:numId="19">
    <w:abstractNumId w:val="21"/>
  </w:num>
  <w:num w:numId="20">
    <w:abstractNumId w:val="7"/>
  </w:num>
  <w:num w:numId="21">
    <w:abstractNumId w:val="23"/>
  </w:num>
  <w:num w:numId="22">
    <w:abstractNumId w:val="19"/>
  </w:num>
  <w:num w:numId="23">
    <w:abstractNumId w:val="22"/>
  </w:num>
  <w:num w:numId="24">
    <w:abstractNumId w:val="20"/>
  </w:num>
  <w:num w:numId="25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3"/>
  </w:num>
  <w:num w:numId="2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4F98"/>
    <w:rsid w:val="00030129"/>
    <w:rsid w:val="000759B4"/>
    <w:rsid w:val="000D6833"/>
    <w:rsid w:val="00110BB6"/>
    <w:rsid w:val="00141430"/>
    <w:rsid w:val="00161F69"/>
    <w:rsid w:val="001B1CA1"/>
    <w:rsid w:val="0022478C"/>
    <w:rsid w:val="00244903"/>
    <w:rsid w:val="002C40C6"/>
    <w:rsid w:val="002F21A7"/>
    <w:rsid w:val="003570AC"/>
    <w:rsid w:val="00385199"/>
    <w:rsid w:val="003F057F"/>
    <w:rsid w:val="004B1DB6"/>
    <w:rsid w:val="004C11D3"/>
    <w:rsid w:val="005335CD"/>
    <w:rsid w:val="00537229"/>
    <w:rsid w:val="0055631B"/>
    <w:rsid w:val="005A5AF7"/>
    <w:rsid w:val="006952FC"/>
    <w:rsid w:val="006E132C"/>
    <w:rsid w:val="006F5CD3"/>
    <w:rsid w:val="00817E34"/>
    <w:rsid w:val="008E48AE"/>
    <w:rsid w:val="00992B79"/>
    <w:rsid w:val="00B26FC9"/>
    <w:rsid w:val="00B5541C"/>
    <w:rsid w:val="00B61106"/>
    <w:rsid w:val="00B6507C"/>
    <w:rsid w:val="00BA4F98"/>
    <w:rsid w:val="00C52F07"/>
    <w:rsid w:val="00CF7E36"/>
    <w:rsid w:val="00D10731"/>
    <w:rsid w:val="00DE7323"/>
    <w:rsid w:val="00E90002"/>
    <w:rsid w:val="00EF4FF5"/>
    <w:rsid w:val="00FA3E17"/>
    <w:rsid w:val="00FC3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FA231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F98"/>
  </w:style>
  <w:style w:type="paragraph" w:styleId="Heading1">
    <w:name w:val="heading 1"/>
    <w:basedOn w:val="Normal"/>
    <w:link w:val="Heading1Char"/>
    <w:uiPriority w:val="9"/>
    <w:qFormat/>
    <w:rsid w:val="00BA4F98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4F9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A4F9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4F98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4F9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BA4F9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BA4F98"/>
    <w:rPr>
      <w:color w:val="0000FF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BA4F98"/>
    <w:rPr>
      <w:rFonts w:ascii="Verdana" w:eastAsia="Verdana" w:hAnsi="Verdana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4F98"/>
    <w:rPr>
      <w:rFonts w:ascii="Verdana" w:eastAsia="Verdana" w:hAnsi="Verdana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A4F98"/>
    <w:rPr>
      <w:rFonts w:ascii="Times New Roman" w:hAnsi="Times New Roman" w:cs="Times New Roman" w:hint="default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4F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4F98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4F98"/>
    <w:pPr>
      <w:spacing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4F98"/>
    <w:rPr>
      <w:rFonts w:ascii="Verdana" w:eastAsia="Verdana" w:hAnsi="Verdana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BA4F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BA4F98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A4F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4F98"/>
  </w:style>
  <w:style w:type="paragraph" w:styleId="Footer">
    <w:name w:val="footer"/>
    <w:basedOn w:val="Normal"/>
    <w:link w:val="FooterChar"/>
    <w:uiPriority w:val="99"/>
    <w:unhideWhenUsed/>
    <w:rsid w:val="00BA4F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4F98"/>
  </w:style>
  <w:style w:type="paragraph" w:customStyle="1" w:styleId="EndNoteBibliographyTitle">
    <w:name w:val="EndNote Bibliography Title"/>
    <w:basedOn w:val="Normal"/>
    <w:rsid w:val="00BA4F98"/>
    <w:pPr>
      <w:spacing w:after="0"/>
      <w:jc w:val="center"/>
    </w:pPr>
    <w:rPr>
      <w:rFonts w:ascii="Times New Roman" w:hAnsi="Times New Roman" w:cs="Times New Roman"/>
      <w:sz w:val="24"/>
      <w:lang w:val="en-US"/>
    </w:rPr>
  </w:style>
  <w:style w:type="paragraph" w:customStyle="1" w:styleId="EndNoteBibliography">
    <w:name w:val="EndNote Bibliography"/>
    <w:basedOn w:val="Normal"/>
    <w:rsid w:val="00BA4F98"/>
    <w:pPr>
      <w:spacing w:line="240" w:lineRule="auto"/>
    </w:pPr>
    <w:rPr>
      <w:rFonts w:ascii="Times New Roman" w:hAnsi="Times New Roman" w:cs="Times New Roman"/>
      <w:sz w:val="24"/>
      <w:lang w:val="en-US"/>
    </w:rPr>
  </w:style>
  <w:style w:type="paragraph" w:styleId="ListParagraph">
    <w:name w:val="List Paragraph"/>
    <w:basedOn w:val="Normal"/>
    <w:uiPriority w:val="34"/>
    <w:qFormat/>
    <w:rsid w:val="00BA4F98"/>
    <w:pPr>
      <w:ind w:left="720"/>
      <w:contextualSpacing/>
    </w:pPr>
  </w:style>
  <w:style w:type="paragraph" w:customStyle="1" w:styleId="Default">
    <w:name w:val="Default"/>
    <w:rsid w:val="00BA4F9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st1">
    <w:name w:val="st1"/>
    <w:basedOn w:val="DefaultParagraphFont"/>
    <w:rsid w:val="00BA4F98"/>
  </w:style>
  <w:style w:type="paragraph" w:customStyle="1" w:styleId="Title1">
    <w:name w:val="Title1"/>
    <w:basedOn w:val="Normal"/>
    <w:rsid w:val="00BA4F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sc">
    <w:name w:val="desc"/>
    <w:basedOn w:val="Normal"/>
    <w:rsid w:val="00BA4F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unhideWhenUsed/>
    <w:rsid w:val="00BA4F98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CA"/>
    </w:rPr>
  </w:style>
  <w:style w:type="character" w:customStyle="1" w:styleId="element-citation">
    <w:name w:val="element-citation"/>
    <w:basedOn w:val="DefaultParagraphFont"/>
    <w:rsid w:val="00BA4F98"/>
  </w:style>
  <w:style w:type="character" w:customStyle="1" w:styleId="ref-journal">
    <w:name w:val="ref-journal"/>
    <w:basedOn w:val="DefaultParagraphFont"/>
    <w:rsid w:val="00BA4F98"/>
  </w:style>
  <w:style w:type="character" w:customStyle="1" w:styleId="ref-vol">
    <w:name w:val="ref-vol"/>
    <w:basedOn w:val="DefaultParagraphFont"/>
    <w:rsid w:val="00BA4F98"/>
  </w:style>
  <w:style w:type="character" w:customStyle="1" w:styleId="highlight2">
    <w:name w:val="highlight2"/>
    <w:basedOn w:val="DefaultParagraphFont"/>
    <w:rsid w:val="00BA4F98"/>
  </w:style>
  <w:style w:type="character" w:customStyle="1" w:styleId="cit">
    <w:name w:val="cit"/>
    <w:basedOn w:val="DefaultParagraphFont"/>
    <w:rsid w:val="00BA4F98"/>
  </w:style>
  <w:style w:type="character" w:customStyle="1" w:styleId="fm-vol-iss-date">
    <w:name w:val="fm-vol-iss-date"/>
    <w:basedOn w:val="DefaultParagraphFont"/>
    <w:rsid w:val="00BA4F98"/>
  </w:style>
  <w:style w:type="character" w:customStyle="1" w:styleId="doi1">
    <w:name w:val="doi1"/>
    <w:basedOn w:val="DefaultParagraphFont"/>
    <w:rsid w:val="00BA4F98"/>
  </w:style>
  <w:style w:type="character" w:customStyle="1" w:styleId="fm-reuse1">
    <w:name w:val="fm-reuse1"/>
    <w:basedOn w:val="DefaultParagraphFont"/>
    <w:rsid w:val="00BA4F98"/>
  </w:style>
  <w:style w:type="character" w:styleId="Emphasis">
    <w:name w:val="Emphasis"/>
    <w:basedOn w:val="DefaultParagraphFont"/>
    <w:uiPriority w:val="20"/>
    <w:qFormat/>
    <w:rsid w:val="00BA4F98"/>
    <w:rPr>
      <w:i/>
      <w:iCs/>
    </w:rPr>
  </w:style>
  <w:style w:type="character" w:customStyle="1" w:styleId="apple-converted-space">
    <w:name w:val="apple-converted-space"/>
    <w:basedOn w:val="DefaultParagraphFont"/>
    <w:rsid w:val="00BA4F98"/>
    <w:rPr>
      <w:rFonts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BA4F98"/>
  </w:style>
  <w:style w:type="paragraph" w:styleId="PlainText">
    <w:name w:val="Plain Text"/>
    <w:basedOn w:val="Normal"/>
    <w:link w:val="PlainTextChar"/>
    <w:uiPriority w:val="99"/>
    <w:unhideWhenUsed/>
    <w:rsid w:val="00BA4F98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A4F98"/>
    <w:rPr>
      <w:rFonts w:ascii="Calibri" w:hAnsi="Calibri"/>
      <w:szCs w:val="21"/>
    </w:rPr>
  </w:style>
  <w:style w:type="character" w:styleId="Strong">
    <w:name w:val="Strong"/>
    <w:basedOn w:val="DefaultParagraphFont"/>
    <w:uiPriority w:val="22"/>
    <w:qFormat/>
    <w:rsid w:val="00BA4F98"/>
    <w:rPr>
      <w:b/>
      <w:bCs/>
    </w:rPr>
  </w:style>
  <w:style w:type="paragraph" w:customStyle="1" w:styleId="articledoi1">
    <w:name w:val="articledoi1"/>
    <w:basedOn w:val="Normal"/>
    <w:rsid w:val="00BA4F98"/>
    <w:pPr>
      <w:pBdr>
        <w:right w:val="single" w:sz="6" w:space="6" w:color="CCCCCC"/>
      </w:pBdr>
      <w:spacing w:after="0" w:line="240" w:lineRule="auto"/>
      <w:ind w:right="12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rticlecitation">
    <w:name w:val="articlecitation"/>
    <w:basedOn w:val="DefaultParagraphFont"/>
    <w:rsid w:val="00BA4F98"/>
  </w:style>
  <w:style w:type="character" w:customStyle="1" w:styleId="journaltitle2">
    <w:name w:val="journaltitle2"/>
    <w:basedOn w:val="DefaultParagraphFont"/>
    <w:rsid w:val="00BA4F98"/>
    <w:rPr>
      <w:i/>
      <w:iCs/>
    </w:rPr>
  </w:style>
  <w:style w:type="character" w:customStyle="1" w:styleId="al-author-name-more">
    <w:name w:val="al-author-name-more"/>
    <w:basedOn w:val="DefaultParagraphFont"/>
    <w:rsid w:val="00BA4F98"/>
  </w:style>
  <w:style w:type="paragraph" w:customStyle="1" w:styleId="HTMLBody">
    <w:name w:val="HTML Body"/>
    <w:basedOn w:val="Default"/>
    <w:next w:val="Default"/>
    <w:rsid w:val="00BA4F98"/>
    <w:rPr>
      <w:rFonts w:ascii="Times New Roman" w:eastAsia="Times New Roman" w:hAnsi="Times New Roman" w:cs="Times New Roman"/>
      <w:color w:val="auto"/>
      <w:lang w:val="en-US"/>
    </w:rPr>
  </w:style>
  <w:style w:type="paragraph" w:styleId="Revision">
    <w:name w:val="Revision"/>
    <w:hidden/>
    <w:uiPriority w:val="99"/>
    <w:semiHidden/>
    <w:rsid w:val="00BA4F98"/>
    <w:pPr>
      <w:spacing w:after="0" w:line="240" w:lineRule="auto"/>
    </w:pPr>
  </w:style>
  <w:style w:type="paragraph" w:customStyle="1" w:styleId="title10">
    <w:name w:val="title1"/>
    <w:basedOn w:val="Normal"/>
    <w:rsid w:val="00BA4F98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en-GB"/>
    </w:rPr>
  </w:style>
  <w:style w:type="paragraph" w:customStyle="1" w:styleId="desc2">
    <w:name w:val="desc2"/>
    <w:basedOn w:val="Normal"/>
    <w:rsid w:val="00BA4F98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en-GB"/>
    </w:rPr>
  </w:style>
  <w:style w:type="character" w:customStyle="1" w:styleId="highlight">
    <w:name w:val="highlight"/>
    <w:basedOn w:val="DefaultParagraphFont"/>
    <w:rsid w:val="00BA4F98"/>
  </w:style>
  <w:style w:type="character" w:customStyle="1" w:styleId="title-text">
    <w:name w:val="title-text"/>
    <w:basedOn w:val="DefaultParagraphFont"/>
    <w:rsid w:val="00BA4F98"/>
  </w:style>
  <w:style w:type="character" w:customStyle="1" w:styleId="sr-only">
    <w:name w:val="sr-only"/>
    <w:basedOn w:val="DefaultParagraphFont"/>
    <w:rsid w:val="00BA4F98"/>
  </w:style>
  <w:style w:type="character" w:customStyle="1" w:styleId="text">
    <w:name w:val="text"/>
    <w:basedOn w:val="DefaultParagraphFont"/>
    <w:rsid w:val="00BA4F98"/>
  </w:style>
  <w:style w:type="character" w:customStyle="1" w:styleId="author-ref">
    <w:name w:val="author-ref"/>
    <w:basedOn w:val="DefaultParagraphFont"/>
    <w:rsid w:val="00BA4F98"/>
  </w:style>
  <w:style w:type="character" w:customStyle="1" w:styleId="contribs2">
    <w:name w:val="contribs2"/>
    <w:basedOn w:val="DefaultParagraphFont"/>
    <w:rsid w:val="00BA4F98"/>
  </w:style>
  <w:style w:type="character" w:customStyle="1" w:styleId="contribname">
    <w:name w:val="contribname"/>
    <w:basedOn w:val="DefaultParagraphFont"/>
    <w:rsid w:val="00BA4F9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F98"/>
  </w:style>
  <w:style w:type="paragraph" w:styleId="Heading1">
    <w:name w:val="heading 1"/>
    <w:basedOn w:val="Normal"/>
    <w:link w:val="Heading1Char"/>
    <w:uiPriority w:val="9"/>
    <w:qFormat/>
    <w:rsid w:val="00BA4F98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4F9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A4F9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4F98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4F9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BA4F9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BA4F98"/>
    <w:rPr>
      <w:color w:val="0000FF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BA4F98"/>
    <w:rPr>
      <w:rFonts w:ascii="Verdana" w:eastAsia="Verdana" w:hAnsi="Verdana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4F98"/>
    <w:rPr>
      <w:rFonts w:ascii="Verdana" w:eastAsia="Verdana" w:hAnsi="Verdana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A4F98"/>
    <w:rPr>
      <w:rFonts w:ascii="Times New Roman" w:hAnsi="Times New Roman" w:cs="Times New Roman" w:hint="default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4F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4F98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4F98"/>
    <w:pPr>
      <w:spacing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4F98"/>
    <w:rPr>
      <w:rFonts w:ascii="Verdana" w:eastAsia="Verdana" w:hAnsi="Verdana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BA4F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BA4F98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A4F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4F98"/>
  </w:style>
  <w:style w:type="paragraph" w:styleId="Footer">
    <w:name w:val="footer"/>
    <w:basedOn w:val="Normal"/>
    <w:link w:val="FooterChar"/>
    <w:uiPriority w:val="99"/>
    <w:unhideWhenUsed/>
    <w:rsid w:val="00BA4F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4F98"/>
  </w:style>
  <w:style w:type="paragraph" w:customStyle="1" w:styleId="EndNoteBibliographyTitle">
    <w:name w:val="EndNote Bibliography Title"/>
    <w:basedOn w:val="Normal"/>
    <w:rsid w:val="00BA4F98"/>
    <w:pPr>
      <w:spacing w:after="0"/>
      <w:jc w:val="center"/>
    </w:pPr>
    <w:rPr>
      <w:rFonts w:ascii="Times New Roman" w:hAnsi="Times New Roman" w:cs="Times New Roman"/>
      <w:sz w:val="24"/>
      <w:lang w:val="en-US"/>
    </w:rPr>
  </w:style>
  <w:style w:type="paragraph" w:customStyle="1" w:styleId="EndNoteBibliography">
    <w:name w:val="EndNote Bibliography"/>
    <w:basedOn w:val="Normal"/>
    <w:rsid w:val="00BA4F98"/>
    <w:pPr>
      <w:spacing w:line="240" w:lineRule="auto"/>
    </w:pPr>
    <w:rPr>
      <w:rFonts w:ascii="Times New Roman" w:hAnsi="Times New Roman" w:cs="Times New Roman"/>
      <w:sz w:val="24"/>
      <w:lang w:val="en-US"/>
    </w:rPr>
  </w:style>
  <w:style w:type="paragraph" w:styleId="ListParagraph">
    <w:name w:val="List Paragraph"/>
    <w:basedOn w:val="Normal"/>
    <w:uiPriority w:val="34"/>
    <w:qFormat/>
    <w:rsid w:val="00BA4F98"/>
    <w:pPr>
      <w:ind w:left="720"/>
      <w:contextualSpacing/>
    </w:pPr>
  </w:style>
  <w:style w:type="paragraph" w:customStyle="1" w:styleId="Default">
    <w:name w:val="Default"/>
    <w:rsid w:val="00BA4F9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st1">
    <w:name w:val="st1"/>
    <w:basedOn w:val="DefaultParagraphFont"/>
    <w:rsid w:val="00BA4F98"/>
  </w:style>
  <w:style w:type="paragraph" w:customStyle="1" w:styleId="Title1">
    <w:name w:val="Title1"/>
    <w:basedOn w:val="Normal"/>
    <w:rsid w:val="00BA4F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sc">
    <w:name w:val="desc"/>
    <w:basedOn w:val="Normal"/>
    <w:rsid w:val="00BA4F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unhideWhenUsed/>
    <w:rsid w:val="00BA4F98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CA"/>
    </w:rPr>
  </w:style>
  <w:style w:type="character" w:customStyle="1" w:styleId="element-citation">
    <w:name w:val="element-citation"/>
    <w:basedOn w:val="DefaultParagraphFont"/>
    <w:rsid w:val="00BA4F98"/>
  </w:style>
  <w:style w:type="character" w:customStyle="1" w:styleId="ref-journal">
    <w:name w:val="ref-journal"/>
    <w:basedOn w:val="DefaultParagraphFont"/>
    <w:rsid w:val="00BA4F98"/>
  </w:style>
  <w:style w:type="character" w:customStyle="1" w:styleId="ref-vol">
    <w:name w:val="ref-vol"/>
    <w:basedOn w:val="DefaultParagraphFont"/>
    <w:rsid w:val="00BA4F98"/>
  </w:style>
  <w:style w:type="character" w:customStyle="1" w:styleId="highlight2">
    <w:name w:val="highlight2"/>
    <w:basedOn w:val="DefaultParagraphFont"/>
    <w:rsid w:val="00BA4F98"/>
  </w:style>
  <w:style w:type="character" w:customStyle="1" w:styleId="cit">
    <w:name w:val="cit"/>
    <w:basedOn w:val="DefaultParagraphFont"/>
    <w:rsid w:val="00BA4F98"/>
  </w:style>
  <w:style w:type="character" w:customStyle="1" w:styleId="fm-vol-iss-date">
    <w:name w:val="fm-vol-iss-date"/>
    <w:basedOn w:val="DefaultParagraphFont"/>
    <w:rsid w:val="00BA4F98"/>
  </w:style>
  <w:style w:type="character" w:customStyle="1" w:styleId="doi1">
    <w:name w:val="doi1"/>
    <w:basedOn w:val="DefaultParagraphFont"/>
    <w:rsid w:val="00BA4F98"/>
  </w:style>
  <w:style w:type="character" w:customStyle="1" w:styleId="fm-reuse1">
    <w:name w:val="fm-reuse1"/>
    <w:basedOn w:val="DefaultParagraphFont"/>
    <w:rsid w:val="00BA4F98"/>
  </w:style>
  <w:style w:type="character" w:styleId="Emphasis">
    <w:name w:val="Emphasis"/>
    <w:basedOn w:val="DefaultParagraphFont"/>
    <w:uiPriority w:val="20"/>
    <w:qFormat/>
    <w:rsid w:val="00BA4F98"/>
    <w:rPr>
      <w:i/>
      <w:iCs/>
    </w:rPr>
  </w:style>
  <w:style w:type="character" w:customStyle="1" w:styleId="apple-converted-space">
    <w:name w:val="apple-converted-space"/>
    <w:basedOn w:val="DefaultParagraphFont"/>
    <w:rsid w:val="00BA4F98"/>
    <w:rPr>
      <w:rFonts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BA4F98"/>
  </w:style>
  <w:style w:type="paragraph" w:styleId="PlainText">
    <w:name w:val="Plain Text"/>
    <w:basedOn w:val="Normal"/>
    <w:link w:val="PlainTextChar"/>
    <w:uiPriority w:val="99"/>
    <w:unhideWhenUsed/>
    <w:rsid w:val="00BA4F98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A4F98"/>
    <w:rPr>
      <w:rFonts w:ascii="Calibri" w:hAnsi="Calibri"/>
      <w:szCs w:val="21"/>
    </w:rPr>
  </w:style>
  <w:style w:type="character" w:styleId="Strong">
    <w:name w:val="Strong"/>
    <w:basedOn w:val="DefaultParagraphFont"/>
    <w:uiPriority w:val="22"/>
    <w:qFormat/>
    <w:rsid w:val="00BA4F98"/>
    <w:rPr>
      <w:b/>
      <w:bCs/>
    </w:rPr>
  </w:style>
  <w:style w:type="paragraph" w:customStyle="1" w:styleId="articledoi1">
    <w:name w:val="articledoi1"/>
    <w:basedOn w:val="Normal"/>
    <w:rsid w:val="00BA4F98"/>
    <w:pPr>
      <w:pBdr>
        <w:right w:val="single" w:sz="6" w:space="6" w:color="CCCCCC"/>
      </w:pBdr>
      <w:spacing w:after="0" w:line="240" w:lineRule="auto"/>
      <w:ind w:right="12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rticlecitation">
    <w:name w:val="articlecitation"/>
    <w:basedOn w:val="DefaultParagraphFont"/>
    <w:rsid w:val="00BA4F98"/>
  </w:style>
  <w:style w:type="character" w:customStyle="1" w:styleId="journaltitle2">
    <w:name w:val="journaltitle2"/>
    <w:basedOn w:val="DefaultParagraphFont"/>
    <w:rsid w:val="00BA4F98"/>
    <w:rPr>
      <w:i/>
      <w:iCs/>
    </w:rPr>
  </w:style>
  <w:style w:type="character" w:customStyle="1" w:styleId="al-author-name-more">
    <w:name w:val="al-author-name-more"/>
    <w:basedOn w:val="DefaultParagraphFont"/>
    <w:rsid w:val="00BA4F98"/>
  </w:style>
  <w:style w:type="paragraph" w:customStyle="1" w:styleId="HTMLBody">
    <w:name w:val="HTML Body"/>
    <w:basedOn w:val="Default"/>
    <w:next w:val="Default"/>
    <w:rsid w:val="00BA4F98"/>
    <w:rPr>
      <w:rFonts w:ascii="Times New Roman" w:eastAsia="Times New Roman" w:hAnsi="Times New Roman" w:cs="Times New Roman"/>
      <w:color w:val="auto"/>
      <w:lang w:val="en-US"/>
    </w:rPr>
  </w:style>
  <w:style w:type="paragraph" w:styleId="Revision">
    <w:name w:val="Revision"/>
    <w:hidden/>
    <w:uiPriority w:val="99"/>
    <w:semiHidden/>
    <w:rsid w:val="00BA4F98"/>
    <w:pPr>
      <w:spacing w:after="0" w:line="240" w:lineRule="auto"/>
    </w:pPr>
  </w:style>
  <w:style w:type="paragraph" w:customStyle="1" w:styleId="title10">
    <w:name w:val="title1"/>
    <w:basedOn w:val="Normal"/>
    <w:rsid w:val="00BA4F98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en-GB"/>
    </w:rPr>
  </w:style>
  <w:style w:type="paragraph" w:customStyle="1" w:styleId="desc2">
    <w:name w:val="desc2"/>
    <w:basedOn w:val="Normal"/>
    <w:rsid w:val="00BA4F98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en-GB"/>
    </w:rPr>
  </w:style>
  <w:style w:type="character" w:customStyle="1" w:styleId="highlight">
    <w:name w:val="highlight"/>
    <w:basedOn w:val="DefaultParagraphFont"/>
    <w:rsid w:val="00BA4F98"/>
  </w:style>
  <w:style w:type="character" w:customStyle="1" w:styleId="title-text">
    <w:name w:val="title-text"/>
    <w:basedOn w:val="DefaultParagraphFont"/>
    <w:rsid w:val="00BA4F98"/>
  </w:style>
  <w:style w:type="character" w:customStyle="1" w:styleId="sr-only">
    <w:name w:val="sr-only"/>
    <w:basedOn w:val="DefaultParagraphFont"/>
    <w:rsid w:val="00BA4F98"/>
  </w:style>
  <w:style w:type="character" w:customStyle="1" w:styleId="text">
    <w:name w:val="text"/>
    <w:basedOn w:val="DefaultParagraphFont"/>
    <w:rsid w:val="00BA4F98"/>
  </w:style>
  <w:style w:type="character" w:customStyle="1" w:styleId="author-ref">
    <w:name w:val="author-ref"/>
    <w:basedOn w:val="DefaultParagraphFont"/>
    <w:rsid w:val="00BA4F98"/>
  </w:style>
  <w:style w:type="character" w:customStyle="1" w:styleId="contribs2">
    <w:name w:val="contribs2"/>
    <w:basedOn w:val="DefaultParagraphFont"/>
    <w:rsid w:val="00BA4F98"/>
  </w:style>
  <w:style w:type="character" w:customStyle="1" w:styleId="contribname">
    <w:name w:val="contribname"/>
    <w:basedOn w:val="DefaultParagraphFont"/>
    <w:rsid w:val="00BA4F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3662</Words>
  <Characters>21534</Characters>
  <Application>Microsoft Macintosh Word</Application>
  <DocSecurity>0</DocSecurity>
  <Lines>347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25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antha Hajna</dc:creator>
  <cp:lastModifiedBy>Samantha</cp:lastModifiedBy>
  <cp:revision>2</cp:revision>
  <dcterms:created xsi:type="dcterms:W3CDTF">2020-05-19T00:11:00Z</dcterms:created>
  <dcterms:modified xsi:type="dcterms:W3CDTF">2020-05-19T0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3ce1da5-09fb-318b-a91b-fbb4bdcf7d9e</vt:lpwstr>
  </property>
  <property fmtid="{D5CDD505-2E9C-101B-9397-08002B2CF9AE}" pid="4" name="Mendeley Citation Style_1">
    <vt:lpwstr>http://www.zotero.org/styles/vancouver-superscript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biomed-central</vt:lpwstr>
  </property>
  <property fmtid="{D5CDD505-2E9C-101B-9397-08002B2CF9AE}" pid="10" name="Mendeley Recent Style Name 2_1">
    <vt:lpwstr>BioMed Central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vancouver-superscript</vt:lpwstr>
  </property>
  <property fmtid="{D5CDD505-2E9C-101B-9397-08002B2CF9AE}" pid="24" name="Mendeley Recent Style Name 9_1">
    <vt:lpwstr>Vancouver (superscript)</vt:lpwstr>
  </property>
</Properties>
</file>